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B39D97" w14:textId="19AAB4E2" w:rsidR="002E6791" w:rsidRPr="0085734A" w:rsidRDefault="00B44106" w:rsidP="00C80304">
      <w:pPr>
        <w:pStyle w:val="Title"/>
        <w:spacing w:line="276" w:lineRule="auto"/>
        <w:rPr>
          <w:rFonts w:ascii="Arial" w:hAnsi="Arial" w:cs="Arial"/>
          <w:b/>
          <w:bCs/>
        </w:rPr>
      </w:pPr>
      <w:r>
        <w:rPr>
          <w:rFonts w:ascii="Arial" w:hAnsi="Arial" w:cs="Arial"/>
          <w:b/>
          <w:bCs/>
        </w:rPr>
        <w:t>Appendix</w:t>
      </w:r>
    </w:p>
    <w:p w14:paraId="058E3E35" w14:textId="77777777" w:rsidR="002E6791" w:rsidRPr="0085734A" w:rsidRDefault="002E6791" w:rsidP="00C80304">
      <w:pPr>
        <w:spacing w:line="276" w:lineRule="auto"/>
        <w:rPr>
          <w:rFonts w:ascii="Arial" w:hAnsi="Arial" w:cs="Arial"/>
        </w:rPr>
      </w:pPr>
    </w:p>
    <w:p w14:paraId="3CF539DE" w14:textId="2C4BF40C" w:rsidR="002E6791" w:rsidRPr="0085734A" w:rsidRDefault="002E6791" w:rsidP="00C80304">
      <w:pPr>
        <w:pStyle w:val="Caption"/>
        <w:keepNext/>
        <w:spacing w:line="276" w:lineRule="auto"/>
        <w:rPr>
          <w:rFonts w:ascii="Arial" w:hAnsi="Arial" w:cs="Arial"/>
          <w:i w:val="0"/>
          <w:iCs w:val="0"/>
          <w:color w:val="auto"/>
          <w:sz w:val="22"/>
          <w:szCs w:val="22"/>
        </w:rPr>
      </w:pPr>
      <w:r w:rsidRPr="0085734A">
        <w:rPr>
          <w:rFonts w:ascii="Arial" w:hAnsi="Arial" w:cs="Arial"/>
          <w:b/>
          <w:bCs/>
          <w:color w:val="auto"/>
          <w:sz w:val="22"/>
          <w:szCs w:val="22"/>
        </w:rPr>
        <w:t xml:space="preserve">Table </w:t>
      </w:r>
      <w:r w:rsidR="008E082A" w:rsidRPr="0085734A">
        <w:rPr>
          <w:rFonts w:ascii="Arial" w:hAnsi="Arial" w:cs="Arial"/>
          <w:b/>
          <w:bCs/>
          <w:color w:val="auto"/>
          <w:sz w:val="22"/>
          <w:szCs w:val="22"/>
        </w:rPr>
        <w:t>S</w:t>
      </w:r>
      <w:r w:rsidRPr="0085734A">
        <w:rPr>
          <w:rFonts w:ascii="Arial" w:hAnsi="Arial" w:cs="Arial"/>
          <w:b/>
          <w:bCs/>
          <w:color w:val="auto"/>
          <w:sz w:val="22"/>
          <w:szCs w:val="22"/>
        </w:rPr>
        <w:fldChar w:fldCharType="begin"/>
      </w:r>
      <w:r w:rsidRPr="0085734A">
        <w:rPr>
          <w:rFonts w:ascii="Arial" w:hAnsi="Arial" w:cs="Arial"/>
          <w:b/>
          <w:bCs/>
          <w:color w:val="auto"/>
          <w:sz w:val="22"/>
          <w:szCs w:val="22"/>
        </w:rPr>
        <w:instrText xml:space="preserve"> SEQ Table \* ARABIC </w:instrText>
      </w:r>
      <w:r w:rsidRPr="0085734A">
        <w:rPr>
          <w:rFonts w:ascii="Arial" w:hAnsi="Arial" w:cs="Arial"/>
          <w:b/>
          <w:bCs/>
          <w:color w:val="auto"/>
          <w:sz w:val="22"/>
          <w:szCs w:val="22"/>
        </w:rPr>
        <w:fldChar w:fldCharType="separate"/>
      </w:r>
      <w:r w:rsidRPr="0085734A">
        <w:rPr>
          <w:rFonts w:ascii="Arial" w:hAnsi="Arial" w:cs="Arial"/>
          <w:b/>
          <w:bCs/>
          <w:noProof/>
          <w:color w:val="auto"/>
          <w:sz w:val="22"/>
          <w:szCs w:val="22"/>
        </w:rPr>
        <w:t>1</w:t>
      </w:r>
      <w:r w:rsidRPr="0085734A">
        <w:rPr>
          <w:rFonts w:ascii="Arial" w:hAnsi="Arial" w:cs="Arial"/>
          <w:b/>
          <w:bCs/>
          <w:color w:val="auto"/>
          <w:sz w:val="22"/>
          <w:szCs w:val="22"/>
        </w:rPr>
        <w:fldChar w:fldCharType="end"/>
      </w:r>
      <w:r w:rsidRPr="0085734A">
        <w:rPr>
          <w:rFonts w:ascii="Arial" w:hAnsi="Arial" w:cs="Arial"/>
          <w:color w:val="auto"/>
          <w:sz w:val="22"/>
          <w:szCs w:val="22"/>
        </w:rPr>
        <w:t xml:space="preserve"> </w:t>
      </w:r>
      <w:r w:rsidRPr="0085734A">
        <w:rPr>
          <w:rFonts w:ascii="Arial" w:hAnsi="Arial" w:cs="Arial"/>
          <w:i w:val="0"/>
          <w:iCs w:val="0"/>
          <w:color w:val="auto"/>
          <w:sz w:val="22"/>
          <w:szCs w:val="22"/>
        </w:rPr>
        <w:t>Varying meanings assigned to ‘synthetic data’ and its declinations.</w:t>
      </w:r>
    </w:p>
    <w:tbl>
      <w:tblPr>
        <w:tblStyle w:val="GridTable6Colorful"/>
        <w:tblpPr w:leftFromText="180" w:rightFromText="180" w:vertAnchor="text" w:tblpY="1"/>
        <w:tblOverlap w:val="never"/>
        <w:tblW w:w="7735" w:type="dxa"/>
        <w:tblLook w:val="04A0" w:firstRow="1" w:lastRow="0" w:firstColumn="1" w:lastColumn="0" w:noHBand="0" w:noVBand="1"/>
      </w:tblPr>
      <w:tblGrid>
        <w:gridCol w:w="1996"/>
        <w:gridCol w:w="5739"/>
      </w:tblGrid>
      <w:tr w:rsidR="002E6791" w:rsidRPr="0085734A" w14:paraId="26B17237" w14:textId="77777777" w:rsidTr="0097015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hideMark/>
          </w:tcPr>
          <w:p w14:paraId="26B9BF7C" w14:textId="77777777"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Reference</w:t>
            </w:r>
          </w:p>
        </w:tc>
        <w:tc>
          <w:tcPr>
            <w:tcW w:w="5739" w:type="dxa"/>
            <w:noWrap/>
            <w:vAlign w:val="center"/>
            <w:hideMark/>
          </w:tcPr>
          <w:p w14:paraId="3EF3B69D" w14:textId="77777777" w:rsidR="002E6791" w:rsidRPr="0085734A" w:rsidRDefault="002E6791" w:rsidP="00C80304">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Synthetic Data Declination</w:t>
            </w:r>
          </w:p>
        </w:tc>
      </w:tr>
      <w:tr w:rsidR="002E6791" w:rsidRPr="0085734A" w14:paraId="2802C3B6"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0775EE8" w14:textId="36BF9135"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8vJkAJzz","properties":{"formattedCitation":"(Abbas et al., 2022)","plainCitation":"(Abbas et al., 2022)","noteIndex":0},"citationItems":[{"id":1505,"uris":["http://zotero.org/users/11946569/items/RUZNR7V3"],"itemData":{"id":1505,"type":"article-journal","abstract":"Abstract\n            Phase II immuno</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oncology clinical trials screen for efficacy an increasing number of treatments. In rare cancers, using historical control data is a pragmatic approach for speeding up clinical trials. The drop</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th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losers design allows dropping off ineffective arms at interim analyses. We extended the original drop</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th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losers design for a tim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to</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event outcome using a historical control through the on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sample log</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rank statistic. Simulated trials featured three arms at the first stage, one at the second stage, nine scenarios, eight sample sizes with 5%</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 xml:space="preserve"> and 10%</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 xml:space="preserve"> nominal family</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wise error rate (FWER). A numerical algorithm is provided to solve power calculations at the design stage. Our design was compared with a group of three independent singl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arm trials (fixed design) with and without correction for multiplicity. Our design allowed strict control of the FWER at nominal levels while the misspecification of survival distribution and fixed design inflated the FWER up to three times the nominal level. The empirical power of our design increased with the sample size, the treatment effect and the number of effective treatments and dropped when more patients were recruited at the second stage. The fixed design with correction showed comparable power, while our design advantageously included more patients to the most promising arm. Recommendations for future applications are given. By taking advantage of the use of historical control data and a tim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to</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event outcome, the drop</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th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losers design is a promising tool to meet the challenge of improving phase II clinical trials in immuno</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oncology.","container-title":"Pharmaceutical Statistics","DOI":"10.1002/pst.2168","ISSN":"1539-1604, 1539-1612","issue":"1","journalAbbreviation":"Pharmaceutical Statistics","language":"en","page":"268-288","source":"DOI.org (Crossref)","title":"A two</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stage drop</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th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losers design for tim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to</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 xml:space="preserve">event outcome using a historical control arm","volume":"21","author":[{"family":"Abbas","given":"Rachid"},{"family":"Wason","given":"James"},{"family":"Michiels","given":"Stefan"},{"family":"Le Teuff","given":"Gwénaël"}],"issued":{"date-parts":[["2022",1]]}}}],"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Abbas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7E80A339" w14:textId="4B8092E9"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Historical </w:t>
            </w:r>
            <w:r w:rsidR="00BC5A9D"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BC5A9D" w:rsidRPr="0085734A">
              <w:rPr>
                <w:rFonts w:ascii="Arial" w:eastAsia="Times New Roman" w:hAnsi="Arial" w:cs="Arial"/>
                <w:kern w:val="0"/>
                <w:sz w:val="16"/>
                <w:szCs w:val="16"/>
                <w14:ligatures w14:val="none"/>
              </w:rPr>
              <w:t>D</w:t>
            </w:r>
            <w:r w:rsidRPr="0085734A">
              <w:rPr>
                <w:rFonts w:ascii="Arial" w:eastAsia="Times New Roman" w:hAnsi="Arial" w:cs="Arial"/>
                <w:kern w:val="0"/>
                <w:sz w:val="16"/>
                <w:szCs w:val="16"/>
                <w14:ligatures w14:val="none"/>
              </w:rPr>
              <w:t xml:space="preserve">ata </w:t>
            </w:r>
            <w:r w:rsidR="00A868A3" w:rsidRPr="0085734A">
              <w:rPr>
                <w:rFonts w:ascii="Arial" w:eastAsia="Times New Roman" w:hAnsi="Arial" w:cs="Arial"/>
                <w:kern w:val="0"/>
                <w:sz w:val="16"/>
                <w:szCs w:val="16"/>
                <w14:ligatures w14:val="none"/>
              </w:rPr>
              <w:t xml:space="preserve">defined </w:t>
            </w:r>
            <w:r w:rsidRPr="0085734A">
              <w:rPr>
                <w:rFonts w:ascii="Arial" w:eastAsia="Times New Roman" w:hAnsi="Arial" w:cs="Arial"/>
                <w:kern w:val="0"/>
                <w:sz w:val="16"/>
                <w:szCs w:val="16"/>
                <w14:ligatures w14:val="none"/>
              </w:rPr>
              <w:t>as obtained from randomized phase III Trial</w:t>
            </w:r>
          </w:p>
        </w:tc>
      </w:tr>
      <w:tr w:rsidR="002E6791" w:rsidRPr="0085734A" w14:paraId="188DAF13"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D1AE1D4" w14:textId="288B935B"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IWmlHRbF","properties":{"formattedCitation":"(Ab\\uc0\\u233{} et al., 2024)","plainCitation":"(Abé et al., 2024)","noteIndex":0},"citationItems":[{"id":1621,"uris":["http://zotero.org/users/11946569/items/LIP9QNE9"],"itemData":{"id":1621,"type":"article-journal","container-title":"Leukemia &amp; Lymphoma","DOI":"10.1080/10428194.2024.2363430","ISSN":"1042-8194, 1029-2403","journalAbbreviation":"Leukemia &amp; Lymphoma","language":"en","page":"1-9","source":"DOI.org (Crossref)","title":"Cytarabine dose intensification improves survival in older patients with secondary/high-risk acute myeloid leukemia in matched real-world versus clinical trial data","author":[{"family":"Abé","given":"Christoph"},{"family":"Keto","given":"Jaana"},{"family":"Lilja","given":"Mathias"},{"family":"Konradsen","given":"Mie"},{"family":"Mesterton","given":"Johan"},{"family":"Höglund","given":"Martin"},{"family":"Lazarevic","given":"Vladimir"},{"family":"Lehmann","given":"Sören"},{"family":"Juliusson","given":"Gunnar"}],"issued":{"date-parts":[["2024",6,11]]}}}],"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kern w:val="0"/>
                <w:sz w:val="16"/>
              </w:rPr>
              <w:t>(Abé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5B564B25" w14:textId="6E9F257D"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A868A3"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A868A3"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A868A3"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1B8ECE35"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E821D35" w14:textId="48BD2D6E"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Pr="0085734A">
              <w:rPr>
                <w:rFonts w:ascii="Arial" w:eastAsia="Times New Roman" w:hAnsi="Arial" w:cs="Arial"/>
                <w:kern w:val="0"/>
                <w:sz w:val="16"/>
                <w:szCs w:val="16"/>
                <w14:ligatures w14:val="none"/>
              </w:rPr>
              <w:instrText xml:space="preserve"> ADDIN ZOTERO_ITEM CSL_CITATION {"citationID":"vduJJdk2","properties":{"formattedCitation":"(Acorn AI, 2020)","plainCitation":"(Acorn AI, 2020)","noteIndex":0},"citationItems":[{"id":1603,"uris":["http://zotero.org/users/11946569/items/J7AGEQZI"],"itemData":{"id":1603,"type":"document","title":"Synthetic Control Arm in Clinical Trials","URL":"https://www.medidata.com/wp-content/uploads/2020/11/Acorn-AI-Synthetic-Control-Arm-in-Clinical-Trials.pdf","author":[{"family":"Acorn AI","given":"a Medidata Company"}],"issued":{"date-parts":[["202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Acorn AI, 2020)</w:t>
            </w:r>
            <w:r w:rsidRPr="0085734A">
              <w:rPr>
                <w:rFonts w:ascii="Arial" w:eastAsia="Times New Roman" w:hAnsi="Arial" w:cs="Arial"/>
                <w:kern w:val="0"/>
                <w:sz w:val="16"/>
                <w:szCs w:val="16"/>
                <w14:ligatures w14:val="none"/>
              </w:rPr>
              <w:fldChar w:fldCharType="end"/>
            </w:r>
          </w:p>
        </w:tc>
        <w:tc>
          <w:tcPr>
            <w:tcW w:w="5739" w:type="dxa"/>
            <w:noWrap/>
            <w:vAlign w:val="center"/>
          </w:tcPr>
          <w:p w14:paraId="30A741A9" w14:textId="21B6E1AA" w:rsidR="002E6791" w:rsidRPr="0085734A" w:rsidRDefault="00515147"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Synthetic data defined as a</w:t>
            </w:r>
            <w:r w:rsidR="002E6791" w:rsidRPr="0085734A">
              <w:rPr>
                <w:rFonts w:ascii="Arial" w:eastAsia="Times New Roman" w:hAnsi="Arial" w:cs="Arial"/>
                <w:kern w:val="0"/>
                <w:sz w:val="16"/>
                <w:szCs w:val="16"/>
                <w14:ligatures w14:val="none"/>
              </w:rPr>
              <w:t xml:space="preserve"> type of </w:t>
            </w:r>
            <w:r w:rsidRPr="0085734A">
              <w:rPr>
                <w:rFonts w:ascii="Arial" w:eastAsia="Times New Roman" w:hAnsi="Arial" w:cs="Arial"/>
                <w:kern w:val="0"/>
                <w:sz w:val="16"/>
                <w:szCs w:val="16"/>
                <w14:ligatures w14:val="none"/>
              </w:rPr>
              <w:t>E</w:t>
            </w:r>
            <w:r w:rsidR="002E6791" w:rsidRPr="0085734A">
              <w:rPr>
                <w:rFonts w:ascii="Arial" w:eastAsia="Times New Roman" w:hAnsi="Arial" w:cs="Arial"/>
                <w:kern w:val="0"/>
                <w:sz w:val="16"/>
                <w:szCs w:val="16"/>
                <w14:ligatures w14:val="none"/>
              </w:rPr>
              <w:t xml:space="preserve">xternal </w:t>
            </w:r>
            <w:r w:rsidRPr="0085734A">
              <w:rPr>
                <w:rFonts w:ascii="Arial" w:eastAsia="Times New Roman" w:hAnsi="Arial" w:cs="Arial"/>
                <w:kern w:val="0"/>
                <w:sz w:val="16"/>
                <w:szCs w:val="16"/>
                <w14:ligatures w14:val="none"/>
              </w:rPr>
              <w:t>C</w:t>
            </w:r>
            <w:r w:rsidR="002E6791" w:rsidRPr="0085734A">
              <w:rPr>
                <w:rFonts w:ascii="Arial" w:eastAsia="Times New Roman" w:hAnsi="Arial" w:cs="Arial"/>
                <w:kern w:val="0"/>
                <w:sz w:val="16"/>
                <w:szCs w:val="16"/>
                <w14:ligatures w14:val="none"/>
              </w:rPr>
              <w:t>ontrol that is generated using patient-level data from patients external to the trial with the goal of improving the interpretation of uncontrolled trials, which can enable better product development decisions</w:t>
            </w:r>
          </w:p>
        </w:tc>
      </w:tr>
      <w:tr w:rsidR="002E6791" w:rsidRPr="0085734A" w14:paraId="1C36A985"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0898A9D" w14:textId="56314028"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Gugan8Vu","properties":{"formattedCitation":"(Alloza et al., 2023)","plainCitation":"(Alloza et al., 2023)","noteIndex":0},"citationItems":[{"id":323,"uris":["http://zotero.org/users/11946569/items/KSP6Y4UQ"],"itemData":{"id":323,"type":"article-journal","abstract":"Regulators are faced with many challenges surrounding health data usage, including privacy, fragmentation, validity, and generalizability, especially in the European Union, for which synthetic data may provide innovative solutions. Synthetic data, defined as data artificially generated rather than captured in the real world, are increasingly being used for healthcare research purposes as a proxy to real</w:instrText>
            </w:r>
            <w:r w:rsidR="00EF7893" w:rsidRPr="0085734A">
              <w:rPr>
                <w:rFonts w:ascii="Cambria Math" w:eastAsia="Times New Roman" w:hAnsi="Cambria Math" w:cs="Cambria Math"/>
                <w:color w:val="auto"/>
                <w:kern w:val="0"/>
                <w:sz w:val="16"/>
                <w:szCs w:val="16"/>
                <w14:ligatures w14:val="none"/>
              </w:rPr>
              <w:instrText>‐</w:instrText>
            </w:r>
            <w:r w:rsidR="00EF7893" w:rsidRPr="0085734A">
              <w:rPr>
                <w:rFonts w:ascii="Arial" w:eastAsia="Times New Roman" w:hAnsi="Arial" w:cs="Arial"/>
                <w:color w:val="auto"/>
                <w:kern w:val="0"/>
                <w:sz w:val="16"/>
                <w:szCs w:val="16"/>
                <w14:ligatures w14:val="none"/>
              </w:rPr>
              <w:instrText>world data (RWD). Currently, there are barriers particularly challenging in Europe, where sharing patient's data is strictly regulated, costly, and time</w:instrText>
            </w:r>
            <w:r w:rsidR="00EF7893" w:rsidRPr="0085734A">
              <w:rPr>
                <w:rFonts w:ascii="Cambria Math" w:eastAsia="Times New Roman" w:hAnsi="Cambria Math" w:cs="Cambria Math"/>
                <w:color w:val="auto"/>
                <w:kern w:val="0"/>
                <w:sz w:val="16"/>
                <w:szCs w:val="16"/>
                <w14:ligatures w14:val="none"/>
              </w:rPr>
              <w:instrText>‐</w:instrText>
            </w:r>
            <w:r w:rsidR="00EF7893" w:rsidRPr="0085734A">
              <w:rPr>
                <w:rFonts w:ascii="Arial" w:eastAsia="Times New Roman" w:hAnsi="Arial" w:cs="Arial"/>
                <w:color w:val="auto"/>
                <w:kern w:val="0"/>
                <w:sz w:val="16"/>
                <w:szCs w:val="16"/>
                <w14:ligatures w14:val="none"/>
              </w:rPr>
              <w:instrText>consuming, causing delays in evidence generation and regulatory approvals. Recent initiatives are encouraging the use of synthetic data in regulatory decision making and health technology assessment to overcome these challenges, but synthetic data have still to overcome realistic obstacles before their adoption by researchers and regulators in Europe. Thus, the emerging use of RWD and synthetic data by pharmaceutical and medical device industries calls regulatory bodies to provide a framework for proper evidence generation and informed regulatory decision making. As the provision of data becomes more ubiquitous in scientific research, so will innovations in artificial intelligence, machine learning, and generation of synthetic data, making the exploration and intricacies of this topic all the more important and timely. In this review, we discuss the potential merits and challenges of synthetic data in the context of decision making in the European regulatory environment. We explore the current uses of synthetic data and ongoing initiatives, the value of synthetic data for regulatory purposes, and realistic barriers to the adoption of synthetic data in healthcare.","container-title":"Clinical Pharmacology &amp; Therapeutics","DOI":"10.1002/cpt.3001","ISSN":"0009-9236, 1532-6535","issue":"4","journalAbbreviation":"Clin Pharma and Therapeutics","language":"en","page":"795-801","source":"DOI.org (Crossref)","title":"A Case for Synthetic Data in Regulatory Decision</w:instrText>
            </w:r>
            <w:r w:rsidR="00EF7893" w:rsidRPr="0085734A">
              <w:rPr>
                <w:rFonts w:ascii="Cambria Math" w:eastAsia="Times New Roman" w:hAnsi="Cambria Math" w:cs="Cambria Math"/>
                <w:color w:val="auto"/>
                <w:kern w:val="0"/>
                <w:sz w:val="16"/>
                <w:szCs w:val="16"/>
                <w14:ligatures w14:val="none"/>
              </w:rPr>
              <w:instrText>‐</w:instrText>
            </w:r>
            <w:r w:rsidR="00EF7893" w:rsidRPr="0085734A">
              <w:rPr>
                <w:rFonts w:ascii="Arial" w:eastAsia="Times New Roman" w:hAnsi="Arial" w:cs="Arial"/>
                <w:color w:val="auto"/>
                <w:kern w:val="0"/>
                <w:sz w:val="16"/>
                <w:szCs w:val="16"/>
                <w14:ligatures w14:val="none"/>
              </w:rPr>
              <w:instrText xml:space="preserve">Making in Europe","volume":"114","author":[{"family":"Alloza","given":"Clara"},{"family":"Knox","given":"Bethany"},{"family":"Raad","given":"Hanaya"},{"family":"Aguilà","given":"Mireia"},{"family":"Coakley","given":"Ciara"},{"family":"Mohrova","given":"Zuzana"},{"family":"Boin","given":"Élodie"},{"family":"Bénard","given":"Marc"},{"family":"Davies","given":"Jessica"},{"family":"Jacquot","given":"Emmanuelle"},{"family":"Lecomte","given":"Coralie"},{"family":"Fabre","given":"Alban"},{"family":"Batech","given":"Michael"}],"issued":{"date-parts":[["2023",1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Alloza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47978E30"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Generative AI data referred to as Synthetic Data</w:t>
            </w:r>
          </w:p>
        </w:tc>
      </w:tr>
      <w:tr w:rsidR="002E6791" w:rsidRPr="0085734A" w14:paraId="3D8D505E"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812243C" w14:textId="107CB2DE"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W4o6p0St","properties":{"formattedCitation":"(Arora &amp; Arora, 2023)","plainCitation":"(Arora &amp; Arora, 2023)","noteIndex":0},"citationItems":[{"id":368,"uris":["http://zotero.org/users/11946569/items/HZ4DGXFG"],"itemData":{"id":368,"type":"article-journal","abstract":"Introduction\n              The potential for synthetic data to act as a replacement for real data in research has attracted attention in recent months due to the prospect of increasing access to data and overcoming data privacy concerns when sharing data. The field of generative artificial intelligence and synthetic data is still early in its development, with a research gap evidencing that synthetic data can adequately be used to train algorithms that can be used on real data. This study compares the performance of a series machine learning models trained on real data and synthetic data, based on the National Diet and Nutrition Survey (NDNS).\n            \n            \n              Methods\n              Features identified to be potentially of relevance by directed acyclic graphs were isolated from the NDNS dataset and used to construct synthetic datasets and impute missing data. Recursive feature elimination identified only four variables needed to predict mean arterial blood pressure: age, sex, weight and height. Bayesian generalised linear regression, random forest and neural network models were constructed based on these four variables to predict blood pressure. Models were trained on the real data training set (n = 2408), a synthetic data training set (n = 2408) and larger synthetic data training set (n = 4816) and a combination of the real and synthetic data training set (n = 4816). The same test set (n = 424) was used for each model.\n            \n            \n              Results\n              Synthetic datasets demonstrated a high degree of fidelity with the real dataset. There was no significant difference between the performance of models trained on real, synthetic or combined datasets. Mean average error across all models and all training data ranged from 8.12 To 8.33. This indicates that synthetic data was capable of training equally accurate machine learning models as real data.\n            \n            \n              Discussion\n              Further research is needed on a variety of datasets to confirm the utility of synthetic data to replace the use of potentially identifiable patient data. There is also further urgent research needed into evidencing that synthetic data can truly protect patient privacy against adversarial attempts to re-identify real individuals from the synthetic dataset.","container-title":"PLOS ONE","DOI":"10.1371/journal.pone.0283094","ISSN":"1932-6203","issue":"3","journalAbbreviation":"PLoS ONE","language":"en","page":"e0283094","source":"DOI.org (Crossref)","title":"Machine learning models trained on synthetic datasets of multiple sample sizes for the use of predicting blood pressure from clinical data in a national dataset","volume":"18","author":[{"family":"Arora","given":"Anmol"},{"family":"Arora","given":"Ananya"}],"editor":[{"family":"V E","given":"Sathishkumar"}],"issued":{"date-parts":[["2023",3,16]]}}}],"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Arora &amp; Arora, 2023)</w:t>
            </w:r>
            <w:r w:rsidRPr="0085734A">
              <w:rPr>
                <w:rFonts w:ascii="Arial" w:eastAsia="Times New Roman" w:hAnsi="Arial" w:cs="Arial"/>
                <w:kern w:val="0"/>
                <w:sz w:val="16"/>
                <w:szCs w:val="16"/>
                <w14:ligatures w14:val="none"/>
              </w:rPr>
              <w:fldChar w:fldCharType="end"/>
            </w:r>
          </w:p>
        </w:tc>
        <w:tc>
          <w:tcPr>
            <w:tcW w:w="5739" w:type="dxa"/>
            <w:noWrap/>
            <w:vAlign w:val="center"/>
          </w:tcPr>
          <w:p w14:paraId="6B051897" w14:textId="19E58793"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Generative AI data referred to as Synthetic Data, R</w:t>
            </w:r>
            <w:r w:rsidR="009A1536" w:rsidRPr="0085734A">
              <w:rPr>
                <w:rFonts w:ascii="Arial" w:eastAsia="Times New Roman" w:hAnsi="Arial" w:cs="Arial"/>
                <w:color w:val="auto"/>
                <w:kern w:val="0"/>
                <w:sz w:val="16"/>
                <w:szCs w:val="16"/>
                <w14:ligatures w14:val="none"/>
              </w:rPr>
              <w:t>eal-world data</w:t>
            </w:r>
            <w:r w:rsidRPr="0085734A">
              <w:rPr>
                <w:rFonts w:ascii="Arial" w:eastAsia="Times New Roman" w:hAnsi="Arial" w:cs="Arial"/>
                <w:color w:val="auto"/>
                <w:kern w:val="0"/>
                <w:sz w:val="16"/>
                <w:szCs w:val="16"/>
                <w14:ligatures w14:val="none"/>
              </w:rPr>
              <w:t xml:space="preserve"> referred to as Real Data</w:t>
            </w:r>
          </w:p>
        </w:tc>
      </w:tr>
      <w:tr w:rsidR="002E6791" w:rsidRPr="0085734A" w14:paraId="0292C36B"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150F532" w14:textId="65147235"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pfPaJOBI","properties":{"formattedCitation":"(Azizi et al., 2021, 2023)","plainCitation":"(Azizi et al., 2021, 2023)","noteIndex":0},"citationItems":[{"id":359,"uris":["http://zotero.org/users/11946569/items/M9IYHWG7"],"itemData":{"id":359,"type":"article-journal","abstract":"Objectives\n              There are increasing requirements to make research data, especially clinical trial data, more broadly available for secondary analyses. However, data availability remains a challenge due to complex privacy requirements. This challenge can potentially be addressed using synthetic data.\n            \n            \n              Setting\n              Replication of a published stage III colon cancer trial secondary analysis using synthetic data generated by a machine learning method.\n            \n            \n              Participants\n              There were 1543 patients in the control arm that were included in our analysis.\n            \n            \n              Primary and secondary outcome measures\n              Analyses from a study published on the real dataset were replicated on synthetic data to investigate the relationship between bowel obstruction and event-free survival. Information theoretic metrics were used to compare the univariate distributions between real and synthetic data. Percentage CI overlap was used to assess the similarity in the size of the bivariate relationships, and similarly for the multivariate Cox models derived from the two datasets.\n            \n            \n              Results\n              Analysis results were similar between the real and synthetic datasets. The univariate distributions were within 1% of difference on an information theoretic metric. All of the bivariate relationships had CI overlap on the tau statistic above 50%. The main conclusion from the published study, that lack of bowel obstruction has a strong impact on survival, was replicated directionally and the HR CI overlap between the real and synthetic data was 61% for overall survival (real data: HR 1.56, 95% CI 1.11 to 2.2; synthetic data: HR 2.03, 95% CI 1.44 to 2.87) and 86% for disease-free survival (real data: HR 1.51, 95% CI 1.18 to 1.95; synthetic data: HR 1.63, 95% CI 1.26 to 2.1).\n            \n            \n              Conclusions\n              The high concordance between the analytical results and conclusions from synthetic and real data suggests that synthetic data can be used as a reasonable proxy for real clinical trial datasets.\n            \n            \n              Trial registration number\n              \n                NCT00079274\n                .","container-title":"BMJ Open","DOI":"10.1136/bmjopen-2020-043497","ISSN":"2044-6055, 2044-6055","issue":"4","journalAbbreviation":"BMJ Open","language":"en","page":"e043497","source":"DOI.org (Crossref)","title":"Can synthetic data be a proxy for real clinical trial data? A validation study","title-short":"Can synthetic data be a proxy for real clinical trial data?","volume":"11","author":[{"family":"Azizi","given":"Zahra"},{"family":"Zheng","given":"Chaoyi"},{"family":"Mosquera","given":"Lucy"},{"family":"Pilote","given":"Louise"},{"family":"El Emam","given":"Khaled"}],"issued":{"date-parts":[["2021",4]]}}},{"id":326,"uris":["http://zotero.org/users/11946569/items/L3LCMI84"],"itemData":{"id":326,"type":"article-journal","abstract":"Abstract\n            Sharing health data for research purposes across international jurisdictions has been a challenge due to privacy concerns. Two privacy enhancing technologies that can enable such sharing are synthetic data generation (SDG) and federated analysis, but their relative strengths and weaknesses have not been evaluated thus far. In this study we compared SDG with federated analysis to enable such international comparative studies. The objective of the analysis was to assess country-level differences in the role of sex on cardiovascular health (CVH) using a pooled dataset of Canadian and Austrian individuals. The Canadian data was synthesized and sent to the Austrian team for analysis. The utility of the pooled (synthetic Canadian + real Austrian) dataset was evaluated by comparing the regression results from the two approaches. The privacy of the Canadian synthetic data was assessed using a membership disclosure test which showed an F1 score of 0.001, indicating low privacy risk. The outcome variable of interest was CVH, calculated through a modified CANHEART index. The main and interaction effect parameter estimates of the federated and pooled analyses were consistent and directionally the same. It took approximately one month to set up the synthetic data generation platform and generate the synthetic data, whereas it took over 1.5 years to set up the federated analysis system. Synthetic data generation can be an efficient and effective tool for enabling multi-jurisdictional studies while addressing privacy concerns.","container-title":"Scientific Reports","DOI":"10.1038/s41598-023-38457-3","ISSN":"2045-2322","issue":"1","journalAbbreviation":"Sci Rep","language":"en","page":"11540","source":"DOI.org (Crossref)","title":"A comparison of synthetic data generation and federated analysis for enabling international evaluations of cardiovascular health","volume":"13","author":[{"family":"Azizi","given":"Zahra"},{"family":"Lindner","given":"Simon"},{"family":"Shiba","given":"Yumika"},{"family":"Raparelli","given":"Valeria"},{"family":"Norris","given":"Colleen M."},{"family":"Kublickiene","given":"Karolina"},{"family":"Herrero","given":"Maria Trinidad"},{"family":"Kautzky-Willer","given":"Alexandra"},{"family":"Klimek","given":"Peter"},{"family":"Gisinger","given":"Teresa"},{"family":"Pilote","given":"Louise"},{"family":"El Emam","given":"Khaled"}],"issued":{"date-parts":[["2023",7,17]]}}}],"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Azizi et al., 2021, 2023)</w:t>
            </w:r>
            <w:r w:rsidRPr="0085734A">
              <w:rPr>
                <w:rFonts w:ascii="Arial" w:eastAsia="Times New Roman" w:hAnsi="Arial" w:cs="Arial"/>
                <w:kern w:val="0"/>
                <w:sz w:val="16"/>
                <w:szCs w:val="16"/>
                <w14:ligatures w14:val="none"/>
              </w:rPr>
              <w:fldChar w:fldCharType="end"/>
            </w:r>
          </w:p>
        </w:tc>
        <w:tc>
          <w:tcPr>
            <w:tcW w:w="5739" w:type="dxa"/>
            <w:noWrap/>
            <w:vAlign w:val="center"/>
          </w:tcPr>
          <w:p w14:paraId="49DB7134"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Artificially Generated data referred to as Synthetic Data</w:t>
            </w:r>
          </w:p>
        </w:tc>
      </w:tr>
      <w:tr w:rsidR="002E6791" w:rsidRPr="0085734A" w14:paraId="495FD31C"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35F8615" w14:textId="22F21717"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Pr="0085734A">
              <w:rPr>
                <w:rFonts w:ascii="Arial" w:eastAsia="Times New Roman" w:hAnsi="Arial" w:cs="Arial"/>
                <w:kern w:val="0"/>
                <w:sz w:val="16"/>
                <w:szCs w:val="16"/>
                <w14:ligatures w14:val="none"/>
              </w:rPr>
              <w:instrText xml:space="preserve"> ADDIN ZOTERO_ITEM CSL_CITATION {"citationID":"tJpCd5Jh","properties":{"formattedCitation":"(Backenroth, 2021)","plainCitation":"(Backenroth, 2021)","noteIndex":0},"citationItems":[{"id":1491,"uris":["http://zotero.org/users/11946569/items/XW8G9XXQ"],"itemData":{"id":1491,"type":"article-journal","abstract":"When a sponsor carries out a single-arm trial of a novel oncology compound, it may wish to assess the efficacy of the compound via comparison of overall survival to an external control arm, constructed using patients included in some retrospective registry. If efficacy of the novel compound is compared to efficacy of physician's choice of chemotherapy, patients in the retrospective registry might qualify for inclusion in the external control arm at multiple different points in time, when they receive different chemotherapy treatments. For example, a patient might qualify at the start of their second, third and fourth lines of therapy. From the start of which line of therapy should this patient's survival be compared to survival of participants in the single-arm trial? Some sponsors have elected to include patients in the external control arm from the last available line of therapy in the retrospective database. Another possibility is to randomly select a line of therapy for each external control arm patient from among those available. In this paper, we show, via probabilistic arguments and also via simulation based on real data, that both of these methods give rise to a bias in favor of the single-arm trial. We further show that this bias can be avoided by instead including external control arm patients multiple times in the external control arm, once for each time they receive qualifying treatment.","container-title":"Pharmaceutical Statistics","DOI":"10.1002/pst.2107","ISSN":"1539-1612","issue":"4","journalAbbreviation":"Pharm Stat","language":"eng","note":"PMID: 33655598","page":"783-792","source":"PubMed","title":"How to choose a time zero for patients in external control arms","volume":"20","author":[{"family":"Backenroth","given":"Daniel"}],"issued":{"date-parts":[["2021",7]]}}}],"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Backenroth, 2021)</w:t>
            </w:r>
            <w:r w:rsidRPr="0085734A">
              <w:rPr>
                <w:rFonts w:ascii="Arial" w:eastAsia="Times New Roman" w:hAnsi="Arial" w:cs="Arial"/>
                <w:kern w:val="0"/>
                <w:sz w:val="16"/>
                <w:szCs w:val="16"/>
                <w14:ligatures w14:val="none"/>
              </w:rPr>
              <w:fldChar w:fldCharType="end"/>
            </w:r>
          </w:p>
        </w:tc>
        <w:tc>
          <w:tcPr>
            <w:tcW w:w="5739" w:type="dxa"/>
            <w:noWrap/>
            <w:vAlign w:val="center"/>
          </w:tcPr>
          <w:p w14:paraId="12A7C5E6" w14:textId="7B062612"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62643C"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62643C"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62643C"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625AA648"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C32A8BE" w14:textId="084D7830"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LceZiiDz","properties":{"formattedCitation":"(Banerjee et al., 2022)","plainCitation":"(Banerjee et al., 2022)","noteIndex":0},"citationItems":[{"id":363,"uris":["http://zotero.org/users/11946569/items/Z8CYKW3I"],"itemData":{"id":363,"type":"article-journal","container-title":"British Journal of Haematology","DOI":"10.1111/bjh.17945","ISSN":"0007-1048, 1365-2141","issue":"5","journalAbbreviation":"Br J Haematol","language":"en","page":"1274-1277","source":"DOI.org (Crossref)","title":"Synthetic control arms in studies of multiple myeloma and diffuse large B</w:instrText>
            </w:r>
            <w:r w:rsidR="00EF7893" w:rsidRPr="0085734A">
              <w:rPr>
                <w:rFonts w:ascii="Cambria Math" w:eastAsia="Times New Roman" w:hAnsi="Cambria Math" w:cs="Cambria Math"/>
                <w:color w:val="auto"/>
                <w:kern w:val="0"/>
                <w:sz w:val="16"/>
                <w:szCs w:val="16"/>
                <w14:ligatures w14:val="none"/>
              </w:rPr>
              <w:instrText>‐</w:instrText>
            </w:r>
            <w:r w:rsidR="00EF7893" w:rsidRPr="0085734A">
              <w:rPr>
                <w:rFonts w:ascii="Arial" w:eastAsia="Times New Roman" w:hAnsi="Arial" w:cs="Arial"/>
                <w:color w:val="auto"/>
                <w:kern w:val="0"/>
                <w:sz w:val="16"/>
                <w:szCs w:val="16"/>
                <w14:ligatures w14:val="none"/>
              </w:rPr>
              <w:instrText xml:space="preserve">cell lymphoma","volume":"196","author":[{"family":"Banerjee","given":"Rahul"},{"family":"Midha","given":"Shonali"},{"family":"Kelkar","given":"Amar H."},{"family":"Goodman","given":"Aaron"},{"family":"Prasad","given":"Vinay"},{"family":"Mohyuddin","given":"Ghulam Rehman"}],"issued":{"date-parts":[["2022",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Banerjee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3E807D7B"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kern w:val="0"/>
                <w:sz w:val="16"/>
                <w:szCs w:val="16"/>
                <w14:ligatures w14:val="none"/>
              </w:rPr>
              <w:t>Observational data referred to as Synthetic Control Arm</w:t>
            </w:r>
          </w:p>
        </w:tc>
      </w:tr>
      <w:tr w:rsidR="002E6791" w:rsidRPr="0085734A" w14:paraId="475E64CD"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AAA06C0" w14:textId="290BF7D1"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Hyqp3v6Z","properties":{"formattedCitation":"(B\\uc0\\u248{}r\\uc0\\u248{} et al., 2023)","plainCitation":"(Børø et al., 2023)","noteIndex":0},"citationItems":[{"id":1570,"uris":["http://zotero.org/users/11946569/items/FWVU5FEE"],"itemData":{"id":1570,"type":"article-journal","abstract":"BACKGROUND: Using real-world (RW) data from registries to mimic or substitute a comparator arm of clinical trials is increasingly investigated. The feasibility of using data sources for this purpose depends on the source's completeness of the wide spectrum of a disease characteristics and relevant endpoints, which could allow for proper matching of important variables.\nMATERIALS AND METHODS: This is a Norwegian study using data from three population-based registries, the Cancer Registry (CRN), the National Patient Registry (NPR), and the Norwegian Prescribed Drug Registry (LMR). We assessed if the registries contained the information necessary for selecting a RW cohort of patients with characteristics that mimicked the inclusion and exclusion criteria from the control arm of the phase 3 trial (KeyNote-407) on patients with stage IV, squamous NSCLC. We did this both on an aggregated - and individual data level. We also described the survival in the RW-cohorts and compared it with the survival in the control arm of the KN-407 trial.\nRESULTS: Using aggregated data from the CRN allowed us to find the patients based on some clinically relevant inclusion criteria, but only to a limited extent could we apply the exclusion criteria of KN-407. When we used individual data from the CRN, NPR and the LMR we could create a patient cohort that shared more criteria corresponding to the eligibility criteria from KN-407, including exclusion criteria. Compared to the 11.3 months (CI 95% 9.5, 14.8) median survival in the control arm of KN-407, both RW-cohorts had a shorter median survival, 7.07 months (CI 95% 6.7, 9.5) (individual) and 8.0 months (CI 95% 5.8, 10.5) (aggregated).\nCONCLUSION: Even if we demonstrated that the registries contain clinically relevant information necessary to mimic the eligibility criteria of a selected RCT, the survival is shorter for RW patients compared to their control arm counterpart in the RCT.","container-title":"Acta Oncologica (Stockholm, Sweden)","DOI":"10.1080/0284186X.2023.2264484","ISSN":"1651-226X","issue":"12","journalAbbreviation":"Acta Oncol","language":"eng","note":"PMID: 37801361","page":"1642-1648","source":"PubMed","title":"Initial investigation of using Norwegian health data for the purpose of external comparator arms - an example for non-small cell lung cancer","volume":"62","author":[{"family":"Børø","given":"Siri"},{"family":"Thoresen","given":"Steinar"},{"family":"Boge Brant","given":"Simon"},{"family":"Helland","given":"Åslaug"}],"issued":{"date-parts":[["2023",1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kern w:val="0"/>
                <w:sz w:val="16"/>
              </w:rPr>
              <w:t>(Børø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77D1D17B" w14:textId="5370C2FE"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62643C"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62643C"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omparator/</w:t>
            </w:r>
            <w:r w:rsidR="0062643C"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62643C"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37ED7AF2"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B4DF5E6" w14:textId="351837E6"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IhKOHHFZ","properties":{"formattedCitation":"(Boyne et al., 2023)","plainCitation":"(Boyne et al., 2023)","noteIndex":0},"citationItems":[{"id":303,"uris":["http://zotero.org/users/11946569/items/3C49AQDU"],"itemData":{"id":303,"type":"article-journal","container-title":"Targeted Oncology","DOI":"10.1007/s11523-023-00995-1","ISSN":"1776-2596, 1776-260X","issue":"5","journalAbbreviation":"Targ Oncol","language":"en","page":"697-705","source":"DOI.org (Crossref)","title":"Comparative Effectiveness of Lurbinectedin for the Treatment of Relapsed Small Cell Lung Cancer in the Post-Platinum Setting: A Real-World Canadian Synthetic Control Arm Analysis","title-short":"Comparative Effectiveness of Lurbinectedin for the Treatment of Relapsed Small Cell Lung Cancer in the Post-Platinum Setting","volume":"18","author":[{"family":"Boyne","given":"Devon J."},{"family":"Dawe","given":"David E."},{"family":"Shakir","given":"Huma"},{"family":"Joe-Uzuegbu","given":"Ofodile"},{"family":"Farah","given":"Eliya"},{"family":"Pabani","given":"Aliyah"},{"family":"Baratta","given":"Cristina"},{"family":"Brenner","given":"Darren R."},{"family":"Cheung","given":"Winson Y."}],"issued":{"date-parts":[["2023",9]]}}}],"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Boyne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48DF41D6"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Population-level Real-World data referred to as Real-World Synthetic Control Arm</w:t>
            </w:r>
          </w:p>
        </w:tc>
      </w:tr>
      <w:tr w:rsidR="002E6791" w:rsidRPr="0085734A" w14:paraId="3713499C"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2C926557" w14:textId="01CBA09F"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e2RAfYxk","properties":{"formattedCitation":"(Bruhn et al., 2017)","plainCitation":"(Bruhn et al., 2017)","noteIndex":0},"citationItems":[{"id":405,"uris":["http://zotero.org/users/11946569/items/LTDXD8KR"],"itemData":{"id":405,"type":"article-journal","abstract":"Significance\n            Pneumococcus, a bacterial pathogen, is among the most important causes of pneumonia globally. Quantifying the impact of pneumococcal conjugate vaccines (PCVs) on pneumonia is challenging due to time trends unrelated to the vaccine. We use a method developed for website analytics and economics called “synthetic controls” to disentangle changes in pneumonia rates caused by the vaccine from changes caused by unrelated factors. We found that PCVs significantly reduce all-cause pneumonia hospitalizations in young children, and reduce hospitalizations for invasive pneumococcal disease and pneumococcal pneumonia in children and adults. In contrast to previous studies, we did not detect a decline in all-cause pneumonia hospitalizations in older adults in any of the five countries following the introduction of the vaccine in children.\n          , \n            When a new vaccine is introduced, it is critical to monitor trends in disease rates to ensure that the vaccine is effective and to quantify its impact. However, estimates from observational studies can be confounded by unrelated changes in healthcare utilization, changes in the underlying health of the population, or changes in reporting. Other diseases are often used to detect and adjust for these changes, but choosing an appropriate control disease a priori is a major challenge. The “synthetic controls” (causal impact) method, which was originally developed for website analytics and social sciences, provides an appealing solution. With this approach, potential comparison time series are combined into a composite and are used to generate a counterfactual estimate, which can be compared with the time series of interest after the intervention. We sought to estimate changes in hospitalizations for all-cause pneumonia associated with the introduction of pneumococcal conjugate vaccines (PCVs) in five countries in the Americas. Using synthetic controls, we found a substantial decline in hospitalizations for all-cause pneumonia in infants in all five countries (average of 20%), whereas estimates for young and middle-aged adults varied by country and were potentially influenced by the 2009 influenza pandemic. In contrast to previous reports, we did not detect a decline in all-cause pneumonia in older adults in any country. Synthetic controls promise to increase the accuracy of studies of vaccine impact and to increase comparability of results between populations compared with alternative approaches.","container-title":"Proceedings of the National Academy of Sciences","DOI":"10.1073/pnas.1612833114","ISSN":"0027-8424, 1091-6490","issue":"7","journalAbbreviation":"Proc. Natl. Acad. Sci. U.S.A.","language":"en","page":"1524-1529","source":"DOI.org (Crossref)","title":"Estimating the population-level impact of vaccines using synthetic controls","volume":"114","author":[{"family":"Bruhn","given":"Christian A. W."},{"family":"Hetterich","given":"Stephen"},{"family":"Schuck-Paim","given":"Cynthia"},{"family":"Kürüm","given":"Esra"},{"family":"Taylor","given":"Robert J."},{"family":"Lustig","given":"Roger"},{"family":"Shapiro","given":"Eugene D."},{"family":"Warren","given":"Joshua L."},{"family":"Simonsen","given":"Lone"},{"family":"Weinberger","given":"Daniel M."}],"issued":{"date-parts":[["2017",2,1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Bruhn et al., 2017)</w:t>
            </w:r>
            <w:r w:rsidRPr="0085734A">
              <w:rPr>
                <w:rFonts w:ascii="Arial" w:eastAsia="Times New Roman" w:hAnsi="Arial" w:cs="Arial"/>
                <w:kern w:val="0"/>
                <w:sz w:val="16"/>
                <w:szCs w:val="16"/>
                <w14:ligatures w14:val="none"/>
              </w:rPr>
              <w:fldChar w:fldCharType="end"/>
            </w:r>
          </w:p>
        </w:tc>
        <w:tc>
          <w:tcPr>
            <w:tcW w:w="5739" w:type="dxa"/>
            <w:noWrap/>
            <w:vAlign w:val="center"/>
          </w:tcPr>
          <w:p w14:paraId="074682C4"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Nationwide administrative data referred to as Synthetic Controls</w:t>
            </w:r>
          </w:p>
        </w:tc>
      </w:tr>
      <w:tr w:rsidR="002E6791" w:rsidRPr="0085734A" w14:paraId="51A6D2AF"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9FBA62F" w14:textId="6F67AD6F"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1DiQSogs","properties":{"formattedCitation":"(Burcu et al., 2020)","plainCitation":"(Burcu et al., 2020)","noteIndex":0},"citationItems":[{"id":1488,"uris":["http://zotero.org/users/11946569/items/MRT9RTJN"],"itemData":{"id":1488,"type":"article-journal","abstract":"Abstract\n            Randomized clinical trials (RCTs) are the gold standard in producing clinical evidence of efficacy and safety of medical interventions. More recently, a new paradigm is emerging—specifically within the context of preauthorization regulatory decision</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making—for some novel uses of real</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world evidence (RWE) from a variety of real</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world data (RWD) sources to answer certain clinical questions. Traditionally reserved for rare diseases and other special circumstances, external controls (eg, historical controls) are recognized as a possible type of control arm for singl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arm trials. However, creating and analyzing an external control arm using RWD can be challenging since design and analytics may not fully control for all systematic differences (biases). Nonetheless, certain biases can be attenuated using appropriate design and analytical approaches. The main objective of this paper is to improve the scientific rigor in the generation of external control arms using RWD. Here we (a) discuss the rationale and regulatory circumstances appropriate for external control arms, (b) define different types of external control arms, and (c) describe study design elements and approaches to mitigate certain biases in external control arms. This manuscript received endorsement from the International Society for Pharmacoepidemiology (ISPE).","container-title":"Pharmacoepidemiology and Drug Safety","DOI":"10.1002/pds.4975","ISSN":"1053-8569, 1099-1557","issue":"10","journalAbbreviation":"Pharmacoepidemiology and Drug","language":"en","page":"1228-1235","source":"DOI.org (Crossref)","title":"Real</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world evidence to support regulatory decision</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making for medicines: Considerations for external control arms","title-short":"Real</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world evidence to support regulatory decision</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 xml:space="preserve">making for medicines","volume":"29","author":[{"family":"Burcu","given":"Mehmet"},{"family":"Dreyer","given":"Nancy A."},{"family":"Franklin","given":"Jessica M."},{"family":"Blum","given":"Michael D."},{"family":"Critchlow","given":"Cathy W."},{"family":"Perfetto","given":"Eleanor M."},{"family":"Zhou","given":"Wei"}],"issued":{"date-parts":[["2020",1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Burcu et al., 2020)</w:t>
            </w:r>
            <w:r w:rsidRPr="0085734A">
              <w:rPr>
                <w:rFonts w:ascii="Arial" w:eastAsia="Times New Roman" w:hAnsi="Arial" w:cs="Arial"/>
                <w:kern w:val="0"/>
                <w:sz w:val="16"/>
                <w:szCs w:val="16"/>
                <w14:ligatures w14:val="none"/>
              </w:rPr>
              <w:fldChar w:fldCharType="end"/>
            </w:r>
          </w:p>
        </w:tc>
        <w:tc>
          <w:tcPr>
            <w:tcW w:w="5739" w:type="dxa"/>
            <w:noWrap/>
            <w:vAlign w:val="center"/>
          </w:tcPr>
          <w:p w14:paraId="462341F9" w14:textId="5670E071"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referred as external or </w:t>
            </w:r>
            <w:r w:rsidR="002D3738" w:rsidRPr="0085734A">
              <w:rPr>
                <w:rFonts w:ascii="Arial" w:eastAsia="Times New Roman" w:hAnsi="Arial" w:cs="Arial"/>
                <w:kern w:val="0"/>
                <w:sz w:val="16"/>
                <w:szCs w:val="16"/>
                <w14:ligatures w14:val="none"/>
              </w:rPr>
              <w:t>S</w:t>
            </w:r>
            <w:r w:rsidRPr="0085734A">
              <w:rPr>
                <w:rFonts w:ascii="Arial" w:eastAsia="Times New Roman" w:hAnsi="Arial" w:cs="Arial"/>
                <w:kern w:val="0"/>
                <w:sz w:val="16"/>
                <w:szCs w:val="16"/>
                <w14:ligatures w14:val="none"/>
              </w:rPr>
              <w:t xml:space="preserve">ynthetic </w:t>
            </w:r>
            <w:r w:rsidR="002D3738"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2D3738"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03161EE9"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7ED6CA1" w14:textId="26D52A89" w:rsidR="002E6791" w:rsidRPr="0085734A" w:rsidRDefault="00AE6BD7" w:rsidP="00C80304">
            <w:pPr>
              <w:spacing w:line="276" w:lineRule="auto"/>
              <w:jc w:val="center"/>
              <w:rPr>
                <w:rFonts w:ascii="Arial" w:eastAsia="Times New Roman" w:hAnsi="Arial" w:cs="Arial"/>
                <w:kern w:val="0"/>
                <w:sz w:val="16"/>
                <w:szCs w:val="16"/>
                <w:lang w:val="fr-FR"/>
                <w14:ligatures w14:val="none"/>
              </w:rPr>
            </w:pPr>
            <w:r w:rsidRPr="0085734A">
              <w:rPr>
                <w:rFonts w:ascii="Arial" w:eastAsia="Times New Roman" w:hAnsi="Arial" w:cs="Arial"/>
                <w:kern w:val="0"/>
                <w:sz w:val="16"/>
                <w:szCs w:val="16"/>
                <w14:ligatures w14:val="none"/>
              </w:rPr>
              <w:fldChar w:fldCharType="begin"/>
            </w:r>
            <w:r w:rsidRPr="0085734A">
              <w:rPr>
                <w:rFonts w:ascii="Arial" w:eastAsia="Times New Roman" w:hAnsi="Arial" w:cs="Arial"/>
                <w:kern w:val="0"/>
                <w:sz w:val="16"/>
                <w:szCs w:val="16"/>
                <w:lang w:val="fr-FR"/>
                <w14:ligatures w14:val="none"/>
              </w:rPr>
              <w:instrText xml:space="preserve"> ADDIN ZOTERO_ITEM CSL_CITATION {"citationID":"2uDHuS19","properties":{"formattedCitation":"(Carrigan et al., 2020)","plainCitation":"(Carrigan et al., 2020)","noteIndex":0},"citationItems":[{"id":1485,"uris":["http://zotero.org/users/11946569/items/3VHAAS9N"],"itemData":{"id":1485,"type":"article-journal","abstract":"Oncology drug development increasingly relies on single-arm clinical trials. External controls (ECs) derived from electronic health record (EHR) databases may provide additional context. Patients from a US-based oncology EHR database were aligned with patients from randomized controlled trials (RCTs) and trial-specific eligibility criteria were applied to the EHR dataset. Overall survival (OS) in the EC-derived control arm was compared with OS in the RCT experimental arm. The primary outcome was OS, defined as time from randomization or treatment initiation (EHR) to death. Cox regression models were used to obtain effect estimates using EHR data. EC-derived hazard ratio estimates aligned closely with those from the corresponding RCT with one exception. Comparing log HRs among all RCT and EC results gave a Pearson correlation coefficient of 0.86. Properly selected control arms from contemporaneous EHR data could be used to put single-arm trials of OS in advanced non-small cell lung cancer into context.","container-title":"Clinical Pharmacology and Therapeutics","DOI":"10.1002/cpt.1586","ISSN":"1532-6535","issue":"2","journalAbbreviation":"Clin Pharmacol Ther","language":"eng","note":"PMID: 31350853\nPMCID: PMC7006884","page":"369-377","source":"PubMed","title":"Using Electronic Health Records to Derive Control Arms for Early Phase Single-Arm Lung Cancer Trials: Proof-of-Concept in Randomized Controlled Trials","title-short":"Using Electronic Health Records to Derive Control Arms for Early Phase Single-Arm Lung Cancer Trials","volume":"107","author":[{"family":"Carrigan","given":"Gillis"},{"family":"Whipple","given":"Samuel"},{"family":"Capra","given":"William B."},{"family":"Taylor","given":"Michael D."},{"family":"Brown","given":"Jeffrey S."},{"family":"Lu","given":"Michael"},{"family":"Arnieri","given":"Brandon"},{"family":"Copping","given":"Ryan"},{"family":"Rothman","given":"Kenneth J."}],"issued":{"date-parts":[["2020",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Pr="0085734A">
              <w:rPr>
                <w:rFonts w:ascii="Arial" w:hAnsi="Arial" w:cs="Arial"/>
                <w:sz w:val="16"/>
                <w:lang w:val="fr-FR"/>
              </w:rPr>
              <w:t>(Carrigan et al., 2020)</w:t>
            </w:r>
            <w:r w:rsidRPr="0085734A">
              <w:rPr>
                <w:rFonts w:ascii="Arial" w:eastAsia="Times New Roman" w:hAnsi="Arial" w:cs="Arial"/>
                <w:kern w:val="0"/>
                <w:sz w:val="16"/>
                <w:szCs w:val="16"/>
                <w14:ligatures w14:val="none"/>
              </w:rPr>
              <w:fldChar w:fldCharType="end"/>
            </w:r>
          </w:p>
        </w:tc>
        <w:tc>
          <w:tcPr>
            <w:tcW w:w="5739" w:type="dxa"/>
            <w:noWrap/>
            <w:vAlign w:val="center"/>
          </w:tcPr>
          <w:p w14:paraId="3A6D02ED" w14:textId="527C0DCC"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referred as </w:t>
            </w:r>
            <w:r w:rsidR="002D3738"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2D3738"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2D3738"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55D86D24"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2AC77D6" w14:textId="0D31D16F"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v7HhCq4f","properties":{"formattedCitation":"(Carton et al., 2023)","plainCitation":"(Carton et al., 2023)","noteIndex":0},"citationItems":[{"id":1559,"uris":["http://zotero.org/users/11946569/items/TKLNXXDG"],"itemData":{"id":1559,"type":"article-journal","abstract":"The EPI VITRAKVI study is a retrospective study designed to place the results of the single-arm Phase I/II larotrectinib SCOUT trial into context by comparison with external historical controls. Its primary objective is to compare the time to medical treatment failure between larotrectinib and the historical standard of care (chemotherapy) in patients with infantile fibrosarcoma. External historical cohorts have been selected by using objective criteria. The Inverse Probability of Treatment Weighting method will be used to adjust for potential confounding. The current publication illustrates how an external control arm study can complement data from a single-arm trial and addresses uncertainties encountered in the assessment of therapies targeting rare abnormalities where randomized controlled trials are considered not feasible. Clinical Trial Registration: NCT05236257 (ClinicalTrials.gov).","container-title":"Future Oncology (London, England)","DOI":"10.2217/fon-2023-0114","ISSN":"1744-8301","issue":"24","journalAbbreviation":"Future Oncol","language":"eng","note":"PMID: 37133249","page":"1645-1653","source":"PubMed","title":"Larotrectinib versus historical standard of care in patients with infantile fibrosarcoma: protocol of EPI-VITRAKVI","title-short":"Larotrectinib versus historical standard of care in patients with infantile fibrosarcoma","volume":"19","author":[{"family":"Carton","given":"Matthieu"},{"family":"Del Castillo","given":"Johanna Peña"},{"family":"Colin","given":"Jean-Baptiste"},{"family":"Kurtinecz","given":"Milena"},{"family":"Feuilly","given":"Marion"},{"family":"Pierron","given":"Gaëlle"},{"family":"Arvis","given":"Pierre"},{"family":"Khadir","given":"Soumeya Khadidja"},{"family":"Sparber-Sauer","given":"Monika"},{"family":"Orbach","given":"Daniel"}],"issued":{"date-parts":[["2023",8]]}}}],"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Carton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2D7E0026" w14:textId="6307041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2D3738"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2D3738"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2D3738"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4A4A626E"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6ADFF13E" w14:textId="4AE8D9B3"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hAnsi="Arial" w:cs="Arial"/>
                <w:sz w:val="16"/>
                <w:szCs w:val="16"/>
              </w:rPr>
              <w:fldChar w:fldCharType="begin"/>
            </w:r>
            <w:r w:rsidR="00EF7893" w:rsidRPr="0085734A">
              <w:rPr>
                <w:rFonts w:ascii="Arial" w:hAnsi="Arial" w:cs="Arial"/>
                <w:sz w:val="16"/>
                <w:szCs w:val="16"/>
              </w:rPr>
              <w:instrText xml:space="preserve"> ADDIN ZOTERO_ITEM CSL_CITATION {"citationID":"3WRF8MFa","properties":{"formattedCitation":"(Chen et al., 2021)","plainCitation":"(Chen et al., 2021)","noteIndex":0},"citationItems":[{"id":1497,"uris":["http://zotero.org/users/11946569/items/2DM34Y39"],"itemData":{"id":1497,"type":"article-journal","abstract":"Abstract\n            In this study, we explored the feasibility of using real-world data (RWD) from a large clinical research network to simulate real-world clinical trials of Alzheimer’s disease (AD). The target trial (i.e., NCT00478205) is a Phase III double-blind, parallel-group trial that compared the 23 mg donepezil sustained release with the 10 mg donepezil immediate release formulation in patients with moderate to severe AD. We followed the target trial’s study protocol to identify the study population, treatment regimen assignments and outcome assessments, and to set up a number of different simulation scenarios and parameters. We considered two main scenarios: (1) a one-arm simulation: simulating a standard-of-care (SOC) arm that can serve as an external control arm; and (2) a two-arm simulation: simulating both intervention and control arms with proper patient matching algorithms for comparative effectiveness analysis. In the two-arm simulation scenario, we used propensity score matching controlling for baseline characteristics to simulate the randomization process. In the two-arm simulation, higher serious adverse event (SAE) rates were observed in the simulated trials than the rates reported in original trial, and a higher SAE rate was observed in the 23 mg arm than in the 10 mg SOC arm. In the one-arm simulation scenario, similar estimates of SAE rates were observed when proportional sampling was used to control demographic variables. In conclusion, trial simulation using RWD is feasible in this example of AD trial in terms of safety evaluation. Trial simulation using RWD could be a valuable tool for post-market comparative effectiveness studies and for informing future trials’ design. Nevertheless, such an approach may be limited, for example, by the availability of RWD that matches the target trials of interest, and further investigations are warranted.","container-title":"npj Digital Medicine","DOI":"10.1038/s41746-021-00452-1","ISSN":"2398-6352","issue":"1","journalAbbreviation":"npj Digit. Med.","language":"en","page":"84","source":"DOI.org (Crossref)","title":"Exploring the feasibility of using real-world data from a large clinical data research network to simulate clinical trials of Alzheimer’s disease","volume":"4","author":[{"family":"Chen","given":"Zhaoyi"},{"family":"Zhang","given":"Hansi"},{"family":"Guo","given":"Yi"},{"family":"George","given":"Thomas J."},{"family":"Prosperi","given":"Mattia"},{"family":"Hogan","given":"William R."},{"family":"He","given":"Zhe"},{"family":"Shenkman","given":"Elizabeth A."},{"family":"Wang","given":"Fei"},{"family":"Bian","given":"Jiang"}],"issued":{"date-parts":[["2021",5,14]]}}}],"schema":"https://github.com/citation-style-language/schema/raw/master/csl-citation.json"} </w:instrText>
            </w:r>
            <w:r w:rsidRPr="0085734A">
              <w:rPr>
                <w:rFonts w:ascii="Arial" w:hAnsi="Arial" w:cs="Arial"/>
                <w:sz w:val="16"/>
                <w:szCs w:val="16"/>
              </w:rPr>
              <w:fldChar w:fldCharType="separate"/>
            </w:r>
            <w:r w:rsidR="00EF7893" w:rsidRPr="0085734A">
              <w:rPr>
                <w:rFonts w:ascii="Arial" w:hAnsi="Arial" w:cs="Arial"/>
                <w:sz w:val="16"/>
              </w:rPr>
              <w:t>(Chen et al., 2021)</w:t>
            </w:r>
            <w:r w:rsidRPr="0085734A">
              <w:rPr>
                <w:rFonts w:ascii="Arial" w:hAnsi="Arial" w:cs="Arial"/>
                <w:sz w:val="16"/>
                <w:szCs w:val="16"/>
              </w:rPr>
              <w:fldChar w:fldCharType="end"/>
            </w:r>
          </w:p>
        </w:tc>
        <w:tc>
          <w:tcPr>
            <w:tcW w:w="5739" w:type="dxa"/>
            <w:noWrap/>
            <w:vAlign w:val="center"/>
          </w:tcPr>
          <w:p w14:paraId="2C36B855"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hAnsi="Arial" w:cs="Arial"/>
                <w:sz w:val="16"/>
                <w:szCs w:val="16"/>
              </w:rPr>
              <w:t>Virtual control arm as generated by bootstrap with replacement.</w:t>
            </w:r>
          </w:p>
        </w:tc>
      </w:tr>
      <w:tr w:rsidR="002E6791" w:rsidRPr="0085734A" w14:paraId="34E5C3F1"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22AEEFBA" w14:textId="0A8FB971"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jZZ2RXMS","properties":{"formattedCitation":"(Curtis et al., 2022)","plainCitation":"(Curtis et al., 2022)","noteIndex":0},"citationItems":[{"id":1527,"uris":["http://zotero.org/users/11946569/items/ZZMYW6EQ"],"itemData":{"id":1527,"type":"article-journal","abstract":"BACKGROUND: The molecular signature response classifier (MSRC) predicts tumor necrosis factor-ɑ inhibitor (TNFi) non-response in rheumatoid arthritis. This study evaluates decision-making, validity, and utility of MSRC testing.\nMETHODS: This comparative cohort study compared an MSRC-tested arm (N = 627) from the Study to Accelerate Information of Molecular Signatures (AIMS) with an external control arm (N = 2721) from US electronic health records. Propensity score matching was applied to balance baseline characteristics. Patients initiated a biologic/targeted synthetic disease-modifying antirheumatic drug, or continued TNFi therapy. Odds ratios (ORs) for six-month response were calculated based on clinical disease activity index (CDAI) scores for low disease activity/remission (CDAI-LDA/REM), remission (CDAI-REM), and minimally important differences (CDAI-MID) .\nRESULTS: In MSRC-tested patients, 59% had a non-response signature and 70% received MSRC-aligned therapy . In TNFi-treated patients, the MSRC had an 88% PPV and 54% sensitivity. MSRC-guided patients were significantly (p &lt; 0.0001) more likely to respond to b/tsDMARDs than those treated according to standard care (CDAI-LDA/REM: 36.0% vs 21.9%, OR 2.01[1.55-2.60]; CDAI-REM: 10.4% vs 3.6%, OR 3.14 [1.94-5.08]; CDAI-MID: 49.5% vs 32.8%, OR 2.01[1.58-2.55]).\nCONCLUSION: MSRC clinical validity supports high clinical utility: guided treatment selection resulted in significantly superior outcomes relative to standard care; nearly three times more patients reached CDAI remission.","container-title":"Expert Review of Molecular Diagnostics","DOI":"10.1080/14737159.2022.2140586","ISSN":"1744-8352","journalAbbreviation":"Expert Rev Mol Diagn","language":"eng","note":"PMID: 36305319","page":"1-10","source":"PubMed","title":"Patient outcomes improve when a molecular signature test guides treatment decision-making in rheumatoid arthritis","author":[{"family":"Curtis","given":"Jeffrey R."},{"family":"Strand","given":"Vibeke"},{"family":"Golombek","given":"Steven"},{"family":"Zhang","given":"Lixia"},{"family":"Wong","given":"Angus"},{"family":"Zielinski","given":"Mark C."},{"family":"Akmaev","given":"Viatcheslav R."},{"family":"Saleh","given":"Alif"},{"family":"Asgarian","given":"Sam"},{"family":"Withers","given":"Johanna B."}],"issued":{"date-parts":[["2022",11,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Curtis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2C2F7D46" w14:textId="5FF2380F"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2D3738"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2D3738"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2D3738"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B44106" w14:paraId="335A3F09"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6D9AC266" w14:textId="1F2B1AF7" w:rsidR="002E6791" w:rsidRPr="0098086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eqJiZg9A","properties":{"formattedCitation":"(D\\uc0\\u8217{}Amico et al., 2023)","plainCitation":"(D’Amico et al., 2023)","noteIndex":0},"citationItems":[{"id":330,"uris":["http://zotero.org/users/11946569/items/U24ZY2NB"],"itemData":{"id":330,"type":"article-journal","abstract":"PURPOSE\n              Synthetic data are artificial data generated without including any real patient information by an algorithm trained to learn the characteristics of a real source data set and became widely used to accelerate research in life sciences. We aimed to (1) apply generative artificial intelligence to build synthetic data in different hematologic neoplasms; (2) develop a synthetic validation framework to assess data fidelity and privacy preservability; and (3) test the capability of synthetic data to accelerate clinical/translational research in hematology.\n            \n            \n              METHODS\n              A conditional generative adversarial network architecture was implemented to generate synthetic data. Use cases were myelodysplastic syndromes (MDS) and AML: 7,133 patients were included. A fully explainable validation framework was created to assess fidelity and privacy preservability of synthetic data.\n            \n            \n              RESULTS\n              We generated MDS/AML synthetic cohorts (including information on clinical features, genomics, treatment, and outcomes) with high fidelity and privacy performances. This technology allowed resolution of lack/incomplete information and data augmentation. We then assessed the potential value of synthetic data on accelerating research in hematology. Starting from 944 patients with MDS available since 2014, we generated a 300% augmented synthetic cohort and anticipated the development of molecular classification and molecular scoring system obtained many years later from 2,043 to 2,957 real patients, respectively. Moreover, starting from 187 MDS treated with luspatercept into a clinical trial, we generated a synthetic cohort that recapitulated all the clinical end points of the study. Finally, we developed a website to enable clinicians generating high-quality synthetic data from an existing biobank of real patients.\n            \n            \n              CONCLUSION\n              Synthetic data mimic real clinical-genomic features and outcomes, and anonymize patient information. The implementation of this technology allows to increase the scientific use and value of real data, thus accelerating precision medicine in hematology and the conduction of clinical trials.\n            \n          , \n            Artificial intelligence–based synthetic data with high fidelity and privacy enhance precision hematology and clinical trials.","container-title":"JCO Clinical Cancer Informatics","DOI":"10.1200/CCI.23.00021","ISSN":"2473-4276","issue":"7","journalAbbreviation":"JCO Clinical Ca</w:instrText>
            </w:r>
            <w:r w:rsidR="00EF7893" w:rsidRPr="0098086A">
              <w:rPr>
                <w:rFonts w:ascii="Arial" w:eastAsia="Times New Roman" w:hAnsi="Arial" w:cs="Arial"/>
                <w:kern w:val="0"/>
                <w:sz w:val="16"/>
                <w:szCs w:val="16"/>
                <w14:ligatures w14:val="none"/>
              </w:rPr>
              <w:instrText xml:space="preserve">ncer Informatics","language":"en","page":"e2300021","source":"DOI.org (Crossref)","title":"Synthetic Data Generation by Artificial Intelligence to Accelerate Research and Precision Medicine in Hematology","author":[{"family":"D'Amico","given":"Saverio"},{"family":"Dall’Olio","given":"Daniele"},{"family":"Sala","given":"Claudia"},{"family":"Dall’Olio","given":"Lorenzo"},{"family":"Sauta","given":"Elisabetta"},{"family":"Zampini","given":"Matteo"},{"family":"Asti","given":"Gianluca"},{"family":"Lanino","given":"Luca"},{"family":"Maggioni","given":"Giulia"},{"family":"Campagna","given":"Alessia"},{"family":"Ubezio","given":"Marta"},{"family":"Russo","given":"Antonio"},{"family":"Bicchieri","given":"Maria Elena"},{"family":"Riva","given":"Elena"},{"family":"Tentori","given":"Cristina A."},{"family":"Travaglino","given":"Erica"},{"family":"Morandini","given":"Pierandrea"},{"family":"Savevski","given":"Victor"},{"family":"Santoro","given":"Armando"},{"family":"Prada-Luengo","given":"Iñigo"},{"family":"Krogh","given":"Anders"},{"family":"Santini","given":"Valeria"},{"family":"Kordasti","given":"Shahram"},{"family":"Platzbecker","given":"Uwe"},{"family":"Diez-Campelo","given":"Maria"},{"family":"Fenaux","given":"Pierre"},{"family":"Haferlach","given":"Torsten"},{"family":"Castellani","given":"Gastone"},{"family":"Della Porta","given":"Matteo Giovanni"}],"issued":{"date-parts":[["2023",6]]}}}],"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98086A">
              <w:rPr>
                <w:rFonts w:ascii="Arial" w:hAnsi="Arial" w:cs="Arial"/>
                <w:kern w:val="0"/>
                <w:sz w:val="16"/>
              </w:rPr>
              <w:t>(D’Amico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6520B8B1" w14:textId="6B752AF3" w:rsidR="002E6791" w:rsidRPr="0098086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98086A">
              <w:rPr>
                <w:rFonts w:ascii="Arial" w:eastAsia="Times New Roman" w:hAnsi="Arial" w:cs="Arial"/>
                <w:kern w:val="0"/>
                <w:sz w:val="16"/>
                <w:szCs w:val="16"/>
                <w14:ligatures w14:val="none"/>
              </w:rPr>
              <w:t xml:space="preserve">Generative AI data referred as </w:t>
            </w:r>
            <w:r w:rsidR="002D3738" w:rsidRPr="0098086A">
              <w:rPr>
                <w:rFonts w:ascii="Arial" w:eastAsia="Times New Roman" w:hAnsi="Arial" w:cs="Arial"/>
                <w:kern w:val="0"/>
                <w:sz w:val="16"/>
                <w:szCs w:val="16"/>
                <w14:ligatures w14:val="none"/>
              </w:rPr>
              <w:t>S</w:t>
            </w:r>
            <w:r w:rsidRPr="0098086A">
              <w:rPr>
                <w:rFonts w:ascii="Arial" w:eastAsia="Times New Roman" w:hAnsi="Arial" w:cs="Arial"/>
                <w:kern w:val="0"/>
                <w:sz w:val="16"/>
                <w:szCs w:val="16"/>
                <w14:ligatures w14:val="none"/>
              </w:rPr>
              <w:t xml:space="preserve">ynthetic </w:t>
            </w:r>
            <w:r w:rsidR="002D3738" w:rsidRPr="0098086A">
              <w:rPr>
                <w:rFonts w:ascii="Arial" w:eastAsia="Times New Roman" w:hAnsi="Arial" w:cs="Arial"/>
                <w:kern w:val="0"/>
                <w:sz w:val="16"/>
                <w:szCs w:val="16"/>
                <w14:ligatures w14:val="none"/>
              </w:rPr>
              <w:t>D</w:t>
            </w:r>
            <w:r w:rsidRPr="0098086A">
              <w:rPr>
                <w:rFonts w:ascii="Arial" w:eastAsia="Times New Roman" w:hAnsi="Arial" w:cs="Arial"/>
                <w:kern w:val="0"/>
                <w:sz w:val="16"/>
                <w:szCs w:val="16"/>
                <w14:ligatures w14:val="none"/>
              </w:rPr>
              <w:t>ata</w:t>
            </w:r>
          </w:p>
        </w:tc>
      </w:tr>
      <w:tr w:rsidR="002E6791" w:rsidRPr="0098086A" w14:paraId="77E546F4"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283102DB" w14:textId="3CFD7E16" w:rsidR="002E6791" w:rsidRPr="0098086A" w:rsidRDefault="002E6791" w:rsidP="00C80304">
            <w:pPr>
              <w:spacing w:line="276" w:lineRule="auto"/>
              <w:jc w:val="center"/>
              <w:rPr>
                <w:rFonts w:ascii="Arial" w:eastAsia="Times New Roman" w:hAnsi="Arial" w:cs="Arial"/>
                <w:kern w:val="0"/>
                <w:sz w:val="16"/>
                <w:szCs w:val="16"/>
                <w:lang w:val="it-IT"/>
                <w14:ligatures w14:val="none"/>
              </w:rPr>
            </w:pPr>
            <w:r w:rsidRPr="0085734A">
              <w:rPr>
                <w:rFonts w:ascii="Arial" w:eastAsia="Times New Roman" w:hAnsi="Arial" w:cs="Arial"/>
                <w:kern w:val="0"/>
                <w:sz w:val="16"/>
                <w:szCs w:val="16"/>
                <w14:ligatures w14:val="none"/>
              </w:rPr>
              <w:fldChar w:fldCharType="begin"/>
            </w:r>
            <w:r w:rsidR="00EF7893" w:rsidRPr="0098086A">
              <w:rPr>
                <w:rFonts w:ascii="Arial" w:eastAsia="Times New Roman" w:hAnsi="Arial" w:cs="Arial"/>
                <w:kern w:val="0"/>
                <w:sz w:val="16"/>
                <w:szCs w:val="16"/>
                <w14:ligatures w14:val="none"/>
              </w:rPr>
              <w:instrText xml:space="preserve"> ADDIN ZOTERO_ITEM CSL_CITATION {"citationID":"jGs7Nog0","properties":{"formattedCitation":"(Dang et al., 2023)","plainCitation":"(Dang et al., 2023)","noteIndex":0},"citationItems":[{"id":1578,"uris":["http://zotero.org/users/11946569/items/CXCKIBKU"],"itemData":{"id":1578,"type":"article-journal","abstract":"Abstract\n            \n              Introduction:\n              \n                Increasing interest in real-world evidence has fueled the development of study designs incorporating real-world data (RWD). Using the\n                Causal Roadmap\n                , we specify three designs to evaluate the difference in risk of major adverse cardiovascular events (MACE) with oral semaglutide versus standard-of-care: (1) the actual sequence of non-inferiority and superiority randomized controlled trials (RCTs), (</w:instrText>
            </w:r>
            <w:r w:rsidR="00EF7893" w:rsidRPr="0085734A">
              <w:rPr>
                <w:rFonts w:ascii="Arial" w:eastAsia="Times New Roman" w:hAnsi="Arial" w:cs="Arial"/>
                <w:kern w:val="0"/>
                <w:sz w:val="16"/>
                <w:szCs w:val="16"/>
                <w:lang w:val="it-IT"/>
                <w14:ligatures w14:val="none"/>
              </w:rPr>
              <w:instrText>2) a single RCT, and (3) a hybrid randomized-external data study.\n              \n            \n            \n              Methods:\n              The hybrid design considers integration of the PIONEER 6 RCT with RWD controls using the experiment-selector cross-validated targeted maximum likelihood estimator. We evaluate 95% confidence interval coverage, power, and average patient time during which participants would be precluded from receiving a glucagon-like peptide-1 receptor agonist (GLP1-RA) for each design using simulations. Finally, we estimate the effect of oral semaglutide on MACE for the hybrid PIONEER 6-RWD analysis.\n            \n            \n              Results:\n              In simulations, Designs 1 and 2 performed similarly. The tradeoff between decreased coverage and patient time without the possibility of a GLP1-RA for Designs 1 and 3 depended on the simulated bias. In real data analysis using Design 3, external controls were integrated in 84% of cross-validation folds, resulting in an estimated risk difference of –1.53%-points (95% CI –2.75%-points to –0.30%-points).\n            \</w:instrText>
            </w:r>
            <w:r w:rsidR="00EF7893" w:rsidRPr="0098086A">
              <w:rPr>
                <w:rFonts w:ascii="Arial" w:eastAsia="Times New Roman" w:hAnsi="Arial" w:cs="Arial"/>
                <w:kern w:val="0"/>
                <w:sz w:val="16"/>
                <w:szCs w:val="16"/>
                <w:lang w:val="it-IT"/>
                <w14:ligatures w14:val="none"/>
              </w:rPr>
              <w:instrText xml:space="preserve">n            \n              Conclusions:\n              \n                The\n                Causal Roadmap\n                helps investigators to minimize potential bias in studies using RWD and to quantify tradeoffs between study designs. The simulation results help to interpret the level of evidence provided by the real data analysis in support of the superiority of oral semaglutide versus standard-of-care for cardiovascular risk reduction.","container-title":"Journal of Clinical and Translational Science","DOI":"10.1017/cts.2023.656","ISSN":"2059-8661","issue":"1","journalAbbreviation":"J. Clin. Trans. Sci.","language":"en","license":"http://creativecommons.org/licenses/by/4.0","page":"e231","source":"DOI.org (Crossref)","title":"Case study of semaglutide and cardiovascular outcomes: An application of the C &lt;i&gt;ausal Roadmap&lt;/i&gt; to a hybrid design for augmenting an RCT control arm with real-world data","title-short":"Case study of semaglutide and cardiovascular outcomes","volume":"7","author":[{"family":"Dang","given":"Lauren E."},{"family":"Fong","given":"Edwin"},{"family":"Tarp","given":"Jens Magelund"},{"family":"Clemmensen","given":"Kim Katrine Bjerring"},{"family":"Ravn","given":"Henrik"},{"family":"Kvist","given":"Kajsa"},{"family":"Buse","given":"John B."},{"family":"Van Der Laan","given":"Mark"},{"family":"Petersen","given":"Maya"}],"issued":{"date-parts":[["202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98086A">
              <w:rPr>
                <w:rFonts w:ascii="Arial" w:hAnsi="Arial" w:cs="Arial"/>
                <w:sz w:val="16"/>
                <w:lang w:val="it-IT"/>
              </w:rPr>
              <w:t>(Dang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7B474314" w14:textId="463097AB" w:rsidR="002E6791" w:rsidRPr="0098086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it-IT"/>
                <w14:ligatures w14:val="none"/>
              </w:rPr>
            </w:pPr>
            <w:r w:rsidRPr="0098086A">
              <w:rPr>
                <w:rFonts w:ascii="Arial" w:eastAsia="Times New Roman" w:hAnsi="Arial" w:cs="Arial"/>
                <w:kern w:val="0"/>
                <w:sz w:val="16"/>
                <w:szCs w:val="16"/>
                <w:lang w:val="it-IT"/>
                <w14:ligatures w14:val="none"/>
              </w:rPr>
              <w:t xml:space="preserve">Real-world data as </w:t>
            </w:r>
            <w:r w:rsidR="002D3738" w:rsidRPr="0098086A">
              <w:rPr>
                <w:rFonts w:ascii="Arial" w:eastAsia="Times New Roman" w:hAnsi="Arial" w:cs="Arial"/>
                <w:kern w:val="0"/>
                <w:sz w:val="16"/>
                <w:szCs w:val="16"/>
                <w:lang w:val="it-IT"/>
                <w14:ligatures w14:val="none"/>
              </w:rPr>
              <w:t>E</w:t>
            </w:r>
            <w:r w:rsidRPr="0098086A">
              <w:rPr>
                <w:rFonts w:ascii="Arial" w:eastAsia="Times New Roman" w:hAnsi="Arial" w:cs="Arial"/>
                <w:kern w:val="0"/>
                <w:sz w:val="16"/>
                <w:szCs w:val="16"/>
                <w:lang w:val="it-IT"/>
                <w14:ligatures w14:val="none"/>
              </w:rPr>
              <w:t xml:space="preserve">xternal </w:t>
            </w:r>
            <w:r w:rsidR="002D3738" w:rsidRPr="0098086A">
              <w:rPr>
                <w:rFonts w:ascii="Arial" w:eastAsia="Times New Roman" w:hAnsi="Arial" w:cs="Arial"/>
                <w:kern w:val="0"/>
                <w:sz w:val="16"/>
                <w:szCs w:val="16"/>
                <w:lang w:val="it-IT"/>
                <w14:ligatures w14:val="none"/>
              </w:rPr>
              <w:t>C</w:t>
            </w:r>
            <w:r w:rsidRPr="0098086A">
              <w:rPr>
                <w:rFonts w:ascii="Arial" w:eastAsia="Times New Roman" w:hAnsi="Arial" w:cs="Arial"/>
                <w:kern w:val="0"/>
                <w:sz w:val="16"/>
                <w:szCs w:val="16"/>
                <w:lang w:val="it-IT"/>
                <w14:ligatures w14:val="none"/>
              </w:rPr>
              <w:t xml:space="preserve">ontrol </w:t>
            </w:r>
            <w:r w:rsidR="002D3738" w:rsidRPr="0098086A">
              <w:rPr>
                <w:rFonts w:ascii="Arial" w:eastAsia="Times New Roman" w:hAnsi="Arial" w:cs="Arial"/>
                <w:kern w:val="0"/>
                <w:sz w:val="16"/>
                <w:szCs w:val="16"/>
                <w:lang w:val="it-IT"/>
                <w14:ligatures w14:val="none"/>
              </w:rPr>
              <w:t>A</w:t>
            </w:r>
            <w:r w:rsidRPr="0098086A">
              <w:rPr>
                <w:rFonts w:ascii="Arial" w:eastAsia="Times New Roman" w:hAnsi="Arial" w:cs="Arial"/>
                <w:kern w:val="0"/>
                <w:sz w:val="16"/>
                <w:szCs w:val="16"/>
                <w:lang w:val="it-IT"/>
                <w14:ligatures w14:val="none"/>
              </w:rPr>
              <w:t>rm</w:t>
            </w:r>
          </w:p>
        </w:tc>
      </w:tr>
      <w:tr w:rsidR="002E6791" w:rsidRPr="0085734A" w14:paraId="136BB1D8"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1E0060A" w14:textId="2B43B8D4"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98086A">
              <w:rPr>
                <w:rFonts w:ascii="Arial" w:eastAsia="Times New Roman" w:hAnsi="Arial" w:cs="Arial"/>
                <w:kern w:val="0"/>
                <w:sz w:val="16"/>
                <w:szCs w:val="16"/>
                <w:lang w:val="it-IT"/>
                <w14:ligatures w14:val="none"/>
              </w:rPr>
              <w:instrText xml:space="preserve"> ADDIN ZOTERO_ITEM CSL_CITATION {"citationID":"WlEN51yG","properties":{"formattedCitation":"(Davi et al., 2019, 2020)","plainCitation":"(Davi et al., 2019, 2020)","noteIndex":0},"citationItems":[{"id":1619,"uris":["http://zotero.org/users/11946569/items/V7XPYCU6"],"itemData":{"id":1619,"type":"article-journal","abstract":"9108\n            Background: The FDA’s accelerated approval (AA) pathway provides conditional approval for an investigational product (IP) after positive effect on a surrogate endpoint has been provided, allowing patients earlier access to the therapy. Confirmation of a positive effect on the clinical endpoint after conditional approval is required and usually includes a randomized trial. However, such a trial is challenged by availability of the IP outside the trial. Recruitment becomes more difficult, and pat</w:instrText>
            </w:r>
            <w:r w:rsidR="00EF7893" w:rsidRPr="0085734A">
              <w:rPr>
                <w:rFonts w:ascii="Arial" w:eastAsia="Times New Roman" w:hAnsi="Arial" w:cs="Arial"/>
                <w:kern w:val="0"/>
                <w:sz w:val="16"/>
                <w:szCs w:val="16"/>
                <w14:ligatures w14:val="none"/>
              </w:rPr>
              <w:instrText xml:space="preserve">ients assigned to control are more likely to drop-out and use the non-assigned IP, which may bias the observed treatment effect. In AA settings we propose a SCA composed of patient level data from previous clinical trials to augment or replace the randomized control. Validity of this approach in one case study is assessed by examining if a SCA can replicate the outcomes of a target randomized control (TRC) from a recent NSCLC trial. Methods: The patients for the NSCLC SCA were required to have satisfied the key eligibility criteria of the target trial and were further selected using a propensity score-based approach to balance the baseline characteristics in the SCA and TRC. All patient selections were made without knowledge of patient outcomes. Results: The results show comparable balance in observed baseline characteristics of the SCA and TRC was achieved. Overall survival (OS) in TRC was replicated by SCA. The Kaplan Meier curves for OS in the SCA and TRC visually overlap. In addition, the log rank test (p = 0.65) and hazard ratio of 1.04 (95% CI: (0.88, 1.23)) were not statistically significant. Conclusions: If the SCA had been in place of the randomized control in this study, conclusions about the treatment effect would have been the same. While this may not hold when it is not possible to balance the groups on all confounders, this suggests that in some settings, SCA could augment or replace the randomized control in future trials easing recruitment, retention, and crossover challenges without compromising the understanding of the treatment effect. Future work should examine in what settings SCA is appropriate and consider the implications of potential unobserved confounders.","container-title":"Journal of Clinical Oncology","DOI":"10.1200/JCO.2019.37.15_suppl.9108","ISSN":"0732-183X, 1527-7755","issue":"15_suppl","journalAbbreviation":"JCO","language":"en","page":"9108-9108","source":"DOI.org (Crossref)","title":"Non-small cell lung cancer (NSCLC) case study examining whether results in a randomized control arm are replicated by a synthetic control arm (SCA).","volume":"37","author":[{"family":"Davi","given":"Ruthie"},{"family":"Chandler","given":"Mark"},{"family":"Elashoff","given":"Barbara"},{"family":"Ferris","given":"Andrea Stern"},{"family":"Howland","given":"Andrew"},{"family":"Lee","given":"David"},{"family":"Majumdar","given":"Antara"},{"family":"Stewart","given":"Mark"},{"family":"Strianese","given":"Larry"},{"family":"Stuart","given":"Elizabeth"},{"family":"Yin","given":"Xiang"},{"family":"Yver","given":"Antoine"}],"issued":{"date-parts":[["2019",5,20]]}}},{"id":1618,"uris":["http://zotero.org/users/11946569/items/D3WF8LNT"],"itemData":{"id":1618,"type":"article-journal","abstract":"e20521\n            Background: The randomized clinical trial (RCT) is the gold standard in drug development. However, for indications where patients have a strong preference for the investigational product, such as many oncology and rare diseases, the use of a SCA may improve drug development and reduce patient burden. SCA is an external control constructed from patient-level data from previous clinical trials to match the baseline characteristics of the patients in an investigational group and can augment a single-arm trial or a RCT compromised by control arm early withdrawal or noncompliance in order to estimate treatment effects. This research explores whether the treatment effect (difference between arms) based on an SCA can mimic the treatment effect from a RCT. Tipping point analyses were explored to assess the impact of unobserved confounders on the SCA-based demonstration of efficacy. Methods: This case study is based on patient-level data from previous clinical trials in R/R MM. The SCA patients satisfied key eligibility criteria of the target RCT and were further selected using propensity score methods to balance the baseline characteristics in the SCA with the target randomized treatment group (TRT) from the original RCT. Sensitivity analyses utilizing methods proposed by Lin (1998) illustrate the robustness of the treatment effect to unobserved covariate(s). Results: Comparable balance was achieved in observed baseline characteristics between SCA and the matched patients from TRT. The treatment effect utilizing SCA is similar to the original RCT. The Kaplan Meier curve of overall survival for the SCA overlaps with that of the randomized control and the quantified differences between SCA and the matched patients from TRT are very similar to the original RCT. Tipping point analyses show changes in HRs under representative sets of assumptions regarding the unobserved confounder (results not shown). Conclusions: This case study demonstrates an SCA built from previous clinical trials, can be well-balanced at baseline with TRT and can provide similar treatment effect estimates as a RCT. Tipping point analyses can elucidate whether treatment effects are reliable despite a reasonable degree of confounding expected in a clinical setting. This suggests, in some settings, SCA can be used to augment or replace a randomized control in future trials without loss of understanding of the treatment effect. [Table: see text]","container-title":"Journal of Clinical Oncology","DOI":"10.1200/JCO.2020.38.15_suppl.e20521","ISSN":"0732-183X, 1527-7755","issue":"15_suppl","journalAbbreviation":"JCO","language":"en","page":"e20521-e20521","source":"DOI.org (Crossref)","title":"Exploring the validity of a synthetic control arm (SCA) for augmentation or replacement of a randomized control in difficult-to-study indications: A case study in relapsed or refractory multiple myeloma (R/R MM).","title-short":"Exploring the validity of a synthetic control arm (SCA) for augmentation or replacement of a randomized control in difficult-to-study indications","volume":"38","author":[{"family":"Davi","given":"Ruthie"},{"family":"Yin","given":"Xiang"},{"family":"Stewart","given":"Mark"}],"issued":{"date-parts":[["2020",5,2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Davi et al., 2019, 2020)</w:t>
            </w:r>
            <w:r w:rsidRPr="0085734A">
              <w:rPr>
                <w:rFonts w:ascii="Arial" w:eastAsia="Times New Roman" w:hAnsi="Arial" w:cs="Arial"/>
                <w:kern w:val="0"/>
                <w:sz w:val="16"/>
                <w:szCs w:val="16"/>
                <w14:ligatures w14:val="none"/>
              </w:rPr>
              <w:fldChar w:fldCharType="end"/>
            </w:r>
          </w:p>
        </w:tc>
        <w:tc>
          <w:tcPr>
            <w:tcW w:w="5739" w:type="dxa"/>
            <w:noWrap/>
            <w:vAlign w:val="center"/>
          </w:tcPr>
          <w:p w14:paraId="7A5469CC" w14:textId="6ED25E82"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S</w:t>
            </w:r>
            <w:r w:rsidR="009A1536" w:rsidRPr="0085734A">
              <w:rPr>
                <w:rFonts w:ascii="Arial" w:eastAsia="Times New Roman" w:hAnsi="Arial" w:cs="Arial"/>
                <w:kern w:val="0"/>
                <w:sz w:val="16"/>
                <w:szCs w:val="16"/>
                <w14:ligatures w14:val="none"/>
              </w:rPr>
              <w:t>ynthetic Control Arm</w:t>
            </w:r>
            <w:r w:rsidRPr="0085734A">
              <w:rPr>
                <w:rFonts w:ascii="Arial" w:eastAsia="Times New Roman" w:hAnsi="Arial" w:cs="Arial"/>
                <w:kern w:val="0"/>
                <w:sz w:val="16"/>
                <w:szCs w:val="16"/>
                <w14:ligatures w14:val="none"/>
              </w:rPr>
              <w:t xml:space="preserve"> is an </w:t>
            </w:r>
            <w:r w:rsidR="009A1536"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9A1536"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ontrol constructed from patient-level data from previous clinical trials to match the baseline characteristics of the patients in an investigational group and can augment a single-arm trial</w:t>
            </w:r>
          </w:p>
        </w:tc>
      </w:tr>
      <w:tr w:rsidR="002E6791" w:rsidRPr="0085734A" w14:paraId="21384525"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25927354" w14:textId="3D4F2CCF"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z5pRwtrE","properties":{"formattedCitation":"(Davies et al., 2018)","plainCitation":"(Davies et al., 2018)","noteIndex":0},"citationItems":[{"id":341,"uris":["http://zotero.org/users/11946569/items/IPLTXA7T"],"itemData":{"id":341,"type":"article-journal","abstract":"Aim:\n              To compare the overall survival of\n              anaplastic lymphoma kinase\n              -positive non-small-cell lung cancer patients who received alectinib with those who received ceritinib.\n              Materials &amp; methods:\n              Two treatment arms (alectinib [n = 183] and ceritinib [n = 67]) were extracted from clinical trials and an electronic health record database, respectively. Propensity scores were applied to balance baseline characteristics. Kaplan–Meier and multivariate Cox regression were conducted.\n              Results:\n              After propensity score adjustment, baseline characteristics were balanced. Alectinib had a prolonged median overall survival (alectinib = 24.3 months and ceritinib = 15.6 months) and lower risk of death (hazard ratio: 0.65; 95% CI: 0.48–0.88).\n              Conclusion:\n              Alectinib was associated with prolonged overall survival versus ceritinib, which is consistent with efficacy evidence from clinical trials.","container-title":"Journal of Comparative Effectiveness Research","DOI":"10.2217/cer-2018-0032","ISSN":"2042-6305, 2042-6313","issue":"9","journalAbbreviation":"J. Comp. Eff. Res.","language":"en","page":"855-865","source":"DOI.org (Crossref)","title":"Comparative effectiveness from a single-arm trial and real-world data: alectinib versus ceritinib","title-short":"Comparative effectiveness from a single-arm trial and real-world data","volume":"7","author":[{"family":"Davies","given":"Jessica"},{"family":"Martinec","given":"Michael"},{"family":"Delmar","given":"Paul"},{"family":"Coudert","given":"Mathieu"},{"family":"Bordogna","given":"Walter"},{"family":"Golding","given":"Sophie"},{"family":"Martina","given":"Reynaldo"},{"family":"Crane","given":"Gracy"}],"issued":{"date-parts":[["2018",9]]}}}],"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Davies et al., 2018)</w:t>
            </w:r>
            <w:r w:rsidRPr="0085734A">
              <w:rPr>
                <w:rFonts w:ascii="Arial" w:eastAsia="Times New Roman" w:hAnsi="Arial" w:cs="Arial"/>
                <w:kern w:val="0"/>
                <w:sz w:val="16"/>
                <w:szCs w:val="16"/>
                <w14:ligatures w14:val="none"/>
              </w:rPr>
              <w:fldChar w:fldCharType="end"/>
            </w:r>
          </w:p>
        </w:tc>
        <w:tc>
          <w:tcPr>
            <w:tcW w:w="5739" w:type="dxa"/>
            <w:noWrap/>
            <w:vAlign w:val="center"/>
          </w:tcPr>
          <w:p w14:paraId="7E5F1868" w14:textId="459C5128"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kern w:val="0"/>
                <w:sz w:val="16"/>
                <w:szCs w:val="16"/>
                <w14:ligatures w14:val="none"/>
              </w:rPr>
              <w:t xml:space="preserve">Electronic health record (EHR) data referred to as external </w:t>
            </w:r>
            <w:r w:rsidR="00FF3DD2" w:rsidRPr="0085734A">
              <w:rPr>
                <w:rFonts w:ascii="Arial" w:eastAsia="Times New Roman" w:hAnsi="Arial" w:cs="Arial"/>
                <w:color w:val="auto"/>
                <w:kern w:val="0"/>
                <w:sz w:val="16"/>
                <w:szCs w:val="16"/>
                <w14:ligatures w14:val="none"/>
              </w:rPr>
              <w:t>Real-world data</w:t>
            </w:r>
          </w:p>
        </w:tc>
      </w:tr>
      <w:tr w:rsidR="002E6791" w:rsidRPr="0085734A" w14:paraId="7901137C"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6C15D8F" w14:textId="7833AAC5"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hAnsi="Arial" w:cs="Arial"/>
                <w:sz w:val="16"/>
                <w:szCs w:val="16"/>
              </w:rPr>
              <w:fldChar w:fldCharType="begin"/>
            </w:r>
            <w:r w:rsidR="00EF7893" w:rsidRPr="0085734A">
              <w:rPr>
                <w:rFonts w:ascii="Arial" w:hAnsi="Arial" w:cs="Arial"/>
                <w:sz w:val="16"/>
                <w:szCs w:val="16"/>
              </w:rPr>
              <w:instrText xml:space="preserve"> ADDIN ZOTERO_ITEM CSL_CITATION {"citationID":"PzsWdU5g","properties":{"formattedCitation":"(Dutta et al., 2024)","plainCitation":"(Dutta et al., 2024)","noteIndex":0},"citationItems":[{"id":1622,"uris":["http://zotero.org/users/11946569/items/87D4W7WA"],"itemData":{"id":1622,"type":"article-journal","abstract":"Abstract\n            \n              Phase Ib trials are common in oncology development but often are not powered for statistical significance. Go/no</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go decisions are largely driven by observed trends in response data. We applied a bootstrapping method to systematically compare tumor dynamic end points to historical control data to identify drugs with clinically meaningful efficacy. A proprietary mathematical model calibrated to phase Ib anti–PD</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1 therapy trial data (KEYNOTE</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001) was used to simulate thousands of phase Ib trials (\n              n\n               = 30) with a combination of anti–PD</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1 therapy and four novel agents with varying efficacy. A redacted bootstrapping method compared these results to a simulated phase III control arm (\n              N\n               = 511) while adjusting for differences in trial duration and cohort size to determine the probability that the novel agent provides clinically meaningful efficacy. Receiver operating characteristic (ROC) analysis showed strong ability to separate drugs with modest (area under ROC [AUROC] = 83%), moderate (AUROC = 96%), and considerable efficacy (AUROC = 99%) from placebo in early</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phase trials (\n              n\n               = 30). The method was shown to effectively move drugs with a range of efficacy through an in silico pipeline with an overall success rate of 93% and false</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positive rate of 7.5% from phase I to phase III. This model allows for effective comparisons of tumor dynamics from early clinical trials with more mature historical control data and provides a framework to predict drug efficacy in early</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phase trials. We suggest this method should be employed to improve decision making in early oncology trials.","container-title":"CPT: Pharmacometrics &amp; Systems Pharmacology","DOI":"10.1002/psp4.13161","ISSN":"2163-8306, 2163-8306","journalAbbreviation":"CPT Pharmacom &amp; Syst Pharma","language":"en","page":"psp4.13161","source":"DOI.org (Crossref)","title":"A bootstrapping method to optimize go/no</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go decisions from single</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arm, signal</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finding studies in oncology","author":[{"family":"Dutta","given":"Raunak"},{"family":"Mohan","given":"Aparna"},{"family":"Buros</w:instrText>
            </w:r>
            <w:r w:rsidR="00EF7893" w:rsidRPr="0085734A">
              <w:rPr>
                <w:rFonts w:ascii="Cambria Math" w:hAnsi="Cambria Math" w:cs="Cambria Math"/>
                <w:sz w:val="16"/>
                <w:szCs w:val="16"/>
              </w:rPr>
              <w:instrText>‐</w:instrText>
            </w:r>
            <w:r w:rsidR="00EF7893" w:rsidRPr="0085734A">
              <w:rPr>
                <w:rFonts w:ascii="Arial" w:hAnsi="Arial" w:cs="Arial"/>
                <w:sz w:val="16"/>
                <w:szCs w:val="16"/>
              </w:rPr>
              <w:instrText xml:space="preserve">Novik","given":"Jacqueline"},{"family":"Goldmacher","given":"Gregory"},{"family":"Akala","given":"Omobolaji O."},{"family":"Topp","given":"Brian"}],"issued":{"date-parts":[["2024",6,11]]}}}],"schema":"https://github.com/citation-style-language/schema/raw/master/csl-citation.json"} </w:instrText>
            </w:r>
            <w:r w:rsidRPr="0085734A">
              <w:rPr>
                <w:rFonts w:ascii="Arial" w:hAnsi="Arial" w:cs="Arial"/>
                <w:sz w:val="16"/>
                <w:szCs w:val="16"/>
              </w:rPr>
              <w:fldChar w:fldCharType="separate"/>
            </w:r>
            <w:r w:rsidR="00EF7893" w:rsidRPr="0085734A">
              <w:rPr>
                <w:rFonts w:ascii="Arial" w:hAnsi="Arial" w:cs="Arial"/>
                <w:sz w:val="16"/>
              </w:rPr>
              <w:t>(Dutta et al., 2024)</w:t>
            </w:r>
            <w:r w:rsidRPr="0085734A">
              <w:rPr>
                <w:rFonts w:ascii="Arial" w:hAnsi="Arial" w:cs="Arial"/>
                <w:sz w:val="16"/>
                <w:szCs w:val="16"/>
              </w:rPr>
              <w:fldChar w:fldCharType="end"/>
            </w:r>
          </w:p>
        </w:tc>
        <w:tc>
          <w:tcPr>
            <w:tcW w:w="5739" w:type="dxa"/>
            <w:noWrap/>
            <w:vAlign w:val="center"/>
          </w:tcPr>
          <w:p w14:paraId="432EE481" w14:textId="32138592"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hAnsi="Arial" w:cs="Arial"/>
                <w:sz w:val="16"/>
                <w:szCs w:val="16"/>
              </w:rPr>
              <w:t xml:space="preserve">Simulated </w:t>
            </w:r>
            <w:r w:rsidR="00FF3DD2" w:rsidRPr="0085734A">
              <w:rPr>
                <w:rFonts w:ascii="Arial" w:hAnsi="Arial" w:cs="Arial"/>
                <w:sz w:val="16"/>
                <w:szCs w:val="16"/>
              </w:rPr>
              <w:t>H</w:t>
            </w:r>
            <w:r w:rsidRPr="0085734A">
              <w:rPr>
                <w:rFonts w:ascii="Arial" w:hAnsi="Arial" w:cs="Arial"/>
                <w:sz w:val="16"/>
                <w:szCs w:val="16"/>
              </w:rPr>
              <w:t xml:space="preserve">istorical </w:t>
            </w:r>
            <w:r w:rsidR="00FF3DD2" w:rsidRPr="0085734A">
              <w:rPr>
                <w:rFonts w:ascii="Arial" w:hAnsi="Arial" w:cs="Arial"/>
                <w:sz w:val="16"/>
                <w:szCs w:val="16"/>
              </w:rPr>
              <w:t>C</w:t>
            </w:r>
            <w:r w:rsidRPr="0085734A">
              <w:rPr>
                <w:rFonts w:ascii="Arial" w:hAnsi="Arial" w:cs="Arial"/>
                <w:sz w:val="16"/>
                <w:szCs w:val="16"/>
              </w:rPr>
              <w:t>ontrol as obtained via bootstrap phase III trial</w:t>
            </w:r>
          </w:p>
        </w:tc>
      </w:tr>
      <w:tr w:rsidR="002E6791" w:rsidRPr="0085734A" w14:paraId="0A76D648"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9556818" w14:textId="645CF2C4" w:rsidR="002E6791" w:rsidRPr="0085734A" w:rsidRDefault="002E6791" w:rsidP="00C80304">
            <w:pPr>
              <w:spacing w:line="276" w:lineRule="auto"/>
              <w:jc w:val="center"/>
              <w:rPr>
                <w:rFonts w:ascii="Arial" w:hAnsi="Arial" w:cs="Arial"/>
                <w:sz w:val="16"/>
                <w:szCs w:val="16"/>
              </w:rPr>
            </w:pPr>
            <w:r w:rsidRPr="0085734A">
              <w:rPr>
                <w:rFonts w:ascii="Arial" w:hAnsi="Arial" w:cs="Arial"/>
                <w:sz w:val="16"/>
                <w:szCs w:val="16"/>
              </w:rPr>
              <w:fldChar w:fldCharType="begin"/>
            </w:r>
            <w:r w:rsidR="00EF7893" w:rsidRPr="0085734A">
              <w:rPr>
                <w:rFonts w:ascii="Arial" w:hAnsi="Arial" w:cs="Arial"/>
                <w:sz w:val="16"/>
                <w:szCs w:val="16"/>
              </w:rPr>
              <w:instrText xml:space="preserve"> ADDIN ZOTERO_ITEM CSL_CITATION {"citationID":"d5fNwHc5","properties":{"formattedCitation":"(El Kababji et al., 2023)","plainCitation":"(El Kababji et al., 2023)","noteIndex":0},"citationItems":[{"id":328,"uris":["http://zotero.org/users/11946569/items/BWTNVDNK"],"itemData":{"id":328,"type":"article-journal","abstract":"PURPOSE\n              There is strong interest from patients, researchers, the pharmaceutical industry, medical journal editors, funders of research, and regulators in sharing clinical trial data for secondary analysis. However, data access remains a challenge because of concerns about patient privacy. It has been argued that synthetic data generation (SDG) is an effective way to address these privacy concerns. There is a dearth of evidence supporting this on oncology clinical trial data sets, and on the utility of privacy-preserving synthetic data. The objective of the proposed study is to validate the utility and privacy risks of synthetic clinical trial data sets across multiple SDG techniques.\n            \n            \n              METHODS\n              We synthesized data sets from eight breast cancer clinical trial data sets using three types of generative models: sequential synthesis, conditional generative adversarial network, and variational autoencoder. Synthetic data utility was evaluated by replicating the published analyses on the synthetic data and assessing concordance of effect estimates and CIs between real and synthetic data. Privacy was evaluated by measuring attribution disclosure risk and membership disclosure risk.\n            \n            \n              RESULTS\n              Utility was highest using the sequential synthesis method where all results were replicable and the CI overlap most similar or higher for seven of eight data sets. Both types of privacy risks were low across all three types of generative models.\n            \n            \n              DISCUSSION\n              Synthetic data using sequential synthesis methods can act as a proxy for real clinical trial data sets, and simultaneously have low privacy risks. This type of generative model can be one way to enable broader sharing of clinical trial data.\n            \n          , \n            Synthetic versions of clinical trial data sets were shown to have low privacy risks and high utility.","container-title":"JCO Clinical Cancer Informatics","DOI":"10.1200/CCI.23.00116","ISSN":"2473-4276","issue":"7","journalAbbreviation":"JCO Clin Cancer Inform","language":"en","page":"e2300116","source":"DOI.org (Crossref)","title":"Evaluating the Utility and Privacy of Synthetic Breast Cancer Clinical Trial Data Sets","author":[{"family":"El Kababji","given":"Samer"},{"family":"Mitsakakis","given":"Nicholas"},{"family":"Fang","given":"Xi"},{"family":"Beltran-Bless","given":"Ana-Alicia"},{"family":"Pond","given":"Greg"},{"family":"Vandermeer","given":"Lisa"},{"family":"Radhakrishnan","given":"Dhenuka"},{"family":"Mosquera","given":"Lucy"},{"family":"Paterson","given":"Alexander"},{"family":"Shepherd","given":"Lois"},{"family":"Chen","given":"Bingshu"},{"family":"Barlow","given":"William E."},{"family":"Gralow","given":"Julie"},{"family":"Savard","given":"Marie-France"},{"family":"Clemons","given":"Mark"},{"family":"El Emam","given":"Khaled"}],"issued":{"date-parts":[["2023",9]]}}}],"schema":"https://github.com/citation-style-language/schema/raw/master/csl-citation.json"} </w:instrText>
            </w:r>
            <w:r w:rsidRPr="0085734A">
              <w:rPr>
                <w:rFonts w:ascii="Arial" w:hAnsi="Arial" w:cs="Arial"/>
                <w:sz w:val="16"/>
                <w:szCs w:val="16"/>
              </w:rPr>
              <w:fldChar w:fldCharType="separate"/>
            </w:r>
            <w:r w:rsidR="00EF7893" w:rsidRPr="0085734A">
              <w:rPr>
                <w:rFonts w:ascii="Arial" w:hAnsi="Arial" w:cs="Arial"/>
                <w:sz w:val="16"/>
              </w:rPr>
              <w:t>(El Kababji et al., 2023)</w:t>
            </w:r>
            <w:r w:rsidRPr="0085734A">
              <w:rPr>
                <w:rFonts w:ascii="Arial" w:hAnsi="Arial" w:cs="Arial"/>
                <w:sz w:val="16"/>
                <w:szCs w:val="16"/>
              </w:rPr>
              <w:fldChar w:fldCharType="end"/>
            </w:r>
          </w:p>
        </w:tc>
        <w:tc>
          <w:tcPr>
            <w:tcW w:w="5739" w:type="dxa"/>
            <w:noWrap/>
            <w:vAlign w:val="center"/>
          </w:tcPr>
          <w:p w14:paraId="1C8737DD" w14:textId="0B633070"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34A">
              <w:rPr>
                <w:rFonts w:ascii="Arial" w:hAnsi="Arial" w:cs="Arial"/>
                <w:sz w:val="16"/>
                <w:szCs w:val="16"/>
              </w:rPr>
              <w:t xml:space="preserve">Generative AI data referred as </w:t>
            </w:r>
            <w:r w:rsidR="00FF3DD2" w:rsidRPr="0085734A">
              <w:rPr>
                <w:rFonts w:ascii="Arial" w:hAnsi="Arial" w:cs="Arial"/>
                <w:sz w:val="16"/>
                <w:szCs w:val="16"/>
              </w:rPr>
              <w:t>S</w:t>
            </w:r>
            <w:r w:rsidRPr="0085734A">
              <w:rPr>
                <w:rFonts w:ascii="Arial" w:hAnsi="Arial" w:cs="Arial"/>
                <w:sz w:val="16"/>
                <w:szCs w:val="16"/>
              </w:rPr>
              <w:t xml:space="preserve">ynthetic </w:t>
            </w:r>
            <w:r w:rsidR="00FF3DD2" w:rsidRPr="0085734A">
              <w:rPr>
                <w:rFonts w:ascii="Arial" w:hAnsi="Arial" w:cs="Arial"/>
                <w:sz w:val="16"/>
                <w:szCs w:val="16"/>
              </w:rPr>
              <w:t>D</w:t>
            </w:r>
            <w:r w:rsidRPr="0085734A">
              <w:rPr>
                <w:rFonts w:ascii="Arial" w:hAnsi="Arial" w:cs="Arial"/>
                <w:sz w:val="16"/>
                <w:szCs w:val="16"/>
              </w:rPr>
              <w:t>ata</w:t>
            </w:r>
          </w:p>
        </w:tc>
      </w:tr>
      <w:tr w:rsidR="002E6791" w:rsidRPr="0085734A" w14:paraId="0C65CAE8"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35EC6C3" w14:textId="6EEA61C4"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Es9mo7Sh","properties":{"formattedCitation":"(Farah et al., 2024)","plainCitation":"(Farah et al., 2024)","noteIndex":0},"citationItems":[{"id":1468,"uris":["http://zotero.org/users/11946569/items/Y4FMJSK3"],"itemData":{"id":1468,"type":"article-journal","abstract":"OBJECTIVES: Randomized controlled trials (RCTs) are the gold standard for evaluating the comparative efficacy and safety of new cancer therapies. However, enrolling patients in control arms of clinical trials can be challenging for rare cancers, particularly in the context of precision oncology and targeted therapies. External Control Arms (ECAs) are a potential solution to address these challenges in clinical research design. We conducted a scoping review to explore the use of ECAs in oncology.\nMETHODS: We systematically searched four databases, namely MEDLINE, EMBASE, Web of Science, and Scopus. We screened titles, abstracts, and full texts for eligible articles focusing on patients undergoing therapy for cancer, employing ECAs, and reporting clinical outcomes.\nRESULTS: Of the 629 articles screened, 23 were included in this review. The earliest included studies were published in 1996, while most studies were published in the past 5 years. 44% (10/23) of ECAs were employed in blood-related cancer studies. Geographically, 30% (7/23) of studies were conducted in the United States, 22% (5/23) in Japan, and 9% (2/23) in South Korea. The primary data sources used to construct the ECAs involved pooled data from previous trials (35%, 8/23), administrative health databases (17%, 4/23) and electronic medical records (17%, 4/23). While 52% (12/23) of the studies employed methods to align treatment and ECAs characteristics, 48% (11/23) lacked explicit strategies.\nCONCLUSION: ECAs offer a valuable approach in oncology research, particularly when alternative designs are not feasible. However, careful methodological planning and detailed reporting are essential for meaningful and reliable results.","container-title":"Cancer Medicine","DOI":"10.1002/cam4.7447","ISSN":"2045-7634","issue":"13","journalAbbreviation":"Cancer Med","language":"eng","note":"PMID: 38984669\nPMCID: PMC11234289","page":"e7447","source":"PubMed","title":"Examining external control arms in oncology: A scoping review of applications to date","title-short":"Examining external control arms in oncology","volume":"13","author":[{"family":"Farah","given":"Eliya"},{"family":"Kenney","given":"Matthew"},{"family":"Warkentin","given":"Matthew T."},{"family":"Cheung","given":"Winson Y."},{"family":"Brenner","given":"Darren R."}],"issued":{"date-parts":[["2024",7]]}}}],"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Farah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65FBEAA6"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referred to as External Control Arms</w:t>
            </w:r>
          </w:p>
        </w:tc>
      </w:tr>
      <w:tr w:rsidR="002E6791" w:rsidRPr="0085734A" w14:paraId="675F8844"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825EFA3" w14:textId="66A317C8"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RVjX5hJy","properties":{"formattedCitation":"(Fisher et al., 2019)","plainCitation":"(Fisher et al., 2019)","noteIndex":0},"citationItems":[{"id":422,"uris":["http://zotero.org/users/11946569/items/4UD7IR3U"],"itemData":{"id":422,"type":"article-journal","abstract":"Abstract\n            Most approaches to machine learning from electronic health data can only predict a single endpoint. The ability to simultaneously simulate dozens of patient characteristics is a crucial step towards personalized medicine for Alzheimer’s Disease. Here, we use an unsupervised machine learning model called a Conditional Restricted Boltzmann Machine (CRBM) to simulate detailed patient trajectories. We use data comprising 18-month trajectories of 44 clinical variables from 1909 patients with Mild Cognitive Impairment or Alzheimer’s Disease to train a model for personalized forecasting of disease progression. We simulate synthetic patient data including the evolution of each sub-component of cognitive exams, laboratory tests, and their associations with baseline clinical characteristics. Synthetic patient data generated by the CRBM accurately reflect the means, standard deviations, and correlations of each variable over time to the extent that synthetic data cannot be distinguished from actual data by a logistic regression. Moreover, our unsupervised model predicts changes in total ADAS-Cog scores with the same accuracy as specifically trained supervised models, additionally capturing the correlation structure in the components of ADAS-Cog, and identifies sub-components associated with word recall as predictive of progression.","container-title":"Scientific Reports","DOI":"10.1038/s41598-019-49656-2","ISSN":"2045-2322","issue":"1","journalAbbreviation":"Sci Rep","language":"en","page":"13622","source":"DOI.org (Crossref)","title":"Machine learning for comprehensive forecasting of Alzheimer’s Disease progression","volume":"9","author":[{"family":"Fisher","given":"Charles K."},{"family":"Smith","given":"Aaron M."},{"family":"Walsh","given":"Jonathan R."},{"literal":"Coalition Against Major Diseases"},{"family":"Simon","given":"Adam J."},{"family":"Edgar","given":"Chris"},{"family":"Jack","given":"Clifford R."},{"family":"Holtzman","given":"David"},{"family":"Russell","given":"David"},{"family":"Hill","given":"Derek"},{"family":"Grosset","given":"Donald"},{"family":"Wood","given":"Fred"},{"family":"Vanderstichele","given":"Hugo"},{"family":"Morris","given":"John"},{"family":"Blennow","given":"Kaj"},{"family":"Marek","given":"Ken"},{"family":"Shaw","given":"Leslie M"},{"family":"Albert","given":"Marilyn"},{"family":"Weiner","given":"Michael"},{"family":"Fox","given":"Nick"},{"family":"Aisen","given":"Paul"},{"family":"Cole","given":"Patricia E."},{"family":"Petersen","given":"Ronald"},{"family":"Sherer","given":"Todd"},{"family":"Kubick","given":"Wayne"},{"literal":"Abbott, Alliance for Aging Research, Alzheimer’s Association, Alzheimer’s Foundation of America, AstraZeneca Pharmaceuticals LP, Bristol-Myers Squibb Company, Critical Path Institute, CHDI Foundation, Inc., Eli Lilly and Company, F. Hoffmann-La Roche Ltd, Forest Research Institute, Genentech, Inc., GlaxoSmithKline, Johnson &amp; Johnson, National Health Council, Novartis Pharmaceuticals Corporation, Parkinson’s Action Network, Parkinson’s Disease Foundation, Pfizer, Inc., sanofi-aventis. Collaborating Organiza"}],"issued":{"date-parts":[["2019",9,2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Fisher et al., 2019)</w:t>
            </w:r>
            <w:r w:rsidRPr="0085734A">
              <w:rPr>
                <w:rFonts w:ascii="Arial" w:eastAsia="Times New Roman" w:hAnsi="Arial" w:cs="Arial"/>
                <w:kern w:val="0"/>
                <w:sz w:val="16"/>
                <w:szCs w:val="16"/>
                <w14:ligatures w14:val="none"/>
              </w:rPr>
              <w:fldChar w:fldCharType="end"/>
            </w:r>
          </w:p>
        </w:tc>
        <w:tc>
          <w:tcPr>
            <w:tcW w:w="5739" w:type="dxa"/>
            <w:noWrap/>
            <w:vAlign w:val="center"/>
          </w:tcPr>
          <w:p w14:paraId="22671363" w14:textId="61E9D2B2"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 xml:space="preserve">Model generated data referred to as </w:t>
            </w:r>
            <w:r w:rsidR="00FF3DD2" w:rsidRPr="0085734A">
              <w:rPr>
                <w:rFonts w:ascii="Arial" w:eastAsia="Times New Roman" w:hAnsi="Arial" w:cs="Arial"/>
                <w:color w:val="auto"/>
                <w:kern w:val="0"/>
                <w:sz w:val="16"/>
                <w:szCs w:val="16"/>
                <w14:ligatures w14:val="none"/>
              </w:rPr>
              <w:t>S</w:t>
            </w:r>
            <w:r w:rsidRPr="0085734A">
              <w:rPr>
                <w:rFonts w:ascii="Arial" w:eastAsia="Times New Roman" w:hAnsi="Arial" w:cs="Arial"/>
                <w:color w:val="auto"/>
                <w:kern w:val="0"/>
                <w:sz w:val="16"/>
                <w:szCs w:val="16"/>
                <w14:ligatures w14:val="none"/>
              </w:rPr>
              <w:t xml:space="preserve">ynthetic </w:t>
            </w:r>
            <w:r w:rsidR="00FF3DD2" w:rsidRPr="0085734A">
              <w:rPr>
                <w:rFonts w:ascii="Arial" w:eastAsia="Times New Roman" w:hAnsi="Arial" w:cs="Arial"/>
                <w:color w:val="auto"/>
                <w:kern w:val="0"/>
                <w:sz w:val="16"/>
                <w:szCs w:val="16"/>
                <w14:ligatures w14:val="none"/>
              </w:rPr>
              <w:t>P</w:t>
            </w:r>
            <w:r w:rsidRPr="0085734A">
              <w:rPr>
                <w:rFonts w:ascii="Arial" w:eastAsia="Times New Roman" w:hAnsi="Arial" w:cs="Arial"/>
                <w:color w:val="auto"/>
                <w:kern w:val="0"/>
                <w:sz w:val="16"/>
                <w:szCs w:val="16"/>
                <w14:ligatures w14:val="none"/>
              </w:rPr>
              <w:t>atients</w:t>
            </w:r>
          </w:p>
        </w:tc>
      </w:tr>
      <w:tr w:rsidR="002E6791" w:rsidRPr="0085734A" w14:paraId="7CD15649"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6FB8799" w14:textId="08F42FEC"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hAnsi="Arial" w:cs="Arial"/>
                <w:sz w:val="16"/>
                <w:szCs w:val="16"/>
              </w:rPr>
              <w:fldChar w:fldCharType="begin"/>
            </w:r>
            <w:r w:rsidR="00EF7893" w:rsidRPr="0085734A">
              <w:rPr>
                <w:rFonts w:ascii="Arial" w:hAnsi="Arial" w:cs="Arial"/>
                <w:sz w:val="16"/>
                <w:szCs w:val="16"/>
              </w:rPr>
              <w:instrText xml:space="preserve"> ADDIN ZOTERO_ITEM CSL_CITATION {"citationID":"fe5V4sig","properties":{"formattedCitation":"(Folse et al., 2014)","plainCitation":"(Folse et al., 2014)","noteIndex":0},"citationItems":[{"id":1477,"uris":["http://zotero.org/users/11946569/items/NG8CWWFR"],"itemData":{"id":1477,"type":"article-journal","container-title":"Clinical Therapeutics","DOI":"10.1016/j.clinthera.2013.12.003","ISSN":"01492918","issue":"1","journalAbbreviation":"Clinical Therapeutics","language":"en","license":"https://www.elsevier.com/tdm/userlicense/1.0/","page":"58-69","source":"DOI.org (Crossref)","title":"Impact of Switching Treatment From Rosuvastatin to Atorvastatin on Rates of Cardiovascular Events","volume":"36","author":[{"family":"Folse","given":"Henry"},{"family":"Sternhufvud","given":"Catarina"},{"family":"Andy Schuetz","given":"C."},{"family":"Rengarajan","given":"Badri"},{"family":"Gandhi","given":"Sanjay"}],"issued":{"date-parts":[["2014",1]]}}}],"schema":"https://github.com/citation-style-language/schema/raw/master/csl-citation.json"} </w:instrText>
            </w:r>
            <w:r w:rsidRPr="0085734A">
              <w:rPr>
                <w:rFonts w:ascii="Arial" w:hAnsi="Arial" w:cs="Arial"/>
                <w:sz w:val="16"/>
                <w:szCs w:val="16"/>
              </w:rPr>
              <w:fldChar w:fldCharType="separate"/>
            </w:r>
            <w:r w:rsidR="00EF7893" w:rsidRPr="0085734A">
              <w:rPr>
                <w:rFonts w:ascii="Arial" w:hAnsi="Arial" w:cs="Arial"/>
                <w:sz w:val="16"/>
              </w:rPr>
              <w:t>(Folse et al., 2014)</w:t>
            </w:r>
            <w:r w:rsidRPr="0085734A">
              <w:rPr>
                <w:rFonts w:ascii="Arial" w:hAnsi="Arial" w:cs="Arial"/>
                <w:sz w:val="16"/>
                <w:szCs w:val="16"/>
              </w:rPr>
              <w:fldChar w:fldCharType="end"/>
            </w:r>
          </w:p>
        </w:tc>
        <w:tc>
          <w:tcPr>
            <w:tcW w:w="5739" w:type="dxa"/>
            <w:noWrap/>
            <w:vAlign w:val="center"/>
          </w:tcPr>
          <w:p w14:paraId="0A8DCBD5"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hAnsi="Arial" w:cs="Arial"/>
                <w:sz w:val="16"/>
                <w:szCs w:val="16"/>
              </w:rPr>
              <w:t>Virtual patients as generated by an ODE model representing the physiological and disease pathways in cardiovascular events.</w:t>
            </w:r>
          </w:p>
        </w:tc>
      </w:tr>
      <w:tr w:rsidR="002E6791" w:rsidRPr="0085734A" w14:paraId="29FF6445"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5E8194C" w14:textId="7903C64F"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KvGtvL63","properties":{"formattedCitation":"(Gonzales et al., 2023)","plainCitation":"(Gonzales et al., 2023)","noteIndex":0},"citationItems":[{"id":273,"uris":["http://zotero.org/users/11946569/items/N23Y3XPL"],"itemData":{"id":273,"type":"article-journal","abstract":"Data are central to research, public health, and in developing health information technology (IT) systems. Nevertheless, access to most data in health care is tightly controlled, which may limit innovation, development, and efficient implementation of new research, products, services, or systems. Using synthetic data is one of the many innovative ways that can allow organizations to share datasets with broader users. However, only a limited set of literature is available that explores its potentials and applications in health care. In this review paper, we examined existing literature to bridge the gap and highlight the utility of synthetic data in health care. We searched PubMed, Scopus, and Google Scholar to identify peer-reviewed articles, conference papers, reports, and thesis/dissertations articles related to the generation and use of synthetic datasets in health care. The review identified seven use cases of synthetic data in health care: a) simulation and prediction research, b) hypothesis, methods, and algorithm testing, c) epidemiology/public health research, d) health IT development, e) education and training, f) public release of datasets, and g) linking data. The review also identified readily and publicly accessible health care datasets, databases, and sandboxes containing synthetic data with varying degrees of utility for research, education, and software development. The review provided evidence that synthetic data are helpful in different aspects of health care and research. While the original real data remains the preferred choice, synthetic data hold possibilities in bridging data access gaps in research and evidence-based policymaking.","container-title":"PLOS Digital Health","DOI":"10.1371/journal.pdig.0000082","ISSN":"2767-3170","issue":"1","journalAbbreviation":"PLOS Digit Health","language":"en","page":"e0000082","source":"DOI.org (Crossref)","title":"Synthetic data in health care: A narrative review","title-short":"Synthetic data in health care","volume":"2","author":[{"family":"Gonzales","given":"Aldren"},{"family":"Guruswamy","given":"Guruprabha"},{"family":"Smith","given":"Scott R."}],"editor":[{"family":"Johnson","given":"Alistair"}],"issued":{"date-parts":[["2023",1,6]]}}}],"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Gonzales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341F25F1"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Synthetic Data distinguished in Fully Synthetic, Partially Synthetic, and Hybrid with different criterions</w:t>
            </w:r>
          </w:p>
        </w:tc>
      </w:tr>
      <w:tr w:rsidR="002E6791" w:rsidRPr="0085734A" w14:paraId="36BF2A67"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5B67D1D" w14:textId="4D6F8741"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7jE4IOUe","properties":{"formattedCitation":"(Goulden et al., 2023)","plainCitation":"(Goulden et al., 2023)","noteIndex":0},"citationItems":[{"id":1567,"uris":["http://zotero.org/users/11946569/items/XS3Q2YT2"],"itemData":{"id":1567,"type":"article-journal","abstract":"Background: Patients with advanced or recurrent endometrial cancer (EC) have limited treatment options following platinum-based chemotherapy and poor prognosis. The single-arm, Phase I GARNET trial (NCT02715284) previously reported dostarlimab efficacy in mismatch repair-deficient/microsatellite instability-high advanced or recurrent EC. Objectives: The objective of this study was to compare overall survival (OS) and describe time to treatment discontinuation (TTD) for dostarlimab (GARNET Cohort A1 safety population) with an equivalent real-world external control arm receiving non-anti-programmed death (PD)-1/PD-ligand (L)1/2 treatments (constructed using data from a nationwide electronic health record-derived de-identified database and applied GARNET eligibility criteria). Methods: Propensity scores constructed from prognostic factors, identified by literature review and clinical experts, were used for inverse probability of treatment weighting (IPTW). Kaplan-Meier curves were constructed and OS/TTD was estimated (Cox regression model was used to estimate the OS-adjusted hazard ratio). Results: Dostarlimab was associated with a 52% lower risk of death vs real-world treatments (hazard ratio, 0.48; 95% confidence interval [CI], 0.35-0.66). IPTW-adjusted median OS for dostarlimab (N=143) was not estimable (95% CI, 19.4-not estimable) versus 13.1 months (95% CI, 8.3-15.9) for real-world treatments (N = 185). Median TTD was 11.7 months (95% CI, 6.0-38.7) for dostarlimab and 5.3 months (95% CI, 4.1-6.0) for the real-world cohort. Discussion: Consistent with previous analyses, patients treated with dostarlimab had significantly longer OS than patients in the US real-world cohort after adjusting for the lack of randomization using stabilized IPTW. Additionally, patients had a long TTD when treated with dostarlimab, suggesting a favorable tolerability profile. Conclusion: Patients with advanced or recurrent EC receiving dostarlimab in GARNET had significantly lower risk of death than those receiving real-world non-anti-PD-(L)1/2 treatments.","container-title":"Journal of Health Economics and Outcomes Research","DOI":"10.36469/001c.77484","ISSN":"2327-2236","issue":"2","journalAbbreviation":"J Health Econ Outcomes Res","language":"eng","note":"PMID: 37701519\nPMCID: PMC10493167","page":"53-61","source":"PubMed","title":"Outcomes for Dostarlimab and Real-World Treatments in Post-platinum Patients With Advanced/Recurrent Endometrial Cancer: The GARNET Trial Versus a US Electronic Health Record-Based External Control Arm","title-short":"Outcomes for Dostarlimab and Real-World Treatments in Post-platinum Patients With Advanced/Recurrent Endometrial Cancer","volume":"10","author":[{"family":"Goulden","given":"Scott"},{"family":"Shen","given":"Qin"},{"family":"Coleman","given":"Robert L."},{"family":"Mathews","given":"Cara"},{"family":"Hunger","given":"Matthias"},{"family":"Pahwa","given":"Ankit"},{"family":"Schade","given":"Rene"}],"issued":{"date-parts":[["202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Goulden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04EA9768" w14:textId="22D52E0D"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7E5632"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7E5632"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7E5632"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45143184"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ECA7F0B" w14:textId="36BFBE66"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P0kswkyd","properties":{"formattedCitation":"(Gray et al., 2024)","plainCitation":"(Gray et al., 2024)","noteIndex":0},"citationItems":[{"id":1588,"uris":["http://zotero.org/users/11946569/items/BU6V5ZWE"],"itemData":{"id":1588,"type":"article-journal","abstract":"PURPOSE: Use of real-world data (RWD) for external controls added to single-arm trials (SAT) is increasingly prevalent in regulatory submissions. Due to inherent differences in the data-generating mechanisms, biases can arise. This paper aims to illustrate how to use quantitative bias analysis (QBA).\nMETHODS: Advanced non-small cell lung cancer (NSCLC) serves as an example, where many small subsets of patients with molecular tumor subtypes exist. First, some sources of bias that may occur in oncology when comparing RWD to SAT are described. Second, using a hypothetical immunotherapy agent, a dataset is simulated based on expert input for survival analysis of advanced NSCLC. Finally, we illustrate the impact of three biases: missing confounder, misclassification of exposure, and outcome evaluation.\nRESULTS: For each simulated scenario, bias was induced by removing or adding data; hazard ratios (HRs) were estimated applying conventional analyses. Estimating the bias-adjusted treatment effect and uncertainty required carefully selecting the bias model and bias factors. Although the magnitude of each biased and bias-adjusted HR appeared moderate in all three hypothetical scenarios, the direction of bias was variable.\nCONCLUSION: These findings suggest that QBA can provide an intuitive framework for bias analysis, providing a key means of challenging assumptions about the evidence. However, the accuracy of bias analysis is itself dependent on correct specification of the bias model and bias factors. Ultimately, study design should reduce bias, but QBA allows us to evaluate the impact of unavoidable bias to assess the quality of the evidence.","container-title":"Pharmacoepidemiology and Drug Safety","DOI":"10.1002/pds.5796","ISSN":"1099-1557","issue":"5","journalAbbreviation":"Pharmacoepidemiol Drug Saf","language":"eng","note":"PMID: 38680093","page":"e5796","source":"PubMed","title":"Use of quantitative bias analysis to evaluate single-arm trials with real-world data external controls","volume":"33","author":[{"family":"Gray","given":"Christen"},{"family":"Ralphs","given":"Eleanor"},{"family":"Fox","given":"Matthew P."},{"family":"Lash","given":"Timothy L."},{"family":"Liu","given":"Geoffrey"},{"family":"Kou","given":"Tzuyung Doug"},{"family":"Rivera","given":"Donna R."},{"family":"Bosco","given":"Jaclyn"},{"family":"Braun","given":"Kim Van Naarden"},{"family":"Grimson","given":"Fiona"},{"family":"Layton","given":"Deborah"}],"issued":{"date-parts":[["2024",5]]}}}],"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Gray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1978A9BB" w14:textId="6C0E17F8"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7E5632"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7E5632"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ontrols</w:t>
            </w:r>
          </w:p>
        </w:tc>
      </w:tr>
      <w:tr w:rsidR="002E6791" w:rsidRPr="0085734A" w14:paraId="2CE2BF5C"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vMerge w:val="restart"/>
            <w:noWrap/>
            <w:vAlign w:val="center"/>
          </w:tcPr>
          <w:p w14:paraId="32BC72D7" w14:textId="45FAE933"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hAnsi="Arial" w:cs="Arial"/>
                <w:sz w:val="16"/>
                <w:szCs w:val="16"/>
              </w:rPr>
              <w:fldChar w:fldCharType="begin"/>
            </w:r>
            <w:r w:rsidRPr="0085734A">
              <w:rPr>
                <w:rFonts w:ascii="Arial" w:hAnsi="Arial" w:cs="Arial"/>
                <w:sz w:val="16"/>
                <w:szCs w:val="16"/>
              </w:rPr>
              <w:instrText xml:space="preserve"> ADDIN ZOTERO_ITEM CSL_CITATION {"citationID":"hYR00Uq9","properties":{"formattedCitation":"(International Conference on Harmonization (ICH), 2000)","plainCitation":"(International Conference on Harmonization (ICH), 2000)","noteIndex":0},"citationItems":[{"id":1607,"uris":["http://zotero.org/users/11946569/items/3P8Z9FWE"],"itemData":{"id":1607,"type":"document","title":"E10: Choice of Control Group and Related Issues in Clinical Trials","URL":"https://database.ich.org/sites/default/files/E10_Guideline.pdf","author":[{"literal":"International Conference on Harmonization (ICH)"}],"issued":{"date-parts":[["2000"]]}}}],"schema":"https://github.com/citation-style-language/schema/raw/master/csl-citation.json"} </w:instrText>
            </w:r>
            <w:r w:rsidRPr="0085734A">
              <w:rPr>
                <w:rFonts w:ascii="Arial" w:hAnsi="Arial" w:cs="Arial"/>
                <w:sz w:val="16"/>
                <w:szCs w:val="16"/>
              </w:rPr>
              <w:fldChar w:fldCharType="separate"/>
            </w:r>
            <w:r w:rsidR="00EF7893" w:rsidRPr="0085734A">
              <w:rPr>
                <w:rFonts w:ascii="Arial" w:hAnsi="Arial" w:cs="Arial"/>
                <w:sz w:val="16"/>
              </w:rPr>
              <w:t>(International Conference on Harmonization (ICH), 2000)</w:t>
            </w:r>
            <w:r w:rsidRPr="0085734A">
              <w:rPr>
                <w:rFonts w:ascii="Arial" w:hAnsi="Arial" w:cs="Arial"/>
                <w:sz w:val="16"/>
                <w:szCs w:val="16"/>
              </w:rPr>
              <w:fldChar w:fldCharType="end"/>
            </w:r>
          </w:p>
        </w:tc>
        <w:tc>
          <w:tcPr>
            <w:tcW w:w="5739" w:type="dxa"/>
            <w:noWrap/>
            <w:vAlign w:val="center"/>
          </w:tcPr>
          <w:p w14:paraId="028E6C70" w14:textId="154D0823"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hAnsi="Arial" w:cs="Arial"/>
                <w:sz w:val="16"/>
                <w:szCs w:val="16"/>
              </w:rPr>
              <w:t xml:space="preserve">Guideline E10 defines an </w:t>
            </w:r>
            <w:r w:rsidR="007E5632" w:rsidRPr="0085734A">
              <w:rPr>
                <w:rFonts w:ascii="Arial" w:hAnsi="Arial" w:cs="Arial"/>
                <w:sz w:val="16"/>
                <w:szCs w:val="16"/>
              </w:rPr>
              <w:t>E</w:t>
            </w:r>
            <w:r w:rsidRPr="0085734A">
              <w:rPr>
                <w:rFonts w:ascii="Arial" w:hAnsi="Arial" w:cs="Arial"/>
                <w:sz w:val="16"/>
                <w:szCs w:val="16"/>
              </w:rPr>
              <w:t xml:space="preserve">xternally </w:t>
            </w:r>
            <w:r w:rsidR="007E5632" w:rsidRPr="0085734A">
              <w:rPr>
                <w:rFonts w:ascii="Arial" w:hAnsi="Arial" w:cs="Arial"/>
                <w:sz w:val="16"/>
                <w:szCs w:val="16"/>
              </w:rPr>
              <w:t>C</w:t>
            </w:r>
            <w:r w:rsidRPr="0085734A">
              <w:rPr>
                <w:rFonts w:ascii="Arial" w:hAnsi="Arial" w:cs="Arial"/>
                <w:sz w:val="16"/>
                <w:szCs w:val="16"/>
              </w:rPr>
              <w:t xml:space="preserve">ontrolled </w:t>
            </w:r>
            <w:r w:rsidR="007E5632" w:rsidRPr="0085734A">
              <w:rPr>
                <w:rFonts w:ascii="Arial" w:hAnsi="Arial" w:cs="Arial"/>
                <w:sz w:val="16"/>
                <w:szCs w:val="16"/>
              </w:rPr>
              <w:t>T</w:t>
            </w:r>
            <w:r w:rsidRPr="0085734A">
              <w:rPr>
                <w:rFonts w:ascii="Arial" w:hAnsi="Arial" w:cs="Arial"/>
                <w:sz w:val="16"/>
                <w:szCs w:val="16"/>
              </w:rPr>
              <w:t xml:space="preserve">rial as “one in which the control group consists of subjects who are not part of the same randomized study as the group receiving the investigational agent, i.e., there is no concurrently </w:t>
            </w:r>
            <w:r w:rsidR="007E5632" w:rsidRPr="0085734A">
              <w:rPr>
                <w:rFonts w:ascii="Arial" w:hAnsi="Arial" w:cs="Arial"/>
                <w:sz w:val="16"/>
                <w:szCs w:val="16"/>
              </w:rPr>
              <w:t>R</w:t>
            </w:r>
            <w:r w:rsidRPr="0085734A">
              <w:rPr>
                <w:rFonts w:ascii="Arial" w:hAnsi="Arial" w:cs="Arial"/>
                <w:sz w:val="16"/>
                <w:szCs w:val="16"/>
              </w:rPr>
              <w:t xml:space="preserve">andomized </w:t>
            </w:r>
            <w:r w:rsidR="007E5632" w:rsidRPr="0085734A">
              <w:rPr>
                <w:rFonts w:ascii="Arial" w:hAnsi="Arial" w:cs="Arial"/>
                <w:sz w:val="16"/>
                <w:szCs w:val="16"/>
              </w:rPr>
              <w:t>C</w:t>
            </w:r>
            <w:r w:rsidRPr="0085734A">
              <w:rPr>
                <w:rFonts w:ascii="Arial" w:hAnsi="Arial" w:cs="Arial"/>
                <w:sz w:val="16"/>
                <w:szCs w:val="16"/>
              </w:rPr>
              <w:t xml:space="preserve">ontrol </w:t>
            </w:r>
            <w:r w:rsidR="007E5632" w:rsidRPr="0085734A">
              <w:rPr>
                <w:rFonts w:ascii="Arial" w:hAnsi="Arial" w:cs="Arial"/>
                <w:sz w:val="16"/>
                <w:szCs w:val="16"/>
              </w:rPr>
              <w:t>G</w:t>
            </w:r>
            <w:r w:rsidRPr="0085734A">
              <w:rPr>
                <w:rFonts w:ascii="Arial" w:hAnsi="Arial" w:cs="Arial"/>
                <w:sz w:val="16"/>
                <w:szCs w:val="16"/>
              </w:rPr>
              <w:t>roup”</w:t>
            </w:r>
          </w:p>
        </w:tc>
      </w:tr>
      <w:tr w:rsidR="002E6791" w:rsidRPr="0085734A" w14:paraId="592A302F"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vMerge/>
            <w:noWrap/>
            <w:vAlign w:val="center"/>
          </w:tcPr>
          <w:p w14:paraId="11D3E885" w14:textId="77777777" w:rsidR="002E6791" w:rsidRPr="0085734A" w:rsidRDefault="002E6791" w:rsidP="00C80304">
            <w:pPr>
              <w:spacing w:line="276" w:lineRule="auto"/>
              <w:jc w:val="center"/>
              <w:rPr>
                <w:rFonts w:ascii="Arial" w:eastAsia="Times New Roman" w:hAnsi="Arial" w:cs="Arial"/>
                <w:kern w:val="0"/>
                <w:sz w:val="16"/>
                <w:szCs w:val="16"/>
                <w14:ligatures w14:val="none"/>
              </w:rPr>
            </w:pPr>
          </w:p>
        </w:tc>
        <w:tc>
          <w:tcPr>
            <w:tcW w:w="5739" w:type="dxa"/>
            <w:noWrap/>
            <w:vAlign w:val="center"/>
          </w:tcPr>
          <w:p w14:paraId="098BF45C" w14:textId="6FB07AA1" w:rsidR="002E6791" w:rsidRPr="0085734A" w:rsidRDefault="00717FCF"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hAnsi="Arial" w:cs="Arial"/>
                <w:sz w:val="16"/>
                <w:szCs w:val="16"/>
              </w:rPr>
              <w:t>External Control Arms (</w:t>
            </w:r>
            <w:r w:rsidR="002E6791" w:rsidRPr="0085734A">
              <w:rPr>
                <w:rFonts w:ascii="Arial" w:hAnsi="Arial" w:cs="Arial"/>
                <w:sz w:val="16"/>
                <w:szCs w:val="16"/>
              </w:rPr>
              <w:t>ECAs</w:t>
            </w:r>
            <w:r w:rsidRPr="0085734A">
              <w:rPr>
                <w:rFonts w:ascii="Arial" w:hAnsi="Arial" w:cs="Arial"/>
                <w:sz w:val="16"/>
                <w:szCs w:val="16"/>
              </w:rPr>
              <w:t>)</w:t>
            </w:r>
            <w:r w:rsidR="002E6791" w:rsidRPr="0085734A">
              <w:rPr>
                <w:rFonts w:ascii="Arial" w:hAnsi="Arial" w:cs="Arial"/>
                <w:sz w:val="16"/>
                <w:szCs w:val="16"/>
              </w:rPr>
              <w:t xml:space="preserve"> may be categorized as </w:t>
            </w:r>
            <w:r w:rsidRPr="0085734A">
              <w:rPr>
                <w:rFonts w:ascii="Arial" w:hAnsi="Arial" w:cs="Arial"/>
                <w:sz w:val="16"/>
                <w:szCs w:val="16"/>
              </w:rPr>
              <w:t>C</w:t>
            </w:r>
            <w:r w:rsidR="002E6791" w:rsidRPr="0085734A">
              <w:rPr>
                <w:rFonts w:ascii="Arial" w:hAnsi="Arial" w:cs="Arial"/>
                <w:sz w:val="16"/>
                <w:szCs w:val="16"/>
              </w:rPr>
              <w:t xml:space="preserve">oncurrent ECAs and </w:t>
            </w:r>
            <w:r w:rsidRPr="0085734A">
              <w:rPr>
                <w:rFonts w:ascii="Arial" w:hAnsi="Arial" w:cs="Arial"/>
                <w:sz w:val="16"/>
                <w:szCs w:val="16"/>
              </w:rPr>
              <w:t>H</w:t>
            </w:r>
            <w:r w:rsidR="002E6791" w:rsidRPr="0085734A">
              <w:rPr>
                <w:rFonts w:ascii="Arial" w:hAnsi="Arial" w:cs="Arial"/>
                <w:sz w:val="16"/>
                <w:szCs w:val="16"/>
              </w:rPr>
              <w:t xml:space="preserve">istorical ECAs: </w:t>
            </w:r>
            <w:r w:rsidRPr="0085734A">
              <w:rPr>
                <w:rFonts w:ascii="Arial" w:hAnsi="Arial" w:cs="Arial"/>
                <w:sz w:val="16"/>
                <w:szCs w:val="16"/>
              </w:rPr>
              <w:t>C</w:t>
            </w:r>
            <w:r w:rsidR="002E6791" w:rsidRPr="0085734A">
              <w:rPr>
                <w:rFonts w:ascii="Arial" w:hAnsi="Arial" w:cs="Arial"/>
                <w:sz w:val="16"/>
                <w:szCs w:val="16"/>
              </w:rPr>
              <w:t>oncurrent ECAs use subject data collected during the same time-periods as the subjects receiving the investigational agents, while historical ECAs use subject data collected at an earlier time</w:t>
            </w:r>
          </w:p>
        </w:tc>
      </w:tr>
      <w:tr w:rsidR="002E6791" w:rsidRPr="0085734A" w14:paraId="04157976"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2874ED8" w14:textId="3A78317E"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pfexwKpw","properties":{"formattedCitation":"(Jacobs et al., 2023)","plainCitation":"(Jacobs et al., 2023)","noteIndex":0},"citationItems":[{"id":365,"uris":["http://zotero.org/users/11946569/items/NU8M9BQ6"],"itemData":{"id":365,"type":"article-journal","abstract":"Widespread interest in artificial intelligence (AI) in health care has focused mainly on deductive systems that analyze available real-world data to discover patterns not otherwise visible. Generative adversarial network, a new type of inductive AI, has recently evolved to generate high-fidelity virtual synthetic data (SD) trained on relatively limited real-world information. The AI system is fed with a collection of real data, and it learns to generate new augmented data while maintaining the general characteristics of the original data set. The use of SD to enhance clinical research and protect patient privacy has drawn a lot of interest in medicine and in the complex field of oncology. This article summarizes the main characteristics of this innovative technology and critically discusses how it can be used to accelerate data access for secondary purposes, providing an overview of the opportunities and challenges of SD generation for clinical cancer research and health care.","container-title":"JCO Clinical Cancer Informatics","DOI":"10.1200/CCI.23.00045","ISSN":"2473-4276","issue":"7","journalAbbreviation":"JCO Clinical Cancer Informatics","language":"en","page":"e2300045","source":"DOI.org (Crossref)","title":"Opportunities and Challenges of Synthetic Data Generation in Oncology","author":[{"family":"Jacobs","given":"Flavia"},{"family":"D'Amico","given":"Saverio"},{"family":"Benvenuti","given":"Chiara"},{"family":"Gaudio","given":"Mariangela"},{"family":"Saltalamacchia","given":"Giuseppe"},{"family":"Miggiano","given":"Chiara"},{"family":"De Sanctis","given":"Rita"},{"family":"Della Porta","given":"Matteo Giovanni"},{"family":"Santoro","given":"Armando"},{"family":"Zambelli","given":"Alberto"}],"issued":{"date-parts":[["2023",8]]}}}],"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Jacobs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5BE89127"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Generative AI data referred to as Synthetic Data</w:t>
            </w:r>
          </w:p>
        </w:tc>
      </w:tr>
      <w:tr w:rsidR="002E6791" w:rsidRPr="0085734A" w14:paraId="0FB23E38"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6E153BF" w14:textId="63AD7FD1"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DctwNUjZ","properties":{"formattedCitation":"(Jaksa et al., 2022)","plainCitation":"(Jaksa et al., 2022)","noteIndex":0},"citationItems":[{"id":1515,"uris":["http://zotero.org/users/11946569/items/4LLCRGKG"],"itemData":{"id":1515,"type":"article-journal","abstract":"OBJECTIVES: The development of accelerated approval programs for high morbidity and unmet need conditions has driven the use of single-arm studies in drug development. Regulatory and health technology assessment (HTA) agencies are recognizing that high-quality external control arms (ECAs), built using real-world data, can reduce uncertainties arising from single-arm studies. This review compared 7 case studies of regulatory and HTA agencies' evaluations of oncology ECAs.\nMETHODS: Food and Drug Administration multidisciplinary reviews for oncology submissions from 2014 to 2021 were screened to identify 7 cases (2 blinatumomab indications, avelumab, and erdafitinib, entrectinib, trastuzumab deruxtecan, and idecabtagene vicleucel) with ECAs to support efficacy claims. Regulatory (Food and Drug Administration, European Medicines Agency, Health Canada) and HTA (pan-Canadian Oncology Drug Review, National Institute for Health and Care Excellence, Federal Joint Committee, Haute Autorité de Santé, and Pharmaceutical Benefits Advisory Committee) submissions for these cases were reviewed. The decision makers' ECA critiques and the level of influence on the decision were analyzed and categorized.\nRESULTS: Across case studies, selection bias and confounding were the most common ECA critiques. Nevertheless, agreement in critiques between and among regulators and HTA bodies was low. ECA influence on agencies' decisions also varied.\nCONCLUSIONS: Evaluating the same ECA evidence, agencies focused on methodologic issues (ie, selection bias and confounding), but were often not aligned on their critiques. Further research is needed to fully characterize how agencies evaluate ECAs. This study is a first step in critically evaluating agencies' critiques of ECAs and highlights the need for future guidance development around ECA design and generation.","container-title":"Value in Health: The Journal of the International Society for Pharmacoeconomics and Outcomes Research","DOI":"10.1016/j.jval.2022.05.016","ISSN":"1524-4733","issue":"12","journalAbbreviation":"Value Health","language":"eng","note":"PMID: 35760714","page":"1967-1976","source":"PubMed","title":"A Comparison of Seven Oncology External Control Arm Case Studies: Critiques From Regulatory and Health Technology Assessment Agencies","title-short":"A Comparison of Seven Oncology External Control Arm Case Studies","volume":"25","author":[{"family":"Jaksa","given":"Ashley"},{"family":"Louder","given":"Anthony"},{"family":"Maksymiuk","given":"Christina"},{"family":"Vondeling","given":"Gerard T."},{"family":"Martin","given":"Laura"},{"family":"Gatto","given":"Nicolle"},{"family":"Richards","given":"Eric"},{"family":"Yver","given":"Antoine"},{"family":"Rosenlund","given":"Mats"}],"issued":{"date-parts":[["2022",1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Jaksa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4D56A2D9" w14:textId="6DCEF4E5"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t>
            </w:r>
            <w:r w:rsidR="009A2F6B" w:rsidRPr="0085734A">
              <w:rPr>
                <w:rFonts w:ascii="Arial" w:eastAsia="Times New Roman" w:hAnsi="Arial" w:cs="Arial"/>
                <w:kern w:val="0"/>
                <w:sz w:val="16"/>
                <w:szCs w:val="16"/>
                <w14:ligatures w14:val="none"/>
              </w:rPr>
              <w:t>-</w:t>
            </w:r>
            <w:r w:rsidRPr="0085734A">
              <w:rPr>
                <w:rFonts w:ascii="Arial" w:eastAsia="Times New Roman" w:hAnsi="Arial" w:cs="Arial"/>
                <w:kern w:val="0"/>
                <w:sz w:val="16"/>
                <w:szCs w:val="16"/>
                <w14:ligatures w14:val="none"/>
              </w:rPr>
              <w:t xml:space="preserve">world data as </w:t>
            </w:r>
            <w:r w:rsidR="009A2F6B"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9A2F6B"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9A2F6B"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1AC1E5F8"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409A696" w14:textId="75F1EAA2"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e206W3Wh","properties":{"formattedCitation":"(Jeon et al., 2023)","plainCitation":"(Jeon et al., 2023)","noteIndex":0},"citationItems":[{"id":1543,"uris":["http://zotero.org/users/11946569/items/2EDRI5BH"],"itemData":{"id":1543,"type":"article-journal","abstract":"To protect people from severe acute respiratory syndrome-coronavirus 2 (SARS-CoV-2) infection, tremendous research efforts have been made toward coronavirus disease 19 (COVID-19) treatment development. Externally controlled trials (ECTs) may help reduce their development time. To evaluate whether ECT using real-world data (RWD) of patients with COVID-19 is feasible enough to be used for regulatory decision making, we built an external control arm (ECA) based on RWD as a control arm of a previously conducted randomized controlled trial (RCT), and compared it to the control arm of the RCT. The electronic health record (EHR)-based COVID-19 cohort dataset was used as RWD, and three Adaptive COVID-19 Treatment Trial (ACTT) datasets were used as RCTs. Among the RWD datasets, eligible patients were evaluated as a pool of external control subjects of the ACTT-1, ACTT-2, and ACTT-3 trials, respectively. The ECAs were built using propensity score matching, and the balance of age, sex, and baseline clinical status ordinal scale as covariates between the treatment arms of Asian patients in each ACTT and the pools of external control subjects was assessed before and after 1:1 matching. There was no statistically significant difference in time to recovery between ECAs and the control arms of each ACTT. Among the covariates, the baseline status ordinal score had the greatest influence on the building of ECA. This study demonstrates that ECA based on EHR data of COVID-19 patients could sufficiently replace the control arm of an RCT, and it is expected to help develop new treatments faster in emergency situations, such as the COVID-19 pandemic.","container-title":"Clinical Pharmacology and Therapeutics","DOI":"10.1002/cpt.2882","ISSN":"1532-6535","issue":"6","journalAbbreviation":"Clin Pharmacol Ther","language":"eng","note":"PMID: 36861352","page":"1274-1283","source":"PubMed","title":"Development of an External Control Arm Using Electronic Health Record-Based Real-World Data to Evaluate the Efficacy of COVID-19 Treatment","volume":"113","author":[{"family":"Jeon","given":"Ji-Young"},{"family":"Kim","given":"Min-Ji"},{"family":"Im","given":"Yong-Jin"},{"family":"Kim","given":"Eun-Young"},{"family":"Kim","given":"Ji Sun"},{"family":"Kwon","given":"Ki Tae"},{"family":"Hwang","given":"Jeong-Hwan"},{"family":"Kim","given":"Jong Seung"},{"family":"Kim","given":"Min-Gul"}],"issued":{"date-parts":[["2023",6]]}}}],"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Jeon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4148A3D4" w14:textId="702F51B7" w:rsidR="002E6791" w:rsidRPr="0085734A" w:rsidRDefault="009A2F6B"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Arm</w:t>
            </w:r>
          </w:p>
        </w:tc>
      </w:tr>
      <w:tr w:rsidR="002E6791" w:rsidRPr="0085734A" w14:paraId="17A1DC7A"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1BA0086E" w14:textId="4E04DF9D"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OQCH7mgt","properties":{"formattedCitation":"(Jin et al., 2022)","plainCitation":"(Jin et al., 2022)","noteIndex":0},"citationItems":[{"id":1530,"uris":["http://zotero.org/users/11946569/items/EQLD9DE6"],"itemData":{"id":1530,"type":"article-journal","abstract":"OBJECTIVE: The objective of this study was to assess the comparative efficacy in third-line setting for metastatic CRC (mCRC) patients using matched population of FRESCO trial with fruquintinib and real-world data with other TKIs.\nMATERIALS AND METHODS: The arm of fruquintinib from the FRESCO phase III trial (NCT02314819) included the data of patients with metastatic CRC that progressed after at least two lines of chemotherapy and received fruquintinib treatment. An external control arm was constructed using real-world data (RWD) of patients who received other TKIs based on key eligibility criteria of FRESCO. The baseline characteristics of two arms was balanced by propensity score matching (PSM). The Kaplan-Meier method and Cox proportional hazard model was used to evaluate progression free survival (PFS) and to estimate hazard ratios (HRs) and 95% confidence intervals (CIs), respectively.\nRESULTS: Overall, 128 patients were successfully matched by PSM in each, fruquintinib and other TKIs group. The patients in fruquintinib group showed significant increase in median PFS than other TKIs (3.71 vs. 2.49 months, HR = 0.67, 95%CI, 0.48-0.94, p = 0.019). In the subgroup analysis, fruquintinib showed a significant benefit in PFS compared with other TKIs among patients undergoing two or three previous chemotherapy regimens (HR 0.58, 95%CI 0.40-0.84; p=0.004), with rectum as primary disease site (HR 0.52, 95%CI 0.31-0.87; p=0.013), with left sided primary tumor location (HR 0.62, 95%CI 0.42-0.90; p=0.011), with multiple metastasis sites (HR 0.68, 95%CI 0.48-0.97; p=0.034) and with lung metastasis (HR 0.65, 95%CI 0.43-0.98; p=0.042).\nCONCLUSION: With the approach of establishing the external control arm from RWD, this study has demonstrated that treatment with fruquintinib significantly prolonged PFS as compared to other TKIs in patients as third-line mCRC treatment.","container-title":"Frontiers in Oncology","DOI":"10.3389/fonc.2022.1044328","ISSN":"2234-943X","journalAbbreviation":"Front Oncol","language":"eng","note":"PMID: 36505849\nPMCID: PMC9730021","page":"1044328","source":"PubMed","title":"A multi-center effectiveness comparison study of fruquintinib with constructed external control cohort of other targeted kinase inhibitors using real-world data in third-line treatment of metastatic colorectal cancer","volume":"12","author":[{"family":"Jin","given":"Ying"},{"family":"Li","given":"Jin"},{"family":"Shen","given":"Lin"},{"family":"Xu","given":"Jianming"},{"family":"Zhang","given":"Yanqiao"},{"family":"Zhang","given":"Jingdong"},{"family":"Pan","given":"Hongming"},{"family":"Qu","given":"Xiujuan"},{"family":"Chen","given":"Yamin"},{"family":"Zhang","given":"Qiang"},{"family":"Li","given":"Jinnan"},{"family":"Sun","given":"Miaomiao"},{"family":"Qin","given":"Shukui"}],"issued":{"date-parts":[["202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Jin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65701350" w14:textId="67FACC8C" w:rsidR="002E6791" w:rsidRPr="0085734A" w:rsidRDefault="009A2F6B"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Arm</w:t>
            </w:r>
          </w:p>
        </w:tc>
      </w:tr>
      <w:tr w:rsidR="00B92DCA" w:rsidRPr="0085734A" w14:paraId="43B73BD7"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793E3D3" w14:textId="0F61AF10"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TNaG2ZW4","properties":{"formattedCitation":"(Kang et al., 2023)","plainCitation":"(Kang et al., 2023)","noteIndex":0},"citationItems":[{"id":370,"uris":["http://zotero.org/users/11946569/items/6PSW4XVY"],"itemData":{"id":370,"type":"article-journal","abstract":"Background\n              Synthetic data generation (SDG) based on generative adversarial networks (GANs) is used in health care, but research on preserving data with logical relationships with synthetic tabular data (STD) remains challenging. Filtering methods for SDG can lead to the loss of important information.\n            \n            \n              Objective\n              This study proposed a divide-and-conquer (DC) method to generate STD based on the GAN algorithm, while preserving data with logical relationships.\n            \n            \n              Methods\n              The proposed method was evaluated on data from the Korea Association for Lung Cancer Registry (KALC-R) and 2 benchmark data sets (breast cancer and diabetes). The DC-based SDG strategy comprises 3 steps: (1) We used 2 different partitioning methods (the class-specific criterion distinguished between survival and death groups, while the Cramer V criterion identified the highest correlation between columns in the original data); (2) the entire data set was divided into a number of subsets, which were then used as input for the conditional tabular generative adversarial network and the copula generative adversarial network to generate synthetic data; and (3) the generated synthetic data were consolidated into a single entity. For validation, we compared DC-based SDG and conditional sampling (CS)–based SDG through the performances of machine learning models. In addition, we generated imbalanced and balanced synthetic data for each of the 3 data sets and compared their performance using 4 classifiers: decision tree (DT), random forest (RF), Extreme Gradient Boosting (XGBoost), and light gradient-boosting machine (LGBM) models.\n            \n            \n              Results\n              The synthetic data of the 3 diseases (non–small cell lung cancer [NSCLC], breast cancer, and diabetes) generated by our proposed model outperformed the 4 classifiers (DT, RF, XGBoost, and LGBM). The CS- versus DC-based model performances were compared using the mean area under the curve (SD) values: 74.87 (SD 0.77) versus 63.87 (SD 2.02) for NSCLC, 73.31 (SD 1.11) versus 67.96 (SD 2.15) for breast cancer, and 61.57 (SD 0.09) versus 60.08 (SD 0.17) for diabetes (DT); 85.61 (SD 0.29) versus 79.01 (SD 1.20) for NSCLC, 78.05 (SD 1.59) versus 73.48 (SD 4.73) for breast cancer, and 59.98 (SD 0.24) versus 58.55 (SD 0.17) for diabetes (RF); 85.20 (SD 0.82) versus 76.42 (SD 0.93) for NSCLC, 77.86 (SD 2.27) versus 68.32 (SD 2.37) for breast cancer, and 60.18 (SD 0.20) versus 58.98 (SD 0.29) for diabetes (XGBoost); and 85.14 (SD 0.77) versus 77.62 (SD 1.85) for NSCLC, 78.16 (SD 1.52) versus 70.02 (SD 2.17) for breast cancer, and 61.75 (SD 0.13) versus 61.12 (SD 0.23) for diabetes (LGBM). In addition, we found that balanced synthetic data performed better.\n            \n            \n              Conclusions\n              This study is the first attempt to generate and validate STD based on a DC approach and shows improved performance using STD. The necessity for balanced SDG was also demonstrated.","container-title":"JMIR Medical Informatics","DOI":"10.2196/47859","ISSN":"2291-9694","journalAbbreviation":"JMIR Med Inform","language":"en","page":"e47859","source":"DOI.org (Crossref)","title":"Synthetic Tabular Data Based on Generative Adversarial Networks in Health Care: Generation and Validation Using the Divide-and-Conquer Strategy","title-short":"Synthetic Tabular Data Based on Generative Adversarial Networks in Health Care","volume":"11","author":[{"family":"Kang","given":"Ha Ye Jin"},{"family":"Batbaatar","given":"Erdenebileg"},{"family":"Choi","given":"Dong-Woo"},{"family":"Choi","given":"Kui Son"},{"family":"Ko","given":"Minsam"},{"family":"Ryu","given":"Kwang Sun"}],"issued":{"date-parts":[["2023",11,2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Kang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3F97F5A3"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Generative AI data referred to as Synthetic Data</w:t>
            </w:r>
          </w:p>
        </w:tc>
      </w:tr>
      <w:tr w:rsidR="002E6791" w:rsidRPr="0085734A" w14:paraId="4AFF82D3"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677F87D6" w14:textId="376D4B5D"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xx8CxG2A","properties":{"formattedCitation":"(Khachatryan et al., 2023)","plainCitation":"(Khachatryan et al., 2023)","noteIndex":0},"citationItems":[{"id":1556,"uris":["http://zotero.org/users/11946569/items/ASJHU8J3"],"itemData":{"id":1556,"type":"article-journal","abstract":"Comparator arms in randomized clinical trials may be impractical and/or unethical to assemble in rare diseases. In the absence of comparator arms, evidence generated from external control studies has been used to support successful regulatory submissions and health technology assessments (HTA). However, conducting robust and rigorous external control arm studies is challenging and despite all efforts, residual biases may remain. As a result, regulatory and HTA agencies may request additional external control analyses so that decisions may be made based upon a body of supporting evidence.This paper introduces external control studies and provides an overview of the key methodological issues to be considered in the design of these studies. A series of case studies are presented in which evidence derived from one or more external controls was submitted to regulatory and HTA agencies to provide support for the consistency of findings.","container-title":"Journal of Pharmacokinetics and Pharmacodynamics","DOI":"10.1007/s10928-023-09858-8","ISSN":"1573-8744","issue":"6","journalAbbreviation":"J Pharmacokinet Pharmacodyn","language":"eng","note":"PMID: 37095406\nPMCID: PMC10673956","page":"501-506","source":"PubMed","title":"External control arms for rare diseases: building a body of supporting evidence","title-short":"External control arms for rare diseases","volume":"50","author":[{"family":"Khachatryan","given":"Artak"},{"family":"Read","given":"Stephanie H."},{"family":"Madison","given":"Terri"}],"issued":{"date-parts":[["2023",1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Khachatryan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228B09B1" w14:textId="39964176"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Clinical trial data and </w:t>
            </w:r>
            <w:r w:rsidR="009A2F6B" w:rsidRPr="0085734A">
              <w:rPr>
                <w:rFonts w:ascii="Arial" w:eastAsia="Times New Roman" w:hAnsi="Arial" w:cs="Arial"/>
                <w:kern w:val="0"/>
                <w:sz w:val="16"/>
                <w:szCs w:val="16"/>
                <w14:ligatures w14:val="none"/>
              </w:rPr>
              <w:t>R</w:t>
            </w:r>
            <w:r w:rsidRPr="0085734A">
              <w:rPr>
                <w:rFonts w:ascii="Arial" w:eastAsia="Times New Roman" w:hAnsi="Arial" w:cs="Arial"/>
                <w:kern w:val="0"/>
                <w:sz w:val="16"/>
                <w:szCs w:val="16"/>
                <w14:ligatures w14:val="none"/>
              </w:rPr>
              <w:t xml:space="preserve">eal-world </w:t>
            </w:r>
            <w:r w:rsidR="009A2F6B" w:rsidRPr="0085734A">
              <w:rPr>
                <w:rFonts w:ascii="Arial" w:eastAsia="Times New Roman" w:hAnsi="Arial" w:cs="Arial"/>
                <w:kern w:val="0"/>
                <w:sz w:val="16"/>
                <w:szCs w:val="16"/>
                <w14:ligatures w14:val="none"/>
              </w:rPr>
              <w:t>D</w:t>
            </w:r>
            <w:r w:rsidRPr="0085734A">
              <w:rPr>
                <w:rFonts w:ascii="Arial" w:eastAsia="Times New Roman" w:hAnsi="Arial" w:cs="Arial"/>
                <w:kern w:val="0"/>
                <w:sz w:val="16"/>
                <w:szCs w:val="16"/>
                <w14:ligatures w14:val="none"/>
              </w:rPr>
              <w:t xml:space="preserve">ata as </w:t>
            </w:r>
            <w:r w:rsidR="00587F00"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587F00"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587F00"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 xml:space="preserve">rm. Synthetic </w:t>
            </w:r>
            <w:r w:rsidR="00587F00"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587F00"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 as derived from model-based meta-analysis.</w:t>
            </w:r>
          </w:p>
        </w:tc>
      </w:tr>
      <w:tr w:rsidR="002E6791" w:rsidRPr="0085734A" w14:paraId="6C54186F"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74AA2FB" w14:textId="08A44FBB"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mhQ76tHM","properties":{"formattedCitation":"(Klein et al., 2024)","plainCitation":"(Klein et al., 2024)","noteIndex":0},"citationItems":[{"id":1573,"uris":["http://zotero.org/users/11946569/items/FCZ4Q3JY"],"itemData":{"id":1573,"type":"article-journal","abstract":"To address the challenges of assessing the impact of a reasonably likely surrogate endpoint on long-term graft survival in prospective kidney transplant clinical trials, the Transplant Therapeutics Consortium established a real-world evidence workgroup evaluating the scientific value of using transplant registry data as an external control to supplement the internal control group. The United Network for Organ Sharing retrospectively simulated the use of several distinct contemporaneous external control groups, applied multiple cause inference methods, and compared treatment effects to those observed in the BENEFIT study. Applying BENEFIT study enrollment criteria produced a smaller historical cyclosporine control arm (n = 153) and a larger, alternative (tacrolimus) historical control arm (n = 1069). Following covariate-balanced propensity scoring, Kaplan-Meier 5-year all-cause graft survivals were 81.3% and 81.7% in the Organ Procurement and Transplantation Network (OPTN) tacrolimus and cyclosporine external control arms, similar to 80.3% observed in the BENEFIT cyclosporine treatment arm. Five-year graft survival in the belatacept-less intensive arm was significantly higher than the OPTN controls using propensity scoring for comparing cyclosporine and tacrolimus. Propensity weighting using OPTN controls closely mirrored the BENEFIT study's long-term control (cyclosporine) arm's survival rate and the less intensive arm's treatment effect (significantly higher survival vs control). This study supports the feasibility and validity of using supplemental external registry controls for long-term survival in kidney transplant clinical trials.","container-title":"American Journal of Transplantation: Official Journal of the American Society of Transplantation and the American Society of Transplant Surgeons","DOI":"10.1016/j.ajt.2023.09.019","ISSN":"1600-6143","issue":"2","journalAbbreviation":"Am J Transplant","language":"eng","note":"PMID: 37832826","page":"250-259","source":"PubMed","title":"Applying propensity methods to the United States transplant registry for external real-world evidence control arms for 5-year survival in the BENEFIT study","volume":"24","author":[{"family":"Klein","given":"Amanda"},{"family":"Toll","given":"Alice"},{"family":"Stewart","given":"Darren"},{"family":"Fitzsimmons","given":"William E."}],"issued":{"date-parts":[["2024",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Klein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155B5838" w14:textId="0123A9C8" w:rsidR="002E6791" w:rsidRPr="0085734A" w:rsidRDefault="00587F00"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Arm</w:t>
            </w:r>
          </w:p>
        </w:tc>
      </w:tr>
      <w:tr w:rsidR="002E6791" w:rsidRPr="0085734A" w14:paraId="7D8E81F6"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13A4E16" w14:textId="6DE5A652"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f56tD2iN","properties":{"formattedCitation":"(Kokosi et al., 2022)","plainCitation":"(Kokosi et al., 2022)","noteIndex":0},"citationItems":[{"id":379,"uris":["http://zotero.org/users/11946569/items/EJ6WUFLC"],"itemData":{"id":379,"type":"article-journal","abstract":"Use of administrative data for research and for planning services has increased over recent decades due to the value of the large, rich information available. However, concerns about the release of sensitive or personal data and the associated disclosure risk can lead to lengthy approval processes and restricted data access. This can delay or prevent the production of timely evidence. A promising solution to facilitate more efficient data access is to create synthetic versions of the original datasets which do not hold any confidential information and can minimise disclosure risk. Such data may be used as an interim solution, allowing researchers to develop their analysis plans on non-disclosive data, whilst waiting for access to the real data. We aim to provide an overview of the background and uses of synthetic data, describe common methods used to generate synthetic data in the context of UK administrative research, propose a simplified terminology for categories of synthetic data, and illustrate challenges and future directions for research.","container-title":"International Journal of Population Data Science","DOI":"10.23889/ijpds.v7i1.1727","ISSN":"2399-4908","issue":"1","journalAbbreviation":"IJPDS","license":"http://creativecommons.org/licenses/by/4.0","source":"DOI.org (Crossref)","title":"An overview on synthetic administrative data for research","URL":"https://ijpds.org/article/view/1727","volume":"7","author":[{"family":"Kokosi","given":"Theodora"},{"family":"De Stavola","given":"Bianca"},{"family":"Mitra","given":"Robin"},{"family":"Frayling","given":"Lora"},{"family":"Doherty","given":"Aiden"},{"family":"Dove","given":"Iain"},{"family":"Sonnenberg","given":"Pam"},{"family":"Harron","given":"Katie"}],"accessed":{"date-parts":[["2024",3,25]]},"issued":{"date-parts":[["2022",5,2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Kokosi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64D29442"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 xml:space="preserve">Generative AI data referred </w:t>
            </w:r>
            <w:r w:rsidRPr="0085734A">
              <w:rPr>
                <w:rFonts w:ascii="Arial" w:eastAsia="Times New Roman" w:hAnsi="Arial" w:cs="Arial"/>
                <w:color w:val="auto"/>
                <w:sz w:val="16"/>
                <w:szCs w:val="16"/>
              </w:rPr>
              <w:t xml:space="preserve">to </w:t>
            </w:r>
            <w:r w:rsidRPr="0085734A">
              <w:rPr>
                <w:rFonts w:ascii="Arial" w:eastAsia="Times New Roman" w:hAnsi="Arial" w:cs="Arial"/>
                <w:color w:val="auto"/>
                <w:kern w:val="0"/>
                <w:sz w:val="16"/>
                <w:szCs w:val="16"/>
                <w14:ligatures w14:val="none"/>
              </w:rPr>
              <w:t>as Synthetic Data</w:t>
            </w:r>
          </w:p>
        </w:tc>
      </w:tr>
      <w:tr w:rsidR="002E6791" w:rsidRPr="0085734A" w14:paraId="713CAD16"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F1CC056" w14:textId="4EF15E9A"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otdBbb3p","properties":{"formattedCitation":"(Kurki et al., 2024)","plainCitation":"(Kurki et al., 2024)","noteIndex":0},"citationItems":[{"id":1592,"uris":["http://zotero.org/users/11946569/items/SX8T3QQD"],"itemData":{"id":1592,"type":"article-journal","abstract":"A growing body of research is focusing on real-world data (RWD) to supplement or replace randomized controlled trials (RCTs). However, due to the disparities in data generation mechanisms, differences are likely and necessitate scrutiny to validate the merging of these datasets. We compared the characteristics of RCT data from 5734 diabetic kidney disease patients with corresponding RWD from electronic health records (EHRs) of 23,523 patients. Demographics, diagnoses, medications, laboratory measurements, and vital signs were analyzed using visualization, statistical comparison, and cluster analysis. RCT and RWD sets exhibited significant differences in prevalence, longitudinality, completeness, and sampling density. The cluster analysis revealed distinct patient subgroups within both RCT and RWD sets, as well as clusters containing patients from both sets. We stress the importance of validation to verify the feasibility of combining RCT and RWD, for instance, in building an external control arm. Our results highlight general differences between RCT and RWD sets, which should be considered during the planning stages of an RCT-RWD study. If they are, RWD has the potential to enrich RCT data by providing first-hand baseline data, filling in missing data or by subgrouping or matching individuals, which calls for advanced methods to mitigate the differences between datasets.","container-title":"Scientific Reports","DOI":"10.1038/s41598-024-51938-3","ISSN":"2045-2322","issue":"1","journalAbbreviation":"Sci Rep","language":"eng","note":"PMID: 38243002\nPMCID: PMC10798981","page":"1731","source":"PubMed","title":"A comparative study of clinical trial and real-world data in patients with diabetic kidney disease","volume":"14","author":[{"family":"Kurki","given":"Samu"},{"family":"Halla-Aho","given":"Viivi"},{"family":"Haussmann","given":"Manuel"},{"family":"Lähdesmäki","given":"Harri"},{"family":"Leinonen","given":"Jussi V."},{"family":"Koskinen","given":"Miika"}],"issued":{"date-parts":[["2024",1,19]]}}}],"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Kurki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6D0B9AC0" w14:textId="7958C28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combined with </w:t>
            </w:r>
            <w:r w:rsidR="00587F00" w:rsidRPr="0085734A">
              <w:rPr>
                <w:rFonts w:ascii="Arial" w:eastAsia="Times New Roman" w:hAnsi="Arial" w:cs="Arial"/>
                <w:kern w:val="0"/>
                <w:sz w:val="16"/>
                <w:szCs w:val="16"/>
                <w14:ligatures w14:val="none"/>
              </w:rPr>
              <w:t>clinical trial</w:t>
            </w:r>
            <w:r w:rsidRPr="0085734A">
              <w:rPr>
                <w:rFonts w:ascii="Arial" w:eastAsia="Times New Roman" w:hAnsi="Arial" w:cs="Arial"/>
                <w:kern w:val="0"/>
                <w:sz w:val="16"/>
                <w:szCs w:val="16"/>
                <w14:ligatures w14:val="none"/>
              </w:rPr>
              <w:t xml:space="preserve"> data to </w:t>
            </w:r>
            <w:r w:rsidR="00B240D5" w:rsidRPr="0085734A">
              <w:rPr>
                <w:rFonts w:ascii="Arial" w:eastAsia="Times New Roman" w:hAnsi="Arial" w:cs="Arial"/>
                <w:kern w:val="0"/>
                <w:sz w:val="16"/>
                <w:szCs w:val="16"/>
                <w14:ligatures w14:val="none"/>
              </w:rPr>
              <w:t>define</w:t>
            </w:r>
            <w:r w:rsidRPr="0085734A">
              <w:rPr>
                <w:rFonts w:ascii="Arial" w:eastAsia="Times New Roman" w:hAnsi="Arial" w:cs="Arial"/>
                <w:kern w:val="0"/>
                <w:sz w:val="16"/>
                <w:szCs w:val="16"/>
                <w14:ligatures w14:val="none"/>
              </w:rPr>
              <w:t xml:space="preserve"> an </w:t>
            </w:r>
            <w:r w:rsidR="00B240D5"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B240D5"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B240D5"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0885B99F"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FC91037" w14:textId="3D24FC9D"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tkkJMxQc","properties":{"formattedCitation":"(H. Li et al., 2022)","plainCitation":"(H. Li et al., 2022)","noteIndex":0},"citationItems":[{"id":1508,"uris":["http://zotero.org/users/11946569/items/X8XNBEDJ"],"itemData":{"id":1508,"type":"article-journal","abstract":"Utilizing external data from the real world, including data from historical clinical trials, has received increasing interest in drug development. The use of external data to support drug evaluation in clinical trials has mainly been through using various matching methods for baseline characteristics to form external control arms in single-arm trials or to augment control arms of randomized controlled trials in hybrid approaches. However, matching the baseline characteristics between the trial and the external subjects can only guarantee comparability on the level of baseline characteristics. Differences in outcomes between the two data sources may still exist due to contemporaneous and operational characteristics. Similarity between the outcomes in the trial control and the external subjects with similar baseline characteristics can be critical in leveraging the external subjects in the clinical trials. In this paper, a resampling method for augmenting control arms in randomized controlled trials is proposed under the conditional borrowing framework. The new method establishes empirical distributions for the hazard ratio in outcomes between the external and trial control subjects. The borrowing decision is then derived from this empirical distribution using a measure of similarity. Once the borrowing decision is established, the borrowing weights for the external subjects, based on the similarity measure, are incorporated in the weighted partial likelihood to evaluate the treatment effect. The operating characteristics of the hybrid control arm, under both the conditional borrowing and unconditional borrowing frameworks, are evaluated. Simulation is conducted to evaluate Type I error, bias, and power. An illustrative example using simulated data is also presented.","container-title":"Journal of Biopharmaceutical Statistics","DOI":"10.1080/10543406.2021.2021227","ISSN":"1520-5711","issue":"6","journalAbbreviation":"J Biopharm Stat","language":"eng","note":"PMID: 35067183","page":"954-968","source":"PubMed","title":"Conditional borrowing external data to establish a hybrid control arm in randomized clinical trials","volume":"32","author":[{"family":"Li","given":"Hongfei"},{"family":"Tiwari","given":"Ram"},{"family":"Li","given":"Qian H."}],"issued":{"date-parts":[["2022",11,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H. Li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1F7FE520" w14:textId="4B207A11"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t>
            </w:r>
            <w:r w:rsidR="00B240D5" w:rsidRPr="0085734A">
              <w:rPr>
                <w:rFonts w:ascii="Arial" w:eastAsia="Times New Roman" w:hAnsi="Arial" w:cs="Arial"/>
                <w:kern w:val="0"/>
                <w:sz w:val="16"/>
                <w:szCs w:val="16"/>
                <w14:ligatures w14:val="none"/>
              </w:rPr>
              <w:t>-</w:t>
            </w:r>
            <w:r w:rsidRPr="0085734A">
              <w:rPr>
                <w:rFonts w:ascii="Arial" w:eastAsia="Times New Roman" w:hAnsi="Arial" w:cs="Arial"/>
                <w:kern w:val="0"/>
                <w:sz w:val="16"/>
                <w:szCs w:val="16"/>
                <w14:ligatures w14:val="none"/>
              </w:rPr>
              <w:t xml:space="preserve">world data and </w:t>
            </w:r>
            <w:r w:rsidR="00B240D5"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linical </w:t>
            </w:r>
            <w:r w:rsidR="00B240D5" w:rsidRPr="0085734A">
              <w:rPr>
                <w:rFonts w:ascii="Arial" w:eastAsia="Times New Roman" w:hAnsi="Arial" w:cs="Arial"/>
                <w:kern w:val="0"/>
                <w:sz w:val="16"/>
                <w:szCs w:val="16"/>
                <w14:ligatures w14:val="none"/>
              </w:rPr>
              <w:t>T</w:t>
            </w:r>
            <w:r w:rsidRPr="0085734A">
              <w:rPr>
                <w:rFonts w:ascii="Arial" w:eastAsia="Times New Roman" w:hAnsi="Arial" w:cs="Arial"/>
                <w:kern w:val="0"/>
                <w:sz w:val="16"/>
                <w:szCs w:val="16"/>
                <w14:ligatures w14:val="none"/>
              </w:rPr>
              <w:t xml:space="preserve">rial data </w:t>
            </w:r>
            <w:r w:rsidR="00B240D5" w:rsidRPr="0085734A">
              <w:rPr>
                <w:rFonts w:ascii="Arial" w:eastAsia="Times New Roman" w:hAnsi="Arial" w:cs="Arial"/>
                <w:kern w:val="0"/>
                <w:sz w:val="16"/>
                <w:szCs w:val="16"/>
                <w14:ligatures w14:val="none"/>
              </w:rPr>
              <w:t>to define H</w:t>
            </w:r>
            <w:r w:rsidRPr="0085734A">
              <w:rPr>
                <w:rFonts w:ascii="Arial" w:eastAsia="Times New Roman" w:hAnsi="Arial" w:cs="Arial"/>
                <w:kern w:val="0"/>
                <w:sz w:val="16"/>
                <w:szCs w:val="16"/>
                <w14:ligatures w14:val="none"/>
              </w:rPr>
              <w:t xml:space="preserve">ybrid </w:t>
            </w:r>
            <w:r w:rsidR="00B240D5"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B240D5"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72A7C5DB"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D2EB6B2" w14:textId="727EA1A0"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l5F77lM4","properties":{"formattedCitation":"(J. Li et al., 2023)","plainCitation":"(J. Li et al., 2023)","noteIndex":0},"citationItems":[{"id":1541,"uris":["http://zotero.org/users/11946569/items/FDI4JI6T"],"itemData":{"id":1541,"type":"article-journal","abstract":"The use of information from real world to assess the effectiveness of medical products is becoming increasingly popular and more acceptable by regulatory agencies. According to a strategic real-world evidence framework published by U.S. Food and Drug Administration, a hybrid randomized controlled trial that augments internal control arm with real-world data is a pragmatic approach worth more attention. In this paper, we aim to improve on existing matching designs for such a hybrid randomized controlled trial. In particular, we propose to match the entire concurrent randomized clinical trial (RCT) such that (1) the matched external control subjects used to augment the internal control arm are as comparable as possible to the RCT population, (2) every active treatment arm in an RCT with multiple treatments is compared with the same control group, and (3) matching can be conducted and the matched set locked before treatment unblinding to better maintain the data integrity and increase the credibility of the analysis. Besides a weighted estimator, we also introduce a bootstrap method to obtain its variance estimation. The finite sample performance of the proposed method is evaluated by simulations based on data from a real clinical trial.","container-title":"Therapeutic Innovation &amp; Regulatory Science","DOI":"10.1007/s43441-023-00497-2","ISSN":"2168-4804","issue":"3","journalAbbreviation":"Ther Innov Regul Sci","language":"eng","note":"PMID: 36809484","page":"611-618","source":"PubMed","title":"An Improved Matching Practice for Augmenting a Randomized Clinical Trial with External Control","volume":"57","author":[{"family":"Li","given":"Jianghao"},{"family":"Du","given":"Yu"},{"family":"Liu","given":"Huayu"},{"family":"Yi","given":"Yanyao"}],"issued":{"date-parts":[["2023",5]]}}}],"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J. Li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54238B67" w14:textId="5EC0BEE9"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53582A"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53582A"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ontrol</w:t>
            </w:r>
          </w:p>
        </w:tc>
      </w:tr>
      <w:tr w:rsidR="002E6791" w:rsidRPr="0085734A" w14:paraId="64C96E24"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295E61CA" w14:textId="0E0466FB"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no4pDrWg","properties":{"formattedCitation":"(Loiseau et al., 2022)","plainCitation":"(Loiseau et al., 2022)","noteIndex":0},"citationItems":[{"id":399,"uris":["http://zotero.org/users/11946569/items/IWPKFZRF"],"itemData":{"id":399,"type":"article-journal","abstract":"Abstract\n            \n              Background\n              An external control arm is a cohort of control patients that are collected from data external to a single-arm trial. To provide an unbiased estimation of efficacy, the clinical profiles of patients from single and external arms should be aligned, typically using propensity score approaches. There are alternative approaches to infer efficacy based on comparisons between outcomes of single-arm patients and machine-learning predictions of control patient outcomes. These methods include G-computation and Doubly Debiased Machine Learning (DDML) and their evaluation for External Control Arms (ECA) analysis is insufficient.\n            \n            \n              Methods\n              We consider both numerical simulations and a trial replication procedure to evaluate the different statistical approaches: propensity score matching, Inverse Probability of Treatment Weighting (IPTW), G-computation, and DDML. The replication study relies on five type 2 diabetes randomized clinical trials granted by the Yale University Open Data Access (YODA) project. From the pool of five trials, observational experiments are artificially built by replacing a control arm from one trial by an arm originating from another trial and containing similarly-treated patients.\n            \n            \n              Results\n              \n                Among the different statistical approaches, numerical simulations show that DDML has the smallest bias followed by G-computation. In terms of mean squared error, G-computation usually minimizes mean squared error. Compared to other methods, DDML has varying Mean Squared Error performances that improves with increasing sample sizes. For hypothesis testing, all methods control type I error and DDML is the most conservative. G-computation is the best method in terms of statistical power, and DDML has comparable power at\n                \n                  \n                    $$n=1000$$\n                    \n                      \n                        n\n                        =\n                        1000\n                      \n                    \n                  \n                \n                but inferior ones for smaller sample sizes. The replication procedure also indicates that G-computation minimizes mean squared error whereas DDML has intermediate performances in between G-computation and propensity score approaches. The confidence intervals of G-computation are the narrowest whereas confidence intervals obtained with DDML are the widest for small sample sizes, which confirms its conservative nature.\n              \n            \n            \n              Conclusions\n              For external control arm analyses, methods based on outcome prediction models can reduce estimation error and increase statistical power compared to propensity score approaches.","container-title":"BMC Medical Research Methodology","DOI":"10.1186/s12874-022-01799-z","ISSN":"1471-2288","issue":"1","journalAbbreviation":"BMC Med Res Methodol","language":"en","page":"335","source":"DOI.org (Crossref)","title":"External control arm analysis: an evaluation of propensity score approaches, G-computation, and doubly debiased machine learning","title-short":"External control arm analysis","volume":"22","author":[{"family":"Loiseau","given":"Nicolas"},{"family":"Trichelair","given":"Paul"},{"family":"He","given":"Maxime"},{"family":"Andreux","given":"Mathieu"},{"family":"Zaslavskiy","given":"Mikhail"},{"family":"Wainrib","given":"Gilles"},{"family":"Blum","given":"Michael G. B."}],"issued":{"date-parts":[["2022",12,28]]}}}],"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Loiseau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24DA4658" w14:textId="4BECCABF"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Data external from single-arm trial as </w:t>
            </w:r>
            <w:r w:rsidR="0053582A"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53582A"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53582A"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7DDEE07C"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1E93428E" w14:textId="7FB0B69C"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mlFsEgAW","properties":{"formattedCitation":"(Martin et al., 2022)","plainCitation":"(Martin et al., 2022)","noteIndex":0},"citationItems":[{"id":1517,"uris":["http://zotero.org/users/11946569/items/MQFL6GM6"],"itemData":{"id":1517,"type":"article-journal","abstract":"Abstract\n            \n              Introduction\n              Ciltacabtagene autoleucel (cilta</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el) is a novel chimeric antigen receptor T</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ell therapy that is being evaluated in the CARTITUD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1 trial (NCT03548207) in patients with relapsed or refractory multiple myeloma (RRMM) who received as part of their previous therapy an immunomodulatory drug, proteasome inhibitor, and an anti</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D38 monoclonal antibody (i.e., tripl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lass exposed). Given the absence of a control arm in CARTITUD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1, this study assessed the comparative effectiveness of cilta</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el and physician's choice of treatment (PCT) using an external real</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world control arm from the Flatiron Health multiple myeloma cohort registry.\n            \n            \n              Methods\n              Given the availability of individual patient data for cilta</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el from CARTITUD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1 and PCT in Flatiron, inverse probability of treatment weighting was used to adjust for unbalanced baseline covariates of prognostic significance: refractory status, cytogenetic profile, International Staging System stage, time to progression on last regimen, number of prior lines of therapy, years since diagnosis, and age. Comparative effectiveness was estimated for progression</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free survival (PFS), time to next treatment (TTNT), and overall survival (OS). A range of sensitivity analyses were conducted.\n            \n            \n              Results\n              \n                Baseline characteristics were similar between the two cohorts after propensity score weighting. Patients with cilta</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el had improved PFS (HR: 0.18 [95% CI: 0.12, 0.27;\n                p \n                &lt; 0.0001]), TTNT (HR: 0.15 [95% CI: 0.09, 0.22;\n                p \n                &lt; 0.0001]), and OS (HR: 0.25 [95% CI: 0.13, 0.46;\n                p \n                &lt; 0.0001]) versus PCT. Cilta</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el treatment benefit was robust and consistent across all sensitivity analyses.\n              \n            \n            \n              Conclusion\n              Cilta</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el demonstrated significantly superior effectiveness over PCT for all outcomes, highlighting its potential as an effective therapy in patients with tripl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lass exposed RRMM.","container-title":"eJHaem","DOI":"10.1002/jha2.312","ISSN":"2688-6146, 2688-6146","issue":"1","journalAbbreviation":"eJHaem","language":"en","page":"97-108","source":"DOI.org (Crossref)","title":"Comparative effectiveness of ciltacabtagene autoleucel in CARTITUD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 xml:space="preserve">1 versus physician's choice of therapy in the Flatiron Health multiple myeloma cohort registry for the treatment of patients with relapsed or refractory multiple myeloma","volume":"3","author":[{"family":"Martin","given":"Thomas"},{"family":"Krishnan","given":"Amrita"},{"family":"Yong","given":"Kwee"},{"family":"Weisel","given":"Katja"},{"family":"Mehra","given":"Maneesha"},{"family":"Nair","given":"Sandhya"},{"family":"Qi","given":"Keqin"},{"family":"Londhe","given":"Anil"},{"family":"Diels","given":"Joris"},{"family":"Crivera","given":"Concetta"},{"family":"Jackson","given":"Carolyn C."},{"family":"Olyslager","given":"Yunsi"},{"family":"Vogel","given":"Martin"},{"family":"Schecter","given":"Jordan M."},{"family":"Banerjee","given":"Arnob"},{"family":"Valluri","given":"Satish"},{"family":"Usmani","given":"Saad Z."},{"family":"Berdeja","given":"Jesus G."},{"family":"Jagannath","given":"Sundar"}],"issued":{"date-parts":[["2022",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Martin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126D1582" w14:textId="39B240F1"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53582A" w:rsidRPr="0085734A">
              <w:rPr>
                <w:rFonts w:ascii="Arial" w:eastAsia="Times New Roman" w:hAnsi="Arial" w:cs="Arial"/>
                <w:kern w:val="0"/>
                <w:sz w:val="16"/>
                <w:szCs w:val="16"/>
                <w14:ligatures w14:val="none"/>
              </w:rPr>
              <w:t>R</w:t>
            </w:r>
            <w:r w:rsidRPr="0085734A">
              <w:rPr>
                <w:rFonts w:ascii="Arial" w:eastAsia="Times New Roman" w:hAnsi="Arial" w:cs="Arial"/>
                <w:kern w:val="0"/>
                <w:sz w:val="16"/>
                <w:szCs w:val="16"/>
                <w14:ligatures w14:val="none"/>
              </w:rPr>
              <w:t xml:space="preserve">eal-world </w:t>
            </w:r>
            <w:r w:rsidR="0053582A"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53582A"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61F3D746"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6A56E117" w14:textId="150142E9"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vAjhDJZs","properties":{"formattedCitation":"(Mateos et al., 2023)","plainCitation":"(Mateos et al., 2023)","noteIndex":0},"citationItems":[{"id":1552,"uris":["http://zotero.org/users/11946569/items/TFXED4I5"],"itemData":{"id":1552,"type":"article-journal","container-title":"Clinical Lymphoma Myeloma and Leukemia","DOI":"10.1016/j.clml.2023.02.006","ISSN":"21522650","issue":"5","journalAbbreviation":"Clinical Lymphoma Myeloma and Leukemia","language":"en","page":"385-393","source":"DOI.org (Crossref)","title":"Comparative Efficacy of Teclistamab Versus Physician's Choice of Therapy in the Long-term Follow-up of APOLLO, POLLUX, CASTOR, and EQUULEUS Clinical Trials in Patients With Triple-class Exposed Relapsed or Refractory Multiple Myeloma","volume":"23","author":[{"family":"Mateos","given":"María-Victoria"},{"family":"Chari","given":"Ajai"},{"family":"Usmani","given":"Saad Z."},{"family":"Goldschmidt","given":"Hartmut"},{"family":"Weisel","given":"Katja"},{"family":"Qi","given":"Keqin"},{"family":"Londhe","given":"Anil"},{"family":"Nair","given":"Sandhya"},{"family":"Lin","given":"Xiwu"},{"family":"Pei","given":"Lixia"},{"family":"Ammann","given":"Eric"},{"family":"Kobos","given":"Rachel"},{"family":"Smit","given":"Jennifer"},{"family":"Parekh","given":"Trilok"},{"family":"Marshall","given":"Alexander"},{"family":"Slavcev","given":"Mary"},{"family":"Moreau","given":"Philippe"}],"issued":{"date-parts":[["2023",5]]}}}],"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Mateos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22062CDD" w14:textId="0D9F358B"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Clinical trial data as </w:t>
            </w:r>
            <w:r w:rsidR="0053582A"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1010BD"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1010BD"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1745622A"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62969316" w14:textId="113C345B"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hAnsi="Arial" w:cs="Arial"/>
                <w:sz w:val="16"/>
                <w:szCs w:val="16"/>
              </w:rPr>
              <w:fldChar w:fldCharType="begin"/>
            </w:r>
            <w:r w:rsidR="00EF7893" w:rsidRPr="0085734A">
              <w:rPr>
                <w:rFonts w:ascii="Arial" w:hAnsi="Arial" w:cs="Arial"/>
                <w:sz w:val="16"/>
                <w:szCs w:val="16"/>
              </w:rPr>
              <w:instrText xml:space="preserve"> ADDIN ZOTERO_ITEM CSL_CITATION {"citationID":"ua3AQKLl","properties":{"formattedCitation":"(McMahon et al., 2008)","plainCitation":"(McMahon et al., 2008)","noteIndex":0},"citationItems":[{"id":1474,"uris":["http://zotero.org/users/11946569/items/CEN2IYAJ"],"itemData":{"id":1474,"type":"article-journal","abstract":"PURPOSE: To use individual-level data provided from the single-arm study of helical computed tomographic (CT) screening at the Mayo Clinic (Rochester, Minn) to estimate the long-term effectiveness of screening in Mayo study participants and to compare estimates from an existing lung cancer simulation model with estimates from a different modeling approach that used the same data.\nMATERIALS AND METHODS: The study was approved by institutional review boards and was HIPAA compliant. Deidentified individual-level data from participants (1520 current or former smokers aged 50-85 years) in the Mayo Clinic helical CT screening study were used to populate the Lung Cancer Policy Model, a comprehensive microsimulation model of lung cancer development, screening findings, treatment results, and long-term outcomes. The model predicted diagnosed cases of lung cancer and deaths per simulated study arm (five annual screening examinations vs no screening). Main outcome measures were predicted changes in lung cancer-specific and all-cause mortality as functions of follow-up time after simulated enrollment and randomization.\nRESULTS: At 6-year follow-up, the screening arm had an estimated 37% relative increase in lung cancer detection, compared with the control arm. At 15-year follow-up, five annual screening examinations yielded a 9% relative increase in lung cancer detection. The relative reduction in cumulative lung cancer-specific mortality from five annual screening examinations was 28% at 6-year follow-up (15% at 15 years). The relative reduction in cumulative all-cause mortality from five annual screening examinations was 4% at 6-year follow-up (2% at 15 years).\nCONCLUSION: Screening may reduce lung cancer-specific mortality but may offer a smaller reduction in overall mortality because of increased competing mortality risks associated with smoking.","container-title":"Radiology","DOI":"10.1148/radiol.2481071446","ISSN":"1527-1315","issue":"1","journalAbbreviation":"Radiology","language":"eng","note":"PMID: 18458247\nPMCID: PMC5410933","page":"278-287","source":"PubMed","title":"Estimating long-term effectiveness of lung cancer screening in the Mayo CT screening study","volume":"248","author":[{"family":"McMahon","given":"Pamela M."},{"family":"Kong","given":"Chung Yin"},{"family":"Johnson","given":"Bruce E."},{"family":"Weinstein","given":"Milton C."},{"family":"Weeks","given":"Jane C."},{"family":"Kuntz","given":"Karen M."},{"family":"Shepard","given":"Jo-Anne O."},{"family":"Swensen","given":"Stephen J."},{"family":"Gazelle","given":"G. Scott"}],"issued":{"date-parts":[["2008",7]]}}}],"schema":"https://github.com/citation-style-language/schema/raw/master/csl-citation.json"} </w:instrText>
            </w:r>
            <w:r w:rsidRPr="0085734A">
              <w:rPr>
                <w:rFonts w:ascii="Arial" w:hAnsi="Arial" w:cs="Arial"/>
                <w:sz w:val="16"/>
                <w:szCs w:val="16"/>
              </w:rPr>
              <w:fldChar w:fldCharType="separate"/>
            </w:r>
            <w:r w:rsidR="00EF7893" w:rsidRPr="0085734A">
              <w:rPr>
                <w:rFonts w:ascii="Arial" w:hAnsi="Arial" w:cs="Arial"/>
                <w:sz w:val="16"/>
              </w:rPr>
              <w:t>(McMahon et al., 2008)</w:t>
            </w:r>
            <w:r w:rsidRPr="0085734A">
              <w:rPr>
                <w:rFonts w:ascii="Arial" w:hAnsi="Arial" w:cs="Arial"/>
                <w:sz w:val="16"/>
                <w:szCs w:val="16"/>
              </w:rPr>
              <w:fldChar w:fldCharType="end"/>
            </w:r>
          </w:p>
        </w:tc>
        <w:tc>
          <w:tcPr>
            <w:tcW w:w="5739" w:type="dxa"/>
            <w:noWrap/>
            <w:vAlign w:val="center"/>
          </w:tcPr>
          <w:p w14:paraId="45959A18"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hAnsi="Arial" w:cs="Arial"/>
                <w:sz w:val="16"/>
                <w:szCs w:val="16"/>
              </w:rPr>
              <w:t>Simulated study arm as composed by simulated patients generated by a State-transition model analyzed as patient-level Monte-Carlo simulation.</w:t>
            </w:r>
          </w:p>
        </w:tc>
      </w:tr>
      <w:tr w:rsidR="002E6791" w:rsidRPr="0085734A" w14:paraId="2D6AE3E8"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BD397C2" w14:textId="1BAB5154"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qLoRU6h9","properties":{"formattedCitation":"(Meht\\uc0\\u228{}l\\uc0\\u228{} et al., 2023)","plainCitation":"(Mehtälä et al., 2023)","noteIndex":0},"citationItems":[{"id":1575,"uris":["http://zotero.org/users/11946569/items/E5Q6NA8L"],"itemData":{"id":1575,"type":"article-journal","abstract":"BACKGROUND: Subject-level real-world data (RWD) collected during daily healthcare practices are increasingly used in medical research to assess questions that cannot be addressed in the context of a randomized controlled trial (RCT). A novel application of RWD arises from the need to create external control arms (ECAs) for single-arm RCTs. In the analysis of ECAs against RCT data, there is an evident need to manage and analyze RCT data and RWD in the same technical environment. In the Nordic countries, legal requirements may require that the original subject-level data be anonymized, i.e., modified so that the risk to identify any individual is minimal. The aim of this study was to conduct initial exploration on how well pseudonymized and anonymized RWD perform in the creation of an ECA for an RCT.\nMETHODS: This was a hybrid observational cohort study using clinical data from the control arm of the completed randomized phase II clinical trial (PACIFIC-AF) and RWD cohort from Finnish healthcare data sources. The initial pseudonymized RWD were anonymized within the (k, ε)-anonymity framework (a model for protecting individuals against identification). Propensity score matching and weighting methods were applied to the anonymized and pseudonymized RWD, to balance potential confounders against the RCT data. Descriptive statistics for the potential confounders and overall survival analyses were conducted prior to and after matching and weighting, using both the pseudonymized and anonymized RWD sets.\nRESULTS: Anonymization affected the baseline characteristics of potential confounders only marginally. The greatest difference was in the prevalence of chronic obstructive pulmonary disease (4.6% vs. 5.4% in the pseudonymized compared to the anonymized data, respectively). Moreover, the overall survival changed in anonymization by only 8% (95% CI 4-22%). Both the pseudonymized and anonymized RWD were able to produce matched ECAs for the RCT data. Anonymization after matching impacted overall survival analysis by 22% (95% CI -21-87%).\nCONCLUSIONS: Anonymization may be a viable technique for cases where flexible data transfer and sharing are required. As anonymization necessarily affects some aspects of the original data, further research and careful consideration of anonymization strategies are needed.","container-title":"BMC medical research methodology","DOI":"10.1186/s12874-023-02082-5","ISSN":"1471-2288","issue":"1","journalAbbreviation":"BMC Med Res Methodol","language":"eng","note":"PMID: 37925415\nPMCID: PMC10625188","page":"258","source":"PubMed","title":"Utilization of anonymization techniques to create an external control arm for clinical trial data","volume":"23","author":[{"family":"Mehtälä","given":"Juha"},{"family":"Ali","given":"Mehreen"},{"family":"Miettinen","given":"Timo"},{"family":"Partanen","given":"Liisa"},{"family":"Laapas","given":"Kaisa"},{"family":"Niemelä","given":"Petri T."},{"family":"Khorlo","given":"Igor"},{"family":"Ström","given":"Sanna"},{"family":"Kurki","given":"Samu"},{"family":"Vapalahti","given":"Jarno"},{"family":"Abdelgawwad","given":"Khaled"},{"family":"Leinonen","given":"Jussi V."}],"issued":{"date-parts":[["2023",11,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kern w:val="0"/>
                <w:sz w:val="16"/>
              </w:rPr>
              <w:t>(Mehtälä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5F71D7A6" w14:textId="2E4315A5"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1010BD"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1010BD"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1010BD"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2301056B"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8B604A2" w14:textId="2BB323EE"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jzcVC2wX","properties":{"formattedCitation":"(Menefee et al., 2019)","plainCitation":"(Menefee et al., 2019)","noteIndex":0},"citationItems":[{"id":1620,"uris":["http://zotero.org/users/11946569/items/ITSLIUK8"],"itemData":{"id":1620,"type":"article-journal","abstract":"9105\n            Background: Docetaxel is a common comparator arm to test novel therapies in post-platinum mNSCLC trials. The advent of Real World Evidence (RWE) has renewed interest in the use of synthetic control arms (control arms from previously conducted randomized trials) to improve accrual to trials and increase patient access of promising experimental agents. We reviewed legacy second-line (2L) mNSCLC trials to assess the impact of switching docetaxel control arms from one trial to another and compare to an experimental regimen. Methods: We identified 5 contemporary 2L trials that enrolled 2013 patients receiving an experimental therapy vs. docetaxel: 5 immunoncology head-to-head trials (one with 2 arms) and one anti-VEGF add-on trial. Kaplan-Meier curves of overall survival (OS) and progression-free survival (PFS) were produced for docetaxel controls. We calculated OS and PFS hazard ratios and 95% confidence intervals for each synthetic trial. A pooled doc arm was also compared with each experimental agent. Results: See Table. Conclusions: Both individual and pooled docetaxel switching of control arms approximated the original OS HR and 95% CI. Methods such as bootstrapped sampling and propensity score matching will be performed in an effort to more closely approximate the original trial characteristics. [Table: see text]","container-title":"Journal of Clinical Oncology","DOI":"10.1200/JCO.2019.37.15_suppl.9105","ISSN":"0732-183X, 1527-7755","issue":"15_suppl","journalAbbreviation":"JCO","language":"en","page":"9105-9105","source":"DOI.org (Crossref)","title":"Project Switch: Docetaxel as a potential synthetic control in metastatic non-small cell lung cancer (mNSCLC) trials.","title-short":"Project Switch","volume":"37","author":[{"family":"Menefee","given":"Michael E."},{"family":"Gong","given":"Yutao"},{"family":"Mishra-Kalyani","given":"Pallavi Shruti"},{"family":"Sridhara","given":"Rajeshwari"},{"family":"Kanapuru","given":"Bindu"},{"family":"Blumenthal","given":"Gideon Michael"},{"family":"Pazdur","given":"Richard"}],"issued":{"date-parts":[["2019",5,2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Menefee et al., 2019)</w:t>
            </w:r>
            <w:r w:rsidRPr="0085734A">
              <w:rPr>
                <w:rFonts w:ascii="Arial" w:eastAsia="Times New Roman" w:hAnsi="Arial" w:cs="Arial"/>
                <w:kern w:val="0"/>
                <w:sz w:val="16"/>
                <w:szCs w:val="16"/>
                <w14:ligatures w14:val="none"/>
              </w:rPr>
              <w:fldChar w:fldCharType="end"/>
            </w:r>
          </w:p>
        </w:tc>
        <w:tc>
          <w:tcPr>
            <w:tcW w:w="5739" w:type="dxa"/>
            <w:noWrap/>
            <w:vAlign w:val="center"/>
          </w:tcPr>
          <w:p w14:paraId="79DCB462" w14:textId="5E435EF9"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Synthetic </w:t>
            </w:r>
            <w:r w:rsidR="004B4A7E"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4B4A7E"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 xml:space="preserve">rms </w:t>
            </w:r>
            <w:r w:rsidR="004B4A7E" w:rsidRPr="0085734A">
              <w:rPr>
                <w:rFonts w:ascii="Arial" w:eastAsia="Times New Roman" w:hAnsi="Arial" w:cs="Arial"/>
                <w:kern w:val="0"/>
                <w:sz w:val="16"/>
                <w:szCs w:val="16"/>
                <w14:ligatures w14:val="none"/>
              </w:rPr>
              <w:t xml:space="preserve">defined </w:t>
            </w:r>
            <w:r w:rsidRPr="0085734A">
              <w:rPr>
                <w:rFonts w:ascii="Arial" w:eastAsia="Times New Roman" w:hAnsi="Arial" w:cs="Arial"/>
                <w:kern w:val="0"/>
                <w:sz w:val="16"/>
                <w:szCs w:val="16"/>
                <w14:ligatures w14:val="none"/>
              </w:rPr>
              <w:t xml:space="preserve">as </w:t>
            </w:r>
            <w:r w:rsidR="001010BD"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1010BD"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 xml:space="preserve">rms from previously conducted </w:t>
            </w:r>
            <w:r w:rsidR="001010BD" w:rsidRPr="0085734A">
              <w:rPr>
                <w:rFonts w:ascii="Arial" w:eastAsia="Times New Roman" w:hAnsi="Arial" w:cs="Arial"/>
                <w:kern w:val="0"/>
                <w:sz w:val="16"/>
                <w:szCs w:val="16"/>
                <w14:ligatures w14:val="none"/>
              </w:rPr>
              <w:t xml:space="preserve">Clinical </w:t>
            </w:r>
            <w:r w:rsidRPr="0085734A">
              <w:rPr>
                <w:rFonts w:ascii="Arial" w:eastAsia="Times New Roman" w:hAnsi="Arial" w:cs="Arial"/>
                <w:kern w:val="0"/>
                <w:sz w:val="16"/>
                <w:szCs w:val="16"/>
                <w14:ligatures w14:val="none"/>
              </w:rPr>
              <w:t>trials.</w:t>
            </w:r>
          </w:p>
        </w:tc>
      </w:tr>
      <w:tr w:rsidR="002E6791" w:rsidRPr="0085734A" w14:paraId="4C7FD1BC"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939B069" w14:textId="57850B23"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B5sOyJou","properties":{"formattedCitation":"(Moreau et al., 2023, 2024)","plainCitation":"(Moreau et al., 2023, 2024)","noteIndex":0},"citationItems":[{"id":1549,"uris":["http://zotero.org/users/11946569/items/A3QNASIH"],"itemData":{"id":1549,"type":"article-journal","abstract":"INTRODUCTION: Patients with triple-class-exposed relapsed/refractory multiple myeloma (TCE-RRMM) have a poor prognosis and limited treatment options. Teclistamab, a B-cell maturation antigen × CD3 bispecific antibody, was studied in patients with TCE-RRMM in the single-arm MajesTEC-1 study. To assess the relative effectiveness of teclistamab versus real-world physician's choice of therapy (RWPC), adjusted comparisons were performed using individual patient data from MajesTEC-1 and LocoMMotion, a prospective study of patients with TCE-RRMM.\nMETHODS: An external control arm for MajesTEC-1 was created from patients in LocoMMotion (n = 248; clinical cut-off: November 2, 2021) and compared with treated patients (n = 165) from MajesTEC-1 (teclistamab 1.5 mg/kg weekly; clinical cut-off: March 16, 2022). Inverse probability weighting was used to adjust for imbalances in baseline covariates. For binary endpoints [overall response rate (ORR), very good partial response or better (≥ VGPR) rate, complete response or better (≥ CR)], relative effect of teclistamab versus RWPC was estimated with an odds ratio and relative response rate and 95% confidence interval (CI), derived from weighted logistic regression. Weighted Cox proportional hazards model was used to estimate hazard ratios (HR) and 95% CIs for time-to-event endpoints [duration of response (DOR), progression-free survival (PFS), and overall survival (OS)].\nRESULTS: After weighting, baseline characteristics were balanced across cohorts. In adjusted comparisons, teclistamab-treated patients were 2.3-fold, 5.2-fold and 148.3-fold, more likely to reach ORR [response-rate ratio (RR) = 2.31, 95% CI 1.77-2.85, p &lt; 0.0001], ≥ VGPR (RR = 5.19, 95% CI 3.26-7.12, p &lt; 0.0001) and ≥ CR (RR = 148.25, 95% CI 20.63-1065.40, p &lt; 0.0001), respectively, versus patients receiving RWPC. Following adjustment, DOR (HR 0.32, 95% CI 0.19-0.54, p &lt; 0.0001) and PFS (HR 0.48, 95% CI 0.35-0.65, p &lt; 0.0001) were significantly longer with teclistamab versus RWPC. OS was numerically better with teclistamab versus RWPC [HR 0.77 (0.55-1.09), p = 0.1419].\nCONCLUSION: Teclistamab demonstrated improved effectiveness versus RWPC, highlighting its clinical benefit as a novel and effective treatment for patients with TCE-RRMM.\nTRIAL REGISTRATION: Majest TEC-1, ClinicalTrials.gov NCT04557098; LocoMMotion, ClinicalTrials.gov NCT04035226.","container-title":"Advances in Therapy","DOI":"10.1007/s12325-023-02480-7","ISSN":"1865-8652","issue":"5","journalAbbreviation":"Adv Ther","language":"eng","note":"PMID: 36961654\nPMCID: PMC10129954","page":"2412-2425","source":"PubMed","title":"Comparative Efficacy of Teclistamab Versus Current Treatments in Real-World Clinical Practice in the Prospective LocoMMotion Study in Patients with Triple-Class-Exposed Relapsed and/or Refractory Multiple Myeloma","volume":"40","author":[{"family":"Moreau","given":"Philippe"},{"family":"Donk","given":"Niels W. C. J.","non-dropping-particle":"van de"},{"family":"Delforge","given":"Michel"},{"family":"Einsele","given":"Hermann"},{"family":"De Stefano","given":"Valerio"},{"family":"Perrot","given":"Aurore"},{"family":"Besemer","given":"Britta"},{"family":"Pawlyn","given":"Charlotte"},{"family":"Karlin","given":"Lionel"},{"family":"Manier","given":"Salomon"},{"family":"Leleu","given":"Xavier"},{"family":"Weisel","given":"Katja"},{"family":"Ghilotti","given":"Francesca"},{"family":"Diels","given":"Joris"},{"family":"Elsada","given":"Ahmed"},{"family":"Morano","given":"Raul"},{"family":"Strulev","given":"Vadim"},{"family":"Pei","given":"Lixia"},{"family":"Kobos","given":"Rachel"},{"family":"Smit","given":"Jennifer"},{"family":"Slavcev","given":"Mary"},{"family":"Mateos","given":"Maria-Victoria"}],"issued":{"date-parts":[["2023",5]]}}},{"id":1580,"uris":["http://zotero.org/users/11946569/items/V2Q7W8JQ"],"itemData":{"id":1580,"type":"article-journal","abstract":"INTRODUCTION: Teclistamab is the first approved B cell maturation antigen × CD3 bispecific antibody with precision dosing for the treatment of triple-class exposed (TCE) relapsed/refractory multiple myeloma (RRMM). We compared the effectiveness of teclistamab in MajesTEC-1 versus real-world physician's choice of therapy (RWPC) in patients from the prospective, non-interventional LocoMMotion and MoMMent studies.\nMETHODS: Patients treated with teclistamab from MajesTEC-1 (N = 165) were compared with an external control arm from LocoMMotion (N = 248) or LocoMMotion + MoMMent pooled (N = 302). Inverse probability of treatment weighting adjusted for imbalances in prognostic baseline characteristics. The relative effect of teclistamab versus RWPC for overall response rate (ORR), very good partial response or better (≥ VGPR) rate, and complete response or better (≥ CR) rate was estimated with an odds ratio using weighted logistic regression transformed into a response-rate ratio (RR) and 95% confidence interval (CI). Weighted proportional hazards regression was used to estimate hazard ratios (HRs) and 95% CIs for duration of response (DOR), progression-free survival (PFS), and overall survival (OS).\nRESULTS: Baseline characteristics were well balanced between treatment cohorts after reweighting. Patients treated with teclistamab had significantly improved outcomes versus RWPC in LocoMMotion: ORR (RR [95% CI], 2.44 [1.79-3.33]; p &lt; 0.0001), ≥ VGPR (RR 5.78 [3.74-8.93]; p &lt; 0.0001), ≥ CR (RR 113.73 [15.68-825.13]; p &lt; 0.0001), DOR (HR 0.39 [0.24-0.64]; p = 0.0002), PFS (HR 0.48 [0.35-0.64]; p &lt; 0.0001), and OS (HR 0.64 [0.46-0.88]; p = 0.0055). Teclistamab versus RWPC in LocoMMotion + MoMMent also had significantly improved outcomes: ORR (RR 2.41 [1.80-3.23]; p &lt; 0.0001), ≥ VGPR (RR 5.91 [3.93-8.88]; p &lt; 0.0001), ≥ CR (RR 132.32 [19.06-918.47]; p &lt; 0.0001), DOR (HR 0.43 [0.26-0.71]; p = 0.0011), PFS (HR 0.49 [0.37-0.66]; p &lt; 0.0001), and OS (HR 0.69 [0.50-0.95]; p = 0.0247).\nCONCLUSION: Teclistamab demonstrated significantly improved effectiveness over RWPC in LocoMMotion ± MoMMent, emphasizing its clinical benefit as a highly effective treatment for patients with TCE RRMM.\nTRIAL REGISTRATION: MajesTEC-1, ClinicalTrials.gov NCT03145181 (phase 1) and NCT04557098 (phase 2); LocoMMotion, ClinicalTrials.gov NCT04035226; MoMMent, ClinicalTrials.gov NCT05160584.","container-title":"Advances in Therapy","DOI":"10.1007/s12325-023-02738-0","ISSN":"1865-8652","issue":"2","journalAbbreviation":"Adv Ther","language":"eng","note":"PMID: 38110653\nPMCID: PMC10838813","page":"696-715","source":"PubMed","title":"Comparative Effectiveness of Teclistamab Versus Real-World Physician's Choice of Therapy in LocoMMotion and MoMMent in Triple-Class Exposed Relapsed/Refractory Multiple Myeloma","volume":"41","author":[{"family":"Moreau","given":"Philippe"},{"family":"Mateos","given":"María-Victoria"},{"family":"Gonzalez Garcia","given":"Maria Esther"},{"family":"Einsele","given":"Hermann"},{"family":"De Stefano","given":"Valerio"},{"family":"Karlin","given":"Lionel"},{"family":"Lindsey-Hill","given":"Joanne"},{"family":"Besemer","given":"Britta"},{"family":"Vincent","given":"Laure"},{"family":"Kirkpatrick","given":"Suriya"},{"family":"Delforge","given":"Michel"},{"family":"Perrot","given":"Aurore"},{"family":"Donk","given":"Niels W. C. J.","non-dropping-particle":"van de"},{"family":"Pawlyn","given":"Charlotte"},{"family":"Manier","given":"Salomon"},{"family":"Leleu","given":"Xavier"},{"family":"Martinez-Lopez","given":"Joaquin"},{"family":"Ghilotti","given":"Francesca"},{"family":"Diels","given":"Joris"},{"family":"Morano","given":"Raúl"},{"family":"Albrecht","given":"Claire"},{"family":"Strulev","given":"Vadim"},{"family":"Haddad","given":"Imène"},{"family":"Pei","given":"Lixia"},{"family":"Kobos","given":"Rachel"},{"family":"Smit","given":"Jennifer"},{"family":"Slavcev","given":"Mary"},{"family":"Marshall","given":"Alexander"},{"family":"Weisel","given":"Katja"}],"issued":{"date-parts":[["2024",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Moreau et al., 2023, 2024)</w:t>
            </w:r>
            <w:r w:rsidRPr="0085734A">
              <w:rPr>
                <w:rFonts w:ascii="Arial" w:eastAsia="Times New Roman" w:hAnsi="Arial" w:cs="Arial"/>
                <w:kern w:val="0"/>
                <w:sz w:val="16"/>
                <w:szCs w:val="16"/>
                <w14:ligatures w14:val="none"/>
              </w:rPr>
              <w:fldChar w:fldCharType="end"/>
            </w:r>
          </w:p>
        </w:tc>
        <w:tc>
          <w:tcPr>
            <w:tcW w:w="5739" w:type="dxa"/>
            <w:noWrap/>
            <w:vAlign w:val="center"/>
          </w:tcPr>
          <w:p w14:paraId="3531A47B" w14:textId="52760726" w:rsidR="002E6791" w:rsidRPr="0085734A" w:rsidRDefault="004B4A7E"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Arm</w:t>
            </w:r>
          </w:p>
        </w:tc>
      </w:tr>
      <w:tr w:rsidR="00C95174" w:rsidRPr="0085734A" w14:paraId="7519B154"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1AABCC07" w14:textId="59187BB6" w:rsidR="00C95174" w:rsidRPr="0085734A" w:rsidRDefault="00C95174"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CqpH3ALl","properties":{"formattedCitation":"(Mishra-Kalyani et al., 2022)","plainCitation":"(Mishra-Kalyani et al., 2022)","noteIndex":0},"citationItems":[{"id":393,"uris":["http://zotero.org/users/11946569/items/VQ5R5HG4"],"itemData":{"id":393,"type":"article-journal","container-title":"Annals of Oncology","DOI":"10.1016/j.annonc.2021.12.015","ISSN":"09237534","issue":"4","journalAbbreviation":"Annals of Oncology","language":"en","page":"376-383","source":"DOI.org (Crossref)","title":"External control arms in oncology: current use and future directions","title-short":"External control arms in oncology","volume":"33","author":[{"family":"Mishra-Kalyani","given":"P.S."},{"family":"Amiri Kordestani","given":"L."},{"family":"Rivera","given":"D.R."},{"family":"Singh","given":"H."},{"family":"Ibrahim","given":"A."},{"family":"DeClaro","given":"R.A."},{"family":"Shen","given":"Y."},{"family":"Tang","given":"S."},{"family":"Sridhara","given":"R."},{"family":"Kluetz","given":"P.G."},{"family":"Concato","given":"J."},{"family":"Pazdur","given":"R."},{"family":"Beaver","given":"J.A."}],"issued":{"date-parts":[["2022",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Mishra-Kalyani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4BBEE310" w14:textId="4C1E2C54" w:rsidR="00C95174" w:rsidRPr="0085734A" w:rsidRDefault="004B4A7E"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Arm</w:t>
            </w:r>
          </w:p>
        </w:tc>
      </w:tr>
      <w:tr w:rsidR="002E6791" w:rsidRPr="0085734A" w14:paraId="687A1D04"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E9DE4F9" w14:textId="6CCC7263"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CWxuMLLI","properties":{"formattedCitation":"(Myles et al., 2023)","plainCitation":"(Myles et al., 2023)","noteIndex":0},"citationItems":[{"id":324,"uris":["http://zotero.org/users/11946569/items/MW45MPSD"],"itemData":{"id":324,"type":"article-journal","abstract":"Abstract\n            \n              In silico\n              trial methods promise to improve the path to market for both medicines and medical devices, targeting the development of products, reducing reliance on animal trials, and providing adjunct evidence to bolster regulatory submissions.\n              In silico\n              trials are only as good as the simulated data which underpins them, consequently, often the most difficult challenge when creating robust\n              in silico\n              models is the generation of simulated measurements or even virtual patients that are representative of real measurements and patients. This article digests the current state of the art for generating synthetic patient data outside the context of\n              in silico\n              trials and outlines potential synergies to unlock the potential of\n              in silico\n              trials using virtual populations, by exploiting synthetic patient data to model effects on a more diverse and representative population. Synthetic data could be defined as artificial data that mimic the properties and relationships in real data. Recent advances in synthetic data generation methodologies have allowed for the generation of high-fidelity synthetic data that are both statistically and clinically, indistinguishable from real patient data. Other experimental work has demonstrated that synthetic data generation methods can be used for selective sample boosting of underrepresented groups. This article will provide a brief outline of synthetic data generation approaches and discuss how evaluation frameworks developed to assess synthetic data fidelity and utility could be adapted to evaluate the similarity of virtual patients used for\n              in silico\n              trials, to real patients. The article will then discuss outstanding challenges and areas for further research that would advance both synthetic data generation methods and\n              in silico\n              trial methods. Finally, the article will also provide a perspective on what evidence will be required to facilitate wider acceptance of\n              in silico\n              trials for regulatory evaluation of medicines and medical devices, including implications for post marketing safety surveillance.","container-title":"Progress in Biomedical Engineering","DOI":"10.1088/2516-1091/acafbf","ISSN":"2516-1091","issue":"1","journalAbbreviation":"Prog. Biomed. Eng.","page":"013001","source":"DOI.org (Crossref)","title":"The potential synergies between synthetic data and in silico trials in relation to generating representative virtual population cohorts","volume":"5","author":[{"family":"Myles","given":"Puja"},{"family":"Ordish","given":"Johan"},{"family":"Tucker","given":"Allan"}],"issued":{"date-parts":[["2023",1,1]]}}}],"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Myles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6A660FD4"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Artificial data that mimic the properties and relationships of real data are referred to as Synthetic Data</w:t>
            </w:r>
          </w:p>
        </w:tc>
      </w:tr>
      <w:tr w:rsidR="00C95174" w:rsidRPr="0085734A" w14:paraId="256E5B17"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2FB81CF6" w14:textId="7E3B1099"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fTv25qN8","properties":{"formattedCitation":"(Murray et al., 2021)","plainCitation":"(Murray et al., 2021)","noteIndex":0},"citationItems":[{"id":1524,"uris":["http://zotero.org/users/11946569/items/6WTS3VVU"],"itemData":{"id":1524,"type":"article-journal","abstract":"This paper proposes randomized controlled clinical trial design to evaluate external cooling as a means to control fever and thereby reduce mortality in patients with septic shock. The trial will include concurrent external cooling and control arms while adaptively incorporating historical control arm data. Bayesian group sequential monitoring will be done using a posterior comparative test based on the 60-day survival distribution in each concurrent arm. Posterior inference will follow from a Bayesian discrete time survival model that facilitates adaptive incorporation of the historical control data through an innovative regression framework with a multivariate spike-and-slab prior distribution on the historical bias parameters. For each interim test, the amount of information borrowed from the historical control data will be determined adaptively in a manner that reflects the degree of agreement between historical and concurrent control arm data. Guidance is provided for selecting Bayesian posterior probability group-sequential monitoring boundaries. Simulation results elucidating how the proposed method borrows strength from the historical control data are reported. In the absence of historical control arm bias, the proposed design controls the type I error rate and provides substantially larger power than reasonable comparators, whereas in the presence bias of varying magnitude, type I error rate inflation is curbed.","container-title":"Bayesian Analysis","DOI":"10.1214/20-ba1229","ISSN":"1936-0975","issue":"3","journalAbbreviation":"Bayesian Anal","language":"eng","note":"PMID: 36277025\nPMCID: PMC9585618","page":"825-844","source":"PubMed","title":"Robust Adaptive Incorporation of Historical Control Data in a Randomized Trial of External Cooling to Treat Septic Shock","volume":"16","author":[{"family":"Murray","given":"Thomas A."},{"family":"Thall","given":"Peter F."},{"family":"Schortgen","given":"Frederique"},{"family":"Asfar","given":"Pierre"},{"family":"Zohar","given":"Sarah"},{"family":"Katsahian","given":"Sandrine"}],"issued":{"date-parts":[["2021",9]]}}}],"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Murray et al., 2021)</w:t>
            </w:r>
            <w:r w:rsidRPr="0085734A">
              <w:rPr>
                <w:rFonts w:ascii="Arial" w:eastAsia="Times New Roman" w:hAnsi="Arial" w:cs="Arial"/>
                <w:kern w:val="0"/>
                <w:sz w:val="16"/>
                <w:szCs w:val="16"/>
                <w14:ligatures w14:val="none"/>
              </w:rPr>
              <w:fldChar w:fldCharType="end"/>
            </w:r>
          </w:p>
        </w:tc>
        <w:tc>
          <w:tcPr>
            <w:tcW w:w="5739" w:type="dxa"/>
            <w:noWrap/>
            <w:vAlign w:val="center"/>
          </w:tcPr>
          <w:p w14:paraId="453BE288" w14:textId="2C3A4782"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Clinical trial data as Historical </w:t>
            </w:r>
            <w:r w:rsidR="002B291D"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ontrol data</w:t>
            </w:r>
          </w:p>
        </w:tc>
      </w:tr>
      <w:tr w:rsidR="002E6791" w:rsidRPr="0085734A" w14:paraId="7C1B8DA5"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15A95979" w14:textId="190B576B"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pCtzFDDU","properties":{"formattedCitation":"(Narita et al., 2022)","plainCitation":"(Narita et al., 2022)","noteIndex":0},"citationItems":[{"id":1512,"uris":["http://zotero.org/users/11946569/items/HNWZ5J47"],"itemData":{"id":1512,"type":"article-journal","abstract":"PURPOSE: We compared overall survival (OS) in patients with human epidermal growth factor receptor 2 (HER2)-amplified, treatment-refractory metastatic colorectal cancer (mCRC) receiving pertuzumab plus trastuzumab (PER-HER) in the phase IIa MyPathway multibasket study (ClinicalTrials.gov identifier: NCT02091141) with OS in those receiving routine clinical care in an electronic health record-derived external control arm.\nMETHODS: A noninterventional study was conducted using patient-level data from MyPathway participants receiving PER-HER and real-world patients with HER2-amplified treatment-refractory mCRC receiving routine clinical care. This study used a deidentified US-based clinico-genomic database (CGDB). For patients in the CGDB who met study eligibility criteria at multiple index dates (treatment initiation dates in the treatment-refractory setting), all eligible index dates were used for the analysis. Standardized mortality ratio weighting on the basis of propensity score derived a pseudopopulation (postweighting population) balancing key prognostic variables between arms. Multivariate Cox proportional hazards models were used for estimation of the hazard ratio (HR) in the primary OS analysis. A series of sensitivity analyses were conducted to investigate the robustness and consistency of the primary analysis.\nRESULTS: The PER-HER arm comprised 57 patients enrolled in the MyPathway study by August 1, 2017 (data cutoff); the external control arm comprised 18 patients (27 index dates) with HER2-amplified mCRC who met the major MyPathway eligibility criteria in CGDB collected between 2011 and 2019. The estimated HR for OS from the multivariate Cox proportional hazards model in the postweighting population was 0.729 (95% CI, 0.184 to 3.900). The results of sensitivity analyses were consistent with the primary analysis in terms of the point estimate of HR.\nCONCLUSION: Despite a small sample size, these findings suggest that PER-HER could have a potential OS benefit for this population.","container-title":"JCO clinical cancer informatics","DOI":"10.1200/CCI.22.00022","ISSN":"2473-4276","journalAbbreviation":"JCO Clin Cancer Inform","language":"eng","note":"PMID: 35649212\nPMCID: PMC9225680","page":"e2200022","source":"PubMed","title":"Pertuzumab Plus Trastuzumab for Treatment-Refractory HER2-Amplified Metastatic Colorectal Cancer: Comparison of the MyPathway Trial With a Real-World External Control Arm","title-short":"Pertuzumab Plus Trastuzumab for Treatment-Refractory HER2-Amplified Metastatic Colorectal Cancer","volume":"6","author":[{"family":"Narita","given":"Yusuke"},{"family":"Yoshimoto","given":"Takuya"},{"family":"Namai","given":"Tomoyuki"},{"family":"Asakawa","given":"Takashi"},{"family":"Kawakami","given":"Satoe"},{"family":"Gower-Page","given":"Craig"},{"family":"Reyes-Rivera","given":"Irmarie"},{"family":"Patel","given":"Arisha"},{"family":"Nakamura","given":"Yoshiaki"}],"issued":{"date-parts":[["2022",5]]}}}],"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Narita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1CDA41D0" w14:textId="51F30F9B" w:rsidR="002E6791" w:rsidRPr="0085734A" w:rsidRDefault="002B291D"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Arm</w:t>
            </w:r>
          </w:p>
        </w:tc>
      </w:tr>
      <w:tr w:rsidR="002E6791" w:rsidRPr="0085734A" w14:paraId="76ECF750"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815DEEA" w14:textId="4243D499"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km08P0HH","properties":{"formattedCitation":"(Neehal et al., 2023)","plainCitation":"(Neehal et al., 2023)","noteIndex":0},"citationItems":[{"id":357,"uris":["http://zotero.org/users/11946569/items/8EUTVE34"],"itemData":{"id":357,"type":"article-journal","abstract":"Randomized Clinical Trials (RCTs) measure an intervention's efficacy, but they may not be generalizable to a desired target population if the RCT is not equitable. Thus, representativeness of RCTs has become a national priority. Synthetic Controls (SCs) that incorporate observational data into RCTs have shown great potential to produce more efficient studies, but their equity is rarely considered. Here, we examine how to improve treatment effect estimation and equity of a trial by augmenting \"on-trial\" concurrent controls with SCs to form a Hybrid Control Arm (HCA). We introduce FRESCA - a framework to evaluate HCA construction methods using RCT simulations. FRESCA shows that doing propensity and equity adjustment when constructing the HCA leads to accurate population treatment effect estimates while meeting equity goals with potentially less \"on-trial\" patients. This work represents the first investigation of equity in HCA design that provides definitions, metrics, compelling questions, and resources for future work.","container-title":"AMIA ... Annual Symposium proceedings. AMIA Symposium","ISSN":"1942-597X","journalAbbreviation":"AMIA Annu Symp Proc","language":"eng","note":"PMID: 38222411\nPMCID: PMC10785851","page":"530-539","source":"PubMed","title":"Framework for Research in Equitable Synthetic Control Arms","volume":"2023","author":[{"family":"Neehal","given":"Naffs"},{"family":"Anand","given":"Vibha"},{"family":"Bennett","given":"Kristin P."}],"issued":{"date-parts":[["202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Neehal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0A15871C"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kern w:val="0"/>
                <w:sz w:val="16"/>
                <w:szCs w:val="16"/>
                <w14:ligatures w14:val="none"/>
              </w:rPr>
              <w:t>Real-world data referred to as Synthetic Controls or Hybrid Control Arm when trial data is augmented with real-world data.</w:t>
            </w:r>
          </w:p>
        </w:tc>
      </w:tr>
      <w:tr w:rsidR="00B92DCA" w:rsidRPr="0085734A" w14:paraId="0B2C60D6"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BD8B677" w14:textId="1A7DC2F6"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hAnsi="Arial" w:cs="Arial"/>
                <w:sz w:val="16"/>
                <w:szCs w:val="16"/>
              </w:rPr>
              <w:fldChar w:fldCharType="begin"/>
            </w:r>
            <w:r w:rsidR="00EF7893" w:rsidRPr="0085734A">
              <w:rPr>
                <w:rFonts w:ascii="Arial" w:hAnsi="Arial" w:cs="Arial"/>
                <w:sz w:val="16"/>
                <w:szCs w:val="16"/>
              </w:rPr>
              <w:instrText xml:space="preserve"> ADDIN ZOTERO_ITEM CSL_CITATION {"citationID":"BBa9cT9J","properties":{"formattedCitation":"(Nicholson et al., 2018)","plainCitation":"(Nicholson et al., 2018)","noteIndex":0},"citationItems":[{"id":1479,"uris":["http://zotero.org/users/11946569/items/QAWJ8NF7"],"itemData":{"id":1479,"type":"article-journal","abstract":"OBJECTIVE: To test the safety, tolerability, and urate-elevating capability of the urate precursor inosine taken orally or by feeding tube in people with amyotrophic lateral sclerosis (ALS).\nMETHODS: This was a pilot, open-label trial in 25 participants with ALS. Treatment duration was 12 weeks. The dose of inosine was titrated at pre-specified time points to elevate serum urate levels to 7-8 mg/dL. Primary outcomes were safety (as assessed by the occurrence of adverse events [AEs]) and tolerability (defined as the ability to complete the 12-week study on study drug). Secondary outcomes included biomarkers of oxidative stress and damage. As an exploratory analysis, observed outcomes were compared with a virtual control arm built using prediction algorithms to estimate ALSFRS-R scores.\nRESULTS: Twenty-four out of 25 participants (96%) completed 12 weeks of study drug treatment. One participant was unable to comply with study visits and was lost to follow-up. Serum urate rose to target levels in 6 weeks. No serious AEs attributed to study drug and no AEs of special concern, such as urolithiasis and gout, occurred. Selected biomarkers of oxidative stress and damage had significant changes during the study period. Observed changes in ALSFRS-R did not differ from baseline predictions.\nINTERPRETATION: Inosine appeared safe, well tolerated, and effective in raising serum urate levels in people with ALS. These findings, together with epidemiological observations and preclinical data supporting a neuroprotective role of urate in ALS models, provide the rationale for larger clinical trials testing inosine as a potential disease-modifying therapy for ALS.","container-title":"Annals of Clinical and Translational Neurology","DOI":"10.1002/acn3.671","ISSN":"2328-9503","issue":"12","journalAbbreviation":"Ann Clin Transl Neurol","language":"eng","note":"PMID: 30564619\nPMCID: PMC6292193","page":"1522-1533","source":"PubMed","title":"Pilot trial of inosine to elevate urate levels in amyotrophic lateral sclerosis","volume":"5","author":[{"family":"Nicholson","given":"Katharine"},{"family":"Chan","given":"James"},{"family":"Macklin","given":"Eric A."},{"family":"Levine-Weinberg","given":"Mark"},{"family":"Breen","given":"Christopher"},{"family":"Bakshi","given":"Rachit"},{"family":"Grasso","given":"Daniela L."},{"family":"Wills","given":"Anne-Marie"},{"family":"Jahandideh","given":"Samad"},{"family":"Taylor","given":"Albert A."},{"family":"Beaulieu","given":"Danielle"},{"family":"Ennist","given":"David L."},{"family":"Andronesi","given":"Ovidiu"},{"family":"Ratai","given":"Eva-Maria"},{"family":"Schwarzschild","given":"Michael A."},{"family":"Cudkowicz","given":"Merit"},{"family":"Paganoni","given":"Sabrina"}],"issued":{"date-parts":[["2018",12]]}}}],"schema":"https://github.com/citation-style-language/schema/raw/master/csl-citation.json"} </w:instrText>
            </w:r>
            <w:r w:rsidRPr="0085734A">
              <w:rPr>
                <w:rFonts w:ascii="Arial" w:hAnsi="Arial" w:cs="Arial"/>
                <w:sz w:val="16"/>
                <w:szCs w:val="16"/>
              </w:rPr>
              <w:fldChar w:fldCharType="separate"/>
            </w:r>
            <w:r w:rsidR="00EF7893" w:rsidRPr="0085734A">
              <w:rPr>
                <w:rFonts w:ascii="Arial" w:hAnsi="Arial" w:cs="Arial"/>
                <w:sz w:val="16"/>
              </w:rPr>
              <w:t>(Nicholson et al., 2018)</w:t>
            </w:r>
            <w:r w:rsidRPr="0085734A">
              <w:rPr>
                <w:rFonts w:ascii="Arial" w:hAnsi="Arial" w:cs="Arial"/>
                <w:sz w:val="16"/>
                <w:szCs w:val="16"/>
              </w:rPr>
              <w:fldChar w:fldCharType="end"/>
            </w:r>
          </w:p>
        </w:tc>
        <w:tc>
          <w:tcPr>
            <w:tcW w:w="5739" w:type="dxa"/>
            <w:noWrap/>
            <w:vAlign w:val="center"/>
          </w:tcPr>
          <w:p w14:paraId="43DCDD8E" w14:textId="04725271"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hAnsi="Arial" w:cs="Arial"/>
                <w:sz w:val="16"/>
                <w:szCs w:val="16"/>
              </w:rPr>
              <w:t xml:space="preserve">Virtual </w:t>
            </w:r>
            <w:r w:rsidR="00162578" w:rsidRPr="0085734A">
              <w:rPr>
                <w:rFonts w:ascii="Arial" w:hAnsi="Arial" w:cs="Arial"/>
                <w:sz w:val="16"/>
                <w:szCs w:val="16"/>
              </w:rPr>
              <w:t>C</w:t>
            </w:r>
            <w:r w:rsidRPr="0085734A">
              <w:rPr>
                <w:rFonts w:ascii="Arial" w:hAnsi="Arial" w:cs="Arial"/>
                <w:sz w:val="16"/>
                <w:szCs w:val="16"/>
              </w:rPr>
              <w:t xml:space="preserve">ontrol </w:t>
            </w:r>
            <w:r w:rsidR="00162578" w:rsidRPr="0085734A">
              <w:rPr>
                <w:rFonts w:ascii="Arial" w:hAnsi="Arial" w:cs="Arial"/>
                <w:sz w:val="16"/>
                <w:szCs w:val="16"/>
              </w:rPr>
              <w:t>A</w:t>
            </w:r>
            <w:r w:rsidRPr="0085734A">
              <w:rPr>
                <w:rFonts w:ascii="Arial" w:hAnsi="Arial" w:cs="Arial"/>
                <w:sz w:val="16"/>
                <w:szCs w:val="16"/>
              </w:rPr>
              <w:t>rm as obtained by a ML prediction algorithm.</w:t>
            </w:r>
          </w:p>
        </w:tc>
      </w:tr>
      <w:tr w:rsidR="002E6791" w:rsidRPr="0085734A" w14:paraId="6EDF5DC6"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08BB9D3" w14:textId="605653C4"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hflqyo5p","properties":{"formattedCitation":"(Noguer et al., 2022)","plainCitation":"(Noguer et al., 2022)","noteIndex":0},"citationItems":[{"id":372,"uris":["http://zotero.org/users/11946569/items/QFGRKZUK"],"itemData":{"id":372,"type":"article-journal","abstract":"In this paper, we present a methodology based on generative adversarial network architecture to generate synthetic data sets with the intention of augmenting continuous glucose monitor data from individual patients. We use these synthetic data with the aim of improving the overall performance of prediction models based on machine learning techniques. Experiments were performed on two cohorts of patients suffering from type 1 diabetes mellitus with significant differences in their clinical outcomes. In the first contribution, we have demonstrated that the chosen methodology is able to replicate the intrinsic characteristics of individual patients following the statistical distributions of the original data. Next, a second contribution demonstrates the potential of synthetic data to improve the performance of machine learning approaches by testing and comparing different prediction models for the problem of predicting nocturnal hypoglycemic events in type 1 diabetic patients. The results obtained for both generative and predictive models are quite encouraging and set a precedent in the use of generative techniques to train new machine learning models.","container-title":"Sensors","DOI":"10.3390/s22134944","ISSN":"1424-8220","issue":"13","journalAbbreviation":"Sensors","language":"en","page":"4944","source":"DOI.org (Crossref)","title":"Generation of Individualized Synthetic Data for Augmentation of the Type 1 Diabetes Data Sets Using Deep Learning Models","volume":"22","author":[{"family":"Noguer","given":"Josep"},{"family":"Contreras","given":"Ivan"},{"family":"Mujahid","given":"Omer"},{"family":"Beneyto","given":"Aleix"},{"family":"Vehi","given":"Josep"}],"issued":{"date-parts":[["2022",6,3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Noguer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4B64A373"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Generative AI data referred to as Synthetic Data</w:t>
            </w:r>
          </w:p>
        </w:tc>
      </w:tr>
      <w:tr w:rsidR="002E6791" w:rsidRPr="0085734A" w14:paraId="75E5C8FD"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A1D5D75" w14:textId="23D2FA24"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jX2srEY3","properties":{"formattedCitation":"(O\\uc0\\u8217{}Haire et al., 2022)","plainCitation":"(O’Haire et al., 2022)","noteIndex":0},"citationItems":[{"id":1519,"uris":["http://zotero.org/users/11946569/items/G5QJ5JSF"],"itemData":{"id":1519,"type":"article-journal","abstract":"BACKGROUND: Complex genomic profiling (CGP) has transformed cancer treatment decision making, yet there is a lack of robust and quantifiable evidence for how utilisation of CGP improves patient outcomes.\nOBJECTIVE: This study evaluated cohort level clinical effectiveness of CGP to improve overall survival (OS) in real-world advanced cancer patients using a registry-based matched control population.\nPATIENTS AND METHODS: Two cohorts of advanced and refractory cancer patients were seen in consecutive series for early phase trial enrolment consideration. The first cohort (CGP group) accessed tumour profiling via a research study; while the second cohort that followed was not profiled. Overall survival between cohorts was compared using Kaplan-Meier curves and Cox proportional hazard models. Potential confounding was analysed and adjusted for using stabilised weights based on propensity scores.\nRESULTS: Within the CGP group, 25 (17.6%) patients received treatment informed by CGP results and this subgroup had significantly improved survival compared with CGP patients in whom results did not impact their treatment (unadjusted HR = 0.44, (0.22-0.88), p = 0.02). However, when comparing the entire CGP cohort with the No CGP cohort, no significant survival benefit was evident with adjusted median OS for CGP of 13.5 months (9.2-17.0) compared with 11.0 (9.2-17.4) for No CGP (adjusted HR = 0.92, (0.65-1.30), p = 0.63).\nCONCLUSIONS: This study utilised real-world data to simulate a control arm and quantify the clinical effectiveness of genomic testing. The magnitude of survival benefit for patients who had CGP result-led treatments was insufficient to drive an overall survival gain for the entire tested population. Translation of CGP into clinics requires strategies to ensure higher rates of tested patients obtain clinical benefit to deliver on the value proposition of CGP in an advanced cancer population.","container-title":"Targeted Oncology","DOI":"10.1007/s11523-022-00910-0","ISSN":"1776-260X","issue":"5","journalAbbreviation":"Target Oncol","language":"eng","note":"PMID: 36063280\nPMCID: PMC9512745","page":"539-548","source":"PubMed","title":"Comparing Survival Outcomes for Advanced Cancer Patients Who Received Complex Genomic Profiling Using a Synthetic Control Arm","volume":"17","author":[{"family":"O'Haire","given":"Sophie"},{"family":"Degeling","given":"Koen"},{"family":"Franchini","given":"Fanny"},{"family":"Tran","given":"Ben"},{"family":"Luen","given":"Stephen J."},{"family":"Gaff","given":"Clara"},{"family":"Smith","given":"Kortnye"},{"family":"Fox","given":"Stephen"},{"family":"Desai","given":"Jayesh"},{"family":"IJzerman","given":"Maarten"}],"issued":{"date-parts":[["2022",9]]}}}],"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kern w:val="0"/>
                <w:sz w:val="16"/>
              </w:rPr>
              <w:t>(O’Haire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239713F8" w14:textId="4ED8787C"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162578" w:rsidRPr="0085734A">
              <w:rPr>
                <w:rFonts w:ascii="Arial" w:eastAsia="Times New Roman" w:hAnsi="Arial" w:cs="Arial"/>
                <w:kern w:val="0"/>
                <w:sz w:val="16"/>
                <w:szCs w:val="16"/>
                <w14:ligatures w14:val="none"/>
              </w:rPr>
              <w:t>S</w:t>
            </w:r>
            <w:r w:rsidRPr="0085734A">
              <w:rPr>
                <w:rFonts w:ascii="Arial" w:eastAsia="Times New Roman" w:hAnsi="Arial" w:cs="Arial"/>
                <w:kern w:val="0"/>
                <w:sz w:val="16"/>
                <w:szCs w:val="16"/>
                <w14:ligatures w14:val="none"/>
              </w:rPr>
              <w:t xml:space="preserve">ynthetic </w:t>
            </w:r>
            <w:r w:rsidR="00162578"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162578"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442B7E49"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B5C7F16" w14:textId="4643A2B2"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qFDvs5xh","properties":{"formattedCitation":"(Orbach et al., 2024)","plainCitation":"(Orbach et al., 2024)","noteIndex":0},"citationItems":[{"id":1611,"uris":["http://zotero.org/users/11946569/items/LZBD7CQA"],"itemData":{"id":1611,"type":"article-journal","abstract":"BACKGROUND: Patients with infantile fibrosarcoma (IFS) have shown strong and long-lasting responses to larotrectinib, a tropomyosin receptor kinase inhibitor (TRKi), in single-arm clinical trials. Conventional chemotherapy has also shown important efficacy. But, until now, no comparative data exist. This study aims to assess the therapeutic benefit of larotrectinib over the current standard of care (SOC) of chemotherapy in paediatric patients with locally advanced or metastatic IFS.\nPATIENTS AND METHODS: EPI VITRAKVI is a retrospective, observational, externally controlled study (NCT05236257). Data of patients aged ≤21 years with locally advanced or metastatic IFS treated with larotrectinib in the phase I/II SCOUT trial (NCT02637687) were compared with those of an external historical control group (data of Institut Curie and Cooperative Weichteilsarkom Studiengruppe) treated with a chemotherapy-based regimen. Between-group differences were assessed after balancing groups using inverse probability of treatment weighting (IPTW).\nRESULTS: In total, 93 patients were compared, 51 in the larotrectinib arm and 42 in the external control arm. After therapy, 4 patients (7.8%) in the larotrectinib group had a medical treatment failure event [start of new systemic treatment (2 cases), mutilating surgery (2 cases)] versus 15 (35.7%) in the external control group [start of new systemic treatment (6 cases), mutilating surgery (5 cases), radiation therapy (2 cases), and death (2 cases)]. Larotrectinib was associated with an 80% reduced likelihood of encountering a medical treatment failure event, when compared to the external control group (weighted and stratified hazard ratio 0.20, 95% confidence interval 0.06-0.63, P = 0.0060). These results were confirmed by sensitivity analyses, including exact matching, and subgroup analyses for number of lines of treatment.\nCONCLUSIONS: Treatment with larotrectinib reduced the need of subsequent therapies compared to SOC with chemotherapy in children with locally advanced or metastatic IFS, regardless of the line of treatment.","container-title":"ESMO open","DOI":"10.1016/j.esmoop.2024.103006","ISSN":"2059-7029","issue":"5","journalAbbreviation":"ESMO Open","language":"eng","note":"PMID: 38657345\nPMCID: PMC11061226","page":"103006","source":"PubMed","title":"Therapeutic benefit of larotrectinib over the historical standard of care in patients with locally advanced or metastatic infantile fibrosarcoma (EPI VITRAKVI study)","volume":"9","author":[{"family":"Orbach","given":"D."},{"family":"Carton","given":"M."},{"family":"Khadir","given":"S. K."},{"family":"Feuilly","given":"M."},{"family":"Kurtinecz","given":"M."},{"family":"Phil","given":"D."},{"family":"Vokuhl","given":"C."},{"family":"Koscielniak","given":"E."},{"family":"Pierron","given":"G."},{"family":"Lemelle","given":"L."},{"family":"Sparber-Sauer","given":"M."}],"issued":{"date-parts":[["2024",5]]}}}],"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Orbach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76841521" w14:textId="58C07FB0" w:rsidR="002E6791" w:rsidRPr="0085734A" w:rsidRDefault="00162578"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Arm</w:t>
            </w:r>
          </w:p>
        </w:tc>
      </w:tr>
      <w:tr w:rsidR="002E6791" w:rsidRPr="0085734A" w14:paraId="3B3CFAFC"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398948E" w14:textId="0032622E"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T2eALRG9","properties":{"formattedCitation":"(Polito et al., 2024)","plainCitation":"(Polito et al., 2024)","noteIndex":0},"citationItems":[{"id":1597,"uris":["http://zotero.org/users/11946569/items/RMQ5UCVQ"],"itemData":{"id":1597,"type":"article-journal","abstract":"Introduction: In causal inference, the correct formulation of the scientific question of interest is a crucial step. The purpose of this study was to apply causal inference principles to external control analysis using observational data and illustrate the process to define the estimand attributes. Methods: This study compared long-term survival outcomes of a pooled set of three previously reported randomized phase 3 trials studying patients with metastatic non-small cell lung cancer receiving front-line chemotherapy and similar patients treated with front-line chemotherapy as part of routine clinical care. Causal inference frameworks were applied to define the estimand aligned with the research question and select the estimator to estimate the estimand of interest. Results: The estimand attributes of the ideal trial were defined using the estimand framework. The target trial framework was used to address specific issues in defining the estimand attributes using observational data from a nationwide electronic health record-derived de-identified database. The two frameworks combined allow to clearly define the estimand and the aligned estimator while accounting for key baseline confounders, index date, and receipt of subsequent therapies. The hazard ratio estimate (point estimate with 95% confidence interval) comparing the randomized clinical trial pooled control arm with the external control was close to 1, which is indicative of similar survival between the two arms. Discussion: The proposed combined framework provides clarity on the causal contrast of interest and the estimator to adopt, and thus facilitates design and interpretation of the analyses.","container-title":"Frontiers in Pharmacology","DOI":"10.3389/fphar.2024.1223858","ISSN":"1663-9812","journalAbbreviation":"Front Pharmacol","language":"eng","note":"PMID: 38344177\nPMCID: PMC10853363","page":"1223858","source":"PubMed","title":"Applying the estimand and target trial frameworks to external control analyses using observational data: a case study in the solid tumor setting","title-short":"Applying the estimand and target trial frameworks to external control analyses using observational data","volume":"15","author":[{"family":"Polito","given":"Letizia"},{"family":"Liang","given":"Qixing"},{"family":"Pal","given":"Navdeep"},{"family":"Mpofu","given":"Philani"},{"family":"Sawas","given":"Ahmed"},{"family":"Humblet","given":"Olivier"},{"family":"Rufibach","given":"Kaspar"},{"family":"Heinzmann","given":"Dominik"}],"issued":{"date-parts":[["202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Polito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1F87E3DB" w14:textId="694B111B"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s </w:t>
            </w:r>
            <w:r w:rsidR="00162578"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162578"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162578"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r w:rsidR="00162578" w:rsidRPr="0085734A">
              <w:rPr>
                <w:rFonts w:ascii="Arial" w:eastAsia="Times New Roman" w:hAnsi="Arial" w:cs="Arial"/>
                <w:kern w:val="0"/>
                <w:sz w:val="16"/>
                <w:szCs w:val="16"/>
                <w14:ligatures w14:val="none"/>
              </w:rPr>
              <w:t>O</w:t>
            </w:r>
            <w:r w:rsidRPr="0085734A">
              <w:rPr>
                <w:rFonts w:ascii="Arial" w:eastAsia="Times New Roman" w:hAnsi="Arial" w:cs="Arial"/>
                <w:kern w:val="0"/>
                <w:sz w:val="16"/>
                <w:szCs w:val="16"/>
                <w14:ligatures w14:val="none"/>
              </w:rPr>
              <w:t xml:space="preserve">bservational </w:t>
            </w:r>
            <w:r w:rsidR="00162578"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omparator</w:t>
            </w:r>
          </w:p>
        </w:tc>
      </w:tr>
      <w:tr w:rsidR="002E6791" w:rsidRPr="0085734A" w14:paraId="1C83CCF1"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2D7578C1" w14:textId="36F5B5EB"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dh5osjiN","properties":{"formattedCitation":"(Polley et al., 2024)","plainCitation":"(Polley et al., 2024)","noteIndex":0},"citationItems":[{"id":1595,"uris":["http://zotero.org/users/11946569/items/G764TMUF"],"itemData":{"id":1595,"type":"article-journal","abstract":"BACKGROUND: Randomized controlled trials have been the gold standard for evaluating medical treatments for many decades but they are often criticized for requiring large sample sizes. Given the urgent need for better therapies for glioblastoma, it has been argued that data collected from patients treated with the standard regimen can provide high-quality external control data to supplement or replace concurrent control arm in future glioblastoma trials.\nMETHODS: In this article, we provide an in-depth appraisal of the use of external control data in the context of neuro-oncology trials. We describe several clinical trial designs with particular attention to how external information is utilized and address common fallacies that may lead to inappropriate adoptions of external control data.\nRESULTS: Using 2 completed glioblastoma trials, we illustrate the use of an assessment tool that lays out a blueprint for assembling a high-quality external control data set. Using statistical simulations, we draw caution from scenarios where these approaches can fall short on controlling the type I error rate.\nCONCLUSIONS: While this approach may hold promise in generating informative data in certain settings, this sense of optimism should be tampered with a healthy dose of skepticism due to a myriad of design and analysis challenges articulated in this review. Importantly, careful planning is key to its successful implementation.","container-title":"Neuro-Oncology","DOI":"10.1093/neuonc/noae005","ISSN":"1523-5866","issue":"5","journalAbbreviation":"Neuro Oncol","language":"eng","note":"PMID: 38254183\nPMCID: PMC11066907","page":"796-810","source":"PubMed","title":"Leveraging external control data in the design and analysis of neuro-oncology trials: Pearls and perils","title-short":"Leveraging external control data in the design and analysis of neuro-oncology trials","volume":"26","author":[{"family":"Polley","given":"Mei-Yin C."},{"family":"Schwartz","given":"Daniel"},{"family":"Karrison","given":"Theodore"},{"family":"Dignam","given":"James J."}],"issued":{"date-parts":[["2024",5,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Polley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0EA64A79" w14:textId="51289A35" w:rsidR="002E6791" w:rsidRPr="0085734A" w:rsidRDefault="00162578"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Data</w:t>
            </w:r>
          </w:p>
        </w:tc>
      </w:tr>
      <w:tr w:rsidR="002E6791" w:rsidRPr="0085734A" w14:paraId="631972F6"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759E9E2" w14:textId="54A3BD8F"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Uu1BeRAi","properties":{"formattedCitation":"(Popat et al., 2022)","plainCitation":"(Popat et al., 2022)","noteIndex":0},"citationItems":[{"id":334,"uris":["http://zotero.org/users/11946569/items/VKYN34AT"],"itemData":{"id":334,"type":"article-journal","abstract":"Abstract\n            As advanced non-small cell lung cancer (aNSCLC) is being increasingly divided into rare oncogene-driven subsets, conducting randomised trials becomes challenging. Using real-world data (RWD) to construct control arms for single-arm trials provides an option for comparative data. However, non-randomised treatment comparisons have the potential to be biased and cause concern for decision-makers. Using the example of pralsetinib from a RET fusion-positive aNSCLC single-arm trial (NCT03037385), we demonstrate a relative survival benefit when compared to pembrolizumab monotherapy and pembrolizumab with chemotherapy RWD cohorts. Quantitative bias analyses show that results for the RWD-trial comparisons are robust to data missingness, potential poorer outcomes in RWD and residual confounding. Overall, the study provides evidence in favour of pralsetinib as a first-line treatment for RET fusion-positive aNSCLC. The quantification of potential bias performed in this study can be used as a template for future studies of this nature.","container-title":"Nature Communications","DOI":"10.1038/s41467-022-30908-1","ISSN":"2041-1723","issue":"1","journalAbbreviation":"Nat Commun","language":"en","page":"3500","source":"DOI.org (Crossref)","title":"Addressing challenges with real-world synthetic control arms to demonstrate the comparative effectiveness of Pralsetinib in non-small cell lung cancer","volume":"13","author":[{"family":"Popat","given":"Sanjay"},{"family":"Liu","given":"Stephen V."},{"family":"Scheuer","given":"Nicolas"},{"family":"Hsu","given":"Grace G."},{"family":"Lockhart","given":"Alexandre"},{"family":"Ramagopalan","given":"Sreeram V."},{"family":"Griesinger","given":"Frank"},{"family":"Subbiah","given":"Vivek"}],"issued":{"date-parts":[["2022",6,17]]}}}],"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Popat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1F6E3CA6"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w:t>
            </w:r>
            <w:r w:rsidRPr="0085734A">
              <w:rPr>
                <w:rFonts w:ascii="Arial" w:eastAsia="Times New Roman" w:hAnsi="Arial" w:cs="Arial"/>
                <w:color w:val="auto"/>
                <w:sz w:val="16"/>
                <w:szCs w:val="16"/>
              </w:rPr>
              <w:t>data referred to as Synthetic Control Arm</w:t>
            </w:r>
          </w:p>
        </w:tc>
      </w:tr>
      <w:tr w:rsidR="00B92DCA" w:rsidRPr="0085734A" w14:paraId="36A88E6A"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625C2C38" w14:textId="16A3478C"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YXJ3JaML","properties":{"formattedCitation":"(Rudrapatna et al., 2023)","plainCitation":"(Rudrapatna et al., 2023)","noteIndex":0},"citationItems":[{"id":1546,"uris":["http://zotero.org/users/11946569/items/8M7RTX53"],"itemData":{"id":1546,"type":"article-journal","abstract":"BACKGROUND: Randomized trials are the gold-standard for clinical evidence generation, but they can sometimes be limited by infeasibility and unclear generalizability to real-world practice. External control arm (ECA) studies may help address this evidence gaps by constructing retrospective cohorts that closely emulate prospective ones. Experience in constructing these outside the context of rare diseases or cancer is limited. We piloted an approach for developing an ECA in Crohn's disease using electronic health records (EHR) data.\nMETHODS: We queried EHR databases and manually screened records at the University of California, San Francisco to identify patients meeting the eligibility criteria of TRIDENT, a recently completed interventional trial involving an ustekinumab reference arm. We defined timepoints to balance missing data and bias. We compared imputation models by their impacts on cohort membership and outcomes. We assessed the accuracy of algorithmic data curation against manual review. Lastly, we assessed disease activity following treatment with ustekinumab.\nRESULTS: Screening identified 183 patients. 30% of the cohort had missing baseline data. Nonetheless, cohort membership and outcomes were robust to the method of imputation. Algorithms for ascertaining non-symptom-based elements of disease activity using structured data were accurate against manual review. The cohort consisted of 56 patients, exceeding planned enrollment in TRIDENT. 34% of the cohort was in steroid-free remission at week 24.\nCONCLUSION: We piloted an approach for creating an ECA in Crohn's disease from EHR data by using a combination of informatics and manual methods. However, our study reveals significant missing data when standard-of-care clinical data are repurposed. More work will be needed to improve the alignment of trial design with typical patterns of clinical practice, and thereby enable a future of more robust ECAs in chronic diseases like Crohn's disease.","container-title":"PloS One","DOI":"10.1371/journal.pone.0282267","ISSN":"1932-6203","issue":"3","journalAbbreviation":"PLoS One","language":"eng","note":"PMID: 36862717\nPMCID: PMC9980824","page":"e0282267","source":"PubMed","title":"Creation of an ustekinumab external control arm for Crohn's disease using electronic health records data: A pilot study","title-short":"Creation of an ustekinumab external control arm for Crohn's disease using electronic health records data","volume":"18","author":[{"family":"Rudrapatna","given":"Vivek A."},{"family":"Cheng","given":"Yao-Wen"},{"family":"Feuille","given":"Colin"},{"family":"Mosenia","given":"Arman"},{"family":"Shih","given":"Jonathan"},{"family":"Shi","given":"Yongmei"},{"family":"Roberson","given":"Olivia"},{"family":"Rubin","given":"Benjamin"},{"family":"Butte","given":"Atul J."},{"family":"Mahadevan","given":"Uma"},{"family":"Skomrock","given":"Nicholas"},{"family":"Erondu","given":"Ngozi"},{"family":"Chehoud","given":"Christel"},{"family":"Rahim","given":"Saquib"},{"family":"Apfel","given":"David"},{"family":"Curran","given":"Mark"},{"family":"Khan","given":"Najat S."},{"family":"O'Brien","given":"Christopher"},{"family":"Terry","given":"Natalie"},{"family":"Martini","given":"Benjamin D."}],"issued":{"date-parts":[["202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Rudrapatna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05194CEB" w14:textId="7FDC5E21" w:rsidR="002E6791" w:rsidRPr="0085734A" w:rsidRDefault="00B67089"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kern w:val="0"/>
                <w:sz w:val="16"/>
                <w:szCs w:val="16"/>
                <w14:ligatures w14:val="none"/>
              </w:rPr>
              <w:t>Real-world data as External Control Arm</w:t>
            </w:r>
          </w:p>
        </w:tc>
      </w:tr>
      <w:tr w:rsidR="002E6791" w:rsidRPr="0085734A" w14:paraId="2EC80A78"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B6C5770" w14:textId="5599E72F"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Pr="0085734A">
              <w:rPr>
                <w:rFonts w:ascii="Arial" w:eastAsia="Times New Roman" w:hAnsi="Arial" w:cs="Arial"/>
                <w:kern w:val="0"/>
                <w:sz w:val="16"/>
                <w:szCs w:val="16"/>
                <w14:ligatures w14:val="none"/>
              </w:rPr>
              <w:instrText xml:space="preserve"> ADDIN ZOTERO_ITEM CSL_CITATION {"citationID":"gclGkh2D","properties":{"formattedCitation":"(Schneeweiss, 2024)","plainCitation":"(Schneeweiss, 2024)","noteIndex":0},"citationItems":[{"id":1470,"uris":["http://zotero.org/users/11946569/items/Z79E3AQN"],"itemData":{"id":1470,"type":"article-journal","abstract":"Almost all external control arm analyses to contextualize findings of a single arm trial struggle with two key issues: the lack of baseline randomization, and equally important, the difference in data collection between the experimental arm with its primary data collection, and the external control arm using secondary data. We illustrate the data calibration design to remedy issues arising from differential measurements in the two arms, and discuss the hybrid design that expands an underpowered randomized internal control arm with real-world data to mitigate the lack of randomization of the external control arm. We show how the two approaches fit into an evidence-development strategy that naturally builds on the incremental insights gained.","container-title":"Clinical Pharmacology and Therapeutics","DOI":"10.1002/cpt.3364","ISSN":"1532-6535","journalAbbreviation":"Clin Pharmacol Ther","language":"eng","note":"PMID: 38952236","source":"PubMed","title":"Enhancing External Control Arm Analyses through Data Calibration and Hybrid Designs","author":[{"family":"Schneeweiss","given":"Sebastian"}],"issued":{"date-parts":[["2024",7,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chneeweiss, 2024)</w:t>
            </w:r>
            <w:r w:rsidRPr="0085734A">
              <w:rPr>
                <w:rFonts w:ascii="Arial" w:eastAsia="Times New Roman" w:hAnsi="Arial" w:cs="Arial"/>
                <w:kern w:val="0"/>
                <w:sz w:val="16"/>
                <w:szCs w:val="16"/>
                <w14:ligatures w14:val="none"/>
              </w:rPr>
              <w:fldChar w:fldCharType="end"/>
            </w:r>
          </w:p>
        </w:tc>
        <w:tc>
          <w:tcPr>
            <w:tcW w:w="5739" w:type="dxa"/>
            <w:noWrap/>
            <w:vAlign w:val="center"/>
          </w:tcPr>
          <w:p w14:paraId="06636937" w14:textId="53D98B90"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sz w:val="16"/>
                <w:szCs w:val="16"/>
              </w:rPr>
              <w:t>Real-world data as External Control Arm</w:t>
            </w:r>
          </w:p>
        </w:tc>
      </w:tr>
      <w:tr w:rsidR="002E6791" w:rsidRPr="0085734A" w14:paraId="005DF372"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B466CDE" w14:textId="5F35F75E"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Z9xJCj9k","properties":{"formattedCitation":"(Schr\\uc0\\u246{}der et al., 2021)","plainCitation":"(Schröder et al., 2021)","noteIndex":0},"citationItems":[{"id":1494,"uris":["http://zotero.org/users/11946569/items/PJGS5I4W"],"itemData":{"id":1494,"type":"article-journal","abstract":"PURPOSE: External control (EC) arms derived from electronic health records (EHRs) can provide appropriate comparison groups when randomized control arms are not feasible, but have not been explored for metastatic colorectal cancer (mCRC) trials. We constructed EC arms from two patient-level EHR-derived databases and evaluated them against the control arm from a phase III, randomized controlled mCRC trial.\nMETHODS: IMblaze370 evaluated atezolizumab with or without cobimetinib versus regorafenib in patients with mCRC. EC arms were constructed from the Flatiron Health (FH) EHR-derived de-identified database and the combined FH/Foundation Medicine Clinico-Genomic Database (CGDB). IMblaze370 eligibility criteria were applied to the EC cohorts. Propensity scores and standardized mortality ratio weighting were used to balance baseline characteristics between the IMblaze370 and EC arms; balance was assessed using standardized mean differences. Kaplan-Meier method estimated median overall survival (OS). Cox proportional hazards models estimated hazard ratios with bootstrapped 95% CIs to compare differences in OS between study arms.\nRESULTS: The FH EC included 184 patients; the CGDB EC included 108 patients. Most characteristics were well-balanced (standardized mean difference &lt; 0.1) between each EC arm and the IMblaze370 population. Median OS was similar between the IMblaze370 control arm (8.5 months [95% CI, 6.41 to 10.71]) and both EC arms: FH (8.5 months [6.93 to 9.92]) and CGDB (8.8 months [7.85 to 9.92]). OS comparisons between the IMblaze370 experimental arm and the FH EC (hazard ratio, 0.85 [0.64 to 1.14]) and CGDB EC (0.86 [0.65 to 1.18]) yielded similar results as the comparison with the IMblaze370 control arm (1.01 [0.75 to 1.37]).\nCONCLUSION: EC arms constructed from the FH database and the CGDB closely replicated the control arm from IMblaze370. EHR-derived EC arms can provide meaningful comparators in mCRC trials when recruiting a randomized control arm is not feasible.","container-title":"JCO clinical cancer informatics","DOI":"10.1200/CCI.20.00149","ISSN":"2473-4276","journalAbbreviation":"JCO Clin Cancer Inform","language":"eng","note":"PMID: 33891473\nPMCID: PMC8140779","page":"450-458","source":"PubMed","title":"Building External Control Arms From Patient-Level Electronic Health Record Data to Replicate the Randomized IMblaze370 Control Arm in Metastatic Colorectal Cancer","volume":"5","author":[{"family":"Schröder","given":"Carsten"},{"family":"Lawrance","given":"Marcus"},{"family":"Li","given":"Chen"},{"family":"Lenain","given":"Christelle"},{"family":"Mhatre","given":"Shivani K."},{"family":"Fakih","given":"Marwan"},{"family":"Reyes-Rivera","given":"Irmarie"},{"family":"Bretscher","given":"Michael T."}],"issued":{"date-parts":[["2021",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kern w:val="0"/>
                <w:sz w:val="16"/>
              </w:rPr>
              <w:t>(Schröder et al., 2021)</w:t>
            </w:r>
            <w:r w:rsidRPr="0085734A">
              <w:rPr>
                <w:rFonts w:ascii="Arial" w:eastAsia="Times New Roman" w:hAnsi="Arial" w:cs="Arial"/>
                <w:kern w:val="0"/>
                <w:sz w:val="16"/>
                <w:szCs w:val="16"/>
                <w14:ligatures w14:val="none"/>
              </w:rPr>
              <w:fldChar w:fldCharType="end"/>
            </w:r>
          </w:p>
        </w:tc>
        <w:tc>
          <w:tcPr>
            <w:tcW w:w="5739" w:type="dxa"/>
            <w:noWrap/>
            <w:vAlign w:val="center"/>
          </w:tcPr>
          <w:p w14:paraId="67CB613B"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sz w:val="16"/>
                <w:szCs w:val="16"/>
              </w:rPr>
              <w:t>Real-world data as External Control Arm</w:t>
            </w:r>
          </w:p>
        </w:tc>
      </w:tr>
      <w:tr w:rsidR="002E6791" w:rsidRPr="0085734A" w14:paraId="496D3F58"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2F511C2E" w14:textId="157AF3B3"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FGrw2CXg","properties":{"formattedCitation":"(Seeger et al., 2020)","plainCitation":"(Seeger et al., 2020)","noteIndex":0},"citationItems":[{"id":397,"uris":["http://zotero.org/users/11946569/items/2QG9AIHJ"],"itemData":{"id":397,"type":"article-journal","abstract":"Abstract\n            \n              Purpose\n              Clinical trials compare outcomes among patients receiving study treatment with comparators drawn from the same source. These internal controls are missing in single arm trials and from long</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term extensions (LTE) of trials including only the treatment arm. An external control group derived from a different setting is then required to assess safety or effectiveness.\n            \n            \n              Methods\n              We present examples of external control groups that demonstrate some of the issues that arise and make recommendations to address them through careful assessment of the data source fitness for use, design, and analysis steps.\n            \n            \n              Results\n              Inclusion and exclusion criteria and context that produce a trial population may result in trial patients with different clinical characteristics than are present in an external comparison group. If these differences affect the risk of outcomes, then a comparison of outcome occurrence will be confounded. Further, patients who continue into LTE may differ from those initially entering the trial due to treatment effects. Application of appropriate methods is needed to make valid inferences when such treatment or selection effects are present.\n              Outcome measures in a trial may be ascertained and defined differently from what can be obtained in an external comparison group. Differences in sensitivity and specificity for identification or measurement of study outcomes leads to information bias that can also invalidate inferences.\n            \n            \n              Conclusion\n              This review concentrates on threats to the valid use of external control groups both in the scenarios of single arm trials and LTE of randomized controlled trials, along with methodological approaches to mitigate them.","container-title":"Pharmacoepidemiology and Drug Safety","DOI":"10.1002/pds.5141","ISSN":"1053-8569, 1099-1557","issue":"11","journalAbbreviation":"Pharmacoepidemiology and Drug","language":"en","page":"1382-1392","source":"DOI.org (Crossref)","title":"Methods for external control groups for single arm trials or &lt;span style=\"font-variant:small-caps;\"&gt;long</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 xml:space="preserve">term&lt;/span&gt; uncontrolled extensions to randomized clinical trials","title-short":"Methods for external control groups for single arm trials or &lt;span style=\"font-variant","volume":"29","author":[{"family":"Seeger","given":"John D."},{"family":"Davis","given":"Kourtney J."},{"family":"Iannacone","given":"Michelle R."},{"family":"Zhou","given":"Wei"},{"family":"Dreyer","given":"Nancy"},{"family":"Winterstein","given":"Almut G."},{"family":"Santanello","given":"Nancy"},{"family":"Gertz","given":"Barry"},{"family":"Berlin","given":"Jesse A."}],"issued":{"date-parts":[["2020",11]]}}}],"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eeger et al., 2020)</w:t>
            </w:r>
            <w:r w:rsidRPr="0085734A">
              <w:rPr>
                <w:rFonts w:ascii="Arial" w:eastAsia="Times New Roman" w:hAnsi="Arial" w:cs="Arial"/>
                <w:kern w:val="0"/>
                <w:sz w:val="16"/>
                <w:szCs w:val="16"/>
                <w14:ligatures w14:val="none"/>
              </w:rPr>
              <w:fldChar w:fldCharType="end"/>
            </w:r>
          </w:p>
        </w:tc>
        <w:tc>
          <w:tcPr>
            <w:tcW w:w="5739" w:type="dxa"/>
            <w:noWrap/>
            <w:vAlign w:val="center"/>
          </w:tcPr>
          <w:p w14:paraId="55B2DA4A" w14:textId="6FA34F70"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sz w:val="16"/>
                <w:szCs w:val="16"/>
              </w:rPr>
              <w:t xml:space="preserve">Detected </w:t>
            </w:r>
            <w:r w:rsidR="003F78A1" w:rsidRPr="0085734A">
              <w:rPr>
                <w:rFonts w:ascii="Arial" w:eastAsia="Times New Roman" w:hAnsi="Arial" w:cs="Arial"/>
                <w:sz w:val="16"/>
                <w:szCs w:val="16"/>
              </w:rPr>
              <w:t>S</w:t>
            </w:r>
            <w:r w:rsidRPr="0085734A">
              <w:rPr>
                <w:rFonts w:ascii="Arial" w:eastAsia="Times New Roman" w:hAnsi="Arial" w:cs="Arial"/>
                <w:sz w:val="16"/>
                <w:szCs w:val="16"/>
              </w:rPr>
              <w:t xml:space="preserve">ynthetic </w:t>
            </w:r>
            <w:r w:rsidR="003F78A1" w:rsidRPr="0085734A">
              <w:rPr>
                <w:rFonts w:ascii="Arial" w:eastAsia="Times New Roman" w:hAnsi="Arial" w:cs="Arial"/>
                <w:sz w:val="16"/>
                <w:szCs w:val="16"/>
              </w:rPr>
              <w:t>C</w:t>
            </w:r>
            <w:r w:rsidRPr="0085734A">
              <w:rPr>
                <w:rFonts w:ascii="Arial" w:eastAsia="Times New Roman" w:hAnsi="Arial" w:cs="Arial"/>
                <w:sz w:val="16"/>
                <w:szCs w:val="16"/>
              </w:rPr>
              <w:t xml:space="preserve">ontrol as used interchangeably with </w:t>
            </w:r>
            <w:r w:rsidR="003F78A1" w:rsidRPr="0085734A">
              <w:rPr>
                <w:rFonts w:ascii="Arial" w:eastAsia="Times New Roman" w:hAnsi="Arial" w:cs="Arial"/>
                <w:sz w:val="16"/>
                <w:szCs w:val="16"/>
              </w:rPr>
              <w:t>E</w:t>
            </w:r>
            <w:r w:rsidRPr="0085734A">
              <w:rPr>
                <w:rFonts w:ascii="Arial" w:eastAsia="Times New Roman" w:hAnsi="Arial" w:cs="Arial"/>
                <w:sz w:val="16"/>
                <w:szCs w:val="16"/>
              </w:rPr>
              <w:t xml:space="preserve">xternal </w:t>
            </w:r>
            <w:r w:rsidR="003F78A1" w:rsidRPr="0085734A">
              <w:rPr>
                <w:rFonts w:ascii="Arial" w:eastAsia="Times New Roman" w:hAnsi="Arial" w:cs="Arial"/>
                <w:sz w:val="16"/>
                <w:szCs w:val="16"/>
              </w:rPr>
              <w:t>C</w:t>
            </w:r>
            <w:r w:rsidRPr="0085734A">
              <w:rPr>
                <w:rFonts w:ascii="Arial" w:eastAsia="Times New Roman" w:hAnsi="Arial" w:cs="Arial"/>
                <w:sz w:val="16"/>
                <w:szCs w:val="16"/>
              </w:rPr>
              <w:t>ontrol groups, or when involves data generations for simulation studies that is based on actual data.</w:t>
            </w:r>
          </w:p>
        </w:tc>
      </w:tr>
      <w:tr w:rsidR="002E6791" w:rsidRPr="0085734A" w14:paraId="3ECA1EBF"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F23F379" w14:textId="6FDCA3B7"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aX4F6qQ8","properties":{"formattedCitation":"(Sengupta et al., 2023)","plainCitation":"(Sengupta et al., 2023)","noteIndex":0},"citationItems":[{"id":416,"uris":["http://zotero.org/users/11946569/items/X8HR72AB"],"itemData":{"id":416,"type":"article-journal","abstract":"This proof</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of</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concept study retrospectively assessed the feasibility of applying a hybrid control arm design to a completed phase III randomized controlled trial (RCT; CheckMat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057) in advanced non</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small cell lung cancer using a real</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world data (RWD) source. The emulated trial consists of an experimental arm (patients from the RCT experimental cohort) and a hybrid control arm (patients from the RCT and RWD control cohorts). For the RWD control cohort, this study used a nationwide electronic health record</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derived d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identified database. Three frequentist statistical borrowing methods were evaluated: a two</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step Cox model, a fixed Cox model, and propensity scor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integrated composite likelihood (“Methods 1–3”). The experimental treatment effect for hybrid control designs were evaluated using hazard ratios (HRs) with 95% confidence interval (CI) estimated from the Cox models accounting for covariate differences. The reduction in study duration compared to the RCT was also evaluated. All three statistical borrowing methods achieved comparable experimental treatment effects to that observed in the CheckMate</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057 clinical trial, with HRs of 0.73 (95% CI: 0.59, 0.92), 0.74 (95% CI: 0.61, 0.91), 0.72 (95% CI: 0.59, 0.88) for Methods 1–3, respectively. Reduction in study duration time was 99–115 days when borrowing 30–38 events for Methods 1–3, respectively. This study demonstrated that it is feasible to emulate an RCT using a hybrid control arm design using three frequentist propensity</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score based statistical borrowing methods. Selection of an appropriate, fit</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for</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use RWD cohort is critical to minimizing bias in experimental treatment effect.","container-title":"Clinical Pharmacology &amp; Therapeutics","DOI":"10.1002/cpt.2841","ISSN":"0009-9236, 1532-6535","issue":"4","journalAbbreviation":"Clin Pharma and Therapeutics","language":"en","page":"867-877","source":"DOI.org (Crossref)","title":"Emulating Randomized Controlled Trials with Hybrid Control Arms in Oncology: A Case Study","title-short":"Emulating Randomized Controlled Trials with Hybrid Control Arms in Oncology","volume":"113","author":[{"family":"Sengupta","given":"Sanhita"},{"family":"Ntambwe","given":"Ives"},{"family":"Tan","given":"Katherine"},{"family":"Liang","given":"Qixing"},{"family":"Paulucci","given":"David"},{"family":"Castellanos","given":"Emily"},{"family":"Fiore","given":"Joseph"},{"family":"Lane","given":"Stephen"},{"family":"Micsinai Balan","given":"Mariann"},{"family":"Viraswami</w:instrText>
            </w:r>
            <w:r w:rsidR="00EF7893" w:rsidRPr="0085734A">
              <w:rPr>
                <w:rFonts w:ascii="Cambria Math" w:eastAsia="Times New Roman" w:hAnsi="Cambria Math" w:cs="Cambria Math"/>
                <w:kern w:val="0"/>
                <w:sz w:val="16"/>
                <w:szCs w:val="16"/>
                <w14:ligatures w14:val="none"/>
              </w:rPr>
              <w:instrText>‐</w:instrText>
            </w:r>
            <w:r w:rsidR="00EF7893" w:rsidRPr="0085734A">
              <w:rPr>
                <w:rFonts w:ascii="Arial" w:eastAsia="Times New Roman" w:hAnsi="Arial" w:cs="Arial"/>
                <w:kern w:val="0"/>
                <w:sz w:val="16"/>
                <w:szCs w:val="16"/>
                <w14:ligatures w14:val="none"/>
              </w:rPr>
              <w:instrText xml:space="preserve">Apanna","given":"Kalyanee"},{"family":"Sethuraman","given":"Venkat"},{"family":"Samant","given":"Meghna"},{"family":"Tiwari","given":"Ram"}],"issued":{"date-parts":[["2023",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engupta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2140675D" w14:textId="0A7AC865"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sz w:val="16"/>
                <w:szCs w:val="16"/>
              </w:rPr>
              <w:t>Hybrid control arm as mixture of R</w:t>
            </w:r>
            <w:r w:rsidR="00A36B4A" w:rsidRPr="0085734A">
              <w:rPr>
                <w:rFonts w:ascii="Arial" w:eastAsia="Times New Roman" w:hAnsi="Arial" w:cs="Arial"/>
                <w:sz w:val="16"/>
                <w:szCs w:val="16"/>
              </w:rPr>
              <w:t>eal-world</w:t>
            </w:r>
            <w:r w:rsidRPr="0085734A">
              <w:rPr>
                <w:rFonts w:ascii="Arial" w:eastAsia="Times New Roman" w:hAnsi="Arial" w:cs="Arial"/>
                <w:sz w:val="16"/>
                <w:szCs w:val="16"/>
              </w:rPr>
              <w:t xml:space="preserve"> and </w:t>
            </w:r>
            <w:r w:rsidR="00A36B4A" w:rsidRPr="0085734A">
              <w:rPr>
                <w:rFonts w:ascii="Arial" w:eastAsia="Times New Roman" w:hAnsi="Arial" w:cs="Arial"/>
                <w:sz w:val="16"/>
                <w:szCs w:val="16"/>
              </w:rPr>
              <w:t>C</w:t>
            </w:r>
            <w:r w:rsidRPr="0085734A">
              <w:rPr>
                <w:rFonts w:ascii="Arial" w:eastAsia="Times New Roman" w:hAnsi="Arial" w:cs="Arial"/>
                <w:sz w:val="16"/>
                <w:szCs w:val="16"/>
              </w:rPr>
              <w:t xml:space="preserve">linical </w:t>
            </w:r>
            <w:r w:rsidR="00A36B4A" w:rsidRPr="0085734A">
              <w:rPr>
                <w:rFonts w:ascii="Arial" w:eastAsia="Times New Roman" w:hAnsi="Arial" w:cs="Arial"/>
                <w:sz w:val="16"/>
                <w:szCs w:val="16"/>
              </w:rPr>
              <w:t>T</w:t>
            </w:r>
            <w:r w:rsidRPr="0085734A">
              <w:rPr>
                <w:rFonts w:ascii="Arial" w:eastAsia="Times New Roman" w:hAnsi="Arial" w:cs="Arial"/>
                <w:sz w:val="16"/>
                <w:szCs w:val="16"/>
              </w:rPr>
              <w:t>rial data.</w:t>
            </w:r>
          </w:p>
        </w:tc>
      </w:tr>
      <w:tr w:rsidR="002E6791" w:rsidRPr="0085734A" w14:paraId="2611C798"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6B0A558F" w14:textId="616BE69F"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lastRenderedPageBreak/>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QVnOkDyl","properties":{"formattedCitation":"(Serrano et al., 2023)","plainCitation":"(Serrano et al., 2023)","noteIndex":0},"citationItems":[{"id":349,"uris":["http://zotero.org/users/11946569/items/4IZUT45Q"],"itemData":{"id":349,"type":"article-journal","container-title":"Nature Medicine","DOI":"10.1038/s41591-023-02578-z","ISSN":"1078-8956, 1546-170X","issue":"11","journalAbbreviation":"Nat Med","language":"en","page":"2689-2692","source":"DOI.org (Crossref)","title":"Rethinking placebos: embracing synthetic control arms in clinical trials for rare tumors","title-short":"Rethinking placebos","volume":"29","author":[{"family":"Serrano","given":"César"},{"family":"Rothschild","given":"Sara"},{"family":"Villacampa","given":"Guillermo"},{"family":"Heinrich","given":"Michael C."},{"family":"George","given":"Suzanne"},{"family":"Blay","given":"Jean-Yves"},{"family":"Sicklick","given":"Jason K."},{"family":"Schwartz","given":"Gary K."},{"family":"Rastogi","given":"Sameer"},{"family":"Jones","given":"Robin L."},{"family":"Rutkowski","given":"Piotr"},{"family":"Somaiah","given":"Neeta"},{"family":"Navarro","given":"Víctor"},{"family":"Evans","given":"Denisse"},{"family":"Trent","given":"Jonathan C."}],"issued":{"date-parts":[["2023",11]]}}}],"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errano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0681366E"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data referred to as External and/or Synthetic Control Arm</w:t>
            </w:r>
          </w:p>
        </w:tc>
      </w:tr>
      <w:tr w:rsidR="002E6791" w:rsidRPr="0085734A" w14:paraId="0F154EFA"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1322DD73" w14:textId="1749F19B"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YqP9SBWG","properties":{"formattedCitation":"(Silva et al., 2023)","plainCitation":"(Silva et al., 2023)","noteIndex":0},"citationItems":[{"id":419,"uris":["http://zotero.org/users/11946569/items/CQGR2YM5"],"itemData":{"id":419,"type":"article-journal","abstract":"Randomized controlled trials are considered the ‘gold standard’ to reduce bias by randomizing patients to an experimental intervention, versus placebo or standard of care cohort. There are inherent challenges to enrolling a standard of care or cohorts: costs, site engagement logistics, socioeconomic variability, patient willingness, ethics of placebo interventions, cannibalizing the treatment arm population, and extending study duration. The COVID-19 pandemic has magnified aspects of constraints in trial recruitment and logistics, spurring innovative approaches to reducing trial sizes, accelerating trial accrual while preserving statistical rigor. Using data from medical records and databases allows for construction of external control arms that reduce the costs of an external control arm (ECA) randomized to standard of care. Simultaneously examining covariates of the clinical outcomes in ECAs that are being measured in the interventional arm can be particularly useful in phase 2 trials to better understand social and genetic determinants of clinical outcomes that might inform pivotal trial design. The FDA and EMA have promulgated a number of publicly available guidance documents and qualification reports that inform the use of this regulatory science tool to streamline clinical development, of phase 4 surveillance, and policy aspects of clinical outcomes research. Availability and quality of real-world data (RWD) are a prevalent impediment to the use of ECAs given such data is not collected with the rigor and deliberateness that characterizes prospective interventional control arm data. Conversely, in the case of contemporary control arms, a clinical trial outcome can be compared to a contemporary standard of care in cases where the standard of care is evolving at a fast pace, such as the use of checkpoint inhibitors in cancer care. Innovative statistical methods are an essential aspect of an ECA strategy and regulatory paths for these innovative approaches have been navigated, qualified, and in some cases published.","container-title":"Frontiers in Medicine","DOI":"10.3389/fmed.2023.1198088","ISSN":"2296-858X","journalAbbreviation":"Front. Med.","page":"1198088","source":"DOI.org (Crossref)","title":"External control arms: COVID-19 reveals the merits of using real world evidence in real-time for clinical and public health investigations","title-short":"External control arms","volume":"10","author":[{"family":"Silva","given":"Patrick"},{"family":"Janjan","given":"Nora"},{"family":"Ramos","given":"Kenneth S."},{"family":"Udeani","given":"George"},{"family":"Zhong","given":"Lixian"},{"family":"Ory","given":"Marcia G."},{"family":"Smith","given":"Matthew Lee"}],"issued":{"date-parts":[["2023",7,6]]}}}],"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ilva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3B964657"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data referred as External Control Arm/ Hybrid External Control Arms when collecting both retrospective and prospective data</w:t>
            </w:r>
          </w:p>
        </w:tc>
      </w:tr>
      <w:tr w:rsidR="002E6791" w:rsidRPr="0085734A" w14:paraId="55588C22"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F83785B" w14:textId="32D43B6E"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tCQHkrNa","properties":{"formattedCitation":"(Siu et al., 2024)","plainCitation":"(Siu et al., 2024)","noteIndex":0},"citationItems":[{"id":1583,"uris":["http://zotero.org/users/11946569/items/WWT9MJFA"],"itemData":{"id":1583,"type":"article-journal","abstract":"Advances in genomics have enabled anticancer therapies to be tailored to target specific genomic alterations. Single-arm trials (SATs), including those incorporated within umbrella, basket, and platform trials, are widely adopted when it is not feasible to conduct randomized controlled trials in rare biomarker-defined subpopulations. External controls (ECs), defined as control arm data derived outside the clinical trial, have gained renewed interest as a strategy to supplement evidence generated from SATs to allow comparative analysis. There are increasing examples demonstrating the application of EC in precision oncology trials. The prospective application of EC in conducting comparative studies is associated with distinct methodological challenges, the specific considerations for EC use in biomarker-defined subpopulations have not been adequately discussed, and a formal framework is yet to be established. In this review, we present a framework for conducting a prospective comparative analysis using EC. Key steps are (1) defining the purpose of using EC to address the study question, (2) determining if the external data are fit for purpose, (3) developing a transparent study protocol and a statistical analysis plan, and (iv) interpreting results and drawing conclusions on the basis of a prespecified hypothesis. We specify the considerations required for the biomarker-defined subpopulations, which include (1) specifying the comparator and biomarker status of the comparator group, (2) defining lines of treatment, (3) assessment of the biomarker testing panels used, and (4) assessment of cohort stratification in tumor-agnostic studies. We further discuss novel clinical trial designs and statistical techniques leveraging EC to propose future directions to advance evidence generation and facilitate drug development in precision oncology.","container-title":"JCO precision oncology","DOI":"10.1200/PO.23.00317","ISSN":"2473-4284","journalAbbreviation":"JCO Precis Oncol","language":"eng","note":"PMID: 38190581","page":"e2300317","source":"PubMed","title":"Framework for the Use of External Controls to Evaluate Treatment Outcomes in Precision Oncology Trials","volume":"8","author":[{"family":"Siu","given":"Derrick H. W."},{"family":"Lin","given":"Frank P. Y."},{"family":"Cho","given":"Doah"},{"family":"Lord","given":"Sarah J."},{"family":"Heller","given":"Gillian Z."},{"family":"Simes","given":"R. John"},{"family":"Lee","given":"Chee Khoon"}],"issued":{"date-parts":[["2024",1]]}}}],"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iu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31AD02FE" w14:textId="3703A2AA"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sz w:val="16"/>
                <w:szCs w:val="16"/>
              </w:rPr>
              <w:t xml:space="preserve">External </w:t>
            </w:r>
            <w:r w:rsidR="00E20CB8" w:rsidRPr="0085734A">
              <w:rPr>
                <w:rFonts w:ascii="Arial" w:eastAsia="Times New Roman" w:hAnsi="Arial" w:cs="Arial"/>
                <w:sz w:val="16"/>
                <w:szCs w:val="16"/>
              </w:rPr>
              <w:t>C</w:t>
            </w:r>
            <w:r w:rsidRPr="0085734A">
              <w:rPr>
                <w:rFonts w:ascii="Arial" w:eastAsia="Times New Roman" w:hAnsi="Arial" w:cs="Arial"/>
                <w:sz w:val="16"/>
                <w:szCs w:val="16"/>
              </w:rPr>
              <w:t xml:space="preserve">ontrols defined as </w:t>
            </w:r>
            <w:r w:rsidR="00E20CB8" w:rsidRPr="0085734A">
              <w:rPr>
                <w:rFonts w:ascii="Arial" w:eastAsia="Times New Roman" w:hAnsi="Arial" w:cs="Arial"/>
                <w:sz w:val="16"/>
                <w:szCs w:val="16"/>
              </w:rPr>
              <w:t>C</w:t>
            </w:r>
            <w:r w:rsidRPr="0085734A">
              <w:rPr>
                <w:rFonts w:ascii="Arial" w:eastAsia="Times New Roman" w:hAnsi="Arial" w:cs="Arial"/>
                <w:sz w:val="16"/>
                <w:szCs w:val="16"/>
              </w:rPr>
              <w:t xml:space="preserve">ontrol </w:t>
            </w:r>
            <w:r w:rsidR="00E20CB8" w:rsidRPr="0085734A">
              <w:rPr>
                <w:rFonts w:ascii="Arial" w:eastAsia="Times New Roman" w:hAnsi="Arial" w:cs="Arial"/>
                <w:sz w:val="16"/>
                <w:szCs w:val="16"/>
              </w:rPr>
              <w:t>A</w:t>
            </w:r>
            <w:r w:rsidRPr="0085734A">
              <w:rPr>
                <w:rFonts w:ascii="Arial" w:eastAsia="Times New Roman" w:hAnsi="Arial" w:cs="Arial"/>
                <w:sz w:val="16"/>
                <w:szCs w:val="16"/>
              </w:rPr>
              <w:t xml:space="preserve">rm </w:t>
            </w:r>
            <w:r w:rsidR="00E20CB8" w:rsidRPr="0085734A">
              <w:rPr>
                <w:rFonts w:ascii="Arial" w:eastAsia="Times New Roman" w:hAnsi="Arial" w:cs="Arial"/>
                <w:sz w:val="16"/>
                <w:szCs w:val="16"/>
              </w:rPr>
              <w:t>D</w:t>
            </w:r>
            <w:r w:rsidRPr="0085734A">
              <w:rPr>
                <w:rFonts w:ascii="Arial" w:eastAsia="Times New Roman" w:hAnsi="Arial" w:cs="Arial"/>
                <w:sz w:val="16"/>
                <w:szCs w:val="16"/>
              </w:rPr>
              <w:t xml:space="preserve">ata derived outside the </w:t>
            </w:r>
            <w:r w:rsidR="00E20CB8" w:rsidRPr="0085734A">
              <w:rPr>
                <w:rFonts w:ascii="Arial" w:eastAsia="Times New Roman" w:hAnsi="Arial" w:cs="Arial"/>
                <w:sz w:val="16"/>
                <w:szCs w:val="16"/>
              </w:rPr>
              <w:t>C</w:t>
            </w:r>
            <w:r w:rsidRPr="0085734A">
              <w:rPr>
                <w:rFonts w:ascii="Arial" w:eastAsia="Times New Roman" w:hAnsi="Arial" w:cs="Arial"/>
                <w:sz w:val="16"/>
                <w:szCs w:val="16"/>
              </w:rPr>
              <w:t xml:space="preserve">linical </w:t>
            </w:r>
            <w:r w:rsidR="00E20CB8" w:rsidRPr="0085734A">
              <w:rPr>
                <w:rFonts w:ascii="Arial" w:eastAsia="Times New Roman" w:hAnsi="Arial" w:cs="Arial"/>
                <w:sz w:val="16"/>
                <w:szCs w:val="16"/>
              </w:rPr>
              <w:t>T</w:t>
            </w:r>
            <w:r w:rsidRPr="0085734A">
              <w:rPr>
                <w:rFonts w:ascii="Arial" w:eastAsia="Times New Roman" w:hAnsi="Arial" w:cs="Arial"/>
                <w:sz w:val="16"/>
                <w:szCs w:val="16"/>
              </w:rPr>
              <w:t>rial</w:t>
            </w:r>
          </w:p>
        </w:tc>
      </w:tr>
      <w:tr w:rsidR="002E6791" w:rsidRPr="0085734A" w14:paraId="41A1D748"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104E797" w14:textId="255A3BA8"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Pr="0085734A">
              <w:rPr>
                <w:rFonts w:ascii="Arial" w:eastAsia="Times New Roman" w:hAnsi="Arial" w:cs="Arial"/>
                <w:color w:val="auto"/>
                <w:kern w:val="0"/>
                <w:sz w:val="16"/>
                <w:szCs w:val="16"/>
                <w14:ligatures w14:val="none"/>
              </w:rPr>
              <w:instrText xml:space="preserve"> ADDIN ZOTERO_ITEM CSL_CITATION {"citationID":"0k5TZmbH","properties":{"formattedCitation":"(Stanford University, 2023)","plainCitation":"(Stanford University, 2023)","noteIndex":0},"citationItems":[{"id":411,"uris":["http://zotero.org/users/11946569/items/65SLBE8Q"],"itemData":{"id":411,"type":"document","title":"Virtual Control Arms for Clinical Trials using Deep Learning","URL":"https://techfinder.stanford.edu/technology/virtual-control-arms-clinical-trials-using-deep-learning","author":[{"literal":"Stanford University"}],"issued":{"date-parts":[["202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tanford University, 2023)</w:t>
            </w:r>
            <w:r w:rsidRPr="0085734A">
              <w:rPr>
                <w:rFonts w:ascii="Arial" w:eastAsia="Times New Roman" w:hAnsi="Arial" w:cs="Arial"/>
                <w:kern w:val="0"/>
                <w:sz w:val="16"/>
                <w:szCs w:val="16"/>
                <w14:ligatures w14:val="none"/>
              </w:rPr>
              <w:fldChar w:fldCharType="end"/>
            </w:r>
          </w:p>
        </w:tc>
        <w:tc>
          <w:tcPr>
            <w:tcW w:w="5739" w:type="dxa"/>
            <w:noWrap/>
            <w:vAlign w:val="center"/>
          </w:tcPr>
          <w:p w14:paraId="743573A1"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Model-based data (Deep Learning) referred to as Virtual Control Arm</w:t>
            </w:r>
          </w:p>
        </w:tc>
      </w:tr>
      <w:tr w:rsidR="002E6791" w:rsidRPr="0085734A" w14:paraId="0BF36DCE"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8CCBF4B" w14:textId="140F58C3"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Pr="0085734A">
              <w:rPr>
                <w:rFonts w:ascii="Arial" w:eastAsia="Times New Roman" w:hAnsi="Arial" w:cs="Arial"/>
                <w:color w:val="auto"/>
                <w:kern w:val="0"/>
                <w:sz w:val="16"/>
                <w:szCs w:val="16"/>
                <w14:ligatures w14:val="none"/>
              </w:rPr>
              <w:instrText xml:space="preserve"> ADDIN ZOTERO_ITEM CSL_CITATION {"citationID":"McBafaCv","properties":{"formattedCitation":"(Strayhorn, 2021)","plainCitation":"(Strayhorn, 2021)","noteIndex":0},"citationItems":[{"id":409,"uris":["http://zotero.org/users/11946569/items/EE54XUZW"],"itemData":{"id":409,"type":"article-journal","abstract":"Abstract\n            Randomized controlled trials are ubiquitously spoken of as the “gold standard” for testing interventions and establishing causal relations. This article presents evidence for two premises. First: there are often major problems with randomized designs; it is by no means true that the only good design is a randomized design. Second: the method of virtual controls in some circumstances can and should replace randomized designs.\n            Randomized trials can present problems with external validity or generalizability; they can be unethical; they typically involve much time, effort, and expense; their assignments to treatment conditions often can be maintained only for limited time periods; examination of their track record reveals problems with reproducibility on the one hand, and lack of overwhelming superiority to observational methods on the other hand.\n            The method of virtual controls involves ongoing efforts to refine statistical models for prediction of outcomes from measurable variables, under conditions of no treatment or current standard of care. Research participants then join a single-arm study of a new intervention. Each participant’s data, together with the formulas previously generated, predict that participant’s outcome without the new intervention. These outcomes are the “virtual controls.” The actual outcomes with intervention are compared with the virtual control outcomes to estimate effect sizes. Part of the research product is the prediction equations themselves, so that in clinical practice, individual treatment decisions may be aided by quantitative answers to the questions, “What is estimated to happen to this particular patient with and without this treatment?”\n            The method of virtual controls is especially indicated when rapid results are of high priority, when withholding intervention is likely harmful, when adequate data exist for prediction of untreated or standard of care outcomes, when we want to let people choose the treatment they prefer, when tailoring treatment decisions to individuals is desirable, and when real-world clinical information can be harnessed for analysis.","container-title":"BMC Medical Research Methodology","DOI":"10.1186/s12874-020-01191-9","ISSN":"1471-2288","issue":"1","journalAbbreviation":"BMC Med Res Methodol","language":"en","page":"3","source":"DOI.org (Crossref)","title":"Virtual controls as an alternative to randomized controlled trials for assessing efficacy of interventions","volume":"21","author":[{"family":"Strayhorn","given":"Joseph M."}],"issued":{"date-parts":[["2021",1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trayhorn, 2021)</w:t>
            </w:r>
            <w:r w:rsidRPr="0085734A">
              <w:rPr>
                <w:rFonts w:ascii="Arial" w:eastAsia="Times New Roman" w:hAnsi="Arial" w:cs="Arial"/>
                <w:kern w:val="0"/>
                <w:sz w:val="16"/>
                <w:szCs w:val="16"/>
                <w14:ligatures w14:val="none"/>
              </w:rPr>
              <w:fldChar w:fldCharType="end"/>
            </w:r>
          </w:p>
        </w:tc>
        <w:tc>
          <w:tcPr>
            <w:tcW w:w="5739" w:type="dxa"/>
            <w:noWrap/>
            <w:vAlign w:val="center"/>
          </w:tcPr>
          <w:p w14:paraId="61D38DCA" w14:textId="4D3487A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w:t>
            </w:r>
            <w:r w:rsidR="00E20CB8" w:rsidRPr="0085734A">
              <w:rPr>
                <w:rFonts w:ascii="Arial" w:eastAsia="Times New Roman" w:hAnsi="Arial" w:cs="Arial"/>
                <w:color w:val="auto"/>
                <w:kern w:val="0"/>
                <w:sz w:val="16"/>
                <w:szCs w:val="16"/>
                <w14:ligatures w14:val="none"/>
              </w:rPr>
              <w:t>d</w:t>
            </w:r>
            <w:r w:rsidRPr="0085734A">
              <w:rPr>
                <w:rFonts w:ascii="Arial" w:eastAsia="Times New Roman" w:hAnsi="Arial" w:cs="Arial"/>
                <w:color w:val="auto"/>
                <w:kern w:val="0"/>
                <w:sz w:val="16"/>
                <w:szCs w:val="16"/>
                <w14:ligatures w14:val="none"/>
              </w:rPr>
              <w:t>ata referred to as Virtual Controls</w:t>
            </w:r>
          </w:p>
        </w:tc>
      </w:tr>
      <w:tr w:rsidR="002E6791" w:rsidRPr="0085734A" w14:paraId="47AFB71C"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14C82F23" w14:textId="55CD0258"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VzxGCFES","properties":{"formattedCitation":"(Struebing et al., 2024)","plainCitation":"(Struebing et al., 2024)","noteIndex":0},"citationItems":[{"id":1609,"uris":["http://zotero.org/users/11946569/items/IWBSWT3F"],"itemData":{"id":1609,"type":"article-journal","abstract":"Aim: This study aimed to improve comparative effectiveness estimates and discuss challenges encountered through the application of Bayesian borrowing (BB) methods to augment an external control arm (ECA) constructed from real-world data (RWD) using historical clinical trial data in first-line non-small-cell lung cancer (NSCLC). Materials &amp; methods: An ECA for a randomized controlled trial (RCT) in first-line NSCLC was constructed using ConcertAI Patient360™ to assess chemotherapy with or without cetuximab, in the bevacizumab-inappropriate subpopulation. Cardinality matching was used to match patient characteristics between the treatment arm (cetuximab + chemotherapy) and ECA. Overall survival (OS) was assessed as the primary outcome using Cox proportional hazards (PH). BB was conducted using a static power prior under a Weibull PH parameterization with borrowing weights from 0.0 to 1.0 and augmentation of the ECA from a historical control trial. Results: The constructed ECA yielded a higher overall survival (OS) hazard ratio (HR) (HR = 1.53; 95% CI: 1.21-1.93) than observed in the matched population of the RCT (HR = 0.91; 95% CI: 0.73-1.13). The OS HR decreased through the incorporation of BB (HR = 1.30; 95% CI: 1.08-1.54, borrowing weight = 1.0). BB was applied to augment the RCT control arm via a historical control which improved the precision of the observed HR estimate (1.03; 95% CI: 0.86-1.22, borrowing weight = 1.0), in comparison to the matched population of the RCT alone. Conclusion: In this study, the RWD ECA was unable to successfully replicate the OS estimates from the matched population of the selected RCT. The inability to replicate could be due to unmeasured confounding and variations in time-periods, follow-up and subsequent therapy. Despite these findings, we demonstrate how BB can improve precision of comparative effectiveness estimates, potentially aid as a bias assessment tool and mitigate challenges of traditional methods when appropriate external data sources are available.","container-title":"Journal of Comparative Effectiveness Research","DOI":"10.57264/cer-2023-0175","ISSN":"2042-6313","issue":"5","journalAbbreviation":"J Comp Eff Res","language":"eng","note":"PMID: 38573331\nPMCID: PMC11036906","page":"e230175","source":"PubMed","title":"Augmenting external control arms using Bayesian borrowing: a case study in first-line non-small cell lung cancer","title-short":"Augmenting external control arms using Bayesian borrowing","volume":"13","author":[{"family":"Struebing","given":"Alessandria"},{"family":"McKibbon","given":"Chelsea"},{"family":"Ruan","given":"Haoyao"},{"family":"Mackay","given":"Emma"},{"family":"Dennis","given":"Natalie"},{"family":"Velummailum","given":"Russanthy"},{"family":"He","given":"Philip"},{"family":"Tanaka","given":"Yoko"},{"family":"Xiong","given":"Yan"},{"family":"Springford","given":"Aaron"},{"family":"Rosenlund","given":"Mats"}],"issued":{"date-parts":[["2024",5]]}}}],"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truebing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5EC50723" w14:textId="34CC6C40" w:rsidR="002E6791" w:rsidRPr="0085734A" w:rsidRDefault="00E20CB8"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kern w:val="0"/>
                <w:sz w:val="16"/>
                <w:szCs w:val="16"/>
                <w14:ligatures w14:val="none"/>
              </w:rPr>
              <w:t>Real-world data as External Control Arm</w:t>
            </w:r>
          </w:p>
        </w:tc>
      </w:tr>
      <w:tr w:rsidR="00C95174" w:rsidRPr="0085734A" w14:paraId="473A224C"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B108E81" w14:textId="04D4C19B"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hAnsi="Arial" w:cs="Arial"/>
                <w:sz w:val="16"/>
                <w:szCs w:val="16"/>
              </w:rPr>
              <w:fldChar w:fldCharType="begin"/>
            </w:r>
            <w:r w:rsidRPr="0085734A">
              <w:rPr>
                <w:rFonts w:ascii="Arial" w:hAnsi="Arial" w:cs="Arial"/>
                <w:sz w:val="16"/>
                <w:szCs w:val="16"/>
              </w:rPr>
              <w:instrText xml:space="preserve"> ADDIN ZOTERO_ITEM CSL_CITATION {"citationID":"aJPaOZfZ","properties":{"formattedCitation":"(Suissa, 2021)","plainCitation":"(Suissa, 2021)","noteIndex":0},"citationItems":[{"id":1490,"uris":["http://zotero.org/users/11946569/items/G7L9WHUT"],"itemData":{"id":1490,"type":"article-journal","abstract":"Background:\n              Regulatory agencies now recognize single-arm trials with external historical controls, particularly common in oncology, to assess promising treatments for rare or specific indications. When a new treatment indication depends on events over time, such as treatment failures, this design can introduce time-related biases in comparisons with external controls.\n            \n            \n              Methods:\n              We describe two potential biases resulting from calendar time and choice of time zero. We illustrate these biases using simulated data, emulating those from a single-arm trial of the effectiveness of blinatumomab in treating relapsed or refractory acute lymphoblastic leukemia on the outcome of mortality.\n            \n            \n              Results:\n              The trial compared 189 patients treated with blinatumomab with 1112 external historical control patients. First, calendar time was not concurrent, with the blinatumomab arm diagnosed during 2010–2014 and the control cohort during 1990–2013. The median survival under blinatumomab was 6.1 months compared with 3.3 months in the control arm, though for the latter it increased from 2.4 to 4.2 months over the 24-year period. Second, using the latest line of salvage treatment as cohort, entry for the control cohort introduces selection bias. The corresponding hazard ratio of death with blinatumomab compared with control was 0.56 (95% CI = 0.47, 0.67) but became 0.98 (95% CI = 0.83, 1.15) after redefining cohort entry by the matched line of salvage treatment rather than the latest line.\n            \n            \n              Conclusion:\n              While single-arm trials with external historical controls are gaining recognition, a proper understanding of time-related sources of bias is essential if such trials will be used to provide valid evidence for drug approval from regulatory agencies.","container-title":"Epidemiology","DOI":"10.1097/EDE.0000000000001267","ISSN":"1044-3983","issue":"1","language":"en","page":"94-100","source":"DOI.org (Crossref)","title":"Single-arm Trials with Historical Controls: Study Designs to Avoid Time-related Biases","title-short":"Single-arm Trials with Historical Controls","volume":"32","author":[{"family":"Suissa","given":"Samy"}],"issued":{"date-parts":[["2021",1]]}}}],"schema":"https://github.com/citation-style-language/schema/raw/master/csl-citation.json"} </w:instrText>
            </w:r>
            <w:r w:rsidRPr="0085734A">
              <w:rPr>
                <w:rFonts w:ascii="Arial" w:hAnsi="Arial" w:cs="Arial"/>
                <w:sz w:val="16"/>
                <w:szCs w:val="16"/>
              </w:rPr>
              <w:fldChar w:fldCharType="separate"/>
            </w:r>
            <w:r w:rsidR="00EF7893" w:rsidRPr="0085734A">
              <w:rPr>
                <w:rFonts w:ascii="Arial" w:hAnsi="Arial" w:cs="Arial"/>
                <w:sz w:val="16"/>
              </w:rPr>
              <w:t>(Suissa, 2021)</w:t>
            </w:r>
            <w:r w:rsidRPr="0085734A">
              <w:rPr>
                <w:rFonts w:ascii="Arial" w:hAnsi="Arial" w:cs="Arial"/>
                <w:sz w:val="16"/>
                <w:szCs w:val="16"/>
              </w:rPr>
              <w:fldChar w:fldCharType="end"/>
            </w:r>
          </w:p>
        </w:tc>
        <w:tc>
          <w:tcPr>
            <w:tcW w:w="5739" w:type="dxa"/>
            <w:noWrap/>
            <w:vAlign w:val="center"/>
          </w:tcPr>
          <w:p w14:paraId="0537C2D5"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85734A">
              <w:rPr>
                <w:rFonts w:ascii="Arial" w:hAnsi="Arial" w:cs="Arial"/>
                <w:sz w:val="16"/>
                <w:szCs w:val="16"/>
              </w:rPr>
              <w:t>Simulated data as generated via exponential, salvage-related, and survival outcome distributions.</w:t>
            </w:r>
          </w:p>
        </w:tc>
      </w:tr>
      <w:tr w:rsidR="002E6791" w:rsidRPr="0085734A" w14:paraId="7DCB496C"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1C428AF0" w14:textId="5DFC35CE"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wfSJrHVG","properties":{"formattedCitation":"(Switchenko et al., 2019)","plainCitation":"(Switchenko et al., 2019)","noteIndex":0},"citationItems":[{"id":414,"uris":["http://zotero.org/users/11946569/items/9GHBWKEQ"],"itemData":{"id":414,"type":"article-journal","container-title":"PLOS ONE","DOI":"10.1371/journal.pone.0221336","ISSN":"1932-6203","issue":"9","journalAbbreviation":"PLoS ONE","language":"en","page":"e0221336","source":"DOI.org (Crossref)","title":"The use of a predictive statistical model to make a virtual control arm for a clinical trial","volume":"14","author":[{"family":"Switchenko","given":"Jeffrey M."},{"family":"Heeke","given":"Arielle L."},{"family":"Pan","given":"Tony C."},{"family":"Read","given":"William L."}],"editor":[{"family":"Buyukhatipoglu","given":"Hakan"}],"issued":{"date-parts":[["2019",9,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Switchenko et al., 2019)</w:t>
            </w:r>
            <w:r w:rsidRPr="0085734A">
              <w:rPr>
                <w:rFonts w:ascii="Arial" w:eastAsia="Times New Roman" w:hAnsi="Arial" w:cs="Arial"/>
                <w:kern w:val="0"/>
                <w:sz w:val="16"/>
                <w:szCs w:val="16"/>
                <w14:ligatures w14:val="none"/>
              </w:rPr>
              <w:fldChar w:fldCharType="end"/>
            </w:r>
          </w:p>
        </w:tc>
        <w:tc>
          <w:tcPr>
            <w:tcW w:w="5739" w:type="dxa"/>
            <w:noWrap/>
            <w:vAlign w:val="center"/>
          </w:tcPr>
          <w:p w14:paraId="3FD8DE0C"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data referred to as Virtual Control Arm/Group</w:t>
            </w:r>
          </w:p>
        </w:tc>
      </w:tr>
      <w:tr w:rsidR="002E6791" w:rsidRPr="0085734A" w14:paraId="56B1D90A"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ACCB6FB" w14:textId="1C46C323"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UstQ4ZtX","properties":{"formattedCitation":"(Tan et al., 2022)","plainCitation":"(Tan et al., 2022)","noteIndex":0},"citationItems":[{"id":424,"uris":["http://zotero.org/users/11946569/items/HY8IPLDK"],"itemData":{"id":424,"type":"article-journal","container-title":"Contemporary Clinical Trials Communications","DOI":"10.1016/j.conctc.2022.101000","ISSN":"24518654","journalAbbreviation":"Contemporary Clinical Trials Communications","language":"en","page":"101000","source":"DOI.org (Crossref)","title":"Augmenting control arms with real-world data for cancer trials: Hybrid control arm methods and considerations","title-short":"Augmenting control arms with real-world data for cancer trials","volume":"30","author":[{"family":"Tan","given":"W. Katherine"},{"family":"Segal","given":"Brian D."},{"family":"Curtis","given":"Melissa D."},{"family":"Baxi","given":"Shrujal S."},{"family":"Capra","given":"William B."},{"family":"Garrett-Mayer","given":"Elizabeth"},{"family":"Hobbs","given":"Brian P."},{"family":"Hong","given":"David S."},{"family":"Hubbard","given":"Rebecca A."},{"family":"Zhu","given":"Jiawen"},{"family":"Sarkar","given":"Somnath"},{"family":"Samant","given":"Meghna"}],"issued":{"date-parts":[["2022",1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Tan et al., 2022)</w:t>
            </w:r>
            <w:r w:rsidRPr="0085734A">
              <w:rPr>
                <w:rFonts w:ascii="Arial" w:eastAsia="Times New Roman" w:hAnsi="Arial" w:cs="Arial"/>
                <w:kern w:val="0"/>
                <w:sz w:val="16"/>
                <w:szCs w:val="16"/>
                <w14:ligatures w14:val="none"/>
              </w:rPr>
              <w:fldChar w:fldCharType="end"/>
            </w:r>
          </w:p>
        </w:tc>
        <w:tc>
          <w:tcPr>
            <w:tcW w:w="5739" w:type="dxa"/>
            <w:noWrap/>
            <w:vAlign w:val="center"/>
          </w:tcPr>
          <w:p w14:paraId="1A94BA0A"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data referred to as Hybrid control arms (used when trial data and external RWD are mixed).</w:t>
            </w:r>
          </w:p>
        </w:tc>
      </w:tr>
      <w:tr w:rsidR="002E6791" w:rsidRPr="0085734A" w14:paraId="1D034B29"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FE03271" w14:textId="48D4E897"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Mjln0ED9","properties":{"formattedCitation":"(Thorlund et al., 2020)","plainCitation":"(Thorlund et al., 2020)","noteIndex":0},"citationItems":[{"id":347,"uris":["http://zotero.org/users/11946569/items/FV8L4WLN"],"itemData":{"id":347,"type":"article-journal","container-title":"Clinical Epidemiology","DOI":"10.2147/CLEP.S242097","ISSN":"1179-1349","journalAbbreviation":"CLEP","language":"en","page":"457-467","source":"DOI.org (Crossref)","title":"Synthetic and External Controls in Clinical Trials – A Primer for Researchers","volume":"Volume 12","author":[{"family":"Thorlund","given":"Kristian"},{"family":"Dron","given":"Louis"},{"family":"Park","given":"Jay Jh"},{"family":"Mills","given":"Edward J"}],"issued":{"date-parts":[["2020",5]]}}}],"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Thorlund et al., 2020)</w:t>
            </w:r>
            <w:r w:rsidRPr="0085734A">
              <w:rPr>
                <w:rFonts w:ascii="Arial" w:eastAsia="Times New Roman" w:hAnsi="Arial" w:cs="Arial"/>
                <w:kern w:val="0"/>
                <w:sz w:val="16"/>
                <w:szCs w:val="16"/>
                <w14:ligatures w14:val="none"/>
              </w:rPr>
              <w:fldChar w:fldCharType="end"/>
            </w:r>
          </w:p>
        </w:tc>
        <w:tc>
          <w:tcPr>
            <w:tcW w:w="5739" w:type="dxa"/>
            <w:noWrap/>
            <w:vAlign w:val="center"/>
          </w:tcPr>
          <w:p w14:paraId="56FC02C6"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data referred to as Synthetic Control Data</w:t>
            </w:r>
          </w:p>
        </w:tc>
      </w:tr>
      <w:tr w:rsidR="002E6791" w:rsidRPr="0085734A" w14:paraId="31BE0145"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22672695" w14:textId="25C4ED5C"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3OYyQS97","properties":{"formattedCitation":"(Thorlund et al., 2024)","plainCitation":"(Thorlund et al., 2024)","noteIndex":0},"citationItems":[{"id":1585,"uris":["http://zotero.org/users/11946569/items/R4INFXXS"],"itemData":{"id":1585,"type":"article-journal","abstract":"Development of medicines in rare oncologic patient populations are growing, but well-powered randomized controlled trials are typically extremely challenging or unethical to conduct in such settings. External control arms using real-world data are increasingly used to supplement clinical trial evidence where no or little control arm data exists. The construction of an external control arm should always aim to match the population, treatment settings and outcome measurements of the corresponding treatment arm. Yet, external real-world data is typically fraught with limitations including missing data, measurement error and the potential for unmeasured confounding given a nonrandomized comparison. Quantitative bias analysis (QBA) comprises a collection of approaches for modelling the magnitude of systematic errors in data which cannot be addressed with conventional statistical adjustment. Their applications can range from simple deterministic equations to complex hierarchical models. QBA applied to external control arm represent an opportunity for evaluating the validity of the corresponding comparative efficacy estimates. We provide a brief overview of available QBA approaches and explore their application in practice. Using a motivating example of a comparison between pralsetinib single-arm trial data versus pembrolizumab alone or combined with chemotherapy real-world data for RET fusion-positive advanced non-small cell lung cancer (aNSCLC) patients (1-2% among all NSCLC), we illustrate how QBA can be applied to external control arms. We illustrate how QBA is used to ascertain robustness of results despite a large proportion of missing data on baseline ECOG performance status and suspicion of unknown confounding. The robustness of findings is illustrated by showing that no meaningful change to the comparative effect was observed across several 'tipping-point' scenario analyses, and by showing that suspicion of unknown confounding was ruled out by use of E-values. Full R code is also provided.","container-title":"Journal of Comparative Effectiveness Research","DOI":"10.57264/cer-2023-0147","ISSN":"2042-6313","issue":"3","journalAbbreviation":"J Comp Eff Res","language":"eng","note":"PMID: 38205741\nPMCID: PMC10945419","page":"e230147","source":"PubMed","title":"Quantitative bias analysis for external control arms using real-world data in clinical trials: a primer for clinical researchers","title-short":"Quantitative bias analysis for external control arms using real-world data in clinical trials","volume":"13","author":[{"family":"Thorlund","given":"Kristian"},{"family":"Duffield","given":"Stephen"},{"family":"Popat","given":"Sanjay"},{"family":"Ramagopalan","given":"Sreeram"},{"family":"Gupta","given":"Alind"},{"family":"Hsu","given":"Grace"},{"family":"Arora","given":"Paul"},{"family":"Subbiah","given":"Vivek"}],"issued":{"date-parts":[["2024",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Thorlund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6A3FEEEE"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data referred to as External Control Arm</w:t>
            </w:r>
          </w:p>
        </w:tc>
      </w:tr>
      <w:tr w:rsidR="002E6791" w:rsidRPr="0085734A" w14:paraId="569F69F6"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6143819E" w14:textId="277FD600"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cTdoKh2O","properties":{"formattedCitation":"(Uemura et al., 2023)","plainCitation":"(Uemura et al., 2023)","noteIndex":0},"citationItems":[{"id":343,"uris":["http://zotero.org/users/11946569/items/GC7K6IF7"],"itemData":{"id":343,"type":"article-journal","abstract":"Abstract\n            \n              Background\n              The severity of coronavirus disease 2019 (COVID-19) infections has led to the development of several therapeutic agents, with tocilizumab becoming increasingly used to treat patients with COVID-19-related pneumonia. This study compared the use of tocilizumab treatment with the standard of care (SOC) to determine its efficacy against severe COVID-19-related pneumonia in Japan.\n            \n            \n              Methods\n              This retrospective cohort study was designed to evaluate the efficacy of tocilizumab in two different databases: the JA42434 single-arm study and COVID-19 Registry Japan (COVIREGI-JP), with a synthetic control group from the COVIREGI-JP cohort as a benchmark for the tocilizumab group. The study’s primary objective was to evaluate the efficacy of tocilizumab in treating severe COVID-19-related pneumonia compared to the SOC among patients included in the above two databases. The SOC group was extracted as the synthetic control group using exact matching and a propensity score matching in sequence per subject. As a secondary objective, the efficacy of tocilizumab compared to the SOC was evaluated exclusively among patients included in the COVIREGI-JP database. In each objective, the primary endpoint was defined as the time to discharge or the status of awaiting discharge.\n            \n            \n              Results\n              For the primary endpoint, the hazard ratio (HR) of the tocilizumab group against the SOC group was 1.070 (95% confidence interval [CI]: 0.565–2.028). The median time from Study Day 1 to discharge or the state of awaiting discharge was 15 days in the tocilizumab group and 16 days in the SOC group. The HRs for the secondary endpoints, namely, time to improvement in the clinical state, time to clinical failure, and time to recovery, were 1.112 (95% CI: 0.596–2.075), 0.628 (95% CI: 0.202–1.953), and 1.019 (95% CI: 0.555–1.871), respectively. Similarly, the HR of the primary endpoint for the secondary objective was 0.846 (95% CI: 0.582–1.230).\n            \n            \n              Conclusions\n              Tocilizumab did not demonstrate a positive effect on time to discharge or the state of awaiting discharge. Furthermore, no statistically significant differences in other clinical outcomes, such as time to improvement in the clinical state, time to clinical failure, and time to recovery, were observed among the groups.","container-title":"BMC Infectious Diseases","DOI":"10.1186/s12879-023-08840-6","ISSN":"1471-2334","issue":"1","journalAbbreviation":"BMC Infect Dis","language":"en","page":"849","source":"DOI.org (Crossref)","title":"Comparative effectiveness of tocilizumab vs standard care in patients with severe COVID-19-related pneumonia: a retrospective cohort study utilizing registry data as a synthetic control","title-short":"Comparative effectiveness of tocilizumab vs standard care in patients with severe COVID-19-related pneumonia","volume":"23","author":[{"family":"Uemura","given":"Yukari"},{"family":"Ozaki","given":"Ryoto"},{"family":"Shinozaki","given":"Tomohiro"},{"family":"Ohtsu","given":"Hiroshi"},{"family":"Shimizu","given":"Yousuke"},{"family":"Izumi","given":"Kazuo"},{"family":"Saito","given":"Sho"},{"family":"Matsunaga","given":"Nobuaki"},{"family":"Ohmagari","given":"Norio"}],"issued":{"date-parts":[["2023",12,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Uemura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75D06429"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data referred to as External Synthetic Control Arm</w:t>
            </w:r>
          </w:p>
        </w:tc>
      </w:tr>
      <w:tr w:rsidR="00C95174" w:rsidRPr="0085734A" w14:paraId="6D904205"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CB0DFF4" w14:textId="75D91D7B"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nX0eawN1","properties":{"formattedCitation":"(Umer &amp; Adnan, 2024)","plainCitation":"(Umer &amp; Adnan, 2024)","noteIndex":0},"citationItems":[{"id":366,"uris":["http://zotero.org/users/11946569/items/72G2NTRH"],"itemData":{"id":366,"type":"article-journal","abstract":"Abstract\n            \n              Introduction\n              Artificial Intelligence (AI) algorithms, particularly Deep Learning (DL) models are known to be data intensive. This has increased the demand for digital data in all domains of healthcare, including dentistry. The main hindrance in the progress of AI is access to diverse datasets which train DL models ensuring optimal performance, comparable to subject experts. However, administration of these traditionally acquired datasets is challenging due to privacy regulations and the extensive manual annotation required by subject experts. Biases such as ethical, socioeconomic and class imbalances are also incorporated during the curation of these datasets, limiting their overall generalizability. These challenges prevent their accrual at a larger scale for training DL models.\n            \n            \n              Methods\n              Generative AI techniques can be useful in the production of Synthetic Datasets (SDs) that can overcome issues affecting traditionally acquired datasets. Variational autoencoders, generative adversarial networks and diffusion models have been used to generate SDs. The following text is a review of these generative AI techniques and their operations. It discusses the chances of SDs and challenges with potential solutions which will improve the understanding of healthcare professionals working in AI research.\n            \n            \n              Conclusion\n              Synthetic data customized to the need of researchers can be produced to train robust AI models. These models, having been trained on such a diverse dataset will be applicable for dissemination across countries. However, there is a need for the limitations associated with SDs to be better understood, and attempts made to overcome those concerns prior to their widespread use.","container-title":"BDJ Open","DOI":"10.1038/s41405-024-00198-4","ISSN":"2056-807X","issue":"1","journalAbbreviation":"BDJ Open","language":"en","page":"13","source":"DOI.org (Crossref)","title":"Generative artificial intelligence: synthetic datasets in dentistry","title-short":"Generative artificial intelligence","volume":"10","author":[{"family":"Umer","given":"Fahad"},{"family":"Adnan","given":"Niha"}],"issued":{"date-parts":[["2024",3,1]]}}}],"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Umer &amp; Adnan, 2024)</w:t>
            </w:r>
            <w:r w:rsidRPr="0085734A">
              <w:rPr>
                <w:rFonts w:ascii="Arial" w:eastAsia="Times New Roman" w:hAnsi="Arial" w:cs="Arial"/>
                <w:kern w:val="0"/>
                <w:sz w:val="16"/>
                <w:szCs w:val="16"/>
                <w14:ligatures w14:val="none"/>
              </w:rPr>
              <w:fldChar w:fldCharType="end"/>
            </w:r>
          </w:p>
        </w:tc>
        <w:tc>
          <w:tcPr>
            <w:tcW w:w="5739" w:type="dxa"/>
            <w:noWrap/>
            <w:vAlign w:val="center"/>
          </w:tcPr>
          <w:p w14:paraId="688C6875"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Generative AI data referred to as Synthetic Data</w:t>
            </w:r>
          </w:p>
        </w:tc>
      </w:tr>
      <w:tr w:rsidR="002E6791" w:rsidRPr="0085734A" w14:paraId="33D38F23"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2419AC6" w14:textId="21A72A14"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t7H7x82x","properties":{"formattedCitation":"(Van Le et al., 2023)","plainCitation":"(Van Le et al., 2023)","noteIndex":0},"citationItems":[{"id":306,"uris":["http://zotero.org/users/11946569/items/2UNYG4WW"],"itemData":{"id":306,"type":"article-journal","container-title":"Leukemia &amp; Lymphoma","DOI":"10.1080/10428194.2022.2160200","ISSN":"1042-8194, 1029-2403","issue":"3","journalAbbreviation":"Leukemia &amp; Lymphoma","language":"en","page":"573-585","source":"DOI.org (Crossref)","title":"Use of a real-world synthetic control arm for direct comparison of lisocabtagene maraleucel and conventional therapy in relapsed/refractory large B-cell lymphoma","volume":"64","author":[{"family":"Van Le","given":"Hoa"},{"family":"Van Naarden Braun","given":"Kim"},{"family":"Nowakowski","given":"Grzegorz S."},{"family":"Sermer","given":"David"},{"family":"Radford","given":"John"},{"family":"Townsend","given":"William"},{"family":"Ghesquieres","given":"Herve"},{"family":"Menne","given":"Tobias"},{"family":"Porpaczy","given":"Edit"},{"family":"Fox","given":"Christopher P."},{"family":"Schusterbauer","given":"Claudia"},{"family":"Liu","given":"Fei Fei"},{"family":"Yue","given":"Lihua"},{"family":"De Benedetti","given":"Marc"},{"family":"Hasskarl","given":"Jens"}],"issued":{"date-parts":[["2023",2,2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Van Le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39DB7991"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data referred to as Synthetic Control Arm or External Control Arm</w:t>
            </w:r>
          </w:p>
        </w:tc>
      </w:tr>
      <w:tr w:rsidR="002E6791" w:rsidRPr="0085734A" w14:paraId="1BE58A63"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626F4ED" w14:textId="6DAE3DA7"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wXZk0j4F","properties":{"formattedCitation":"(Velummailum et al., 2023)","plainCitation":"(Velummailum et al., 2023)","noteIndex":0},"citationItems":[{"id":1553,"uris":["http://zotero.org/users/11946569/items/KZ99BUY5"],"itemData":{"id":1553,"type":"article-journal","abstract":"The preferred evidence of a large randomized controlled trial is difficult to adopt in scenarios, such as rare conditions or clinical subgroups with high unmet needs, and evidence from external sources, including real-world data, is being increasingly considered by decision makers. Real-world data originate from many sources, and identifying suitable real-world data that can be used to contextualize a single-arm trial, as an external control arm, has several challenges. In this viewpoint article, we provide an overview of the technical challenges raised by regulatory and health reimbursement agencies when evaluating comparative efficacy, such as identification, outcome, and time selection challenges. By breaking down these challenges, we provide practical solutions for researchers to consider through the approaches of detailed planning, collection, and record linkage to analyze external data for comparative efficacy.","container-title":"Journal of Medical Internet Research","DOI":"10.2196/43484","ISSN":"1438-8871","journalAbbreviation":"J Med Internet Res","language":"eng","note":"PMID: 37018021\nPMCID: PMC10132012","page":"e43484","source":"PubMed","title":"Data Challenges for Externally Controlled Trials: Viewpoint","title-short":"Data Challenges for Externally Controlled Trials","volume":"25","author":[{"family":"Velummailum","given":"Russanthy Ruthiran"},{"family":"McKibbon","given":"Chelsea"},{"family":"Brenner","given":"Darren R."},{"family":"Stringer","given":"Elizabeth Ann"},{"family":"Ekstrom","given":"Leeland"},{"family":"Dron","given":"Louis"}],"issued":{"date-parts":[["2023",4,5]]}}}],"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Velummailum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2F8EFF51" w14:textId="03C42D61" w:rsidR="002E6791" w:rsidRPr="0085734A" w:rsidRDefault="00AE2587"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85734A">
              <w:rPr>
                <w:rFonts w:ascii="Arial" w:eastAsia="Times New Roman" w:hAnsi="Arial" w:cs="Arial"/>
                <w:kern w:val="0"/>
                <w:sz w:val="16"/>
                <w:szCs w:val="16"/>
                <w14:ligatures w14:val="none"/>
              </w:rPr>
              <w:t>Real-world data as External Control Arm</w:t>
            </w:r>
            <w:r w:rsidRPr="0085734A">
              <w:rPr>
                <w:rFonts w:ascii="Arial" w:eastAsia="Times New Roman" w:hAnsi="Arial" w:cs="Arial"/>
                <w:sz w:val="16"/>
                <w:szCs w:val="16"/>
              </w:rPr>
              <w:t xml:space="preserve"> </w:t>
            </w:r>
          </w:p>
        </w:tc>
      </w:tr>
      <w:tr w:rsidR="00C80304" w:rsidRPr="0085734A" w14:paraId="4BDF01B8"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FFAC823" w14:textId="00BE9AEC"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wRhjZSsP","properties":{"formattedCitation":"(Visentin et al., 2014)","plainCitation":"(Visentin et al., 2014)","noteIndex":0},"citationItems":[{"id":407,"uris":["http://zotero.org/users/11946569/items/MBQF8U3H"],"itemData":{"id":407,"type":"article-journal","container-title":"Diabetes Technology &amp; Therapeutics","DOI":"10.1089/dia.2013.0377","ISSN":"1520-9156, 1557-8593","issue":"7","journalAbbreviation":"Diabetes Technology &amp; Therapeutics","language":"en","license":"http://www.liebertpub.com/nv/resources-tools/text-and-data-mining-policy/121/","page":"428-434","source":"DOI.org (Crossref)","title":"The University of Virginia/Padova Type 1 Diabetes Simulator Matches the Glucose Traces of a Clinical Trial","volume":"16","author":[{"family":"Visentin","given":"Roberto"},{"family":"Dalla Man","given":"Chiara"},{"family":"Kovatchev","given":"Boris"},{"family":"Cobelli","given":"Claudio"}],"issued":{"date-parts":[["2014",7]]}}}],"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Visentin et al., 2014)</w:t>
            </w:r>
            <w:r w:rsidRPr="0085734A">
              <w:rPr>
                <w:rFonts w:ascii="Arial" w:eastAsia="Times New Roman" w:hAnsi="Arial" w:cs="Arial"/>
                <w:kern w:val="0"/>
                <w:sz w:val="16"/>
                <w:szCs w:val="16"/>
                <w14:ligatures w14:val="none"/>
              </w:rPr>
              <w:fldChar w:fldCharType="end"/>
            </w:r>
          </w:p>
        </w:tc>
        <w:tc>
          <w:tcPr>
            <w:tcW w:w="5739" w:type="dxa"/>
            <w:noWrap/>
            <w:vAlign w:val="center"/>
          </w:tcPr>
          <w:p w14:paraId="62DCCE30" w14:textId="2B1FEC58"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 xml:space="preserve">Model-generated data referred to as </w:t>
            </w:r>
            <w:r w:rsidR="00AE2587" w:rsidRPr="0085734A">
              <w:rPr>
                <w:rFonts w:ascii="Arial" w:eastAsia="Times New Roman" w:hAnsi="Arial" w:cs="Arial"/>
                <w:color w:val="auto"/>
                <w:kern w:val="0"/>
                <w:sz w:val="16"/>
                <w:szCs w:val="16"/>
                <w14:ligatures w14:val="none"/>
              </w:rPr>
              <w:t>V</w:t>
            </w:r>
            <w:r w:rsidRPr="0085734A">
              <w:rPr>
                <w:rFonts w:ascii="Arial" w:eastAsia="Times New Roman" w:hAnsi="Arial" w:cs="Arial"/>
                <w:color w:val="auto"/>
                <w:kern w:val="0"/>
                <w:sz w:val="16"/>
                <w:szCs w:val="16"/>
                <w14:ligatures w14:val="none"/>
              </w:rPr>
              <w:t xml:space="preserve">irtual </w:t>
            </w:r>
            <w:r w:rsidR="00AE2587" w:rsidRPr="0085734A">
              <w:rPr>
                <w:rFonts w:ascii="Arial" w:eastAsia="Times New Roman" w:hAnsi="Arial" w:cs="Arial"/>
                <w:color w:val="auto"/>
                <w:kern w:val="0"/>
                <w:sz w:val="16"/>
                <w:szCs w:val="16"/>
                <w14:ligatures w14:val="none"/>
              </w:rPr>
              <w:t>P</w:t>
            </w:r>
            <w:r w:rsidRPr="0085734A">
              <w:rPr>
                <w:rFonts w:ascii="Arial" w:eastAsia="Times New Roman" w:hAnsi="Arial" w:cs="Arial"/>
                <w:color w:val="auto"/>
                <w:kern w:val="0"/>
                <w:sz w:val="16"/>
                <w:szCs w:val="16"/>
                <w14:ligatures w14:val="none"/>
              </w:rPr>
              <w:t>atients</w:t>
            </w:r>
          </w:p>
        </w:tc>
      </w:tr>
      <w:tr w:rsidR="002E6791" w:rsidRPr="0085734A" w14:paraId="071FC1CA"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4551DA77" w14:textId="5901610B"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hWKrRXVF","properties":{"formattedCitation":"(Walker et al., 2024)","plainCitation":"(Walker et al., 2024)","noteIndex":0},"citationItems":[{"id":1614,"uris":["http://zotero.org/users/11946569/items/PA9E35BK"],"itemData":{"id":1614,"type":"article-journal","abstract":"Aim: To evaluate the comparability of a probable clinical trial (CT) cohort derived from electronic medical records (EMR) data with a real-world cohort treated with the same therapy and identified using the same inclusion and exclusion criteria to emulate an external control. Methods: We utilized de-identified patient-level structured data sourced from EMRs. We then compared patterns of overall survival (OS) between probable CT patients with those drawn from non-contemporaneous real-world data (RWD) using a two-sided log-rank test, hazard ratios (HRs) using a Cox proportional-hazards model and Kaplan-Meier (KM) survival curves. Each regression estimate was calculated with a corresponding 95% confidence interval. We additionally conducted multiple matching methods to assess their relative performance. Results: Median (standard deviation) OS was 10.2 (0.7) months for the RWD arm and 11.3 (1.3) for the probable CT arm with a Log rank p-value equal to 0.4771. OS in both cohorts is longer than the reported CT median OS of 9.2 (0.6). The HRs generated under all five assessed matching methods (including without adjustment) were not statistically significant at the 95% confidence level. Conclusion: Our results suggest, with caveats noted, that survival patterns between real-world and CT cohorts in this NSCLC setting are not statistically significantly different.","container-title":"Journal of Comparative Effectiveness Research","DOI":"10.57264/cer-2023-0176","ISSN":"2042-6313","issue":"7","journalAbbreviation":"J Comp Eff Res","language":"eng","note":"PMID: 38785683\nPMCID: PMC11225159","page":"e230176","source":"PubMed","title":"Comparing prospectively assigned trial and real-world lung cancer patients","volume":"13","author":[{"family":"Walker","given":"Brigham"},{"family":"Ray","given":"Herman E."},{"family":"Shao","given":"Ping"},{"family":"D'Ambrosio","given":"Claudio"},{"family":"White","given":"Craig"},{"family":"Walker","given":"Mark S."}],"issued":{"date-parts":[["2024",7]]}}}],"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Walker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7036F346" w14:textId="68A5D3FC"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Synthetic </w:t>
            </w:r>
            <w:r w:rsidR="00AE2587"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s when </w:t>
            </w:r>
            <w:r w:rsidR="00AE2587" w:rsidRPr="0085734A">
              <w:rPr>
                <w:rFonts w:ascii="Arial" w:eastAsia="Times New Roman" w:hAnsi="Arial" w:cs="Arial"/>
                <w:kern w:val="0"/>
                <w:sz w:val="16"/>
                <w:szCs w:val="16"/>
                <w14:ligatures w14:val="none"/>
              </w:rPr>
              <w:t xml:space="preserve">data </w:t>
            </w:r>
            <w:r w:rsidR="00676FC3" w:rsidRPr="0085734A">
              <w:rPr>
                <w:rFonts w:ascii="Arial" w:eastAsia="Times New Roman" w:hAnsi="Arial" w:cs="Arial"/>
                <w:kern w:val="0"/>
                <w:sz w:val="16"/>
                <w:szCs w:val="16"/>
                <w14:ligatures w14:val="none"/>
              </w:rPr>
              <w:t xml:space="preserve">is </w:t>
            </w:r>
            <w:r w:rsidRPr="0085734A">
              <w:rPr>
                <w:rFonts w:ascii="Arial" w:eastAsia="Times New Roman" w:hAnsi="Arial" w:cs="Arial"/>
                <w:kern w:val="0"/>
                <w:sz w:val="16"/>
                <w:szCs w:val="16"/>
                <w14:ligatures w14:val="none"/>
              </w:rPr>
              <w:t xml:space="preserve">sourced from prior trials or </w:t>
            </w:r>
            <w:r w:rsidR="00676FC3" w:rsidRPr="0085734A">
              <w:rPr>
                <w:rFonts w:ascii="Arial" w:eastAsia="Times New Roman" w:hAnsi="Arial" w:cs="Arial"/>
                <w:kern w:val="0"/>
                <w:sz w:val="16"/>
                <w:szCs w:val="16"/>
                <w14:ligatures w14:val="none"/>
              </w:rPr>
              <w:t>E</w:t>
            </w:r>
            <w:r w:rsidRPr="0085734A">
              <w:rPr>
                <w:rFonts w:ascii="Arial" w:eastAsia="Times New Roman" w:hAnsi="Arial" w:cs="Arial"/>
                <w:kern w:val="0"/>
                <w:sz w:val="16"/>
                <w:szCs w:val="16"/>
                <w14:ligatures w14:val="none"/>
              </w:rPr>
              <w:t xml:space="preserve">xternal </w:t>
            </w:r>
            <w:r w:rsidR="00676FC3"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ontrols when sourced from R</w:t>
            </w:r>
            <w:r w:rsidR="00676FC3" w:rsidRPr="0085734A">
              <w:rPr>
                <w:rFonts w:ascii="Arial" w:eastAsia="Times New Roman" w:hAnsi="Arial" w:cs="Arial"/>
                <w:kern w:val="0"/>
                <w:sz w:val="16"/>
                <w:szCs w:val="16"/>
                <w14:ligatures w14:val="none"/>
              </w:rPr>
              <w:t>eal-world data</w:t>
            </w:r>
            <w:r w:rsidRPr="0085734A">
              <w:rPr>
                <w:rFonts w:ascii="Arial" w:eastAsia="Times New Roman" w:hAnsi="Arial" w:cs="Arial"/>
                <w:kern w:val="0"/>
                <w:sz w:val="16"/>
                <w:szCs w:val="16"/>
                <w14:ligatures w14:val="none"/>
              </w:rPr>
              <w:t>.</w:t>
            </w:r>
          </w:p>
        </w:tc>
      </w:tr>
      <w:tr w:rsidR="002E6791" w:rsidRPr="0085734A" w14:paraId="712C991A"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60D5D23" w14:textId="52BA0F7D"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GEScAvwc","properties":{"formattedCitation":"(Wang et al., 2023)","plainCitation":"(Wang et al., 2023)","noteIndex":0},"citationItems":[{"id":401,"uris":["http://zotero.org/users/11946569/items/D9FST95P"],"itemData":{"id":401,"type":"article-journal","container-title":"Journal of Cancer Policy","DOI":"10.1016/j.jcpo.2023.100403","ISSN":"22135383","journalAbbreviation":"Journal of Cancer Policy","language":"en","page":"100403","source":"DOI.org (Crossref)","title":"Current perspectives for external control arms in oncology clinical trials: Analysis of EMA approvals 2016–2021","title-short":"Current perspectives for external control arms in oncology clinical trials","volume":"35","author":[{"family":"Wang","given":"Xiaomeng"},{"family":"Dormont","given":"Flavio"},{"family":"Lorenzato","given":"Christelle"},{"family":"Latouche","given":"Aurélien"},{"family":"Hernandez","given":"Ramon"},{"family":"Rouzier","given":"Roman"}],"issued":{"date-parts":[["2023",3]]}}}],"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Wang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59BADFE7" w14:textId="4EAE8820" w:rsidR="002E6791" w:rsidRPr="0085734A" w:rsidRDefault="00F819A4"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Arm</w:t>
            </w:r>
          </w:p>
        </w:tc>
      </w:tr>
      <w:tr w:rsidR="002E6791" w:rsidRPr="0085734A" w14:paraId="4996F361"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6FA61C5" w14:textId="225AD1C7"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ahJKdBUs","properties":{"formattedCitation":"(Wei et al., 2024)","plainCitation":"(Wei et al., 2024)","noteIndex":0},"citationItems":[{"id":1472,"uris":["http://zotero.org/users/11946569/items/7ZAT67JD"],"itemData":{"id":1472,"type":"article-journal","abstract":"Among clinical trialists, there has been a growing interest in using external data to improve decision-making and accelerate drug development in randomized clinical trials (RCTs). Here we propose a novel approach that combines the propensity score weighting (PW) and the multi-source exchangeability modelling (MEM) approaches to augment the control arm of a RCT in the rare disease setting. First, propensity score weighting is used to construct weighted external controls that have similar observed pre-treatment characteristics as the current trial population. Next, the MEM approach evaluates the similarity in outcome distributions between the weighted external controls and the concurrent control arm. The amount of external data we borrow is determined by the similarities in pretreatment characteristics and outcome distributions. The proposed approach can be applied to binary, continuous and count data. We evaluate the performance of the proposed PW-MEM method and several competing approaches based on simulation and re-sampling studies. Our results show that the PW-MEM approach improves the precision of treatment effect estimates while reducing the biases associated with borrowing data from external sources.","container-title":"Statistics in Medicine","DOI":"10.1002/sim.10158","ISSN":"1097-0258","journalAbbreviation":"Stat Med","language":"eng","note":"PMID: 38924575","source":"PubMed","title":"Propensity score weighted multi-source exchangeability models for incorporating external control data in randomized clinical trials","author":[{"family":"Wei","given":"Wei"},{"family":"Zhang","given":"Yunxuan"},{"family":"Roychoudhury","given":"Satrajit"},{"literal":"Alzheimer's Disease Neuroimaging Initiative"}],"issued":{"date-parts":[["2024",6,24]]}}}],"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Wei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5E85AEFC" w14:textId="00D20DEE" w:rsidR="002E6791" w:rsidRPr="0085734A" w:rsidRDefault="00F819A4"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Data</w:t>
            </w:r>
          </w:p>
        </w:tc>
      </w:tr>
      <w:tr w:rsidR="002E6791" w:rsidRPr="0085734A" w14:paraId="7A277B1D"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F03B76A" w14:textId="0651F010"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0Ief8YHW","properties":{"formattedCitation":"(Yin et al., 2022, 2023)","plainCitation":"(Yin et al., 2022, 2023)","noteIndex":0},"citationItems":[{"id":1507,"uris":["http://zotero.org/users/11946569/items/W2CH5WPU"],"itemData":{"id":1507,"type":"article-journal","container-title":"Journal of Biopharmaceutical Statistics","DOI":"10.1080/10543406.2021.2011901","ISSN":"1054-3406, 1520-5711","issue":"1","journalAbbreviation":"Journal of Biopharmaceutical Statistics","language":"en","page":"204-218","source":"DOI.org (Crossref)","title":"Exploring the Potential of External Control Arms created from Patient Level Data: A case study in non-small cell lung cancer","title-short":"Exploring the Potential of External Control Arms created from Patient Level Data","volume":"32","author":[{"family":"Yin","given":"Xiang"},{"family":"Mishra-Kalyan","given":"Pallavi S."},{"family":"Sridhara","given":"Rajeshwari"},{"family":"Stewart","given":"Mark D."},{"family":"Stuart","given":"Elizabeth A."},{"family":"Davi","given":"Ruthanna C."}],"issued":{"date-parts":[["2022",1,2]]}}},{"id":1535,"uris":["http://zotero.org/users/11946569/items/9PUD62U6"],"itemData":{"id":1535,"type":"article-journal","abstract":"PURPOSE: To inform continued development of the novel immune agent GEN-1, we compared ovarian cancer patients' end points from a neoadjuvant single-arm phase IB study with those of similar historic clinical trial (HCT) patients who received standard neoadjuvant chemotherapy.\nMETHODS: Applying OVATION-1 trial (ClinicalTrials.gov identifier: NCT02480374) inclusion and exclusion criteria to Medidata HCT data, we identified historical trial patients for comparison. Integrating patient-level Medidata historic trial data (N = 41) from distinct neoadjuvant ovarian phase I-III trials with patient-level OVATION-1 data (N = 18), we selected Medidata patients with similar baseline characteristics as OVATION-1 patients using propensity score methods to create an external control arm (ECA).\nRESULTS: Fifteen OVATION-1 patients (15 of 18, 83%) were matched to 15 (37%, 15 of 41) Medidata historical trial control patients. Matching attenuated preexisting differences in attributes between the groups. The median progression-free survival time was not reached by the OVATION-1 group and was 15.8 months (interquartile range, 11.40 months to nonestimable) for the ECA. The hazard of progression was 0.53 (95% CI, 0.16 to 1.73), favoring GEN-1 patients. Compared with ECA patients, OVATION-1 patients had more nausea, fatigue, chills, and infusion-related reactions.\nCONCLUSION: Comparing results of a single-arm early-phase trial to those of a rigorously matched HCT ECA yielded insights regarding comparative efficacy prior to a randomized controlled trial. The effect size estimate itself informed both the decision to continue development and the randomized phase II trial (ClinicalTrials.gov identifier: NCT03393884) sample size. The work illustrates the potential of HCT data to inform drug development.","container-title":"JCO clinical cancer informatics","DOI":"10.1200/CCI.22.00103","ISSN":"2473-4276","journalAbbreviation":"JCO Clin Cancer Inform","language":"eng","note":"PMID: 36608308","page":"e2200103","source":"PubMed","title":"Historic Clinical Trial External Control Arm Provides Actionable GEN-1 Efficacy Estimate Before a Randomized Trial","volume":"7","author":[{"family":"Yin","given":"Xiang"},{"family":"Davi","given":"Ruthanna"},{"family":"Lamont","given":"Elizabeth B."},{"family":"Thaker","given":"Premal H."},{"family":"Bradley","given":"William H."},{"family":"Leath","given":"Charles A."},{"family":"Moore","given":"Kathleen M."},{"family":"Anwer","given":"Khursheed"},{"family":"Musso","given":"Lauren"},{"family":"Borys","given":"Nicholas"}],"issued":{"date-parts":[["2023",1]]}}}],"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Yin et al., 2022, 2023)</w:t>
            </w:r>
            <w:r w:rsidRPr="0085734A">
              <w:rPr>
                <w:rFonts w:ascii="Arial" w:eastAsia="Times New Roman" w:hAnsi="Arial" w:cs="Arial"/>
                <w:kern w:val="0"/>
                <w:sz w:val="16"/>
                <w:szCs w:val="16"/>
                <w14:ligatures w14:val="none"/>
              </w:rPr>
              <w:fldChar w:fldCharType="end"/>
            </w:r>
          </w:p>
        </w:tc>
        <w:tc>
          <w:tcPr>
            <w:tcW w:w="5739" w:type="dxa"/>
            <w:noWrap/>
            <w:vAlign w:val="center"/>
          </w:tcPr>
          <w:p w14:paraId="0CA03BEC" w14:textId="602A5249"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and </w:t>
            </w:r>
            <w:r w:rsidR="003D0E57"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linical trial data as External </w:t>
            </w:r>
            <w:r w:rsidR="003D0E57"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ontrol arm</w:t>
            </w:r>
          </w:p>
        </w:tc>
      </w:tr>
      <w:tr w:rsidR="002E6791" w:rsidRPr="0085734A" w14:paraId="695F5E9B"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57AAF215" w14:textId="6F3FF653"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cyuDVfEf","properties":{"formattedCitation":"(Yoshino et al., 2023)","plainCitation":"(Yoshino et al., 2023)","noteIndex":0},"citationItems":[{"id":374,"uris":["http://zotero.org/users/11946569/items/2PT7GGQS"],"itemData":{"id":374,"type":"article-journal","container-title":"Nature Medicine","DOI":"10.1038/s41591-023-02488-0","ISSN":"1078-8956, 1546-170X","issue":"10","journalAbbreviation":"Nat Med","language":"en","page":"2389-2390","source":"DOI.org (Crossref)","title":"A synthetic control arm for refractory metastatic colorectal cancer: the no placebo initiative","title-short":"A synthetic control arm for refractory metastatic colorectal cancer","volume":"29","author":[{"family":"Yoshino","given":"Takayuki"},{"family":"Shi","given":"Qian"},{"family":"Misumi","given":"Toshihiro"},{"family":"Bando","given":"Hideaki"},{"family":"Wakabayashi","given":"Masashi"},{"family":"Raeisi","given":"Morteza"},{"family":"Andre","given":"Thierry"},{"family":"De Gramont","given":"Aimery"}],"issued":{"date-parts":[["2023",1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Yoshino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5415F4DB"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color w:val="auto"/>
                <w:sz w:val="16"/>
                <w:szCs w:val="16"/>
              </w:rPr>
              <w:t>Real-world</w:t>
            </w:r>
            <w:r w:rsidRPr="0085734A">
              <w:rPr>
                <w:rFonts w:ascii="Arial" w:eastAsia="Times New Roman" w:hAnsi="Arial" w:cs="Arial"/>
                <w:color w:val="auto"/>
                <w:kern w:val="0"/>
                <w:sz w:val="16"/>
                <w:szCs w:val="16"/>
                <w14:ligatures w14:val="none"/>
              </w:rPr>
              <w:t xml:space="preserve"> data referred to as Synthetic Control Arm</w:t>
            </w:r>
          </w:p>
        </w:tc>
      </w:tr>
      <w:tr w:rsidR="002E6791" w:rsidRPr="0085734A" w14:paraId="31A711C1"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0ABD537A" w14:textId="6BD5FEB0" w:rsidR="002E6791" w:rsidRPr="0085734A" w:rsidRDefault="002E6791" w:rsidP="00C80304">
            <w:pPr>
              <w:spacing w:line="276" w:lineRule="auto"/>
              <w:jc w:val="center"/>
              <w:rPr>
                <w:rFonts w:ascii="Arial" w:eastAsia="Times New Roman" w:hAnsi="Arial" w:cs="Arial"/>
                <w:color w:val="auto"/>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color w:val="auto"/>
                <w:kern w:val="0"/>
                <w:sz w:val="16"/>
                <w:szCs w:val="16"/>
                <w14:ligatures w14:val="none"/>
              </w:rPr>
              <w:instrText xml:space="preserve"> ADDIN ZOTERO_ITEM CSL_CITATION {"citationID":"Xob7YMu7","properties":{"formattedCitation":"(Zayadi et al., 2023)","plainCitation":"(Zayadi et al., 2023)","noteIndex":0},"citationItems":[{"id":417,"uris":["http://zotero.org/users/11946569/items/2UVK6FDG"],"itemData":{"id":417,"type":"article-journal","abstract":"Objectives\n              External control arms (ECAs) provide useful comparisons in clinical trials when randomised control arms are limited or not feasible. We conducted a systematic review to summarise applications of ECAs in trials of immune-mediated inflammatory diseases (IMIDs).\n            \n            \n              Design\n              Systematic review with an appraisal of ECA source quality rated across five domains (data collection, study populations, outcome definitions, reliability and comprehensiveness of the dataset, and other potential limitations) as high, low or unclear quality.\n            \n            \n              Data sources\n              Embase, Medline and Cochrane Central Register of Controlled Trial were searched through to 12 September 2023.\n            \n            \n              Eligibility criteria\n              Eligible studies were single-arm or randomised controlled trials (RCTs) of inflammatory bowel disease, pouchitis, rheumatoid arthritis, juvenile idiopathic arthritis, ankylosing spondylitis, psoriatic arthritis, psoriasis and atopic dermatitis in which an ECA was used as the comparator.\n            \n            \n              Data extraction and synthesis\n              Two authors independently screened the search results in duplicate. The characteristics of included studies, external data source(s), outcomes and statistical methods were recorded, and the quality of the ECA data source was assessed by two independent authors.\n            \n            \n              Results\n              Forty-three studies met the inclusion criteria (inflammatory bowel disease: 16, pouchitis: 1, rheumatoid arthritis: 12, juvenile idiopathic arthritis: 1, ankylosing spondylitis: 5, psoriasis: 3, multiple indications: 4). The majority of these trials were single-arm (33/43) and enrolled adult patients (34/43). All included studies used a historical control rather than a contemporaneous ECA. In RCTs, ECAs were most often derived from the placebo arm of another RCT (6/10). In single-arm trials, historical case series were the most common ECA source (19/33). Most studies (31/43) did not employ a statistical approach to generate the ECA from historical data.\n            \n            \n              Conclusions\n              Standardised ECA methodology and reporting conventions are lacking for IMIDs trials. The establishment of ECA reporting guidelines may enhance the rigour and transparency of future research.","container-title":"BMJ Open","DOI":"10.1136/bmjopen-2023-076677","ISSN":"2044-6055, 2044-6055","issue":"12","journalAbbreviation":"BMJ Open","language":"en","page":"e076677","source":"DOI.org (Crossref)","title":"Use of external control arms in immune-mediated inflammatory diseases: a systematic review","title-short":"Use of external control arms in immune-mediated inflammatory diseases","volume":"13","author":[{"family":"Zayadi","given":"Alexa"},{"family":"Edge","given":"Robert"},{"family":"Parker","given":"Claire E"},{"family":"Macdonald","given":"John K"},{"family":"Neustifter","given":"Blue"},{"family":"Chang","given":"Joshua"},{"family":"Zhong","given":"Guowei"},{"family":"Singh","given":"Siddharth"},{"family":"Feagan","given":"Brian G"},{"family":"Ma","given":"Christopher"},{"family":"Jairath","given":"Vipul"}],"issued":{"date-parts":[["2023",12]]}}}],"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Zayadi et al., 2023)</w:t>
            </w:r>
            <w:r w:rsidRPr="0085734A">
              <w:rPr>
                <w:rFonts w:ascii="Arial" w:eastAsia="Times New Roman" w:hAnsi="Arial" w:cs="Arial"/>
                <w:kern w:val="0"/>
                <w:sz w:val="16"/>
                <w:szCs w:val="16"/>
                <w14:ligatures w14:val="none"/>
              </w:rPr>
              <w:fldChar w:fldCharType="end"/>
            </w:r>
          </w:p>
        </w:tc>
        <w:tc>
          <w:tcPr>
            <w:tcW w:w="5739" w:type="dxa"/>
            <w:noWrap/>
            <w:vAlign w:val="center"/>
          </w:tcPr>
          <w:p w14:paraId="1C3829C4" w14:textId="77777777"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kern w:val="0"/>
                <w:sz w:val="16"/>
                <w:szCs w:val="16"/>
                <w14:ligatures w14:val="none"/>
              </w:rPr>
            </w:pPr>
            <w:r w:rsidRPr="0085734A">
              <w:rPr>
                <w:rFonts w:ascii="Arial" w:eastAsia="Times New Roman" w:hAnsi="Arial" w:cs="Arial"/>
                <w:color w:val="auto"/>
                <w:kern w:val="0"/>
                <w:sz w:val="16"/>
                <w:szCs w:val="16"/>
                <w14:ligatures w14:val="none"/>
              </w:rPr>
              <w:t>Real-world data referred to as External Controls</w:t>
            </w:r>
          </w:p>
        </w:tc>
      </w:tr>
      <w:tr w:rsidR="002E6791" w:rsidRPr="0085734A" w14:paraId="081708A4"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160F2E0" w14:textId="4424555D"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oKPvYbGF","properties":{"formattedCitation":"(Zhou &amp; Ji, 2021)","plainCitation":"(Zhou &amp; Ji, 2021)","noteIndex":0},"citationItems":[{"id":1502,"uris":["http://zotero.org/users/11946569/items/JCLFCFAR"],"itemData":{"id":1502,"type":"article-journal","abstract":"Most clinical trials involve the comparison of a new treatment to a control arm (eg, the standard of care) and the estimation of a treatment effect. External data, including historical clinical trial data and real-world observational data, are commonly available for the control arm. With proper statistical adjustments, borrowing information from external data can potentially reduce the mean squared errors of treatment effect estimates and increase the power of detecting a meaningful treatment effect. In this article, we propose to use Bayesian additive regression trees (BART) for incorporating external data into the analysis of clinical trials, with a specific goal of estimating the conditional or population average treatment effect. BART naturally adjusts for patient-level covariates and captures potentially heterogeneous treatment effects across different data sources, achieving flexible borrowing. Simulation studies demonstrate that BART maintains desirable and robust performance across a variety of scenarios and compares favorably to alternatives. We illustrate the proposed method with an acupuncture trial and a colorectal cancer trial.","container-title":"Statistics in Medicine","DOI":"10.1002/sim.9191","ISSN":"1097-0258","issue":"28","journalAbbreviation":"Stat Med","language":"eng","note":"PMID: 34494288","page":"6421-6442","source":"PubMed","title":"Incorporating external data into the analysis of clinical trials via Bayesian additive regression trees","volume":"40","author":[{"family":"Zhou","given":"Tianjian"},{"family":"Ji","given":"Yuan"}],"issued":{"date-parts":[["2021",12,1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Zhou &amp; Ji, 2021)</w:t>
            </w:r>
            <w:r w:rsidRPr="0085734A">
              <w:rPr>
                <w:rFonts w:ascii="Arial" w:eastAsia="Times New Roman" w:hAnsi="Arial" w:cs="Arial"/>
                <w:kern w:val="0"/>
                <w:sz w:val="16"/>
                <w:szCs w:val="16"/>
                <w14:ligatures w14:val="none"/>
              </w:rPr>
              <w:fldChar w:fldCharType="end"/>
            </w:r>
          </w:p>
        </w:tc>
        <w:tc>
          <w:tcPr>
            <w:tcW w:w="5739" w:type="dxa"/>
            <w:noWrap/>
            <w:vAlign w:val="center"/>
          </w:tcPr>
          <w:p w14:paraId="2F526C71" w14:textId="793B5A24"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hAnsi="Arial" w:cs="Arial"/>
                <w:sz w:val="16"/>
                <w:szCs w:val="16"/>
              </w:rPr>
              <w:t xml:space="preserve">Simulated </w:t>
            </w:r>
            <w:r w:rsidR="00F52C1F" w:rsidRPr="0085734A">
              <w:rPr>
                <w:rFonts w:ascii="Arial" w:hAnsi="Arial" w:cs="Arial"/>
                <w:sz w:val="16"/>
                <w:szCs w:val="16"/>
              </w:rPr>
              <w:t>E</w:t>
            </w:r>
            <w:r w:rsidRPr="0085734A">
              <w:rPr>
                <w:rFonts w:ascii="Arial" w:hAnsi="Arial" w:cs="Arial"/>
                <w:sz w:val="16"/>
                <w:szCs w:val="16"/>
              </w:rPr>
              <w:t xml:space="preserve">xternal </w:t>
            </w:r>
            <w:r w:rsidR="00F52C1F" w:rsidRPr="0085734A">
              <w:rPr>
                <w:rFonts w:ascii="Arial" w:hAnsi="Arial" w:cs="Arial"/>
                <w:sz w:val="16"/>
                <w:szCs w:val="16"/>
              </w:rPr>
              <w:t>C</w:t>
            </w:r>
            <w:r w:rsidRPr="0085734A">
              <w:rPr>
                <w:rFonts w:ascii="Arial" w:hAnsi="Arial" w:cs="Arial"/>
                <w:sz w:val="16"/>
                <w:szCs w:val="16"/>
              </w:rPr>
              <w:t xml:space="preserve">ontrol data </w:t>
            </w:r>
            <w:r w:rsidR="00F52C1F" w:rsidRPr="0085734A">
              <w:rPr>
                <w:rFonts w:ascii="Arial" w:hAnsi="Arial" w:cs="Arial"/>
                <w:sz w:val="16"/>
                <w:szCs w:val="16"/>
              </w:rPr>
              <w:t xml:space="preserve">to refer to data </w:t>
            </w:r>
            <w:r w:rsidRPr="0085734A">
              <w:rPr>
                <w:rFonts w:ascii="Arial" w:hAnsi="Arial" w:cs="Arial"/>
                <w:sz w:val="16"/>
                <w:szCs w:val="16"/>
              </w:rPr>
              <w:t>generated by means of Bayesian additive regression trees.</w:t>
            </w:r>
          </w:p>
        </w:tc>
      </w:tr>
      <w:tr w:rsidR="002E6791" w:rsidRPr="0085734A" w14:paraId="57461E44" w14:textId="77777777" w:rsidTr="0097015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76B32A08" w14:textId="091DAB0D"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8TjnfHqG","properties":{"formattedCitation":"(Zhu &amp; Tang, 2022)","plainCitation":"(Zhu &amp; Tang, 2022)","noteIndex":0},"citationItems":[{"id":1522,"uris":["http://zotero.org/users/11946569/items/UATQA3X9"],"itemData":{"id":1522,"type":"article-journal","abstract":"The past decade has witnessed an increasing trend in utilizing external control data in clinical trials, especially in the form of synthetic control arms (SCA) derived from real-world or historical trial data. Including such data in clinical trial analysis can improve trial feasibility and efficiency, provided the issues caused by non-randomization and systematic differences are appropriately addressed. Current methodology development in this area focuses on establishing the comparability of patient baseline characteristics between arms, and more research is needed to ensure comparability of other elements such as endpoints. Motivated by the comparative analysis of SCA progression-free survival (PFS) and trial arm PFS, we aim to address another important but little discussed issue for external time-to-event (TTE) data that depend on disease assessment schedules (DAS). Since DAS are generally inconsistent across different data sources, we propose a proper statistical inference framework that harmonizes the DAS through data augmentation by multiple imputation. We demonstrate through extensive simulations that the proposed framework is unbiased in estimating median TTE and hazard ratio, well controls the type I error and achieves desirable power for log-rank test, while the unadjusted analysis can be biased and suffer from severe type I error inflation or power loss depending on the direction of the bias. Given the desirable performance, we recommend the proposed framework for comparative analysis using external DAS-based TTE data in clinical trials.","container-title":"Statistics in Medicine","DOI":"10.1002/sim.9590","ISSN":"1097-0258","issue":"29","journalAbbreviation":"Stat Med","language":"eng","note":"PMID: 36199170","page":"5738-5752","source":"PubMed","title":"A proper statistical inference framework to compare clinical trial and real-world progression-free survival data","volume":"41","author":[{"family":"Zhu","given":"Jian"},{"family":"Tang","given":"Rui Sammi"}],"issued":{"date-parts":[["2022",12,20]]}}}],"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Zhu &amp; Tang, 2022)</w:t>
            </w:r>
            <w:r w:rsidRPr="0085734A">
              <w:rPr>
                <w:rFonts w:ascii="Arial" w:eastAsia="Times New Roman" w:hAnsi="Arial" w:cs="Arial"/>
                <w:kern w:val="0"/>
                <w:sz w:val="16"/>
                <w:szCs w:val="16"/>
                <w14:ligatures w14:val="none"/>
              </w:rPr>
              <w:fldChar w:fldCharType="end"/>
            </w:r>
          </w:p>
        </w:tc>
        <w:tc>
          <w:tcPr>
            <w:tcW w:w="5739" w:type="dxa"/>
            <w:noWrap/>
            <w:vAlign w:val="center"/>
          </w:tcPr>
          <w:p w14:paraId="5260666C" w14:textId="0EF5B26F" w:rsidR="002E6791" w:rsidRPr="0085734A" w:rsidRDefault="002E6791" w:rsidP="00C8030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 xml:space="preserve">Real-world data </w:t>
            </w:r>
            <w:r w:rsidR="007F1038" w:rsidRPr="0085734A">
              <w:rPr>
                <w:rFonts w:ascii="Arial" w:eastAsia="Times New Roman" w:hAnsi="Arial" w:cs="Arial"/>
                <w:kern w:val="0"/>
                <w:sz w:val="16"/>
                <w:szCs w:val="16"/>
                <w14:ligatures w14:val="none"/>
              </w:rPr>
              <w:t>referred as</w:t>
            </w:r>
            <w:r w:rsidRPr="0085734A">
              <w:rPr>
                <w:rFonts w:ascii="Arial" w:eastAsia="Times New Roman" w:hAnsi="Arial" w:cs="Arial"/>
                <w:kern w:val="0"/>
                <w:sz w:val="16"/>
                <w:szCs w:val="16"/>
                <w14:ligatures w14:val="none"/>
              </w:rPr>
              <w:t xml:space="preserve"> </w:t>
            </w:r>
            <w:r w:rsidR="001D14F7" w:rsidRPr="0085734A">
              <w:rPr>
                <w:rFonts w:ascii="Arial" w:eastAsia="Times New Roman" w:hAnsi="Arial" w:cs="Arial"/>
                <w:kern w:val="0"/>
                <w:sz w:val="16"/>
                <w:szCs w:val="16"/>
                <w14:ligatures w14:val="none"/>
              </w:rPr>
              <w:t>S</w:t>
            </w:r>
            <w:r w:rsidRPr="0085734A">
              <w:rPr>
                <w:rFonts w:ascii="Arial" w:eastAsia="Times New Roman" w:hAnsi="Arial" w:cs="Arial"/>
                <w:kern w:val="0"/>
                <w:sz w:val="16"/>
                <w:szCs w:val="16"/>
                <w14:ligatures w14:val="none"/>
              </w:rPr>
              <w:t xml:space="preserve">ynthetic </w:t>
            </w:r>
            <w:r w:rsidR="001D14F7" w:rsidRPr="0085734A">
              <w:rPr>
                <w:rFonts w:ascii="Arial" w:eastAsia="Times New Roman" w:hAnsi="Arial" w:cs="Arial"/>
                <w:kern w:val="0"/>
                <w:sz w:val="16"/>
                <w:szCs w:val="16"/>
                <w14:ligatures w14:val="none"/>
              </w:rPr>
              <w:t>C</w:t>
            </w:r>
            <w:r w:rsidRPr="0085734A">
              <w:rPr>
                <w:rFonts w:ascii="Arial" w:eastAsia="Times New Roman" w:hAnsi="Arial" w:cs="Arial"/>
                <w:kern w:val="0"/>
                <w:sz w:val="16"/>
                <w:szCs w:val="16"/>
                <w14:ligatures w14:val="none"/>
              </w:rPr>
              <w:t xml:space="preserve">ontrol </w:t>
            </w:r>
            <w:r w:rsidR="001D14F7" w:rsidRPr="0085734A">
              <w:rPr>
                <w:rFonts w:ascii="Arial" w:eastAsia="Times New Roman" w:hAnsi="Arial" w:cs="Arial"/>
                <w:kern w:val="0"/>
                <w:sz w:val="16"/>
                <w:szCs w:val="16"/>
                <w14:ligatures w14:val="none"/>
              </w:rPr>
              <w:t>A</w:t>
            </w:r>
            <w:r w:rsidRPr="0085734A">
              <w:rPr>
                <w:rFonts w:ascii="Arial" w:eastAsia="Times New Roman" w:hAnsi="Arial" w:cs="Arial"/>
                <w:kern w:val="0"/>
                <w:sz w:val="16"/>
                <w:szCs w:val="16"/>
                <w14:ligatures w14:val="none"/>
              </w:rPr>
              <w:t>rm</w:t>
            </w:r>
          </w:p>
        </w:tc>
      </w:tr>
      <w:tr w:rsidR="002E6791" w:rsidRPr="0085734A" w14:paraId="71D99A6F" w14:textId="77777777" w:rsidTr="0097015B">
        <w:trPr>
          <w:trHeight w:val="288"/>
        </w:trPr>
        <w:tc>
          <w:tcPr>
            <w:cnfStyle w:val="001000000000" w:firstRow="0" w:lastRow="0" w:firstColumn="1" w:lastColumn="0" w:oddVBand="0" w:evenVBand="0" w:oddHBand="0" w:evenHBand="0" w:firstRowFirstColumn="0" w:firstRowLastColumn="0" w:lastRowFirstColumn="0" w:lastRowLastColumn="0"/>
            <w:tcW w:w="1996" w:type="dxa"/>
            <w:noWrap/>
            <w:vAlign w:val="center"/>
          </w:tcPr>
          <w:p w14:paraId="3803F929" w14:textId="276E2BB1" w:rsidR="002E6791" w:rsidRPr="0085734A" w:rsidRDefault="002E6791" w:rsidP="00C80304">
            <w:pPr>
              <w:spacing w:line="276" w:lineRule="auto"/>
              <w:jc w:val="center"/>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fldChar w:fldCharType="begin"/>
            </w:r>
            <w:r w:rsidR="00EF7893" w:rsidRPr="0085734A">
              <w:rPr>
                <w:rFonts w:ascii="Arial" w:eastAsia="Times New Roman" w:hAnsi="Arial" w:cs="Arial"/>
                <w:kern w:val="0"/>
                <w:sz w:val="16"/>
                <w:szCs w:val="16"/>
                <w14:ligatures w14:val="none"/>
              </w:rPr>
              <w:instrText xml:space="preserve"> ADDIN ZOTERO_ITEM CSL_CITATION {"citationID":"0ci5Nynq","properties":{"formattedCitation":"(Zou et al., 2024)","plainCitation":"(Zou et al., 2024)","noteIndex":0},"citationItems":[{"id":1600,"uris":["http://zotero.org/users/11946569/items/XHLDF7EQ"],"itemData":{"id":1600,"type":"article-journal","abstract":"Conducting clinical trials (CTs) has become increasingly costly and complex in terms of designing and operationalizing. These challenges exist in running CTs on novel therapies, particularly in oncology and rare diseases, where CTs increasingly target narrower patient groups. In this study, we describe external control arms (ECA) and other relevant tools, such as virtualization and decentralized clinical trials (DCTs), and the ability to follow the clinical trial subjects in the real world using tokenization. ECAs are typically constructed by identifying appropriate external sources of data, then by cleaning and standardizing it to create an analysis-ready data file, and finally, by matching subjects in the external data with the subjects in the CT of interest. In addition, ECA tools also include subject-level meta-analysis and simulated subjects' data for analyses. By implementing the recent advances in digital health technologies and devices, virtualization, and DCTs, realigning of CTs from site-centric designs to virtual, decentralized, and patient-centric designs can be done, which reduces the patient burden to participate in the CTs and encourages diversity. Tokenization technology allows linking the CT data with real-world data (RWD), creating more comprehensive and longitudinal outcome measures. These tools provide robust ways to enrich the CT data for informed decision-making, reduce the burden on subjects and costs of trial operations, and augment the insights gained for the CT data.","container-title":"Therapeutic Innovation &amp; Regulatory Science","DOI":"10.1007/s43441-024-00627-4","ISSN":"2168-4804","issue":"3","journalAbbreviation":"Ther Innov Regul Sci","language":"eng","note":"PMID: 38528279\nPMCID: PMC11043157","page":"443-455","source":"PubMed","title":"The Next Horizon of Drug Development: External Control Arms and Innovative Tools to Enrich Clinical Trial Data","title-short":"The Next Horizon of Drug Development","volume":"58","author":[{"family":"Zou","given":"Kelly H."},{"family":"Vigna","given":"Chelsea"},{"family":"Talwai","given":"Aniketh"},{"family":"Jain","given":"Rahul"},{"family":"Galaznik","given":"Aaron"},{"family":"Berger","given":"Marc L."},{"family":"Li","given":"Jim Z."}],"issued":{"date-parts":[["2024",5]]}}}],"schema":"https://github.com/citation-style-language/schema/raw/master/csl-citation.json"} </w:instrText>
            </w:r>
            <w:r w:rsidRPr="0085734A">
              <w:rPr>
                <w:rFonts w:ascii="Arial" w:eastAsia="Times New Roman" w:hAnsi="Arial" w:cs="Arial"/>
                <w:kern w:val="0"/>
                <w:sz w:val="16"/>
                <w:szCs w:val="16"/>
                <w14:ligatures w14:val="none"/>
              </w:rPr>
              <w:fldChar w:fldCharType="separate"/>
            </w:r>
            <w:r w:rsidR="00EF7893" w:rsidRPr="0085734A">
              <w:rPr>
                <w:rFonts w:ascii="Arial" w:hAnsi="Arial" w:cs="Arial"/>
                <w:sz w:val="16"/>
              </w:rPr>
              <w:t>(Zou et al., 2024)</w:t>
            </w:r>
            <w:r w:rsidRPr="0085734A">
              <w:rPr>
                <w:rFonts w:ascii="Arial" w:eastAsia="Times New Roman" w:hAnsi="Arial" w:cs="Arial"/>
                <w:kern w:val="0"/>
                <w:sz w:val="16"/>
                <w:szCs w:val="16"/>
                <w14:ligatures w14:val="none"/>
              </w:rPr>
              <w:fldChar w:fldCharType="end"/>
            </w:r>
          </w:p>
        </w:tc>
        <w:tc>
          <w:tcPr>
            <w:tcW w:w="5739" w:type="dxa"/>
            <w:noWrap/>
            <w:vAlign w:val="center"/>
          </w:tcPr>
          <w:p w14:paraId="0B7A674D" w14:textId="77777777" w:rsidR="002E6791" w:rsidRPr="0085734A" w:rsidRDefault="002E6791" w:rsidP="00C8030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14:ligatures w14:val="none"/>
              </w:rPr>
            </w:pPr>
            <w:r w:rsidRPr="0085734A">
              <w:rPr>
                <w:rFonts w:ascii="Arial" w:eastAsia="Times New Roman" w:hAnsi="Arial" w:cs="Arial"/>
                <w:kern w:val="0"/>
                <w:sz w:val="16"/>
                <w:szCs w:val="16"/>
                <w14:ligatures w14:val="none"/>
              </w:rPr>
              <w:t>Real-world data as external control arm, synthetic control arm also mentioned (Medidata). Hybrid control arm when trial data is augmented with external control arm.</w:t>
            </w:r>
          </w:p>
        </w:tc>
      </w:tr>
    </w:tbl>
    <w:p w14:paraId="44068DA2" w14:textId="77777777" w:rsidR="002E6791" w:rsidRPr="0085734A" w:rsidRDefault="002E6791" w:rsidP="00C80304">
      <w:pPr>
        <w:spacing w:line="276" w:lineRule="auto"/>
        <w:rPr>
          <w:rFonts w:ascii="Arial" w:hAnsi="Arial" w:cs="Arial"/>
        </w:rPr>
      </w:pPr>
      <w:r w:rsidRPr="0085734A">
        <w:rPr>
          <w:rFonts w:ascii="Arial" w:hAnsi="Arial" w:cs="Arial"/>
        </w:rPr>
        <w:br w:type="textWrapping" w:clear="all"/>
      </w:r>
    </w:p>
    <w:p w14:paraId="74DEEF2F" w14:textId="5A5AAAD1" w:rsidR="002E6791" w:rsidRPr="0085734A" w:rsidRDefault="00117AAA" w:rsidP="008E082A">
      <w:pPr>
        <w:rPr>
          <w:rFonts w:ascii="Arial" w:hAnsi="Arial" w:cs="Arial"/>
          <w:b/>
          <w:bCs/>
          <w:i/>
          <w:iCs/>
        </w:rPr>
      </w:pPr>
      <w:bookmarkStart w:id="0" w:name="_Ref167974613"/>
      <w:r w:rsidRPr="0085734A">
        <w:rPr>
          <w:rFonts w:ascii="Arial" w:hAnsi="Arial" w:cs="Arial"/>
          <w:b/>
          <w:bCs/>
        </w:rPr>
        <w:br w:type="page"/>
      </w:r>
      <w:bookmarkEnd w:id="0"/>
    </w:p>
    <w:p w14:paraId="303C82CB" w14:textId="1200B187" w:rsidR="002E6791" w:rsidRPr="0085734A" w:rsidRDefault="002E6791" w:rsidP="008E082A">
      <w:pPr>
        <w:pStyle w:val="Heading1"/>
        <w:rPr>
          <w:rFonts w:ascii="Arial" w:hAnsi="Arial" w:cs="Arial"/>
          <w:b/>
          <w:bCs/>
          <w:color w:val="auto"/>
          <w:sz w:val="28"/>
          <w:szCs w:val="28"/>
          <w:lang w:val="fr-FR"/>
        </w:rPr>
      </w:pPr>
      <w:proofErr w:type="spellStart"/>
      <w:r w:rsidRPr="0085734A">
        <w:rPr>
          <w:rFonts w:ascii="Arial" w:hAnsi="Arial" w:cs="Arial"/>
          <w:b/>
          <w:bCs/>
          <w:color w:val="auto"/>
          <w:sz w:val="28"/>
          <w:szCs w:val="28"/>
          <w:lang w:val="fr-FR"/>
        </w:rPr>
        <w:lastRenderedPageBreak/>
        <w:t>References</w:t>
      </w:r>
      <w:proofErr w:type="spellEnd"/>
    </w:p>
    <w:p w14:paraId="3CB7FA5D" w14:textId="77777777" w:rsidR="00AE6BD7" w:rsidRPr="0085734A" w:rsidRDefault="002E6791" w:rsidP="00AE6BD7">
      <w:pPr>
        <w:pStyle w:val="Bibliography"/>
        <w:rPr>
          <w:rFonts w:ascii="Arial" w:hAnsi="Arial" w:cs="Arial"/>
          <w:sz w:val="16"/>
          <w:szCs w:val="16"/>
        </w:rPr>
      </w:pPr>
      <w:r w:rsidRPr="0085734A">
        <w:rPr>
          <w:rFonts w:ascii="Arial" w:hAnsi="Arial" w:cs="Arial"/>
          <w:sz w:val="16"/>
          <w:szCs w:val="16"/>
        </w:rPr>
        <w:fldChar w:fldCharType="begin"/>
      </w:r>
      <w:r w:rsidR="00E8020B" w:rsidRPr="0085734A">
        <w:rPr>
          <w:rFonts w:ascii="Arial" w:hAnsi="Arial" w:cs="Arial"/>
          <w:sz w:val="16"/>
          <w:szCs w:val="16"/>
          <w:lang w:val="fr-FR"/>
        </w:rPr>
        <w:instrText xml:space="preserve"> ADDIN ZOTERO_BIBL {"uncited":[],"omitted":[],"custom":[]} CSL_BIBLIOGRAPHY </w:instrText>
      </w:r>
      <w:r w:rsidRPr="0085734A">
        <w:rPr>
          <w:rFonts w:ascii="Arial" w:hAnsi="Arial" w:cs="Arial"/>
          <w:sz w:val="16"/>
          <w:szCs w:val="16"/>
        </w:rPr>
        <w:fldChar w:fldCharType="separate"/>
      </w:r>
      <w:r w:rsidR="00AE6BD7" w:rsidRPr="0085734A">
        <w:rPr>
          <w:rFonts w:ascii="Arial" w:hAnsi="Arial" w:cs="Arial"/>
          <w:sz w:val="16"/>
          <w:szCs w:val="16"/>
          <w:lang w:val="fr-FR"/>
        </w:rPr>
        <w:t xml:space="preserve">Abbas, R., Wason, J., Michiels, S., &amp; Le Teuff, G. (2022). </w:t>
      </w:r>
      <w:r w:rsidR="00AE6BD7" w:rsidRPr="0085734A">
        <w:rPr>
          <w:rFonts w:ascii="Arial" w:hAnsi="Arial" w:cs="Arial"/>
          <w:sz w:val="16"/>
          <w:szCs w:val="16"/>
        </w:rPr>
        <w:t>A two</w:t>
      </w:r>
      <w:r w:rsidR="00AE6BD7" w:rsidRPr="0085734A">
        <w:rPr>
          <w:rFonts w:ascii="Cambria Math" w:hAnsi="Cambria Math" w:cs="Cambria Math"/>
          <w:sz w:val="16"/>
          <w:szCs w:val="16"/>
        </w:rPr>
        <w:t>‐</w:t>
      </w:r>
      <w:r w:rsidR="00AE6BD7" w:rsidRPr="0085734A">
        <w:rPr>
          <w:rFonts w:ascii="Arial" w:hAnsi="Arial" w:cs="Arial"/>
          <w:sz w:val="16"/>
          <w:szCs w:val="16"/>
        </w:rPr>
        <w:t>stage drop</w:t>
      </w:r>
      <w:r w:rsidR="00AE6BD7" w:rsidRPr="0085734A">
        <w:rPr>
          <w:rFonts w:ascii="Cambria Math" w:hAnsi="Cambria Math" w:cs="Cambria Math"/>
          <w:sz w:val="16"/>
          <w:szCs w:val="16"/>
        </w:rPr>
        <w:t>‐</w:t>
      </w:r>
      <w:r w:rsidR="00AE6BD7" w:rsidRPr="0085734A">
        <w:rPr>
          <w:rFonts w:ascii="Arial" w:hAnsi="Arial" w:cs="Arial"/>
          <w:sz w:val="16"/>
          <w:szCs w:val="16"/>
        </w:rPr>
        <w:t>the</w:t>
      </w:r>
      <w:r w:rsidR="00AE6BD7" w:rsidRPr="0085734A">
        <w:rPr>
          <w:rFonts w:ascii="Cambria Math" w:hAnsi="Cambria Math" w:cs="Cambria Math"/>
          <w:sz w:val="16"/>
          <w:szCs w:val="16"/>
        </w:rPr>
        <w:t>‐</w:t>
      </w:r>
      <w:r w:rsidR="00AE6BD7" w:rsidRPr="0085734A">
        <w:rPr>
          <w:rFonts w:ascii="Arial" w:hAnsi="Arial" w:cs="Arial"/>
          <w:sz w:val="16"/>
          <w:szCs w:val="16"/>
        </w:rPr>
        <w:t>losers design for time</w:t>
      </w:r>
      <w:r w:rsidR="00AE6BD7" w:rsidRPr="0085734A">
        <w:rPr>
          <w:rFonts w:ascii="Cambria Math" w:hAnsi="Cambria Math" w:cs="Cambria Math"/>
          <w:sz w:val="16"/>
          <w:szCs w:val="16"/>
        </w:rPr>
        <w:t>‐</w:t>
      </w:r>
      <w:r w:rsidR="00AE6BD7" w:rsidRPr="0085734A">
        <w:rPr>
          <w:rFonts w:ascii="Arial" w:hAnsi="Arial" w:cs="Arial"/>
          <w:sz w:val="16"/>
          <w:szCs w:val="16"/>
        </w:rPr>
        <w:t>to</w:t>
      </w:r>
      <w:r w:rsidR="00AE6BD7" w:rsidRPr="0085734A">
        <w:rPr>
          <w:rFonts w:ascii="Cambria Math" w:hAnsi="Cambria Math" w:cs="Cambria Math"/>
          <w:sz w:val="16"/>
          <w:szCs w:val="16"/>
        </w:rPr>
        <w:t>‐</w:t>
      </w:r>
      <w:r w:rsidR="00AE6BD7" w:rsidRPr="0085734A">
        <w:rPr>
          <w:rFonts w:ascii="Arial" w:hAnsi="Arial" w:cs="Arial"/>
          <w:sz w:val="16"/>
          <w:szCs w:val="16"/>
        </w:rPr>
        <w:t xml:space="preserve">event outcome using a historical control arm. </w:t>
      </w:r>
      <w:r w:rsidR="00AE6BD7" w:rsidRPr="0085734A">
        <w:rPr>
          <w:rFonts w:ascii="Arial" w:hAnsi="Arial" w:cs="Arial"/>
          <w:i/>
          <w:iCs/>
          <w:sz w:val="16"/>
          <w:szCs w:val="16"/>
        </w:rPr>
        <w:t>Pharmaceutical Statistics</w:t>
      </w:r>
      <w:r w:rsidR="00AE6BD7" w:rsidRPr="0085734A">
        <w:rPr>
          <w:rFonts w:ascii="Arial" w:hAnsi="Arial" w:cs="Arial"/>
          <w:sz w:val="16"/>
          <w:szCs w:val="16"/>
        </w:rPr>
        <w:t xml:space="preserve">, </w:t>
      </w:r>
      <w:r w:rsidR="00AE6BD7" w:rsidRPr="0085734A">
        <w:rPr>
          <w:rFonts w:ascii="Arial" w:hAnsi="Arial" w:cs="Arial"/>
          <w:i/>
          <w:iCs/>
          <w:sz w:val="16"/>
          <w:szCs w:val="16"/>
        </w:rPr>
        <w:t>21</w:t>
      </w:r>
      <w:r w:rsidR="00AE6BD7" w:rsidRPr="0085734A">
        <w:rPr>
          <w:rFonts w:ascii="Arial" w:hAnsi="Arial" w:cs="Arial"/>
          <w:sz w:val="16"/>
          <w:szCs w:val="16"/>
        </w:rPr>
        <w:t>(1), 268–288. https://doi.org/10.1002/pst.2168</w:t>
      </w:r>
    </w:p>
    <w:p w14:paraId="790C8AE9" w14:textId="77777777" w:rsidR="00AE6BD7" w:rsidRPr="0085734A" w:rsidRDefault="00AE6BD7" w:rsidP="00AE6BD7">
      <w:pPr>
        <w:pStyle w:val="Bibliography"/>
        <w:rPr>
          <w:rFonts w:ascii="Arial" w:hAnsi="Arial" w:cs="Arial"/>
          <w:sz w:val="16"/>
          <w:szCs w:val="16"/>
          <w:lang w:val="it-IT"/>
        </w:rPr>
      </w:pPr>
      <w:r w:rsidRPr="0085734A">
        <w:rPr>
          <w:rFonts w:ascii="Arial" w:hAnsi="Arial" w:cs="Arial"/>
          <w:sz w:val="16"/>
          <w:szCs w:val="16"/>
        </w:rPr>
        <w:t xml:space="preserve">Abé, C., Keto, J., Lilja, M., Konradsen, M., Mesterton, J., Höglund, M., Lazarevic, V., Lehmann, S., &amp; Juliusson, G. (2024). Cytarabine dose intensification improves survival in older patients with secondary/high-risk acute myeloid leukemia in matched real-world versus clinical trial data. </w:t>
      </w:r>
      <w:r w:rsidRPr="0085734A">
        <w:rPr>
          <w:rFonts w:ascii="Arial" w:hAnsi="Arial" w:cs="Arial"/>
          <w:i/>
          <w:iCs/>
          <w:sz w:val="16"/>
          <w:szCs w:val="16"/>
          <w:lang w:val="it-IT"/>
        </w:rPr>
        <w:t>Leukemia &amp; Lymphoma</w:t>
      </w:r>
      <w:r w:rsidRPr="0085734A">
        <w:rPr>
          <w:rFonts w:ascii="Arial" w:hAnsi="Arial" w:cs="Arial"/>
          <w:sz w:val="16"/>
          <w:szCs w:val="16"/>
          <w:lang w:val="it-IT"/>
        </w:rPr>
        <w:t>, 1–9. https://doi.org/10.1080/10428194.2024.2363430</w:t>
      </w:r>
    </w:p>
    <w:p w14:paraId="713A17A2"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lang w:val="it-IT"/>
        </w:rPr>
        <w:t xml:space="preserve">Acorn AI,  a M. C. (2020). </w:t>
      </w:r>
      <w:r w:rsidRPr="0085734A">
        <w:rPr>
          <w:rFonts w:ascii="Arial" w:hAnsi="Arial" w:cs="Arial"/>
          <w:i/>
          <w:iCs/>
          <w:sz w:val="16"/>
          <w:szCs w:val="16"/>
        </w:rPr>
        <w:t>Synthetic Control Arm in Clinical Trials</w:t>
      </w:r>
      <w:r w:rsidRPr="0085734A">
        <w:rPr>
          <w:rFonts w:ascii="Arial" w:hAnsi="Arial" w:cs="Arial"/>
          <w:sz w:val="16"/>
          <w:szCs w:val="16"/>
        </w:rPr>
        <w:t>. https://www.medidata.com/wp-content/uploads/2020/11/Acorn-AI-Synthetic-Control-Arm-in-Clinical-Trials.pdf</w:t>
      </w:r>
    </w:p>
    <w:p w14:paraId="5CA99FF4"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Alloza, C., Knox, B., Raad, H., Aguilà, M., Coakley, C., Mohrova, Z., Boin, É., Bénard, M., Davies, J., Jacquot, E., Lecomte, C., Fabre, A., &amp; Batech, M. (2023). A Case for Synthetic Data in Regulatory Decision</w:t>
      </w:r>
      <w:r w:rsidRPr="0085734A">
        <w:rPr>
          <w:rFonts w:ascii="Cambria Math" w:hAnsi="Cambria Math" w:cs="Cambria Math"/>
          <w:sz w:val="16"/>
          <w:szCs w:val="16"/>
        </w:rPr>
        <w:t>‐</w:t>
      </w:r>
      <w:r w:rsidRPr="0085734A">
        <w:rPr>
          <w:rFonts w:ascii="Arial" w:hAnsi="Arial" w:cs="Arial"/>
          <w:sz w:val="16"/>
          <w:szCs w:val="16"/>
        </w:rPr>
        <w:t xml:space="preserve">Making in Europe. </w:t>
      </w:r>
      <w:r w:rsidRPr="0085734A">
        <w:rPr>
          <w:rFonts w:ascii="Arial" w:hAnsi="Arial" w:cs="Arial"/>
          <w:i/>
          <w:iCs/>
          <w:sz w:val="16"/>
          <w:szCs w:val="16"/>
        </w:rPr>
        <w:t>Clinical Pharmacology &amp; Therapeutics</w:t>
      </w:r>
      <w:r w:rsidRPr="0085734A">
        <w:rPr>
          <w:rFonts w:ascii="Arial" w:hAnsi="Arial" w:cs="Arial"/>
          <w:sz w:val="16"/>
          <w:szCs w:val="16"/>
        </w:rPr>
        <w:t xml:space="preserve">, </w:t>
      </w:r>
      <w:r w:rsidRPr="0085734A">
        <w:rPr>
          <w:rFonts w:ascii="Arial" w:hAnsi="Arial" w:cs="Arial"/>
          <w:i/>
          <w:iCs/>
          <w:sz w:val="16"/>
          <w:szCs w:val="16"/>
        </w:rPr>
        <w:t>114</w:t>
      </w:r>
      <w:r w:rsidRPr="0085734A">
        <w:rPr>
          <w:rFonts w:ascii="Arial" w:hAnsi="Arial" w:cs="Arial"/>
          <w:sz w:val="16"/>
          <w:szCs w:val="16"/>
        </w:rPr>
        <w:t>(4), 795–801. https://doi.org/10.1002/cpt.3001</w:t>
      </w:r>
    </w:p>
    <w:p w14:paraId="726A4873"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Arora, A., &amp; Arora, A. (2023). Machine learning models trained on synthetic datasets of multiple sample sizes for the use of predicting blood pressure from clinical data in a national dataset. </w:t>
      </w:r>
      <w:r w:rsidRPr="0085734A">
        <w:rPr>
          <w:rFonts w:ascii="Arial" w:hAnsi="Arial" w:cs="Arial"/>
          <w:i/>
          <w:iCs/>
          <w:sz w:val="16"/>
          <w:szCs w:val="16"/>
        </w:rPr>
        <w:t>PLOS ONE</w:t>
      </w:r>
      <w:r w:rsidRPr="0085734A">
        <w:rPr>
          <w:rFonts w:ascii="Arial" w:hAnsi="Arial" w:cs="Arial"/>
          <w:sz w:val="16"/>
          <w:szCs w:val="16"/>
        </w:rPr>
        <w:t xml:space="preserve">, </w:t>
      </w:r>
      <w:r w:rsidRPr="0085734A">
        <w:rPr>
          <w:rFonts w:ascii="Arial" w:hAnsi="Arial" w:cs="Arial"/>
          <w:i/>
          <w:iCs/>
          <w:sz w:val="16"/>
          <w:szCs w:val="16"/>
        </w:rPr>
        <w:t>18</w:t>
      </w:r>
      <w:r w:rsidRPr="0085734A">
        <w:rPr>
          <w:rFonts w:ascii="Arial" w:hAnsi="Arial" w:cs="Arial"/>
          <w:sz w:val="16"/>
          <w:szCs w:val="16"/>
        </w:rPr>
        <w:t>(3), e0283094. https://doi.org/10.1371/journal.pone.0283094</w:t>
      </w:r>
    </w:p>
    <w:p w14:paraId="726A6ACC"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Azizi, Z., Lindner, S., Shiba, Y., Raparelli, V., Norris, C. M., Kublickiene, K., Herrero, M. T., Kautzky-Willer, A., Klimek, P., Gisinger, T., Pilote, L., &amp; El Emam, K. (2023). A comparison of synthetic data generation and federated analysis for enabling international evaluations of cardiovascular health. </w:t>
      </w:r>
      <w:r w:rsidRPr="0085734A">
        <w:rPr>
          <w:rFonts w:ascii="Arial" w:hAnsi="Arial" w:cs="Arial"/>
          <w:i/>
          <w:iCs/>
          <w:sz w:val="16"/>
          <w:szCs w:val="16"/>
        </w:rPr>
        <w:t>Scientific Reports</w:t>
      </w:r>
      <w:r w:rsidRPr="0085734A">
        <w:rPr>
          <w:rFonts w:ascii="Arial" w:hAnsi="Arial" w:cs="Arial"/>
          <w:sz w:val="16"/>
          <w:szCs w:val="16"/>
        </w:rPr>
        <w:t xml:space="preserve">, </w:t>
      </w:r>
      <w:r w:rsidRPr="0085734A">
        <w:rPr>
          <w:rFonts w:ascii="Arial" w:hAnsi="Arial" w:cs="Arial"/>
          <w:i/>
          <w:iCs/>
          <w:sz w:val="16"/>
          <w:szCs w:val="16"/>
        </w:rPr>
        <w:t>13</w:t>
      </w:r>
      <w:r w:rsidRPr="0085734A">
        <w:rPr>
          <w:rFonts w:ascii="Arial" w:hAnsi="Arial" w:cs="Arial"/>
          <w:sz w:val="16"/>
          <w:szCs w:val="16"/>
        </w:rPr>
        <w:t>(1), 11540. https://doi.org/10.1038/s41598-023-38457-3</w:t>
      </w:r>
    </w:p>
    <w:p w14:paraId="778FFA3C"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Azizi, Z., Zheng, C., Mosquera, L., Pilote, L., &amp; El Emam, K. (2021). Can synthetic data be a proxy for real clinical trial data? A validation study. </w:t>
      </w:r>
      <w:r w:rsidRPr="0085734A">
        <w:rPr>
          <w:rFonts w:ascii="Arial" w:hAnsi="Arial" w:cs="Arial"/>
          <w:i/>
          <w:iCs/>
          <w:sz w:val="16"/>
          <w:szCs w:val="16"/>
        </w:rPr>
        <w:t>BMJ Open</w:t>
      </w:r>
      <w:r w:rsidRPr="0085734A">
        <w:rPr>
          <w:rFonts w:ascii="Arial" w:hAnsi="Arial" w:cs="Arial"/>
          <w:sz w:val="16"/>
          <w:szCs w:val="16"/>
        </w:rPr>
        <w:t xml:space="preserve">, </w:t>
      </w:r>
      <w:r w:rsidRPr="0085734A">
        <w:rPr>
          <w:rFonts w:ascii="Arial" w:hAnsi="Arial" w:cs="Arial"/>
          <w:i/>
          <w:iCs/>
          <w:sz w:val="16"/>
          <w:szCs w:val="16"/>
        </w:rPr>
        <w:t>11</w:t>
      </w:r>
      <w:r w:rsidRPr="0085734A">
        <w:rPr>
          <w:rFonts w:ascii="Arial" w:hAnsi="Arial" w:cs="Arial"/>
          <w:sz w:val="16"/>
          <w:szCs w:val="16"/>
        </w:rPr>
        <w:t>(4), e043497. https://doi.org/10.1136/bmjopen-2020-043497</w:t>
      </w:r>
    </w:p>
    <w:p w14:paraId="697FBFD0"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Backenroth, D. (2021). How to choose a time zero for patients in external control arms. </w:t>
      </w:r>
      <w:r w:rsidRPr="0085734A">
        <w:rPr>
          <w:rFonts w:ascii="Arial" w:hAnsi="Arial" w:cs="Arial"/>
          <w:i/>
          <w:iCs/>
          <w:sz w:val="16"/>
          <w:szCs w:val="16"/>
        </w:rPr>
        <w:t>Pharmaceutical Statistics</w:t>
      </w:r>
      <w:r w:rsidRPr="0085734A">
        <w:rPr>
          <w:rFonts w:ascii="Arial" w:hAnsi="Arial" w:cs="Arial"/>
          <w:sz w:val="16"/>
          <w:szCs w:val="16"/>
        </w:rPr>
        <w:t xml:space="preserve">, </w:t>
      </w:r>
      <w:r w:rsidRPr="0085734A">
        <w:rPr>
          <w:rFonts w:ascii="Arial" w:hAnsi="Arial" w:cs="Arial"/>
          <w:i/>
          <w:iCs/>
          <w:sz w:val="16"/>
          <w:szCs w:val="16"/>
        </w:rPr>
        <w:t>20</w:t>
      </w:r>
      <w:r w:rsidRPr="0085734A">
        <w:rPr>
          <w:rFonts w:ascii="Arial" w:hAnsi="Arial" w:cs="Arial"/>
          <w:sz w:val="16"/>
          <w:szCs w:val="16"/>
        </w:rPr>
        <w:t>(4), 783–792. https://doi.org/10.1002/pst.2107</w:t>
      </w:r>
    </w:p>
    <w:p w14:paraId="64EE7DAE"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Banerjee, R., Midha, S., Kelkar, A. H., Goodman, A., Prasad, V., &amp; Mohyuddin, G. R. (2022). Synthetic control arms in studies of multiple myeloma and diffuse large B</w:t>
      </w:r>
      <w:r w:rsidRPr="0085734A">
        <w:rPr>
          <w:rFonts w:ascii="Cambria Math" w:hAnsi="Cambria Math" w:cs="Cambria Math"/>
          <w:sz w:val="16"/>
          <w:szCs w:val="16"/>
        </w:rPr>
        <w:t>‐</w:t>
      </w:r>
      <w:r w:rsidRPr="0085734A">
        <w:rPr>
          <w:rFonts w:ascii="Arial" w:hAnsi="Arial" w:cs="Arial"/>
          <w:sz w:val="16"/>
          <w:szCs w:val="16"/>
        </w:rPr>
        <w:t xml:space="preserve">cell lymphoma. </w:t>
      </w:r>
      <w:r w:rsidRPr="0085734A">
        <w:rPr>
          <w:rFonts w:ascii="Arial" w:hAnsi="Arial" w:cs="Arial"/>
          <w:i/>
          <w:iCs/>
          <w:sz w:val="16"/>
          <w:szCs w:val="16"/>
        </w:rPr>
        <w:t>British Journal of Haematology</w:t>
      </w:r>
      <w:r w:rsidRPr="0085734A">
        <w:rPr>
          <w:rFonts w:ascii="Arial" w:hAnsi="Arial" w:cs="Arial"/>
          <w:sz w:val="16"/>
          <w:szCs w:val="16"/>
        </w:rPr>
        <w:t xml:space="preserve">, </w:t>
      </w:r>
      <w:r w:rsidRPr="0085734A">
        <w:rPr>
          <w:rFonts w:ascii="Arial" w:hAnsi="Arial" w:cs="Arial"/>
          <w:i/>
          <w:iCs/>
          <w:sz w:val="16"/>
          <w:szCs w:val="16"/>
        </w:rPr>
        <w:t>196</w:t>
      </w:r>
      <w:r w:rsidRPr="0085734A">
        <w:rPr>
          <w:rFonts w:ascii="Arial" w:hAnsi="Arial" w:cs="Arial"/>
          <w:sz w:val="16"/>
          <w:szCs w:val="16"/>
        </w:rPr>
        <w:t>(5), 1274–1277. https://doi.org/10.1111/bjh.17945</w:t>
      </w:r>
    </w:p>
    <w:p w14:paraId="2C58645D"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Børø, S., Thoresen, S., Boge Brant, S., &amp; Helland, Å. (2023). Initial investigation of using Norwegian health data for the purpose of external comparator arms—An example for non-small cell lung cancer. </w:t>
      </w:r>
      <w:r w:rsidRPr="0085734A">
        <w:rPr>
          <w:rFonts w:ascii="Arial" w:hAnsi="Arial" w:cs="Arial"/>
          <w:i/>
          <w:iCs/>
          <w:sz w:val="16"/>
          <w:szCs w:val="16"/>
        </w:rPr>
        <w:t>Acta Oncologica (Stockholm, Sweden)</w:t>
      </w:r>
      <w:r w:rsidRPr="0085734A">
        <w:rPr>
          <w:rFonts w:ascii="Arial" w:hAnsi="Arial" w:cs="Arial"/>
          <w:sz w:val="16"/>
          <w:szCs w:val="16"/>
        </w:rPr>
        <w:t xml:space="preserve">, </w:t>
      </w:r>
      <w:r w:rsidRPr="0085734A">
        <w:rPr>
          <w:rFonts w:ascii="Arial" w:hAnsi="Arial" w:cs="Arial"/>
          <w:i/>
          <w:iCs/>
          <w:sz w:val="16"/>
          <w:szCs w:val="16"/>
        </w:rPr>
        <w:t>62</w:t>
      </w:r>
      <w:r w:rsidRPr="0085734A">
        <w:rPr>
          <w:rFonts w:ascii="Arial" w:hAnsi="Arial" w:cs="Arial"/>
          <w:sz w:val="16"/>
          <w:szCs w:val="16"/>
        </w:rPr>
        <w:t>(12), 1642–1648. https://doi.org/10.1080/0284186X.2023.2264484</w:t>
      </w:r>
    </w:p>
    <w:p w14:paraId="560F09B1"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Boyne, D. J., Dawe, D. E., Shakir, H., Joe-Uzuegbu, O., Farah, E., Pabani, A., Baratta, C., Brenner, D. R., &amp; Cheung, W. Y. (2023). Comparative Effectiveness of Lurbinectedin for the Treatment of Relapsed Small Cell Lung Cancer in the Post-Platinum Setting: A Real-World Canadian Synthetic Control Arm Analysis. </w:t>
      </w:r>
      <w:r w:rsidRPr="0085734A">
        <w:rPr>
          <w:rFonts w:ascii="Arial" w:hAnsi="Arial" w:cs="Arial"/>
          <w:i/>
          <w:iCs/>
          <w:sz w:val="16"/>
          <w:szCs w:val="16"/>
        </w:rPr>
        <w:t>Targeted Oncology</w:t>
      </w:r>
      <w:r w:rsidRPr="0085734A">
        <w:rPr>
          <w:rFonts w:ascii="Arial" w:hAnsi="Arial" w:cs="Arial"/>
          <w:sz w:val="16"/>
          <w:szCs w:val="16"/>
        </w:rPr>
        <w:t xml:space="preserve">, </w:t>
      </w:r>
      <w:r w:rsidRPr="0085734A">
        <w:rPr>
          <w:rFonts w:ascii="Arial" w:hAnsi="Arial" w:cs="Arial"/>
          <w:i/>
          <w:iCs/>
          <w:sz w:val="16"/>
          <w:szCs w:val="16"/>
        </w:rPr>
        <w:t>18</w:t>
      </w:r>
      <w:r w:rsidRPr="0085734A">
        <w:rPr>
          <w:rFonts w:ascii="Arial" w:hAnsi="Arial" w:cs="Arial"/>
          <w:sz w:val="16"/>
          <w:szCs w:val="16"/>
        </w:rPr>
        <w:t>(5), 697–705. https://doi.org/10.1007/s11523-023-00995-1</w:t>
      </w:r>
    </w:p>
    <w:p w14:paraId="19F3B733"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lastRenderedPageBreak/>
        <w:t xml:space="preserve">Bruhn, C. A. W., Hetterich, S., Schuck-Paim, C., Kürüm, E., Taylor, R. J., Lustig, R., Shapiro, E. D., Warren, J. L., Simonsen, L., &amp; Weinberger, D. M. (2017). Estimating the population-level impact of vaccines using synthetic controls. </w:t>
      </w:r>
      <w:r w:rsidRPr="0085734A">
        <w:rPr>
          <w:rFonts w:ascii="Arial" w:hAnsi="Arial" w:cs="Arial"/>
          <w:i/>
          <w:iCs/>
          <w:sz w:val="16"/>
          <w:szCs w:val="16"/>
        </w:rPr>
        <w:t>Proceedings of the National Academy of Sciences</w:t>
      </w:r>
      <w:r w:rsidRPr="0085734A">
        <w:rPr>
          <w:rFonts w:ascii="Arial" w:hAnsi="Arial" w:cs="Arial"/>
          <w:sz w:val="16"/>
          <w:szCs w:val="16"/>
        </w:rPr>
        <w:t xml:space="preserve">, </w:t>
      </w:r>
      <w:r w:rsidRPr="0085734A">
        <w:rPr>
          <w:rFonts w:ascii="Arial" w:hAnsi="Arial" w:cs="Arial"/>
          <w:i/>
          <w:iCs/>
          <w:sz w:val="16"/>
          <w:szCs w:val="16"/>
        </w:rPr>
        <w:t>114</w:t>
      </w:r>
      <w:r w:rsidRPr="0085734A">
        <w:rPr>
          <w:rFonts w:ascii="Arial" w:hAnsi="Arial" w:cs="Arial"/>
          <w:sz w:val="16"/>
          <w:szCs w:val="16"/>
        </w:rPr>
        <w:t>(7), 1524–1529. https://doi.org/10.1073/pnas.1612833114</w:t>
      </w:r>
    </w:p>
    <w:p w14:paraId="35C7E895"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Burcu, M., Dreyer, N. A., Franklin, J. M., Blum, M. D., Critchlow, C. W., Perfetto, E. M., &amp; Zhou, W. (2020). Real</w:t>
      </w:r>
      <w:r w:rsidRPr="0085734A">
        <w:rPr>
          <w:rFonts w:ascii="Cambria Math" w:hAnsi="Cambria Math" w:cs="Cambria Math"/>
          <w:sz w:val="16"/>
          <w:szCs w:val="16"/>
        </w:rPr>
        <w:t>‐</w:t>
      </w:r>
      <w:r w:rsidRPr="0085734A">
        <w:rPr>
          <w:rFonts w:ascii="Arial" w:hAnsi="Arial" w:cs="Arial"/>
          <w:sz w:val="16"/>
          <w:szCs w:val="16"/>
        </w:rPr>
        <w:t>world evidence to support regulatory decision</w:t>
      </w:r>
      <w:r w:rsidRPr="0085734A">
        <w:rPr>
          <w:rFonts w:ascii="Cambria Math" w:hAnsi="Cambria Math" w:cs="Cambria Math"/>
          <w:sz w:val="16"/>
          <w:szCs w:val="16"/>
        </w:rPr>
        <w:t>‐</w:t>
      </w:r>
      <w:r w:rsidRPr="0085734A">
        <w:rPr>
          <w:rFonts w:ascii="Arial" w:hAnsi="Arial" w:cs="Arial"/>
          <w:sz w:val="16"/>
          <w:szCs w:val="16"/>
        </w:rPr>
        <w:t xml:space="preserve">making for medicines: Considerations for external control arms. </w:t>
      </w:r>
      <w:r w:rsidRPr="0085734A">
        <w:rPr>
          <w:rFonts w:ascii="Arial" w:hAnsi="Arial" w:cs="Arial"/>
          <w:i/>
          <w:iCs/>
          <w:sz w:val="16"/>
          <w:szCs w:val="16"/>
        </w:rPr>
        <w:t>Pharmacoepidemiology and Drug Safety</w:t>
      </w:r>
      <w:r w:rsidRPr="0085734A">
        <w:rPr>
          <w:rFonts w:ascii="Arial" w:hAnsi="Arial" w:cs="Arial"/>
          <w:sz w:val="16"/>
          <w:szCs w:val="16"/>
        </w:rPr>
        <w:t xml:space="preserve">, </w:t>
      </w:r>
      <w:r w:rsidRPr="0085734A">
        <w:rPr>
          <w:rFonts w:ascii="Arial" w:hAnsi="Arial" w:cs="Arial"/>
          <w:i/>
          <w:iCs/>
          <w:sz w:val="16"/>
          <w:szCs w:val="16"/>
        </w:rPr>
        <w:t>29</w:t>
      </w:r>
      <w:r w:rsidRPr="0085734A">
        <w:rPr>
          <w:rFonts w:ascii="Arial" w:hAnsi="Arial" w:cs="Arial"/>
          <w:sz w:val="16"/>
          <w:szCs w:val="16"/>
        </w:rPr>
        <w:t>(10), 1228–1235. https://doi.org/10.1002/pds.4975</w:t>
      </w:r>
    </w:p>
    <w:p w14:paraId="513279CA"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Carrigan, G., Whipple, S., Capra, W. B., Taylor, M. D., Brown, J. S., Lu, M., Arnieri, B., Copping, R., &amp; Rothman, K. J. (2020). Using Electronic Health Records to Derive Control Arms for Early Phase Single-Arm Lung Cancer Trials: Proof-of-Concept in Randomized Controlled Trials. </w:t>
      </w:r>
      <w:r w:rsidRPr="0085734A">
        <w:rPr>
          <w:rFonts w:ascii="Arial" w:hAnsi="Arial" w:cs="Arial"/>
          <w:i/>
          <w:iCs/>
          <w:sz w:val="16"/>
          <w:szCs w:val="16"/>
        </w:rPr>
        <w:t>Clinical Pharmacology and Therapeutics</w:t>
      </w:r>
      <w:r w:rsidRPr="0085734A">
        <w:rPr>
          <w:rFonts w:ascii="Arial" w:hAnsi="Arial" w:cs="Arial"/>
          <w:sz w:val="16"/>
          <w:szCs w:val="16"/>
        </w:rPr>
        <w:t xml:space="preserve">, </w:t>
      </w:r>
      <w:r w:rsidRPr="0085734A">
        <w:rPr>
          <w:rFonts w:ascii="Arial" w:hAnsi="Arial" w:cs="Arial"/>
          <w:i/>
          <w:iCs/>
          <w:sz w:val="16"/>
          <w:szCs w:val="16"/>
        </w:rPr>
        <w:t>107</w:t>
      </w:r>
      <w:r w:rsidRPr="0085734A">
        <w:rPr>
          <w:rFonts w:ascii="Arial" w:hAnsi="Arial" w:cs="Arial"/>
          <w:sz w:val="16"/>
          <w:szCs w:val="16"/>
        </w:rPr>
        <w:t>(2), 369–377. https://doi.org/10.1002/cpt.1586</w:t>
      </w:r>
    </w:p>
    <w:p w14:paraId="1877162C"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Carton, M., Del Castillo, J. P., Colin, J.-B., Kurtinecz, M., Feuilly, M., Pierron, G., Arvis, P., Khadir, S. K., Sparber-Sauer, M., &amp; Orbach, D. (2023). Larotrectinib versus historical standard of care in patients with infantile fibrosarcoma: Protocol of EPI-VITRAKVI. </w:t>
      </w:r>
      <w:r w:rsidRPr="0085734A">
        <w:rPr>
          <w:rFonts w:ascii="Arial" w:hAnsi="Arial" w:cs="Arial"/>
          <w:i/>
          <w:iCs/>
          <w:sz w:val="16"/>
          <w:szCs w:val="16"/>
        </w:rPr>
        <w:t>Future Oncology (London, England)</w:t>
      </w:r>
      <w:r w:rsidRPr="0085734A">
        <w:rPr>
          <w:rFonts w:ascii="Arial" w:hAnsi="Arial" w:cs="Arial"/>
          <w:sz w:val="16"/>
          <w:szCs w:val="16"/>
        </w:rPr>
        <w:t xml:space="preserve">, </w:t>
      </w:r>
      <w:r w:rsidRPr="0085734A">
        <w:rPr>
          <w:rFonts w:ascii="Arial" w:hAnsi="Arial" w:cs="Arial"/>
          <w:i/>
          <w:iCs/>
          <w:sz w:val="16"/>
          <w:szCs w:val="16"/>
        </w:rPr>
        <w:t>19</w:t>
      </w:r>
      <w:r w:rsidRPr="0085734A">
        <w:rPr>
          <w:rFonts w:ascii="Arial" w:hAnsi="Arial" w:cs="Arial"/>
          <w:sz w:val="16"/>
          <w:szCs w:val="16"/>
        </w:rPr>
        <w:t>(24), 1645–1653. https://doi.org/10.2217/fon-2023-0114</w:t>
      </w:r>
    </w:p>
    <w:p w14:paraId="2B9A5D05"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Chen, Z., Zhang, H., Guo, Y., George, T. J., Prosperi, M., Hogan, W. R., He, Z., Shenkman, E. A., Wang, F., &amp; Bian, J. (2021). Exploring the feasibility of using real-world data from a large clinical data research network to simulate clinical trials of Alzheimer’s disease. </w:t>
      </w:r>
      <w:r w:rsidRPr="0085734A">
        <w:rPr>
          <w:rFonts w:ascii="Arial" w:hAnsi="Arial" w:cs="Arial"/>
          <w:i/>
          <w:iCs/>
          <w:sz w:val="16"/>
          <w:szCs w:val="16"/>
        </w:rPr>
        <w:t>Npj Digital Medicine</w:t>
      </w:r>
      <w:r w:rsidRPr="0085734A">
        <w:rPr>
          <w:rFonts w:ascii="Arial" w:hAnsi="Arial" w:cs="Arial"/>
          <w:sz w:val="16"/>
          <w:szCs w:val="16"/>
        </w:rPr>
        <w:t xml:space="preserve">, </w:t>
      </w:r>
      <w:r w:rsidRPr="0085734A">
        <w:rPr>
          <w:rFonts w:ascii="Arial" w:hAnsi="Arial" w:cs="Arial"/>
          <w:i/>
          <w:iCs/>
          <w:sz w:val="16"/>
          <w:szCs w:val="16"/>
        </w:rPr>
        <w:t>4</w:t>
      </w:r>
      <w:r w:rsidRPr="0085734A">
        <w:rPr>
          <w:rFonts w:ascii="Arial" w:hAnsi="Arial" w:cs="Arial"/>
          <w:sz w:val="16"/>
          <w:szCs w:val="16"/>
        </w:rPr>
        <w:t>(1), 84. https://doi.org/10.1038/s41746-021-00452-1</w:t>
      </w:r>
    </w:p>
    <w:p w14:paraId="5BEF43C9" w14:textId="77777777" w:rsidR="00AE6BD7" w:rsidRPr="0085734A" w:rsidRDefault="00AE6BD7" w:rsidP="00AE6BD7">
      <w:pPr>
        <w:pStyle w:val="Bibliography"/>
        <w:rPr>
          <w:rFonts w:ascii="Arial" w:hAnsi="Arial" w:cs="Arial"/>
          <w:sz w:val="16"/>
          <w:szCs w:val="16"/>
          <w:lang w:val="it-IT"/>
        </w:rPr>
      </w:pPr>
      <w:r w:rsidRPr="0085734A">
        <w:rPr>
          <w:rFonts w:ascii="Arial" w:hAnsi="Arial" w:cs="Arial"/>
          <w:sz w:val="16"/>
          <w:szCs w:val="16"/>
        </w:rPr>
        <w:t xml:space="preserve">Curtis, J. R., Strand, V., Golombek, S., Zhang, L., Wong, A., Zielinski, M. C., Akmaev, V. R., Saleh, A., Asgarian, S., &amp; Withers, J. B. (2022). Patient outcomes improve when a molecular signature test guides treatment decision-making in rheumatoid arthritis. </w:t>
      </w:r>
      <w:r w:rsidRPr="0085734A">
        <w:rPr>
          <w:rFonts w:ascii="Arial" w:hAnsi="Arial" w:cs="Arial"/>
          <w:i/>
          <w:iCs/>
          <w:sz w:val="16"/>
          <w:szCs w:val="16"/>
          <w:lang w:val="it-IT"/>
        </w:rPr>
        <w:t>Expert Review of Molecular Diagnostics</w:t>
      </w:r>
      <w:r w:rsidRPr="0085734A">
        <w:rPr>
          <w:rFonts w:ascii="Arial" w:hAnsi="Arial" w:cs="Arial"/>
          <w:sz w:val="16"/>
          <w:szCs w:val="16"/>
          <w:lang w:val="it-IT"/>
        </w:rPr>
        <w:t>, 1–10. https://doi.org/10.1080/14737159.2022.2140586</w:t>
      </w:r>
    </w:p>
    <w:p w14:paraId="05084DFD" w14:textId="77777777" w:rsidR="00AE6BD7" w:rsidRPr="0085734A" w:rsidRDefault="00AE6BD7" w:rsidP="00AE6BD7">
      <w:pPr>
        <w:pStyle w:val="Bibliography"/>
        <w:rPr>
          <w:rFonts w:ascii="Arial" w:hAnsi="Arial" w:cs="Arial"/>
          <w:sz w:val="16"/>
          <w:szCs w:val="16"/>
          <w:lang w:val="it-IT"/>
        </w:rPr>
      </w:pPr>
      <w:r w:rsidRPr="0085734A">
        <w:rPr>
          <w:rFonts w:ascii="Arial" w:hAnsi="Arial" w:cs="Arial"/>
          <w:sz w:val="16"/>
          <w:szCs w:val="16"/>
          <w:lang w:val="it-IT"/>
        </w:rPr>
        <w:t xml:space="preserve">D’Amico, S., Dall’Olio, D., Sala, C., Dall’Olio, L., Sauta, E., Zampini, M., Asti, G., Lanino, L., Maggioni, G., Campagna, A., Ubezio, M., Russo, A., Bicchieri, M. E., Riva, E., Tentori, C. A., Travaglino, E., Morandini, P., Savevski, V., Santoro, A., … Della Porta, M. G. (2023). Synthetic Data Generation by Artificial Intelligence to Accelerate Research and Precision Medicine in Hematology. </w:t>
      </w:r>
      <w:r w:rsidRPr="0085734A">
        <w:rPr>
          <w:rFonts w:ascii="Arial" w:hAnsi="Arial" w:cs="Arial"/>
          <w:i/>
          <w:iCs/>
          <w:sz w:val="16"/>
          <w:szCs w:val="16"/>
          <w:lang w:val="it-IT"/>
        </w:rPr>
        <w:t>JCO Clinical Cancer Informatics</w:t>
      </w:r>
      <w:r w:rsidRPr="0085734A">
        <w:rPr>
          <w:rFonts w:ascii="Arial" w:hAnsi="Arial" w:cs="Arial"/>
          <w:sz w:val="16"/>
          <w:szCs w:val="16"/>
          <w:lang w:val="it-IT"/>
        </w:rPr>
        <w:t xml:space="preserve">, </w:t>
      </w:r>
      <w:r w:rsidRPr="0085734A">
        <w:rPr>
          <w:rFonts w:ascii="Arial" w:hAnsi="Arial" w:cs="Arial"/>
          <w:i/>
          <w:iCs/>
          <w:sz w:val="16"/>
          <w:szCs w:val="16"/>
          <w:lang w:val="it-IT"/>
        </w:rPr>
        <w:t>7</w:t>
      </w:r>
      <w:r w:rsidRPr="0085734A">
        <w:rPr>
          <w:rFonts w:ascii="Arial" w:hAnsi="Arial" w:cs="Arial"/>
          <w:sz w:val="16"/>
          <w:szCs w:val="16"/>
          <w:lang w:val="it-IT"/>
        </w:rPr>
        <w:t>, e2300021. https://doi.org/10.1200/CCI.23.00021</w:t>
      </w:r>
    </w:p>
    <w:p w14:paraId="2AA49FD4"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lang w:val="it-IT"/>
        </w:rPr>
        <w:t xml:space="preserve">Dang, L. E., Fong, E., Tarp, J. M., Clemmensen, K. K. B., Ravn, H., Kvist, K., Buse, J. B., Van Der Laan, M., &amp; Petersen, M. (2023). </w:t>
      </w:r>
      <w:r w:rsidRPr="0085734A">
        <w:rPr>
          <w:rFonts w:ascii="Arial" w:hAnsi="Arial" w:cs="Arial"/>
          <w:sz w:val="16"/>
          <w:szCs w:val="16"/>
        </w:rPr>
        <w:t xml:space="preserve">Case study of semaglutide and cardiovascular outcomes: An application of the C </w:t>
      </w:r>
      <w:r w:rsidRPr="0085734A">
        <w:rPr>
          <w:rFonts w:ascii="Arial" w:hAnsi="Arial" w:cs="Arial"/>
          <w:i/>
          <w:iCs/>
          <w:sz w:val="16"/>
          <w:szCs w:val="16"/>
        </w:rPr>
        <w:t>ausal Roadmap</w:t>
      </w:r>
      <w:r w:rsidRPr="0085734A">
        <w:rPr>
          <w:rFonts w:ascii="Arial" w:hAnsi="Arial" w:cs="Arial"/>
          <w:sz w:val="16"/>
          <w:szCs w:val="16"/>
        </w:rPr>
        <w:t xml:space="preserve"> to a hybrid design for augmenting an RCT control arm with real-world data. </w:t>
      </w:r>
      <w:r w:rsidRPr="0085734A">
        <w:rPr>
          <w:rFonts w:ascii="Arial" w:hAnsi="Arial" w:cs="Arial"/>
          <w:i/>
          <w:iCs/>
          <w:sz w:val="16"/>
          <w:szCs w:val="16"/>
        </w:rPr>
        <w:t>Journal of Clinical and Translational Science</w:t>
      </w:r>
      <w:r w:rsidRPr="0085734A">
        <w:rPr>
          <w:rFonts w:ascii="Arial" w:hAnsi="Arial" w:cs="Arial"/>
          <w:sz w:val="16"/>
          <w:szCs w:val="16"/>
        </w:rPr>
        <w:t xml:space="preserve">, </w:t>
      </w:r>
      <w:r w:rsidRPr="0085734A">
        <w:rPr>
          <w:rFonts w:ascii="Arial" w:hAnsi="Arial" w:cs="Arial"/>
          <w:i/>
          <w:iCs/>
          <w:sz w:val="16"/>
          <w:szCs w:val="16"/>
        </w:rPr>
        <w:t>7</w:t>
      </w:r>
      <w:r w:rsidRPr="0085734A">
        <w:rPr>
          <w:rFonts w:ascii="Arial" w:hAnsi="Arial" w:cs="Arial"/>
          <w:sz w:val="16"/>
          <w:szCs w:val="16"/>
        </w:rPr>
        <w:t>(1), e231. https://doi.org/10.1017/cts.2023.656</w:t>
      </w:r>
    </w:p>
    <w:p w14:paraId="08945558"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Davi, R., Chandler, M., Elashoff, B., Ferris, A. S., Howland, A., Lee, D., Majumdar, A., Stewart, M., Strianese, L., Stuart, E., Yin, X., &amp; Yver, A. (2019). Non-small cell lung cancer (NSCLC) case study examining whether results in a randomized control arm are replicated by a synthetic control arm (SCA). </w:t>
      </w:r>
      <w:r w:rsidRPr="0085734A">
        <w:rPr>
          <w:rFonts w:ascii="Arial" w:hAnsi="Arial" w:cs="Arial"/>
          <w:i/>
          <w:iCs/>
          <w:sz w:val="16"/>
          <w:szCs w:val="16"/>
        </w:rPr>
        <w:t>Journal of Clinical Oncology</w:t>
      </w:r>
      <w:r w:rsidRPr="0085734A">
        <w:rPr>
          <w:rFonts w:ascii="Arial" w:hAnsi="Arial" w:cs="Arial"/>
          <w:sz w:val="16"/>
          <w:szCs w:val="16"/>
        </w:rPr>
        <w:t xml:space="preserve">, </w:t>
      </w:r>
      <w:r w:rsidRPr="0085734A">
        <w:rPr>
          <w:rFonts w:ascii="Arial" w:hAnsi="Arial" w:cs="Arial"/>
          <w:i/>
          <w:iCs/>
          <w:sz w:val="16"/>
          <w:szCs w:val="16"/>
        </w:rPr>
        <w:t>37</w:t>
      </w:r>
      <w:r w:rsidRPr="0085734A">
        <w:rPr>
          <w:rFonts w:ascii="Arial" w:hAnsi="Arial" w:cs="Arial"/>
          <w:sz w:val="16"/>
          <w:szCs w:val="16"/>
        </w:rPr>
        <w:t>(15_suppl), 9108–9108. https://doi.org/10.1200/JCO.2019.37.15_suppl.9108</w:t>
      </w:r>
    </w:p>
    <w:p w14:paraId="3D9AD5D4"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Davi, R., Yin, X., &amp; Stewart, M. (2020). Exploring the validity of a synthetic control arm (SCA) for augmentation or replacement of a randomized control in difficult-to-study indications: A case study in relapsed or refractory multiple myeloma (R/R MM). </w:t>
      </w:r>
      <w:r w:rsidRPr="0085734A">
        <w:rPr>
          <w:rFonts w:ascii="Arial" w:hAnsi="Arial" w:cs="Arial"/>
          <w:i/>
          <w:iCs/>
          <w:sz w:val="16"/>
          <w:szCs w:val="16"/>
        </w:rPr>
        <w:t>Journal of Clinical Oncology</w:t>
      </w:r>
      <w:r w:rsidRPr="0085734A">
        <w:rPr>
          <w:rFonts w:ascii="Arial" w:hAnsi="Arial" w:cs="Arial"/>
          <w:sz w:val="16"/>
          <w:szCs w:val="16"/>
        </w:rPr>
        <w:t xml:space="preserve">, </w:t>
      </w:r>
      <w:r w:rsidRPr="0085734A">
        <w:rPr>
          <w:rFonts w:ascii="Arial" w:hAnsi="Arial" w:cs="Arial"/>
          <w:i/>
          <w:iCs/>
          <w:sz w:val="16"/>
          <w:szCs w:val="16"/>
        </w:rPr>
        <w:t>38</w:t>
      </w:r>
      <w:r w:rsidRPr="0085734A">
        <w:rPr>
          <w:rFonts w:ascii="Arial" w:hAnsi="Arial" w:cs="Arial"/>
          <w:sz w:val="16"/>
          <w:szCs w:val="16"/>
        </w:rPr>
        <w:t>(15_suppl), e20521–e20521. https://doi.org/10.1200/JCO.2020.38.15_suppl.e20521</w:t>
      </w:r>
    </w:p>
    <w:p w14:paraId="7809FD14"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lastRenderedPageBreak/>
        <w:t xml:space="preserve">Davies, J., Martinec, M., Delmar, P., Coudert, M., Bordogna, W., Golding, S., Martina, R., &amp; Crane, G. (2018). Comparative effectiveness from a single-arm trial and real-world data: Alectinib versus ceritinib. </w:t>
      </w:r>
      <w:r w:rsidRPr="0085734A">
        <w:rPr>
          <w:rFonts w:ascii="Arial" w:hAnsi="Arial" w:cs="Arial"/>
          <w:i/>
          <w:iCs/>
          <w:sz w:val="16"/>
          <w:szCs w:val="16"/>
        </w:rPr>
        <w:t>Journal of Comparative Effectiveness Research</w:t>
      </w:r>
      <w:r w:rsidRPr="0085734A">
        <w:rPr>
          <w:rFonts w:ascii="Arial" w:hAnsi="Arial" w:cs="Arial"/>
          <w:sz w:val="16"/>
          <w:szCs w:val="16"/>
        </w:rPr>
        <w:t xml:space="preserve">, </w:t>
      </w:r>
      <w:r w:rsidRPr="0085734A">
        <w:rPr>
          <w:rFonts w:ascii="Arial" w:hAnsi="Arial" w:cs="Arial"/>
          <w:i/>
          <w:iCs/>
          <w:sz w:val="16"/>
          <w:szCs w:val="16"/>
        </w:rPr>
        <w:t>7</w:t>
      </w:r>
      <w:r w:rsidRPr="0085734A">
        <w:rPr>
          <w:rFonts w:ascii="Arial" w:hAnsi="Arial" w:cs="Arial"/>
          <w:sz w:val="16"/>
          <w:szCs w:val="16"/>
        </w:rPr>
        <w:t>(9), 855–865. https://doi.org/10.2217/cer-2018-0032</w:t>
      </w:r>
    </w:p>
    <w:p w14:paraId="323EEB04"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Dutta, R., Mohan, A., Buros</w:t>
      </w:r>
      <w:r w:rsidRPr="0085734A">
        <w:rPr>
          <w:rFonts w:ascii="Cambria Math" w:hAnsi="Cambria Math" w:cs="Cambria Math"/>
          <w:sz w:val="16"/>
          <w:szCs w:val="16"/>
        </w:rPr>
        <w:t>‐</w:t>
      </w:r>
      <w:r w:rsidRPr="0085734A">
        <w:rPr>
          <w:rFonts w:ascii="Arial" w:hAnsi="Arial" w:cs="Arial"/>
          <w:sz w:val="16"/>
          <w:szCs w:val="16"/>
        </w:rPr>
        <w:t>Novik, J., Goldmacher, G., Akala, O. O., &amp; Topp, B. (2024). A bootstrapping method to optimize go/no</w:t>
      </w:r>
      <w:r w:rsidRPr="0085734A">
        <w:rPr>
          <w:rFonts w:ascii="Cambria Math" w:hAnsi="Cambria Math" w:cs="Cambria Math"/>
          <w:sz w:val="16"/>
          <w:szCs w:val="16"/>
        </w:rPr>
        <w:t>‐</w:t>
      </w:r>
      <w:r w:rsidRPr="0085734A">
        <w:rPr>
          <w:rFonts w:ascii="Arial" w:hAnsi="Arial" w:cs="Arial"/>
          <w:sz w:val="16"/>
          <w:szCs w:val="16"/>
        </w:rPr>
        <w:t>go decisions from single</w:t>
      </w:r>
      <w:r w:rsidRPr="0085734A">
        <w:rPr>
          <w:rFonts w:ascii="Cambria Math" w:hAnsi="Cambria Math" w:cs="Cambria Math"/>
          <w:sz w:val="16"/>
          <w:szCs w:val="16"/>
        </w:rPr>
        <w:t>‐</w:t>
      </w:r>
      <w:r w:rsidRPr="0085734A">
        <w:rPr>
          <w:rFonts w:ascii="Arial" w:hAnsi="Arial" w:cs="Arial"/>
          <w:sz w:val="16"/>
          <w:szCs w:val="16"/>
        </w:rPr>
        <w:t>arm, signal</w:t>
      </w:r>
      <w:r w:rsidRPr="0085734A">
        <w:rPr>
          <w:rFonts w:ascii="Cambria Math" w:hAnsi="Cambria Math" w:cs="Cambria Math"/>
          <w:sz w:val="16"/>
          <w:szCs w:val="16"/>
        </w:rPr>
        <w:t>‐</w:t>
      </w:r>
      <w:r w:rsidRPr="0085734A">
        <w:rPr>
          <w:rFonts w:ascii="Arial" w:hAnsi="Arial" w:cs="Arial"/>
          <w:sz w:val="16"/>
          <w:szCs w:val="16"/>
        </w:rPr>
        <w:t xml:space="preserve">finding studies in oncology. </w:t>
      </w:r>
      <w:r w:rsidRPr="0085734A">
        <w:rPr>
          <w:rFonts w:ascii="Arial" w:hAnsi="Arial" w:cs="Arial"/>
          <w:i/>
          <w:iCs/>
          <w:sz w:val="16"/>
          <w:szCs w:val="16"/>
        </w:rPr>
        <w:t>CPT: Pharmacometrics &amp; Systems Pharmacology</w:t>
      </w:r>
      <w:r w:rsidRPr="0085734A">
        <w:rPr>
          <w:rFonts w:ascii="Arial" w:hAnsi="Arial" w:cs="Arial"/>
          <w:sz w:val="16"/>
          <w:szCs w:val="16"/>
        </w:rPr>
        <w:t>, psp4.13161. https://doi.org/10.1002/psp4.13161</w:t>
      </w:r>
    </w:p>
    <w:p w14:paraId="32CAD0F2"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El Kababji, S., Mitsakakis, N., Fang, X., Beltran-Bless, A.-A., Pond, G., Vandermeer, L., Radhakrishnan, D., Mosquera, L., Paterson, A., Shepherd, L., Chen, B., Barlow, W. E., Gralow, J., Savard, M.-F., Clemons, M., &amp; El Emam, K. (2023). Evaluating the Utility and Privacy of Synthetic Breast Cancer Clinical Trial Data Sets. </w:t>
      </w:r>
      <w:r w:rsidRPr="0085734A">
        <w:rPr>
          <w:rFonts w:ascii="Arial" w:hAnsi="Arial" w:cs="Arial"/>
          <w:i/>
          <w:iCs/>
          <w:sz w:val="16"/>
          <w:szCs w:val="16"/>
        </w:rPr>
        <w:t>JCO Clinical Cancer Informatics</w:t>
      </w:r>
      <w:r w:rsidRPr="0085734A">
        <w:rPr>
          <w:rFonts w:ascii="Arial" w:hAnsi="Arial" w:cs="Arial"/>
          <w:sz w:val="16"/>
          <w:szCs w:val="16"/>
        </w:rPr>
        <w:t xml:space="preserve">, </w:t>
      </w:r>
      <w:r w:rsidRPr="0085734A">
        <w:rPr>
          <w:rFonts w:ascii="Arial" w:hAnsi="Arial" w:cs="Arial"/>
          <w:i/>
          <w:iCs/>
          <w:sz w:val="16"/>
          <w:szCs w:val="16"/>
        </w:rPr>
        <w:t>7</w:t>
      </w:r>
      <w:r w:rsidRPr="0085734A">
        <w:rPr>
          <w:rFonts w:ascii="Arial" w:hAnsi="Arial" w:cs="Arial"/>
          <w:sz w:val="16"/>
          <w:szCs w:val="16"/>
        </w:rPr>
        <w:t>, e2300116. https://doi.org/10.1200/CCI.23.00116</w:t>
      </w:r>
    </w:p>
    <w:p w14:paraId="29BE9B3F"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Farah, E., Kenney, M., Warkentin, M. T., Cheung, W. Y., &amp; Brenner, D. R. (2024). Examining external control arms in oncology: A scoping review of applications to date. </w:t>
      </w:r>
      <w:r w:rsidRPr="0085734A">
        <w:rPr>
          <w:rFonts w:ascii="Arial" w:hAnsi="Arial" w:cs="Arial"/>
          <w:i/>
          <w:iCs/>
          <w:sz w:val="16"/>
          <w:szCs w:val="16"/>
        </w:rPr>
        <w:t>Cancer Medicine</w:t>
      </w:r>
      <w:r w:rsidRPr="0085734A">
        <w:rPr>
          <w:rFonts w:ascii="Arial" w:hAnsi="Arial" w:cs="Arial"/>
          <w:sz w:val="16"/>
          <w:szCs w:val="16"/>
        </w:rPr>
        <w:t xml:space="preserve">, </w:t>
      </w:r>
      <w:r w:rsidRPr="0085734A">
        <w:rPr>
          <w:rFonts w:ascii="Arial" w:hAnsi="Arial" w:cs="Arial"/>
          <w:i/>
          <w:iCs/>
          <w:sz w:val="16"/>
          <w:szCs w:val="16"/>
        </w:rPr>
        <w:t>13</w:t>
      </w:r>
      <w:r w:rsidRPr="0085734A">
        <w:rPr>
          <w:rFonts w:ascii="Arial" w:hAnsi="Arial" w:cs="Arial"/>
          <w:sz w:val="16"/>
          <w:szCs w:val="16"/>
        </w:rPr>
        <w:t>(13), e7447. https://doi.org/10.1002/cam4.7447</w:t>
      </w:r>
    </w:p>
    <w:p w14:paraId="105696BB"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Fisher, C. K., Smith, A. M., Walsh, J. R., Coalition Against Major Diseases, Simon, A. J., Edgar, C., Jack, C. R., Holtzman, D., Russell, D., Hill, D., Grosset, D., Wood, F., Vanderstichele, H., Morris, J., Blennow, K., Marek, K., Shaw, L. M., Albert, M., Weiner, M., … Abbott, Alliance for Aging Research, Alzheimer’s Association, Alzheimer’s Foundation of America, AstraZeneca Pharmaceuticals LP, Bristol-Myers Squibb Company, Critical Path Institute, CHDI Foundation, Inc., Eli Lilly and Company, F. Hoffmann-La Roche Ltd, Forest Research Institute, Genentech, Inc., GlaxoSmithKline, Johnson &amp; Johnson, National Health Council, Novartis Pharmaceuticals Corporation, Parkinson’s Action Network, Parkinson’s Disease Foundation, Pfizer, Inc., sanofi-aventis. Collaborating Organiza. (2019). Machine learning for comprehensive forecasting of Alzheimer’s Disease progression. </w:t>
      </w:r>
      <w:r w:rsidRPr="0085734A">
        <w:rPr>
          <w:rFonts w:ascii="Arial" w:hAnsi="Arial" w:cs="Arial"/>
          <w:i/>
          <w:iCs/>
          <w:sz w:val="16"/>
          <w:szCs w:val="16"/>
        </w:rPr>
        <w:t>Scientific Reports</w:t>
      </w:r>
      <w:r w:rsidRPr="0085734A">
        <w:rPr>
          <w:rFonts w:ascii="Arial" w:hAnsi="Arial" w:cs="Arial"/>
          <w:sz w:val="16"/>
          <w:szCs w:val="16"/>
        </w:rPr>
        <w:t xml:space="preserve">, </w:t>
      </w:r>
      <w:r w:rsidRPr="0085734A">
        <w:rPr>
          <w:rFonts w:ascii="Arial" w:hAnsi="Arial" w:cs="Arial"/>
          <w:i/>
          <w:iCs/>
          <w:sz w:val="16"/>
          <w:szCs w:val="16"/>
        </w:rPr>
        <w:t>9</w:t>
      </w:r>
      <w:r w:rsidRPr="0085734A">
        <w:rPr>
          <w:rFonts w:ascii="Arial" w:hAnsi="Arial" w:cs="Arial"/>
          <w:sz w:val="16"/>
          <w:szCs w:val="16"/>
        </w:rPr>
        <w:t>(1), 13622. https://doi.org/10.1038/s41598-019-49656-2</w:t>
      </w:r>
    </w:p>
    <w:p w14:paraId="64E14B6A"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Folse, H., Sternhufvud, C., Andy Schuetz, C., Rengarajan, B., &amp; Gandhi, S. (2014). Impact of Switching Treatment From Rosuvastatin to Atorvastatin on Rates of Cardiovascular Events. </w:t>
      </w:r>
      <w:r w:rsidRPr="0085734A">
        <w:rPr>
          <w:rFonts w:ascii="Arial" w:hAnsi="Arial" w:cs="Arial"/>
          <w:i/>
          <w:iCs/>
          <w:sz w:val="16"/>
          <w:szCs w:val="16"/>
        </w:rPr>
        <w:t>Clinical Therapeutics</w:t>
      </w:r>
      <w:r w:rsidRPr="0085734A">
        <w:rPr>
          <w:rFonts w:ascii="Arial" w:hAnsi="Arial" w:cs="Arial"/>
          <w:sz w:val="16"/>
          <w:szCs w:val="16"/>
        </w:rPr>
        <w:t xml:space="preserve">, </w:t>
      </w:r>
      <w:r w:rsidRPr="0085734A">
        <w:rPr>
          <w:rFonts w:ascii="Arial" w:hAnsi="Arial" w:cs="Arial"/>
          <w:i/>
          <w:iCs/>
          <w:sz w:val="16"/>
          <w:szCs w:val="16"/>
        </w:rPr>
        <w:t>36</w:t>
      </w:r>
      <w:r w:rsidRPr="0085734A">
        <w:rPr>
          <w:rFonts w:ascii="Arial" w:hAnsi="Arial" w:cs="Arial"/>
          <w:sz w:val="16"/>
          <w:szCs w:val="16"/>
        </w:rPr>
        <w:t>(1), 58–69. https://doi.org/10.1016/j.clinthera.2013.12.003</w:t>
      </w:r>
    </w:p>
    <w:p w14:paraId="3217064A"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Gonzales, A., Guruswamy, G., &amp; Smith, S. R. (2023). Synthetic data in health care: A narrative review. </w:t>
      </w:r>
      <w:r w:rsidRPr="0085734A">
        <w:rPr>
          <w:rFonts w:ascii="Arial" w:hAnsi="Arial" w:cs="Arial"/>
          <w:i/>
          <w:iCs/>
          <w:sz w:val="16"/>
          <w:szCs w:val="16"/>
        </w:rPr>
        <w:t>PLOS Digital Health</w:t>
      </w:r>
      <w:r w:rsidRPr="0085734A">
        <w:rPr>
          <w:rFonts w:ascii="Arial" w:hAnsi="Arial" w:cs="Arial"/>
          <w:sz w:val="16"/>
          <w:szCs w:val="16"/>
        </w:rPr>
        <w:t xml:space="preserve">, </w:t>
      </w:r>
      <w:r w:rsidRPr="0085734A">
        <w:rPr>
          <w:rFonts w:ascii="Arial" w:hAnsi="Arial" w:cs="Arial"/>
          <w:i/>
          <w:iCs/>
          <w:sz w:val="16"/>
          <w:szCs w:val="16"/>
        </w:rPr>
        <w:t>2</w:t>
      </w:r>
      <w:r w:rsidRPr="0085734A">
        <w:rPr>
          <w:rFonts w:ascii="Arial" w:hAnsi="Arial" w:cs="Arial"/>
          <w:sz w:val="16"/>
          <w:szCs w:val="16"/>
        </w:rPr>
        <w:t>(1), e0000082. https://doi.org/10.1371/journal.pdig.0000082</w:t>
      </w:r>
    </w:p>
    <w:p w14:paraId="38590420"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Goulden, S., Shen, Q., Coleman, R. L., Mathews, C., Hunger, M., Pahwa, A., &amp; Schade, R. (2023). Outcomes for Dostarlimab and Real-World Treatments in Post-platinum Patients With Advanced/Recurrent Endometrial Cancer: The GARNET Trial Versus a US Electronic Health Record-Based External Control Arm. </w:t>
      </w:r>
      <w:r w:rsidRPr="0085734A">
        <w:rPr>
          <w:rFonts w:ascii="Arial" w:hAnsi="Arial" w:cs="Arial"/>
          <w:i/>
          <w:iCs/>
          <w:sz w:val="16"/>
          <w:szCs w:val="16"/>
        </w:rPr>
        <w:t>Journal of Health Economics and Outcomes Research</w:t>
      </w:r>
      <w:r w:rsidRPr="0085734A">
        <w:rPr>
          <w:rFonts w:ascii="Arial" w:hAnsi="Arial" w:cs="Arial"/>
          <w:sz w:val="16"/>
          <w:szCs w:val="16"/>
        </w:rPr>
        <w:t xml:space="preserve">, </w:t>
      </w:r>
      <w:r w:rsidRPr="0085734A">
        <w:rPr>
          <w:rFonts w:ascii="Arial" w:hAnsi="Arial" w:cs="Arial"/>
          <w:i/>
          <w:iCs/>
          <w:sz w:val="16"/>
          <w:szCs w:val="16"/>
        </w:rPr>
        <w:t>10</w:t>
      </w:r>
      <w:r w:rsidRPr="0085734A">
        <w:rPr>
          <w:rFonts w:ascii="Arial" w:hAnsi="Arial" w:cs="Arial"/>
          <w:sz w:val="16"/>
          <w:szCs w:val="16"/>
        </w:rPr>
        <w:t>(2), 53–61. https://doi.org/10.36469/001c.77484</w:t>
      </w:r>
    </w:p>
    <w:p w14:paraId="49FFFECA"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Gray, C., Ralphs, E., Fox, M. P., Lash, T. L., Liu, G., Kou, T. D., Rivera, D. R., Bosco, J., Braun, K. V. N., Grimson, F., &amp; Layton, D. (2024). Use of quantitative bias analysis to evaluate single-arm trials with real-world data external controls. </w:t>
      </w:r>
      <w:r w:rsidRPr="0085734A">
        <w:rPr>
          <w:rFonts w:ascii="Arial" w:hAnsi="Arial" w:cs="Arial"/>
          <w:i/>
          <w:iCs/>
          <w:sz w:val="16"/>
          <w:szCs w:val="16"/>
        </w:rPr>
        <w:t>Pharmacoepidemiology and Drug Safety</w:t>
      </w:r>
      <w:r w:rsidRPr="0085734A">
        <w:rPr>
          <w:rFonts w:ascii="Arial" w:hAnsi="Arial" w:cs="Arial"/>
          <w:sz w:val="16"/>
          <w:szCs w:val="16"/>
        </w:rPr>
        <w:t xml:space="preserve">, </w:t>
      </w:r>
      <w:r w:rsidRPr="0085734A">
        <w:rPr>
          <w:rFonts w:ascii="Arial" w:hAnsi="Arial" w:cs="Arial"/>
          <w:i/>
          <w:iCs/>
          <w:sz w:val="16"/>
          <w:szCs w:val="16"/>
        </w:rPr>
        <w:t>33</w:t>
      </w:r>
      <w:r w:rsidRPr="0085734A">
        <w:rPr>
          <w:rFonts w:ascii="Arial" w:hAnsi="Arial" w:cs="Arial"/>
          <w:sz w:val="16"/>
          <w:szCs w:val="16"/>
        </w:rPr>
        <w:t>(5), e5796. https://doi.org/10.1002/pds.5796</w:t>
      </w:r>
    </w:p>
    <w:p w14:paraId="7CDE69F0"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International Conference on Harmonization (ICH). (2000). </w:t>
      </w:r>
      <w:r w:rsidRPr="0085734A">
        <w:rPr>
          <w:rFonts w:ascii="Arial" w:hAnsi="Arial" w:cs="Arial"/>
          <w:i/>
          <w:iCs/>
          <w:sz w:val="16"/>
          <w:szCs w:val="16"/>
        </w:rPr>
        <w:t>E10: Choice of Control Group and Related Issues in Clinical Trials</w:t>
      </w:r>
      <w:r w:rsidRPr="0085734A">
        <w:rPr>
          <w:rFonts w:ascii="Arial" w:hAnsi="Arial" w:cs="Arial"/>
          <w:sz w:val="16"/>
          <w:szCs w:val="16"/>
        </w:rPr>
        <w:t>. https://database.ich.org/sites/default/files/E10_Guideline.pdf</w:t>
      </w:r>
    </w:p>
    <w:p w14:paraId="7B93253A"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lang w:val="it-IT"/>
        </w:rPr>
        <w:lastRenderedPageBreak/>
        <w:t xml:space="preserve">Jacobs, F., D’Amico, S., Benvenuti, C., Gaudio, M., Saltalamacchia, G., Miggiano, C., De Sanctis, R., Della Porta, M. G., Santoro, A., &amp; Zambelli, A. (2023). </w:t>
      </w:r>
      <w:r w:rsidRPr="0085734A">
        <w:rPr>
          <w:rFonts w:ascii="Arial" w:hAnsi="Arial" w:cs="Arial"/>
          <w:sz w:val="16"/>
          <w:szCs w:val="16"/>
        </w:rPr>
        <w:t xml:space="preserve">Opportunities and Challenges of Synthetic Data Generation in Oncology. </w:t>
      </w:r>
      <w:r w:rsidRPr="0085734A">
        <w:rPr>
          <w:rFonts w:ascii="Arial" w:hAnsi="Arial" w:cs="Arial"/>
          <w:i/>
          <w:iCs/>
          <w:sz w:val="16"/>
          <w:szCs w:val="16"/>
        </w:rPr>
        <w:t>JCO Clinical Cancer Informatics</w:t>
      </w:r>
      <w:r w:rsidRPr="0085734A">
        <w:rPr>
          <w:rFonts w:ascii="Arial" w:hAnsi="Arial" w:cs="Arial"/>
          <w:sz w:val="16"/>
          <w:szCs w:val="16"/>
        </w:rPr>
        <w:t xml:space="preserve">, </w:t>
      </w:r>
      <w:r w:rsidRPr="0085734A">
        <w:rPr>
          <w:rFonts w:ascii="Arial" w:hAnsi="Arial" w:cs="Arial"/>
          <w:i/>
          <w:iCs/>
          <w:sz w:val="16"/>
          <w:szCs w:val="16"/>
        </w:rPr>
        <w:t>7</w:t>
      </w:r>
      <w:r w:rsidRPr="0085734A">
        <w:rPr>
          <w:rFonts w:ascii="Arial" w:hAnsi="Arial" w:cs="Arial"/>
          <w:sz w:val="16"/>
          <w:szCs w:val="16"/>
        </w:rPr>
        <w:t>, e2300045. https://doi.org/10.1200/CCI.23.00045</w:t>
      </w:r>
    </w:p>
    <w:p w14:paraId="57082AD0"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Jaksa, A., Louder, A., Maksymiuk, C., Vondeling, G. T., Martin, L., Gatto, N., Richards, E., Yver, A., &amp; Rosenlund, M. (2022). A Comparison of Seven Oncology External Control Arm Case Studies: Critiques From Regulatory and Health Technology Assessment Agencies. </w:t>
      </w:r>
      <w:r w:rsidRPr="0085734A">
        <w:rPr>
          <w:rFonts w:ascii="Arial" w:hAnsi="Arial" w:cs="Arial"/>
          <w:i/>
          <w:iCs/>
          <w:sz w:val="16"/>
          <w:szCs w:val="16"/>
        </w:rPr>
        <w:t>Value in Health: The Journal of the International Society for Pharmacoeconomics and Outcomes Research</w:t>
      </w:r>
      <w:r w:rsidRPr="0085734A">
        <w:rPr>
          <w:rFonts w:ascii="Arial" w:hAnsi="Arial" w:cs="Arial"/>
          <w:sz w:val="16"/>
          <w:szCs w:val="16"/>
        </w:rPr>
        <w:t xml:space="preserve">, </w:t>
      </w:r>
      <w:r w:rsidRPr="0085734A">
        <w:rPr>
          <w:rFonts w:ascii="Arial" w:hAnsi="Arial" w:cs="Arial"/>
          <w:i/>
          <w:iCs/>
          <w:sz w:val="16"/>
          <w:szCs w:val="16"/>
        </w:rPr>
        <w:t>25</w:t>
      </w:r>
      <w:r w:rsidRPr="0085734A">
        <w:rPr>
          <w:rFonts w:ascii="Arial" w:hAnsi="Arial" w:cs="Arial"/>
          <w:sz w:val="16"/>
          <w:szCs w:val="16"/>
        </w:rPr>
        <w:t>(12), 1967–1976. https://doi.org/10.1016/j.jval.2022.05.016</w:t>
      </w:r>
    </w:p>
    <w:p w14:paraId="6F5F5A6E"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Jeon, J.-Y., Kim, M.-J., Im, Y.-J., Kim, E.-Y., Kim, J. S., Kwon, K. T., Hwang, J.-H., Kim, J. S., &amp; Kim, M.-G. (2023). Development of an External Control Arm Using Electronic Health Record-Based Real-World Data to Evaluate the Efficacy of COVID-19 Treatment. </w:t>
      </w:r>
      <w:r w:rsidRPr="0085734A">
        <w:rPr>
          <w:rFonts w:ascii="Arial" w:hAnsi="Arial" w:cs="Arial"/>
          <w:i/>
          <w:iCs/>
          <w:sz w:val="16"/>
          <w:szCs w:val="16"/>
        </w:rPr>
        <w:t>Clinical Pharmacology and Therapeutics</w:t>
      </w:r>
      <w:r w:rsidRPr="0085734A">
        <w:rPr>
          <w:rFonts w:ascii="Arial" w:hAnsi="Arial" w:cs="Arial"/>
          <w:sz w:val="16"/>
          <w:szCs w:val="16"/>
        </w:rPr>
        <w:t xml:space="preserve">, </w:t>
      </w:r>
      <w:r w:rsidRPr="0085734A">
        <w:rPr>
          <w:rFonts w:ascii="Arial" w:hAnsi="Arial" w:cs="Arial"/>
          <w:i/>
          <w:iCs/>
          <w:sz w:val="16"/>
          <w:szCs w:val="16"/>
        </w:rPr>
        <w:t>113</w:t>
      </w:r>
      <w:r w:rsidRPr="0085734A">
        <w:rPr>
          <w:rFonts w:ascii="Arial" w:hAnsi="Arial" w:cs="Arial"/>
          <w:sz w:val="16"/>
          <w:szCs w:val="16"/>
        </w:rPr>
        <w:t>(6), 1274–1283. https://doi.org/10.1002/cpt.2882</w:t>
      </w:r>
    </w:p>
    <w:p w14:paraId="381D2B3E"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Jin, Y., Li, J., Shen, L., Xu, J., Zhang, Y., Zhang, J., Pan, H., Qu, X., Chen, Y., Zhang, Q., Li, J., Sun, M., &amp; Qin, S. (2022). A multi-center effectiveness comparison study of fruquintinib with constructed external control cohort of other targeted kinase inhibitors using real-world data in third-line treatment of metastatic colorectal cancer. </w:t>
      </w:r>
      <w:r w:rsidRPr="0085734A">
        <w:rPr>
          <w:rFonts w:ascii="Arial" w:hAnsi="Arial" w:cs="Arial"/>
          <w:i/>
          <w:iCs/>
          <w:sz w:val="16"/>
          <w:szCs w:val="16"/>
        </w:rPr>
        <w:t>Frontiers in Oncology</w:t>
      </w:r>
      <w:r w:rsidRPr="0085734A">
        <w:rPr>
          <w:rFonts w:ascii="Arial" w:hAnsi="Arial" w:cs="Arial"/>
          <w:sz w:val="16"/>
          <w:szCs w:val="16"/>
        </w:rPr>
        <w:t xml:space="preserve">, </w:t>
      </w:r>
      <w:r w:rsidRPr="0085734A">
        <w:rPr>
          <w:rFonts w:ascii="Arial" w:hAnsi="Arial" w:cs="Arial"/>
          <w:i/>
          <w:iCs/>
          <w:sz w:val="16"/>
          <w:szCs w:val="16"/>
        </w:rPr>
        <w:t>12</w:t>
      </w:r>
      <w:r w:rsidRPr="0085734A">
        <w:rPr>
          <w:rFonts w:ascii="Arial" w:hAnsi="Arial" w:cs="Arial"/>
          <w:sz w:val="16"/>
          <w:szCs w:val="16"/>
        </w:rPr>
        <w:t>, 1044328. https://doi.org/10.3389/fonc.2022.1044328</w:t>
      </w:r>
    </w:p>
    <w:p w14:paraId="5210B7F9"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Kang, H. Y. J., Batbaatar, E., Choi, D.-W., Choi, K. S., Ko, M., &amp; Ryu, K. S. (2023). Synthetic Tabular Data Based on Generative Adversarial Networks in Health Care: Generation and Validation Using the Divide-and-Conquer Strategy. </w:t>
      </w:r>
      <w:r w:rsidRPr="0085734A">
        <w:rPr>
          <w:rFonts w:ascii="Arial" w:hAnsi="Arial" w:cs="Arial"/>
          <w:i/>
          <w:iCs/>
          <w:sz w:val="16"/>
          <w:szCs w:val="16"/>
        </w:rPr>
        <w:t>JMIR Medical Informatics</w:t>
      </w:r>
      <w:r w:rsidRPr="0085734A">
        <w:rPr>
          <w:rFonts w:ascii="Arial" w:hAnsi="Arial" w:cs="Arial"/>
          <w:sz w:val="16"/>
          <w:szCs w:val="16"/>
        </w:rPr>
        <w:t xml:space="preserve">, </w:t>
      </w:r>
      <w:r w:rsidRPr="0085734A">
        <w:rPr>
          <w:rFonts w:ascii="Arial" w:hAnsi="Arial" w:cs="Arial"/>
          <w:i/>
          <w:iCs/>
          <w:sz w:val="16"/>
          <w:szCs w:val="16"/>
        </w:rPr>
        <w:t>11</w:t>
      </w:r>
      <w:r w:rsidRPr="0085734A">
        <w:rPr>
          <w:rFonts w:ascii="Arial" w:hAnsi="Arial" w:cs="Arial"/>
          <w:sz w:val="16"/>
          <w:szCs w:val="16"/>
        </w:rPr>
        <w:t>, e47859. https://doi.org/10.2196/47859</w:t>
      </w:r>
    </w:p>
    <w:p w14:paraId="666EAC1D"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Khachatryan, A., Read, S. H., &amp; Madison, T. (2023). External control arms for rare diseases: Building a body of supporting evidence. </w:t>
      </w:r>
      <w:r w:rsidRPr="0085734A">
        <w:rPr>
          <w:rFonts w:ascii="Arial" w:hAnsi="Arial" w:cs="Arial"/>
          <w:i/>
          <w:iCs/>
          <w:sz w:val="16"/>
          <w:szCs w:val="16"/>
        </w:rPr>
        <w:t>Journal of Pharmacokinetics and Pharmacodynamics</w:t>
      </w:r>
      <w:r w:rsidRPr="0085734A">
        <w:rPr>
          <w:rFonts w:ascii="Arial" w:hAnsi="Arial" w:cs="Arial"/>
          <w:sz w:val="16"/>
          <w:szCs w:val="16"/>
        </w:rPr>
        <w:t xml:space="preserve">, </w:t>
      </w:r>
      <w:r w:rsidRPr="0085734A">
        <w:rPr>
          <w:rFonts w:ascii="Arial" w:hAnsi="Arial" w:cs="Arial"/>
          <w:i/>
          <w:iCs/>
          <w:sz w:val="16"/>
          <w:szCs w:val="16"/>
        </w:rPr>
        <w:t>50</w:t>
      </w:r>
      <w:r w:rsidRPr="0085734A">
        <w:rPr>
          <w:rFonts w:ascii="Arial" w:hAnsi="Arial" w:cs="Arial"/>
          <w:sz w:val="16"/>
          <w:szCs w:val="16"/>
        </w:rPr>
        <w:t>(6), 501–506. https://doi.org/10.1007/s10928-023-09858-8</w:t>
      </w:r>
    </w:p>
    <w:p w14:paraId="3ECDBA83"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Klein, A., Toll, A., Stewart, D., &amp; Fitzsimmons, W. E. (2024). Applying propensity methods to the United States transplant registry for external real-world evidence control arms for 5-year survival in the BENEFIT study. </w:t>
      </w:r>
      <w:r w:rsidRPr="0085734A">
        <w:rPr>
          <w:rFonts w:ascii="Arial" w:hAnsi="Arial" w:cs="Arial"/>
          <w:i/>
          <w:iCs/>
          <w:sz w:val="16"/>
          <w:szCs w:val="16"/>
        </w:rPr>
        <w:t>American Journal of Transplantation: Official Journal of the American Society of Transplantation and the American Society of Transplant Surgeons</w:t>
      </w:r>
      <w:r w:rsidRPr="0085734A">
        <w:rPr>
          <w:rFonts w:ascii="Arial" w:hAnsi="Arial" w:cs="Arial"/>
          <w:sz w:val="16"/>
          <w:szCs w:val="16"/>
        </w:rPr>
        <w:t xml:space="preserve">, </w:t>
      </w:r>
      <w:r w:rsidRPr="0085734A">
        <w:rPr>
          <w:rFonts w:ascii="Arial" w:hAnsi="Arial" w:cs="Arial"/>
          <w:i/>
          <w:iCs/>
          <w:sz w:val="16"/>
          <w:szCs w:val="16"/>
        </w:rPr>
        <w:t>24</w:t>
      </w:r>
      <w:r w:rsidRPr="0085734A">
        <w:rPr>
          <w:rFonts w:ascii="Arial" w:hAnsi="Arial" w:cs="Arial"/>
          <w:sz w:val="16"/>
          <w:szCs w:val="16"/>
        </w:rPr>
        <w:t>(2), 250–259. https://doi.org/10.1016/j.ajt.2023.09.019</w:t>
      </w:r>
    </w:p>
    <w:p w14:paraId="75791598"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lang w:val="it-IT"/>
        </w:rPr>
        <w:t xml:space="preserve">Kokosi, T., De Stavola, B., Mitra, R., Frayling, L., Doherty, A., Dove, I., Sonnenberg, P., &amp; Harron, K. (2022). </w:t>
      </w:r>
      <w:r w:rsidRPr="0085734A">
        <w:rPr>
          <w:rFonts w:ascii="Arial" w:hAnsi="Arial" w:cs="Arial"/>
          <w:sz w:val="16"/>
          <w:szCs w:val="16"/>
        </w:rPr>
        <w:t xml:space="preserve">An overview on synthetic administrative data for research. </w:t>
      </w:r>
      <w:r w:rsidRPr="0085734A">
        <w:rPr>
          <w:rFonts w:ascii="Arial" w:hAnsi="Arial" w:cs="Arial"/>
          <w:i/>
          <w:iCs/>
          <w:sz w:val="16"/>
          <w:szCs w:val="16"/>
        </w:rPr>
        <w:t>International Journal of Population Data Science</w:t>
      </w:r>
      <w:r w:rsidRPr="0085734A">
        <w:rPr>
          <w:rFonts w:ascii="Arial" w:hAnsi="Arial" w:cs="Arial"/>
          <w:sz w:val="16"/>
          <w:szCs w:val="16"/>
        </w:rPr>
        <w:t xml:space="preserve">, </w:t>
      </w:r>
      <w:r w:rsidRPr="0085734A">
        <w:rPr>
          <w:rFonts w:ascii="Arial" w:hAnsi="Arial" w:cs="Arial"/>
          <w:i/>
          <w:iCs/>
          <w:sz w:val="16"/>
          <w:szCs w:val="16"/>
        </w:rPr>
        <w:t>7</w:t>
      </w:r>
      <w:r w:rsidRPr="0085734A">
        <w:rPr>
          <w:rFonts w:ascii="Arial" w:hAnsi="Arial" w:cs="Arial"/>
          <w:sz w:val="16"/>
          <w:szCs w:val="16"/>
        </w:rPr>
        <w:t>(1). https://doi.org/10.23889/ijpds.v7i1.1727</w:t>
      </w:r>
    </w:p>
    <w:p w14:paraId="413E5889"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Kurki, S., Halla-Aho, V., Haussmann, M., Lähdesmäki, H., Leinonen, J. V., &amp; Koskinen, M. (2024). A comparative study of clinical trial and real-world data in patients with diabetic kidney disease. </w:t>
      </w:r>
      <w:r w:rsidRPr="0085734A">
        <w:rPr>
          <w:rFonts w:ascii="Arial" w:hAnsi="Arial" w:cs="Arial"/>
          <w:i/>
          <w:iCs/>
          <w:sz w:val="16"/>
          <w:szCs w:val="16"/>
        </w:rPr>
        <w:t>Scientific Reports</w:t>
      </w:r>
      <w:r w:rsidRPr="0085734A">
        <w:rPr>
          <w:rFonts w:ascii="Arial" w:hAnsi="Arial" w:cs="Arial"/>
          <w:sz w:val="16"/>
          <w:szCs w:val="16"/>
        </w:rPr>
        <w:t xml:space="preserve">, </w:t>
      </w:r>
      <w:r w:rsidRPr="0085734A">
        <w:rPr>
          <w:rFonts w:ascii="Arial" w:hAnsi="Arial" w:cs="Arial"/>
          <w:i/>
          <w:iCs/>
          <w:sz w:val="16"/>
          <w:szCs w:val="16"/>
        </w:rPr>
        <w:t>14</w:t>
      </w:r>
      <w:r w:rsidRPr="0085734A">
        <w:rPr>
          <w:rFonts w:ascii="Arial" w:hAnsi="Arial" w:cs="Arial"/>
          <w:sz w:val="16"/>
          <w:szCs w:val="16"/>
        </w:rPr>
        <w:t>(1), 1731. https://doi.org/10.1038/s41598-024-51938-3</w:t>
      </w:r>
    </w:p>
    <w:p w14:paraId="0FD76467"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Li, H., Tiwari, R., &amp; Li, Q. H. (2022). Conditional borrowing external data to establish a hybrid control arm in randomized clinical trials. </w:t>
      </w:r>
      <w:r w:rsidRPr="0085734A">
        <w:rPr>
          <w:rFonts w:ascii="Arial" w:hAnsi="Arial" w:cs="Arial"/>
          <w:i/>
          <w:iCs/>
          <w:sz w:val="16"/>
          <w:szCs w:val="16"/>
        </w:rPr>
        <w:t>Journal of Biopharmaceutical Statistics</w:t>
      </w:r>
      <w:r w:rsidRPr="0085734A">
        <w:rPr>
          <w:rFonts w:ascii="Arial" w:hAnsi="Arial" w:cs="Arial"/>
          <w:sz w:val="16"/>
          <w:szCs w:val="16"/>
        </w:rPr>
        <w:t xml:space="preserve">, </w:t>
      </w:r>
      <w:r w:rsidRPr="0085734A">
        <w:rPr>
          <w:rFonts w:ascii="Arial" w:hAnsi="Arial" w:cs="Arial"/>
          <w:i/>
          <w:iCs/>
          <w:sz w:val="16"/>
          <w:szCs w:val="16"/>
        </w:rPr>
        <w:t>32</w:t>
      </w:r>
      <w:r w:rsidRPr="0085734A">
        <w:rPr>
          <w:rFonts w:ascii="Arial" w:hAnsi="Arial" w:cs="Arial"/>
          <w:sz w:val="16"/>
          <w:szCs w:val="16"/>
        </w:rPr>
        <w:t>(6), 954–968. https://doi.org/10.1080/10543406.2021.2021227</w:t>
      </w:r>
    </w:p>
    <w:p w14:paraId="553374B8"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Li, J., Du, Y., Liu, H., &amp; Yi, Y. (2023). An Improved Matching Practice for Augmenting a Randomized Clinical Trial with External Control. </w:t>
      </w:r>
      <w:r w:rsidRPr="0085734A">
        <w:rPr>
          <w:rFonts w:ascii="Arial" w:hAnsi="Arial" w:cs="Arial"/>
          <w:i/>
          <w:iCs/>
          <w:sz w:val="16"/>
          <w:szCs w:val="16"/>
        </w:rPr>
        <w:t>Therapeutic Innovation &amp; Regulatory Science</w:t>
      </w:r>
      <w:r w:rsidRPr="0085734A">
        <w:rPr>
          <w:rFonts w:ascii="Arial" w:hAnsi="Arial" w:cs="Arial"/>
          <w:sz w:val="16"/>
          <w:szCs w:val="16"/>
        </w:rPr>
        <w:t xml:space="preserve">, </w:t>
      </w:r>
      <w:r w:rsidRPr="0085734A">
        <w:rPr>
          <w:rFonts w:ascii="Arial" w:hAnsi="Arial" w:cs="Arial"/>
          <w:i/>
          <w:iCs/>
          <w:sz w:val="16"/>
          <w:szCs w:val="16"/>
        </w:rPr>
        <w:t>57</w:t>
      </w:r>
      <w:r w:rsidRPr="0085734A">
        <w:rPr>
          <w:rFonts w:ascii="Arial" w:hAnsi="Arial" w:cs="Arial"/>
          <w:sz w:val="16"/>
          <w:szCs w:val="16"/>
        </w:rPr>
        <w:t>(3), 611–618. https://doi.org/10.1007/s43441-023-00497-2</w:t>
      </w:r>
    </w:p>
    <w:p w14:paraId="3211A49D"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lastRenderedPageBreak/>
        <w:t xml:space="preserve">Loiseau, N., Trichelair, P., He, M., Andreux, M., Zaslavskiy, M., Wainrib, G., &amp; Blum, M. G. B. (2022). External control arm analysis: An evaluation of propensity score approaches, G-computation, and doubly debiased machine learning. </w:t>
      </w:r>
      <w:r w:rsidRPr="0085734A">
        <w:rPr>
          <w:rFonts w:ascii="Arial" w:hAnsi="Arial" w:cs="Arial"/>
          <w:i/>
          <w:iCs/>
          <w:sz w:val="16"/>
          <w:szCs w:val="16"/>
        </w:rPr>
        <w:t>BMC Medical Research Methodology</w:t>
      </w:r>
      <w:r w:rsidRPr="0085734A">
        <w:rPr>
          <w:rFonts w:ascii="Arial" w:hAnsi="Arial" w:cs="Arial"/>
          <w:sz w:val="16"/>
          <w:szCs w:val="16"/>
        </w:rPr>
        <w:t xml:space="preserve">, </w:t>
      </w:r>
      <w:r w:rsidRPr="0085734A">
        <w:rPr>
          <w:rFonts w:ascii="Arial" w:hAnsi="Arial" w:cs="Arial"/>
          <w:i/>
          <w:iCs/>
          <w:sz w:val="16"/>
          <w:szCs w:val="16"/>
        </w:rPr>
        <w:t>22</w:t>
      </w:r>
      <w:r w:rsidRPr="0085734A">
        <w:rPr>
          <w:rFonts w:ascii="Arial" w:hAnsi="Arial" w:cs="Arial"/>
          <w:sz w:val="16"/>
          <w:szCs w:val="16"/>
        </w:rPr>
        <w:t>(1), 335. https://doi.org/10.1186/s12874-022-01799-z</w:t>
      </w:r>
    </w:p>
    <w:p w14:paraId="69E4F8D8"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Martin, T., Krishnan, A., Yong, K., Weisel, K., Mehra, M., Nair, S., Qi, K., Londhe, A., Diels, J., Crivera, C., Jackson, C. C., Olyslager, Y., Vogel, M., Schecter, J. M., Banerjee, A., Valluri, S., Usmani, S. Z., Berdeja, J. G., &amp; Jagannath, S. (2022). Comparative effectiveness of ciltacabtagene autoleucel in CARTITUDE</w:t>
      </w:r>
      <w:r w:rsidRPr="0085734A">
        <w:rPr>
          <w:rFonts w:ascii="Cambria Math" w:hAnsi="Cambria Math" w:cs="Cambria Math"/>
          <w:sz w:val="16"/>
          <w:szCs w:val="16"/>
        </w:rPr>
        <w:t>‐</w:t>
      </w:r>
      <w:r w:rsidRPr="0085734A">
        <w:rPr>
          <w:rFonts w:ascii="Arial" w:hAnsi="Arial" w:cs="Arial"/>
          <w:sz w:val="16"/>
          <w:szCs w:val="16"/>
        </w:rPr>
        <w:t xml:space="preserve">1 versus physician’s choice of therapy in the Flatiron Health multiple myeloma cohort registry for the treatment of patients with relapsed or refractory multiple myeloma. </w:t>
      </w:r>
      <w:r w:rsidRPr="0085734A">
        <w:rPr>
          <w:rFonts w:ascii="Arial" w:hAnsi="Arial" w:cs="Arial"/>
          <w:i/>
          <w:iCs/>
          <w:sz w:val="16"/>
          <w:szCs w:val="16"/>
        </w:rPr>
        <w:t>eJHaem</w:t>
      </w:r>
      <w:r w:rsidRPr="0085734A">
        <w:rPr>
          <w:rFonts w:ascii="Arial" w:hAnsi="Arial" w:cs="Arial"/>
          <w:sz w:val="16"/>
          <w:szCs w:val="16"/>
        </w:rPr>
        <w:t xml:space="preserve">, </w:t>
      </w:r>
      <w:r w:rsidRPr="0085734A">
        <w:rPr>
          <w:rFonts w:ascii="Arial" w:hAnsi="Arial" w:cs="Arial"/>
          <w:i/>
          <w:iCs/>
          <w:sz w:val="16"/>
          <w:szCs w:val="16"/>
        </w:rPr>
        <w:t>3</w:t>
      </w:r>
      <w:r w:rsidRPr="0085734A">
        <w:rPr>
          <w:rFonts w:ascii="Arial" w:hAnsi="Arial" w:cs="Arial"/>
          <w:sz w:val="16"/>
          <w:szCs w:val="16"/>
        </w:rPr>
        <w:t>(1), 97–108. https://doi.org/10.1002/jha2.312</w:t>
      </w:r>
    </w:p>
    <w:p w14:paraId="102B6032"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Mateos, M.-V., Chari, A., Usmani, S. Z., Goldschmidt, H., Weisel, K., Qi, K., Londhe, A., Nair, S., Lin, X., Pei, L., Ammann, E., Kobos, R., Smit, J., Parekh, T., Marshall, A., Slavcev, M., &amp; Moreau, P. (2023). Comparative Efficacy of Teclistamab Versus Physician’s Choice of Therapy in the Long-term Follow-up of APOLLO, POLLUX, CASTOR, and EQUULEUS Clinical Trials in Patients With Triple-class Exposed Relapsed or Refractory Multiple Myeloma. </w:t>
      </w:r>
      <w:r w:rsidRPr="0085734A">
        <w:rPr>
          <w:rFonts w:ascii="Arial" w:hAnsi="Arial" w:cs="Arial"/>
          <w:i/>
          <w:iCs/>
          <w:sz w:val="16"/>
          <w:szCs w:val="16"/>
        </w:rPr>
        <w:t>Clinical Lymphoma Myeloma and Leukemia</w:t>
      </w:r>
      <w:r w:rsidRPr="0085734A">
        <w:rPr>
          <w:rFonts w:ascii="Arial" w:hAnsi="Arial" w:cs="Arial"/>
          <w:sz w:val="16"/>
          <w:szCs w:val="16"/>
        </w:rPr>
        <w:t xml:space="preserve">, </w:t>
      </w:r>
      <w:r w:rsidRPr="0085734A">
        <w:rPr>
          <w:rFonts w:ascii="Arial" w:hAnsi="Arial" w:cs="Arial"/>
          <w:i/>
          <w:iCs/>
          <w:sz w:val="16"/>
          <w:szCs w:val="16"/>
        </w:rPr>
        <w:t>23</w:t>
      </w:r>
      <w:r w:rsidRPr="0085734A">
        <w:rPr>
          <w:rFonts w:ascii="Arial" w:hAnsi="Arial" w:cs="Arial"/>
          <w:sz w:val="16"/>
          <w:szCs w:val="16"/>
        </w:rPr>
        <w:t>(5), 385–393. https://doi.org/10.1016/j.clml.2023.02.006</w:t>
      </w:r>
    </w:p>
    <w:p w14:paraId="6B161CF4"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McMahon, P. M., Kong, C. Y., Johnson, B. E., Weinstein, M. C., Weeks, J. C., Kuntz, K. M., Shepard, J.-A. O., Swensen, S. J., &amp; Gazelle, G. S. (2008). Estimating long-term effectiveness of lung cancer screening in the Mayo CT screening study. </w:t>
      </w:r>
      <w:r w:rsidRPr="0085734A">
        <w:rPr>
          <w:rFonts w:ascii="Arial" w:hAnsi="Arial" w:cs="Arial"/>
          <w:i/>
          <w:iCs/>
          <w:sz w:val="16"/>
          <w:szCs w:val="16"/>
        </w:rPr>
        <w:t>Radiology</w:t>
      </w:r>
      <w:r w:rsidRPr="0085734A">
        <w:rPr>
          <w:rFonts w:ascii="Arial" w:hAnsi="Arial" w:cs="Arial"/>
          <w:sz w:val="16"/>
          <w:szCs w:val="16"/>
        </w:rPr>
        <w:t xml:space="preserve">, </w:t>
      </w:r>
      <w:r w:rsidRPr="0085734A">
        <w:rPr>
          <w:rFonts w:ascii="Arial" w:hAnsi="Arial" w:cs="Arial"/>
          <w:i/>
          <w:iCs/>
          <w:sz w:val="16"/>
          <w:szCs w:val="16"/>
        </w:rPr>
        <w:t>248</w:t>
      </w:r>
      <w:r w:rsidRPr="0085734A">
        <w:rPr>
          <w:rFonts w:ascii="Arial" w:hAnsi="Arial" w:cs="Arial"/>
          <w:sz w:val="16"/>
          <w:szCs w:val="16"/>
        </w:rPr>
        <w:t>(1), 278–287. https://doi.org/10.1148/radiol.2481071446</w:t>
      </w:r>
    </w:p>
    <w:p w14:paraId="4A619EB9"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Mehtälä, J., Ali, M., Miettinen, T., Partanen, L., Laapas, K., Niemelä, P. T., Khorlo, I., Ström, S., Kurki, S., Vapalahti, J., Abdelgawwad, K., &amp; Leinonen, J. V. (2023). Utilization of anonymization techniques to create an external control arm for clinical trial data. </w:t>
      </w:r>
      <w:r w:rsidRPr="0085734A">
        <w:rPr>
          <w:rFonts w:ascii="Arial" w:hAnsi="Arial" w:cs="Arial"/>
          <w:i/>
          <w:iCs/>
          <w:sz w:val="16"/>
          <w:szCs w:val="16"/>
        </w:rPr>
        <w:t>BMC Medical Research Methodology</w:t>
      </w:r>
      <w:r w:rsidRPr="0085734A">
        <w:rPr>
          <w:rFonts w:ascii="Arial" w:hAnsi="Arial" w:cs="Arial"/>
          <w:sz w:val="16"/>
          <w:szCs w:val="16"/>
        </w:rPr>
        <w:t xml:space="preserve">, </w:t>
      </w:r>
      <w:r w:rsidRPr="0085734A">
        <w:rPr>
          <w:rFonts w:ascii="Arial" w:hAnsi="Arial" w:cs="Arial"/>
          <w:i/>
          <w:iCs/>
          <w:sz w:val="16"/>
          <w:szCs w:val="16"/>
        </w:rPr>
        <w:t>23</w:t>
      </w:r>
      <w:r w:rsidRPr="0085734A">
        <w:rPr>
          <w:rFonts w:ascii="Arial" w:hAnsi="Arial" w:cs="Arial"/>
          <w:sz w:val="16"/>
          <w:szCs w:val="16"/>
        </w:rPr>
        <w:t>(1), 258. https://doi.org/10.1186/s12874-023-02082-5</w:t>
      </w:r>
    </w:p>
    <w:p w14:paraId="1E12F035"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Menefee, M. E., Gong, Y., Mishra-Kalyani, P. S., Sridhara, R., Kanapuru, B., Blumenthal, G. M., &amp; Pazdur, R. (2019). Project Switch: Docetaxel as a potential synthetic control in metastatic non-small cell lung cancer (mNSCLC) trials. </w:t>
      </w:r>
      <w:r w:rsidRPr="0085734A">
        <w:rPr>
          <w:rFonts w:ascii="Arial" w:hAnsi="Arial" w:cs="Arial"/>
          <w:i/>
          <w:iCs/>
          <w:sz w:val="16"/>
          <w:szCs w:val="16"/>
        </w:rPr>
        <w:t>Journal of Clinical Oncology</w:t>
      </w:r>
      <w:r w:rsidRPr="0085734A">
        <w:rPr>
          <w:rFonts w:ascii="Arial" w:hAnsi="Arial" w:cs="Arial"/>
          <w:sz w:val="16"/>
          <w:szCs w:val="16"/>
        </w:rPr>
        <w:t xml:space="preserve">, </w:t>
      </w:r>
      <w:r w:rsidRPr="0085734A">
        <w:rPr>
          <w:rFonts w:ascii="Arial" w:hAnsi="Arial" w:cs="Arial"/>
          <w:i/>
          <w:iCs/>
          <w:sz w:val="16"/>
          <w:szCs w:val="16"/>
        </w:rPr>
        <w:t>37</w:t>
      </w:r>
      <w:r w:rsidRPr="0085734A">
        <w:rPr>
          <w:rFonts w:ascii="Arial" w:hAnsi="Arial" w:cs="Arial"/>
          <w:sz w:val="16"/>
          <w:szCs w:val="16"/>
        </w:rPr>
        <w:t>(15_suppl), 9105–9105. https://doi.org/10.1200/JCO.2019.37.15_suppl.9105</w:t>
      </w:r>
    </w:p>
    <w:p w14:paraId="5795E24A"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Mishra-Kalyani, P. S., Amiri Kordestani, L., Rivera, D. R., Singh, H., Ibrahim, A., DeClaro, R. A., Shen, Y., Tang, S., Sridhara, R., Kluetz, P. G., Concato, J., Pazdur, R., &amp; Beaver, J. A. (2022). External control arms in oncology: Current use and future directions. </w:t>
      </w:r>
      <w:r w:rsidRPr="0085734A">
        <w:rPr>
          <w:rFonts w:ascii="Arial" w:hAnsi="Arial" w:cs="Arial"/>
          <w:i/>
          <w:iCs/>
          <w:sz w:val="16"/>
          <w:szCs w:val="16"/>
        </w:rPr>
        <w:t>Annals of Oncology</w:t>
      </w:r>
      <w:r w:rsidRPr="0085734A">
        <w:rPr>
          <w:rFonts w:ascii="Arial" w:hAnsi="Arial" w:cs="Arial"/>
          <w:sz w:val="16"/>
          <w:szCs w:val="16"/>
        </w:rPr>
        <w:t xml:space="preserve">, </w:t>
      </w:r>
      <w:r w:rsidRPr="0085734A">
        <w:rPr>
          <w:rFonts w:ascii="Arial" w:hAnsi="Arial" w:cs="Arial"/>
          <w:i/>
          <w:iCs/>
          <w:sz w:val="16"/>
          <w:szCs w:val="16"/>
        </w:rPr>
        <w:t>33</w:t>
      </w:r>
      <w:r w:rsidRPr="0085734A">
        <w:rPr>
          <w:rFonts w:ascii="Arial" w:hAnsi="Arial" w:cs="Arial"/>
          <w:sz w:val="16"/>
          <w:szCs w:val="16"/>
        </w:rPr>
        <w:t>(4), 376–383. https://doi.org/10.1016/j.annonc.2021.12.015</w:t>
      </w:r>
    </w:p>
    <w:p w14:paraId="2C172433"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Moreau, P., Mateos, M.-V., Gonzalez Garcia, M. E., Einsele, H., De Stefano, V., Karlin, L., Lindsey-Hill, J., Besemer, B., Vincent, L., Kirkpatrick, S., Delforge, M., Perrot, A., van de Donk, N. W. C. J., Pawlyn, C., Manier, S., Leleu, X., Martinez-Lopez, J., Ghilotti, F., Diels, J., … Weisel, K. (2024). Comparative Effectiveness of Teclistamab Versus Real-World Physician’s Choice of Therapy in LocoMMotion and MoMMent in Triple-Class Exposed Relapsed/Refractory Multiple Myeloma. </w:t>
      </w:r>
      <w:r w:rsidRPr="0085734A">
        <w:rPr>
          <w:rFonts w:ascii="Arial" w:hAnsi="Arial" w:cs="Arial"/>
          <w:i/>
          <w:iCs/>
          <w:sz w:val="16"/>
          <w:szCs w:val="16"/>
        </w:rPr>
        <w:t>Advances in Therapy</w:t>
      </w:r>
      <w:r w:rsidRPr="0085734A">
        <w:rPr>
          <w:rFonts w:ascii="Arial" w:hAnsi="Arial" w:cs="Arial"/>
          <w:sz w:val="16"/>
          <w:szCs w:val="16"/>
        </w:rPr>
        <w:t xml:space="preserve">, </w:t>
      </w:r>
      <w:r w:rsidRPr="0085734A">
        <w:rPr>
          <w:rFonts w:ascii="Arial" w:hAnsi="Arial" w:cs="Arial"/>
          <w:i/>
          <w:iCs/>
          <w:sz w:val="16"/>
          <w:szCs w:val="16"/>
        </w:rPr>
        <w:t>41</w:t>
      </w:r>
      <w:r w:rsidRPr="0085734A">
        <w:rPr>
          <w:rFonts w:ascii="Arial" w:hAnsi="Arial" w:cs="Arial"/>
          <w:sz w:val="16"/>
          <w:szCs w:val="16"/>
        </w:rPr>
        <w:t>(2), 696–715. https://doi.org/10.1007/s12325-023-02738-0</w:t>
      </w:r>
    </w:p>
    <w:p w14:paraId="0ED480E9"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Moreau, P., van de Donk, N. W. C. J., Delforge, M., Einsele, H., De Stefano, V., Perrot, A., Besemer, B., Pawlyn, C., Karlin, L., Manier, S., Leleu, X., Weisel, K., Ghilotti, F., Diels, J., Elsada, A., Morano, R., Strulev, V., Pei, L., Kobos, R., … Mateos, M.-V. (2023). Comparative Efficacy of Teclistamab Versus Current Treatments in Real-World Clinical Practice in the Prospective LocoMMotion Study in Patients with Triple-Class-Exposed Relapsed and/or Refractory Multiple Myeloma. </w:t>
      </w:r>
      <w:r w:rsidRPr="0085734A">
        <w:rPr>
          <w:rFonts w:ascii="Arial" w:hAnsi="Arial" w:cs="Arial"/>
          <w:i/>
          <w:iCs/>
          <w:sz w:val="16"/>
          <w:szCs w:val="16"/>
        </w:rPr>
        <w:t>Advances in Therapy</w:t>
      </w:r>
      <w:r w:rsidRPr="0085734A">
        <w:rPr>
          <w:rFonts w:ascii="Arial" w:hAnsi="Arial" w:cs="Arial"/>
          <w:sz w:val="16"/>
          <w:szCs w:val="16"/>
        </w:rPr>
        <w:t xml:space="preserve">, </w:t>
      </w:r>
      <w:r w:rsidRPr="0085734A">
        <w:rPr>
          <w:rFonts w:ascii="Arial" w:hAnsi="Arial" w:cs="Arial"/>
          <w:i/>
          <w:iCs/>
          <w:sz w:val="16"/>
          <w:szCs w:val="16"/>
        </w:rPr>
        <w:t>40</w:t>
      </w:r>
      <w:r w:rsidRPr="0085734A">
        <w:rPr>
          <w:rFonts w:ascii="Arial" w:hAnsi="Arial" w:cs="Arial"/>
          <w:sz w:val="16"/>
          <w:szCs w:val="16"/>
        </w:rPr>
        <w:t>(5), 2412–2425. https://doi.org/10.1007/s12325-023-02480-7</w:t>
      </w:r>
    </w:p>
    <w:p w14:paraId="09622FF5"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lastRenderedPageBreak/>
        <w:t xml:space="preserve">Murray, T. A., Thall, P. F., Schortgen, F., Asfar, P., Zohar, S., &amp; Katsahian, S. (2021). Robust Adaptive Incorporation of Historical Control Data in a Randomized Trial of External Cooling to Treat Septic Shock. </w:t>
      </w:r>
      <w:r w:rsidRPr="0085734A">
        <w:rPr>
          <w:rFonts w:ascii="Arial" w:hAnsi="Arial" w:cs="Arial"/>
          <w:i/>
          <w:iCs/>
          <w:sz w:val="16"/>
          <w:szCs w:val="16"/>
        </w:rPr>
        <w:t>Bayesian Analysis</w:t>
      </w:r>
      <w:r w:rsidRPr="0085734A">
        <w:rPr>
          <w:rFonts w:ascii="Arial" w:hAnsi="Arial" w:cs="Arial"/>
          <w:sz w:val="16"/>
          <w:szCs w:val="16"/>
        </w:rPr>
        <w:t xml:space="preserve">, </w:t>
      </w:r>
      <w:r w:rsidRPr="0085734A">
        <w:rPr>
          <w:rFonts w:ascii="Arial" w:hAnsi="Arial" w:cs="Arial"/>
          <w:i/>
          <w:iCs/>
          <w:sz w:val="16"/>
          <w:szCs w:val="16"/>
        </w:rPr>
        <w:t>16</w:t>
      </w:r>
      <w:r w:rsidRPr="0085734A">
        <w:rPr>
          <w:rFonts w:ascii="Arial" w:hAnsi="Arial" w:cs="Arial"/>
          <w:sz w:val="16"/>
          <w:szCs w:val="16"/>
        </w:rPr>
        <w:t>(3), 825–844. https://doi.org/10.1214/20-ba1229</w:t>
      </w:r>
    </w:p>
    <w:p w14:paraId="16D67E28"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Myles, P., Ordish, J., &amp; Tucker, A. (2023). The potential synergies between synthetic data and in silico trials in relation to generating representative virtual population cohorts. </w:t>
      </w:r>
      <w:r w:rsidRPr="0085734A">
        <w:rPr>
          <w:rFonts w:ascii="Arial" w:hAnsi="Arial" w:cs="Arial"/>
          <w:i/>
          <w:iCs/>
          <w:sz w:val="16"/>
          <w:szCs w:val="16"/>
        </w:rPr>
        <w:t>Progress in Biomedical Engineering</w:t>
      </w:r>
      <w:r w:rsidRPr="0085734A">
        <w:rPr>
          <w:rFonts w:ascii="Arial" w:hAnsi="Arial" w:cs="Arial"/>
          <w:sz w:val="16"/>
          <w:szCs w:val="16"/>
        </w:rPr>
        <w:t xml:space="preserve">, </w:t>
      </w:r>
      <w:r w:rsidRPr="0085734A">
        <w:rPr>
          <w:rFonts w:ascii="Arial" w:hAnsi="Arial" w:cs="Arial"/>
          <w:i/>
          <w:iCs/>
          <w:sz w:val="16"/>
          <w:szCs w:val="16"/>
        </w:rPr>
        <w:t>5</w:t>
      </w:r>
      <w:r w:rsidRPr="0085734A">
        <w:rPr>
          <w:rFonts w:ascii="Arial" w:hAnsi="Arial" w:cs="Arial"/>
          <w:sz w:val="16"/>
          <w:szCs w:val="16"/>
        </w:rPr>
        <w:t>(1), 013001. https://doi.org/10.1088/2516-1091/acafbf</w:t>
      </w:r>
    </w:p>
    <w:p w14:paraId="3DB28831" w14:textId="77777777" w:rsidR="00AE6BD7" w:rsidRPr="0085734A" w:rsidRDefault="00AE6BD7" w:rsidP="00AE6BD7">
      <w:pPr>
        <w:pStyle w:val="Bibliography"/>
        <w:rPr>
          <w:rFonts w:ascii="Arial" w:hAnsi="Arial" w:cs="Arial"/>
          <w:sz w:val="16"/>
          <w:szCs w:val="16"/>
          <w:lang w:val="it-IT"/>
        </w:rPr>
      </w:pPr>
      <w:r w:rsidRPr="0085734A">
        <w:rPr>
          <w:rFonts w:ascii="Arial" w:hAnsi="Arial" w:cs="Arial"/>
          <w:sz w:val="16"/>
          <w:szCs w:val="16"/>
        </w:rPr>
        <w:t xml:space="preserve">Narita, Y., Yoshimoto, T., Namai, T., Asakawa, T., Kawakami, S., Gower-Page, C., Reyes-Rivera, I., Patel, A., &amp; Nakamura, Y. (2022). Pertuzumab Plus Trastuzumab for Treatment-Refractory HER2-Amplified Metastatic Colorectal Cancer: Comparison of the MyPathway Trial With a Real-World External Control Arm. </w:t>
      </w:r>
      <w:r w:rsidRPr="0085734A">
        <w:rPr>
          <w:rFonts w:ascii="Arial" w:hAnsi="Arial" w:cs="Arial"/>
          <w:i/>
          <w:iCs/>
          <w:sz w:val="16"/>
          <w:szCs w:val="16"/>
          <w:lang w:val="it-IT"/>
        </w:rPr>
        <w:t>JCO Clinical Cancer Informatics</w:t>
      </w:r>
      <w:r w:rsidRPr="0085734A">
        <w:rPr>
          <w:rFonts w:ascii="Arial" w:hAnsi="Arial" w:cs="Arial"/>
          <w:sz w:val="16"/>
          <w:szCs w:val="16"/>
          <w:lang w:val="it-IT"/>
        </w:rPr>
        <w:t xml:space="preserve">, </w:t>
      </w:r>
      <w:r w:rsidRPr="0085734A">
        <w:rPr>
          <w:rFonts w:ascii="Arial" w:hAnsi="Arial" w:cs="Arial"/>
          <w:i/>
          <w:iCs/>
          <w:sz w:val="16"/>
          <w:szCs w:val="16"/>
          <w:lang w:val="it-IT"/>
        </w:rPr>
        <w:t>6</w:t>
      </w:r>
      <w:r w:rsidRPr="0085734A">
        <w:rPr>
          <w:rFonts w:ascii="Arial" w:hAnsi="Arial" w:cs="Arial"/>
          <w:sz w:val="16"/>
          <w:szCs w:val="16"/>
          <w:lang w:val="it-IT"/>
        </w:rPr>
        <w:t>, e2200022. https://doi.org/10.1200/CCI.22.00022</w:t>
      </w:r>
    </w:p>
    <w:p w14:paraId="051F9A78"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lang w:val="it-IT"/>
        </w:rPr>
        <w:t xml:space="preserve">Neehal, N., Anand, V., &amp; Bennett, K. P. (2023). </w:t>
      </w:r>
      <w:r w:rsidRPr="0085734A">
        <w:rPr>
          <w:rFonts w:ascii="Arial" w:hAnsi="Arial" w:cs="Arial"/>
          <w:sz w:val="16"/>
          <w:szCs w:val="16"/>
        </w:rPr>
        <w:t xml:space="preserve">Framework for Research in Equitable Synthetic Control Arms. </w:t>
      </w:r>
      <w:r w:rsidRPr="0085734A">
        <w:rPr>
          <w:rFonts w:ascii="Arial" w:hAnsi="Arial" w:cs="Arial"/>
          <w:i/>
          <w:iCs/>
          <w:sz w:val="16"/>
          <w:szCs w:val="16"/>
        </w:rPr>
        <w:t>AMIA ... Annual Symposium Proceedings. AMIA Symposium</w:t>
      </w:r>
      <w:r w:rsidRPr="0085734A">
        <w:rPr>
          <w:rFonts w:ascii="Arial" w:hAnsi="Arial" w:cs="Arial"/>
          <w:sz w:val="16"/>
          <w:szCs w:val="16"/>
        </w:rPr>
        <w:t xml:space="preserve">, </w:t>
      </w:r>
      <w:r w:rsidRPr="0085734A">
        <w:rPr>
          <w:rFonts w:ascii="Arial" w:hAnsi="Arial" w:cs="Arial"/>
          <w:i/>
          <w:iCs/>
          <w:sz w:val="16"/>
          <w:szCs w:val="16"/>
        </w:rPr>
        <w:t>2023</w:t>
      </w:r>
      <w:r w:rsidRPr="0085734A">
        <w:rPr>
          <w:rFonts w:ascii="Arial" w:hAnsi="Arial" w:cs="Arial"/>
          <w:sz w:val="16"/>
          <w:szCs w:val="16"/>
        </w:rPr>
        <w:t>, 530–539.</w:t>
      </w:r>
    </w:p>
    <w:p w14:paraId="287598D4"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Nicholson, K., Chan, J., Macklin, E. A., Levine-Weinberg, M., Breen, C., Bakshi, R., Grasso, D. L., Wills, A.-M., Jahandideh, S., Taylor, A. A., Beaulieu, D., Ennist, D. L., Andronesi, O., Ratai, E.-M., Schwarzschild, M. A., Cudkowicz, M., &amp; Paganoni, S. (2018). Pilot trial of inosine to elevate urate levels in amyotrophic lateral sclerosis. </w:t>
      </w:r>
      <w:r w:rsidRPr="0085734A">
        <w:rPr>
          <w:rFonts w:ascii="Arial" w:hAnsi="Arial" w:cs="Arial"/>
          <w:i/>
          <w:iCs/>
          <w:sz w:val="16"/>
          <w:szCs w:val="16"/>
        </w:rPr>
        <w:t>Annals of Clinical and Translational Neurology</w:t>
      </w:r>
      <w:r w:rsidRPr="0085734A">
        <w:rPr>
          <w:rFonts w:ascii="Arial" w:hAnsi="Arial" w:cs="Arial"/>
          <w:sz w:val="16"/>
          <w:szCs w:val="16"/>
        </w:rPr>
        <w:t xml:space="preserve">, </w:t>
      </w:r>
      <w:r w:rsidRPr="0085734A">
        <w:rPr>
          <w:rFonts w:ascii="Arial" w:hAnsi="Arial" w:cs="Arial"/>
          <w:i/>
          <w:iCs/>
          <w:sz w:val="16"/>
          <w:szCs w:val="16"/>
        </w:rPr>
        <w:t>5</w:t>
      </w:r>
      <w:r w:rsidRPr="0085734A">
        <w:rPr>
          <w:rFonts w:ascii="Arial" w:hAnsi="Arial" w:cs="Arial"/>
          <w:sz w:val="16"/>
          <w:szCs w:val="16"/>
        </w:rPr>
        <w:t>(12), 1522–1533. https://doi.org/10.1002/acn3.671</w:t>
      </w:r>
    </w:p>
    <w:p w14:paraId="4274CF70"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lang w:val="fr-FR"/>
        </w:rPr>
        <w:t xml:space="preserve">Noguer, J., Contreras, I., Mujahid, O., Beneyto, A., &amp; Vehi, J. (2022). </w:t>
      </w:r>
      <w:r w:rsidRPr="0085734A">
        <w:rPr>
          <w:rFonts w:ascii="Arial" w:hAnsi="Arial" w:cs="Arial"/>
          <w:sz w:val="16"/>
          <w:szCs w:val="16"/>
        </w:rPr>
        <w:t xml:space="preserve">Generation of Individualized Synthetic Data for Augmentation of the Type 1 Diabetes Data Sets Using Deep Learning Models. </w:t>
      </w:r>
      <w:r w:rsidRPr="0085734A">
        <w:rPr>
          <w:rFonts w:ascii="Arial" w:hAnsi="Arial" w:cs="Arial"/>
          <w:i/>
          <w:iCs/>
          <w:sz w:val="16"/>
          <w:szCs w:val="16"/>
        </w:rPr>
        <w:t>Sensors</w:t>
      </w:r>
      <w:r w:rsidRPr="0085734A">
        <w:rPr>
          <w:rFonts w:ascii="Arial" w:hAnsi="Arial" w:cs="Arial"/>
          <w:sz w:val="16"/>
          <w:szCs w:val="16"/>
        </w:rPr>
        <w:t xml:space="preserve">, </w:t>
      </w:r>
      <w:r w:rsidRPr="0085734A">
        <w:rPr>
          <w:rFonts w:ascii="Arial" w:hAnsi="Arial" w:cs="Arial"/>
          <w:i/>
          <w:iCs/>
          <w:sz w:val="16"/>
          <w:szCs w:val="16"/>
        </w:rPr>
        <w:t>22</w:t>
      </w:r>
      <w:r w:rsidRPr="0085734A">
        <w:rPr>
          <w:rFonts w:ascii="Arial" w:hAnsi="Arial" w:cs="Arial"/>
          <w:sz w:val="16"/>
          <w:szCs w:val="16"/>
        </w:rPr>
        <w:t>(13), 4944. https://doi.org/10.3390/s22134944</w:t>
      </w:r>
    </w:p>
    <w:p w14:paraId="1646CE09"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O’Haire, S., Degeling, K., Franchini, F., Tran, B., Luen, S. J., Gaff, C., Smith, K., Fox, S., Desai, J., &amp; IJzerman, M. (2022). Comparing Survival Outcomes for Advanced Cancer Patients Who Received Complex Genomic Profiling Using a Synthetic Control Arm. </w:t>
      </w:r>
      <w:r w:rsidRPr="0085734A">
        <w:rPr>
          <w:rFonts w:ascii="Arial" w:hAnsi="Arial" w:cs="Arial"/>
          <w:i/>
          <w:iCs/>
          <w:sz w:val="16"/>
          <w:szCs w:val="16"/>
        </w:rPr>
        <w:t>Targeted Oncology</w:t>
      </w:r>
      <w:r w:rsidRPr="0085734A">
        <w:rPr>
          <w:rFonts w:ascii="Arial" w:hAnsi="Arial" w:cs="Arial"/>
          <w:sz w:val="16"/>
          <w:szCs w:val="16"/>
        </w:rPr>
        <w:t xml:space="preserve">, </w:t>
      </w:r>
      <w:r w:rsidRPr="0085734A">
        <w:rPr>
          <w:rFonts w:ascii="Arial" w:hAnsi="Arial" w:cs="Arial"/>
          <w:i/>
          <w:iCs/>
          <w:sz w:val="16"/>
          <w:szCs w:val="16"/>
        </w:rPr>
        <w:t>17</w:t>
      </w:r>
      <w:r w:rsidRPr="0085734A">
        <w:rPr>
          <w:rFonts w:ascii="Arial" w:hAnsi="Arial" w:cs="Arial"/>
          <w:sz w:val="16"/>
          <w:szCs w:val="16"/>
        </w:rPr>
        <w:t>(5), 539–548. https://doi.org/10.1007/s11523-022-00910-0</w:t>
      </w:r>
    </w:p>
    <w:p w14:paraId="355AFAA6"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Orbach, D., Carton, M., Khadir, S. K., Feuilly, M., Kurtinecz, M., Phil, D., Vokuhl, C., Koscielniak, E., Pierron, G., Lemelle, L., &amp; Sparber-Sauer, M. (2024). Therapeutic benefit of larotrectinib over the historical standard of care in patients with locally advanced or metastatic infantile fibrosarcoma (EPI VITRAKVI study). </w:t>
      </w:r>
      <w:r w:rsidRPr="0085734A">
        <w:rPr>
          <w:rFonts w:ascii="Arial" w:hAnsi="Arial" w:cs="Arial"/>
          <w:i/>
          <w:iCs/>
          <w:sz w:val="16"/>
          <w:szCs w:val="16"/>
        </w:rPr>
        <w:t>ESMO Open</w:t>
      </w:r>
      <w:r w:rsidRPr="0085734A">
        <w:rPr>
          <w:rFonts w:ascii="Arial" w:hAnsi="Arial" w:cs="Arial"/>
          <w:sz w:val="16"/>
          <w:szCs w:val="16"/>
        </w:rPr>
        <w:t xml:space="preserve">, </w:t>
      </w:r>
      <w:r w:rsidRPr="0085734A">
        <w:rPr>
          <w:rFonts w:ascii="Arial" w:hAnsi="Arial" w:cs="Arial"/>
          <w:i/>
          <w:iCs/>
          <w:sz w:val="16"/>
          <w:szCs w:val="16"/>
        </w:rPr>
        <w:t>9</w:t>
      </w:r>
      <w:r w:rsidRPr="0085734A">
        <w:rPr>
          <w:rFonts w:ascii="Arial" w:hAnsi="Arial" w:cs="Arial"/>
          <w:sz w:val="16"/>
          <w:szCs w:val="16"/>
        </w:rPr>
        <w:t>(5), 103006. https://doi.org/10.1016/j.esmoop.2024.103006</w:t>
      </w:r>
    </w:p>
    <w:p w14:paraId="7E4E81CD"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Polito, L., Liang, Q., Pal, N., Mpofu, P., Sawas, A., Humblet, O., Rufibach, K., &amp; Heinzmann, D. (2024). Applying the estimand and target trial frameworks to external control analyses using observational data: A case study in the solid tumor setting. </w:t>
      </w:r>
      <w:r w:rsidRPr="0085734A">
        <w:rPr>
          <w:rFonts w:ascii="Arial" w:hAnsi="Arial" w:cs="Arial"/>
          <w:i/>
          <w:iCs/>
          <w:sz w:val="16"/>
          <w:szCs w:val="16"/>
        </w:rPr>
        <w:t>Frontiers in Pharmacology</w:t>
      </w:r>
      <w:r w:rsidRPr="0085734A">
        <w:rPr>
          <w:rFonts w:ascii="Arial" w:hAnsi="Arial" w:cs="Arial"/>
          <w:sz w:val="16"/>
          <w:szCs w:val="16"/>
        </w:rPr>
        <w:t xml:space="preserve">, </w:t>
      </w:r>
      <w:r w:rsidRPr="0085734A">
        <w:rPr>
          <w:rFonts w:ascii="Arial" w:hAnsi="Arial" w:cs="Arial"/>
          <w:i/>
          <w:iCs/>
          <w:sz w:val="16"/>
          <w:szCs w:val="16"/>
        </w:rPr>
        <w:t>15</w:t>
      </w:r>
      <w:r w:rsidRPr="0085734A">
        <w:rPr>
          <w:rFonts w:ascii="Arial" w:hAnsi="Arial" w:cs="Arial"/>
          <w:sz w:val="16"/>
          <w:szCs w:val="16"/>
        </w:rPr>
        <w:t>, 1223858. https://doi.org/10.3389/fphar.2024.1223858</w:t>
      </w:r>
    </w:p>
    <w:p w14:paraId="24D68AF6"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Polley, M.-Y. C., Schwartz, D., Karrison, T., &amp; Dignam, J. J. (2024). Leveraging external control data in the design and analysis of neuro-oncology trials: Pearls and perils. </w:t>
      </w:r>
      <w:r w:rsidRPr="0085734A">
        <w:rPr>
          <w:rFonts w:ascii="Arial" w:hAnsi="Arial" w:cs="Arial"/>
          <w:i/>
          <w:iCs/>
          <w:sz w:val="16"/>
          <w:szCs w:val="16"/>
        </w:rPr>
        <w:t>Neuro-Oncology</w:t>
      </w:r>
      <w:r w:rsidRPr="0085734A">
        <w:rPr>
          <w:rFonts w:ascii="Arial" w:hAnsi="Arial" w:cs="Arial"/>
          <w:sz w:val="16"/>
          <w:szCs w:val="16"/>
        </w:rPr>
        <w:t xml:space="preserve">, </w:t>
      </w:r>
      <w:r w:rsidRPr="0085734A">
        <w:rPr>
          <w:rFonts w:ascii="Arial" w:hAnsi="Arial" w:cs="Arial"/>
          <w:i/>
          <w:iCs/>
          <w:sz w:val="16"/>
          <w:szCs w:val="16"/>
        </w:rPr>
        <w:t>26</w:t>
      </w:r>
      <w:r w:rsidRPr="0085734A">
        <w:rPr>
          <w:rFonts w:ascii="Arial" w:hAnsi="Arial" w:cs="Arial"/>
          <w:sz w:val="16"/>
          <w:szCs w:val="16"/>
        </w:rPr>
        <w:t>(5), 796–810. https://doi.org/10.1093/neuonc/noae005</w:t>
      </w:r>
    </w:p>
    <w:p w14:paraId="559DD203"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Popat, S., Liu, S. V., Scheuer, N., Hsu, G. G., Lockhart, A., Ramagopalan, S. V., Griesinger, F., &amp; Subbiah, V. (2022). Addressing challenges with real-world synthetic control arms to demonstrate the comparative effectiveness of Pralsetinib in non-small cell lung cancer. </w:t>
      </w:r>
      <w:r w:rsidRPr="0085734A">
        <w:rPr>
          <w:rFonts w:ascii="Arial" w:hAnsi="Arial" w:cs="Arial"/>
          <w:i/>
          <w:iCs/>
          <w:sz w:val="16"/>
          <w:szCs w:val="16"/>
        </w:rPr>
        <w:t>Nature Communications</w:t>
      </w:r>
      <w:r w:rsidRPr="0085734A">
        <w:rPr>
          <w:rFonts w:ascii="Arial" w:hAnsi="Arial" w:cs="Arial"/>
          <w:sz w:val="16"/>
          <w:szCs w:val="16"/>
        </w:rPr>
        <w:t xml:space="preserve">, </w:t>
      </w:r>
      <w:r w:rsidRPr="0085734A">
        <w:rPr>
          <w:rFonts w:ascii="Arial" w:hAnsi="Arial" w:cs="Arial"/>
          <w:i/>
          <w:iCs/>
          <w:sz w:val="16"/>
          <w:szCs w:val="16"/>
        </w:rPr>
        <w:t>13</w:t>
      </w:r>
      <w:r w:rsidRPr="0085734A">
        <w:rPr>
          <w:rFonts w:ascii="Arial" w:hAnsi="Arial" w:cs="Arial"/>
          <w:sz w:val="16"/>
          <w:szCs w:val="16"/>
        </w:rPr>
        <w:t>(1), 3500. https://doi.org/10.1038/s41467-022-30908-1</w:t>
      </w:r>
    </w:p>
    <w:p w14:paraId="228EA458"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lastRenderedPageBreak/>
        <w:t xml:space="preserve">Rudrapatna, V. A., Cheng, Y.-W., Feuille, C., Mosenia, A., Shih, J., Shi, Y., Roberson, O., Rubin, B., Butte, A. J., Mahadevan, U., Skomrock, N., Erondu, N., Chehoud, C., Rahim, S., Apfel, D., Curran, M., Khan, N. S., O’Brien, C., Terry, N., &amp; Martini, B. D. (2023). Creation of an ustekinumab external control arm for Crohn’s disease using electronic health records data: A pilot study. </w:t>
      </w:r>
      <w:r w:rsidRPr="0085734A">
        <w:rPr>
          <w:rFonts w:ascii="Arial" w:hAnsi="Arial" w:cs="Arial"/>
          <w:i/>
          <w:iCs/>
          <w:sz w:val="16"/>
          <w:szCs w:val="16"/>
        </w:rPr>
        <w:t>PloS One</w:t>
      </w:r>
      <w:r w:rsidRPr="0085734A">
        <w:rPr>
          <w:rFonts w:ascii="Arial" w:hAnsi="Arial" w:cs="Arial"/>
          <w:sz w:val="16"/>
          <w:szCs w:val="16"/>
        </w:rPr>
        <w:t xml:space="preserve">, </w:t>
      </w:r>
      <w:r w:rsidRPr="0085734A">
        <w:rPr>
          <w:rFonts w:ascii="Arial" w:hAnsi="Arial" w:cs="Arial"/>
          <w:i/>
          <w:iCs/>
          <w:sz w:val="16"/>
          <w:szCs w:val="16"/>
        </w:rPr>
        <w:t>18</w:t>
      </w:r>
      <w:r w:rsidRPr="0085734A">
        <w:rPr>
          <w:rFonts w:ascii="Arial" w:hAnsi="Arial" w:cs="Arial"/>
          <w:sz w:val="16"/>
          <w:szCs w:val="16"/>
        </w:rPr>
        <w:t>(3), e0282267. https://doi.org/10.1371/journal.pone.0282267</w:t>
      </w:r>
    </w:p>
    <w:p w14:paraId="554382FC"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chneeweiss, S. (2024). Enhancing External Control Arm Analyses through Data Calibration and Hybrid Designs. </w:t>
      </w:r>
      <w:r w:rsidRPr="0085734A">
        <w:rPr>
          <w:rFonts w:ascii="Arial" w:hAnsi="Arial" w:cs="Arial"/>
          <w:i/>
          <w:iCs/>
          <w:sz w:val="16"/>
          <w:szCs w:val="16"/>
        </w:rPr>
        <w:t>Clinical Pharmacology and Therapeutics</w:t>
      </w:r>
      <w:r w:rsidRPr="0085734A">
        <w:rPr>
          <w:rFonts w:ascii="Arial" w:hAnsi="Arial" w:cs="Arial"/>
          <w:sz w:val="16"/>
          <w:szCs w:val="16"/>
        </w:rPr>
        <w:t>. https://doi.org/10.1002/cpt.3364</w:t>
      </w:r>
    </w:p>
    <w:p w14:paraId="1A04CE2C"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chröder, C., Lawrance, M., Li, C., Lenain, C., Mhatre, S. K., Fakih, M., Reyes-Rivera, I., &amp; Bretscher, M. T. (2021). Building External Control Arms From Patient-Level Electronic Health Record Data to Replicate the Randomized IMblaze370 Control Arm in Metastatic Colorectal Cancer. </w:t>
      </w:r>
      <w:r w:rsidRPr="0085734A">
        <w:rPr>
          <w:rFonts w:ascii="Arial" w:hAnsi="Arial" w:cs="Arial"/>
          <w:i/>
          <w:iCs/>
          <w:sz w:val="16"/>
          <w:szCs w:val="16"/>
        </w:rPr>
        <w:t>JCO Clinical Cancer Informatics</w:t>
      </w:r>
      <w:r w:rsidRPr="0085734A">
        <w:rPr>
          <w:rFonts w:ascii="Arial" w:hAnsi="Arial" w:cs="Arial"/>
          <w:sz w:val="16"/>
          <w:szCs w:val="16"/>
        </w:rPr>
        <w:t xml:space="preserve">, </w:t>
      </w:r>
      <w:r w:rsidRPr="0085734A">
        <w:rPr>
          <w:rFonts w:ascii="Arial" w:hAnsi="Arial" w:cs="Arial"/>
          <w:i/>
          <w:iCs/>
          <w:sz w:val="16"/>
          <w:szCs w:val="16"/>
        </w:rPr>
        <w:t>5</w:t>
      </w:r>
      <w:r w:rsidRPr="0085734A">
        <w:rPr>
          <w:rFonts w:ascii="Arial" w:hAnsi="Arial" w:cs="Arial"/>
          <w:sz w:val="16"/>
          <w:szCs w:val="16"/>
        </w:rPr>
        <w:t>, 450–458. https://doi.org/10.1200/CCI.20.00149</w:t>
      </w:r>
    </w:p>
    <w:p w14:paraId="4566328B"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eeger, J. D., Davis, K. J., Iannacone, M. R., Zhou, W., Dreyer, N., Winterstein, A. G., Santanello, N., Gertz, B., &amp; Berlin, J. A. (2020). Methods for external control groups for single arm trials or </w:t>
      </w:r>
      <w:r w:rsidRPr="0085734A">
        <w:rPr>
          <w:rFonts w:ascii="Arial" w:hAnsi="Arial" w:cs="Arial"/>
          <w:smallCaps/>
          <w:sz w:val="16"/>
          <w:szCs w:val="16"/>
        </w:rPr>
        <w:t>long</w:t>
      </w:r>
      <w:r w:rsidRPr="0085734A">
        <w:rPr>
          <w:rFonts w:ascii="Cambria Math" w:hAnsi="Cambria Math" w:cs="Cambria Math"/>
          <w:smallCaps/>
          <w:sz w:val="16"/>
          <w:szCs w:val="16"/>
        </w:rPr>
        <w:t>‐</w:t>
      </w:r>
      <w:r w:rsidRPr="0085734A">
        <w:rPr>
          <w:rFonts w:ascii="Arial" w:hAnsi="Arial" w:cs="Arial"/>
          <w:smallCaps/>
          <w:sz w:val="16"/>
          <w:szCs w:val="16"/>
        </w:rPr>
        <w:t>term</w:t>
      </w:r>
      <w:r w:rsidRPr="0085734A">
        <w:rPr>
          <w:rFonts w:ascii="Arial" w:hAnsi="Arial" w:cs="Arial"/>
          <w:sz w:val="16"/>
          <w:szCs w:val="16"/>
        </w:rPr>
        <w:t xml:space="preserve"> uncontrolled extensions to randomized clinical trials. </w:t>
      </w:r>
      <w:r w:rsidRPr="0085734A">
        <w:rPr>
          <w:rFonts w:ascii="Arial" w:hAnsi="Arial" w:cs="Arial"/>
          <w:i/>
          <w:iCs/>
          <w:sz w:val="16"/>
          <w:szCs w:val="16"/>
        </w:rPr>
        <w:t>Pharmacoepidemiology and Drug Safety</w:t>
      </w:r>
      <w:r w:rsidRPr="0085734A">
        <w:rPr>
          <w:rFonts w:ascii="Arial" w:hAnsi="Arial" w:cs="Arial"/>
          <w:sz w:val="16"/>
          <w:szCs w:val="16"/>
        </w:rPr>
        <w:t xml:space="preserve">, </w:t>
      </w:r>
      <w:r w:rsidRPr="0085734A">
        <w:rPr>
          <w:rFonts w:ascii="Arial" w:hAnsi="Arial" w:cs="Arial"/>
          <w:i/>
          <w:iCs/>
          <w:sz w:val="16"/>
          <w:szCs w:val="16"/>
        </w:rPr>
        <w:t>29</w:t>
      </w:r>
      <w:r w:rsidRPr="0085734A">
        <w:rPr>
          <w:rFonts w:ascii="Arial" w:hAnsi="Arial" w:cs="Arial"/>
          <w:sz w:val="16"/>
          <w:szCs w:val="16"/>
        </w:rPr>
        <w:t>(11), 1382–1392. https://doi.org/10.1002/pds.5141</w:t>
      </w:r>
    </w:p>
    <w:p w14:paraId="7CADE00D"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Sengupta, S., Ntambwe, I., Tan, K., Liang, Q., Paulucci, D., Castellanos, E., Fiore, J., Lane, S., Micsinai Balan, M., Viraswami</w:t>
      </w:r>
      <w:r w:rsidRPr="0085734A">
        <w:rPr>
          <w:rFonts w:ascii="Cambria Math" w:hAnsi="Cambria Math" w:cs="Cambria Math"/>
          <w:sz w:val="16"/>
          <w:szCs w:val="16"/>
        </w:rPr>
        <w:t>‐</w:t>
      </w:r>
      <w:r w:rsidRPr="0085734A">
        <w:rPr>
          <w:rFonts w:ascii="Arial" w:hAnsi="Arial" w:cs="Arial"/>
          <w:sz w:val="16"/>
          <w:szCs w:val="16"/>
        </w:rPr>
        <w:t xml:space="preserve">Apanna, K., Sethuraman, V., Samant, M., &amp; Tiwari, R. (2023). Emulating Randomized Controlled Trials with Hybrid Control Arms in Oncology: A Case Study. </w:t>
      </w:r>
      <w:r w:rsidRPr="0085734A">
        <w:rPr>
          <w:rFonts w:ascii="Arial" w:hAnsi="Arial" w:cs="Arial"/>
          <w:i/>
          <w:iCs/>
          <w:sz w:val="16"/>
          <w:szCs w:val="16"/>
        </w:rPr>
        <w:t>Clinical Pharmacology &amp; Therapeutics</w:t>
      </w:r>
      <w:r w:rsidRPr="0085734A">
        <w:rPr>
          <w:rFonts w:ascii="Arial" w:hAnsi="Arial" w:cs="Arial"/>
          <w:sz w:val="16"/>
          <w:szCs w:val="16"/>
        </w:rPr>
        <w:t xml:space="preserve">, </w:t>
      </w:r>
      <w:r w:rsidRPr="0085734A">
        <w:rPr>
          <w:rFonts w:ascii="Arial" w:hAnsi="Arial" w:cs="Arial"/>
          <w:i/>
          <w:iCs/>
          <w:sz w:val="16"/>
          <w:szCs w:val="16"/>
        </w:rPr>
        <w:t>113</w:t>
      </w:r>
      <w:r w:rsidRPr="0085734A">
        <w:rPr>
          <w:rFonts w:ascii="Arial" w:hAnsi="Arial" w:cs="Arial"/>
          <w:sz w:val="16"/>
          <w:szCs w:val="16"/>
        </w:rPr>
        <w:t>(4), 867–877. https://doi.org/10.1002/cpt.2841</w:t>
      </w:r>
    </w:p>
    <w:p w14:paraId="35793F98"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errano, C., Rothschild, S., Villacampa, G., Heinrich, M. C., George, S., Blay, J.-Y., Sicklick, J. K., Schwartz, G. K., Rastogi, S., Jones, R. L., Rutkowski, P., Somaiah, N., Navarro, V., Evans, D., &amp; Trent, J. C. (2023). Rethinking placebos: Embracing synthetic control arms in clinical trials for rare tumors. </w:t>
      </w:r>
      <w:r w:rsidRPr="0085734A">
        <w:rPr>
          <w:rFonts w:ascii="Arial" w:hAnsi="Arial" w:cs="Arial"/>
          <w:i/>
          <w:iCs/>
          <w:sz w:val="16"/>
          <w:szCs w:val="16"/>
        </w:rPr>
        <w:t>Nature Medicine</w:t>
      </w:r>
      <w:r w:rsidRPr="0085734A">
        <w:rPr>
          <w:rFonts w:ascii="Arial" w:hAnsi="Arial" w:cs="Arial"/>
          <w:sz w:val="16"/>
          <w:szCs w:val="16"/>
        </w:rPr>
        <w:t xml:space="preserve">, </w:t>
      </w:r>
      <w:r w:rsidRPr="0085734A">
        <w:rPr>
          <w:rFonts w:ascii="Arial" w:hAnsi="Arial" w:cs="Arial"/>
          <w:i/>
          <w:iCs/>
          <w:sz w:val="16"/>
          <w:szCs w:val="16"/>
        </w:rPr>
        <w:t>29</w:t>
      </w:r>
      <w:r w:rsidRPr="0085734A">
        <w:rPr>
          <w:rFonts w:ascii="Arial" w:hAnsi="Arial" w:cs="Arial"/>
          <w:sz w:val="16"/>
          <w:szCs w:val="16"/>
        </w:rPr>
        <w:t>(11), 2689–2692. https://doi.org/10.1038/s41591-023-02578-z</w:t>
      </w:r>
    </w:p>
    <w:p w14:paraId="07898137"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ilva, P., Janjan, N., Ramos, K. S., Udeani, G., Zhong, L., Ory, M. G., &amp; Smith, M. L. (2023). External control arms: COVID-19 reveals the merits of using real world evidence in real-time for clinical and public health investigations. </w:t>
      </w:r>
      <w:r w:rsidRPr="0085734A">
        <w:rPr>
          <w:rFonts w:ascii="Arial" w:hAnsi="Arial" w:cs="Arial"/>
          <w:i/>
          <w:iCs/>
          <w:sz w:val="16"/>
          <w:szCs w:val="16"/>
        </w:rPr>
        <w:t>Frontiers in Medicine</w:t>
      </w:r>
      <w:r w:rsidRPr="0085734A">
        <w:rPr>
          <w:rFonts w:ascii="Arial" w:hAnsi="Arial" w:cs="Arial"/>
          <w:sz w:val="16"/>
          <w:szCs w:val="16"/>
        </w:rPr>
        <w:t xml:space="preserve">, </w:t>
      </w:r>
      <w:r w:rsidRPr="0085734A">
        <w:rPr>
          <w:rFonts w:ascii="Arial" w:hAnsi="Arial" w:cs="Arial"/>
          <w:i/>
          <w:iCs/>
          <w:sz w:val="16"/>
          <w:szCs w:val="16"/>
        </w:rPr>
        <w:t>10</w:t>
      </w:r>
      <w:r w:rsidRPr="0085734A">
        <w:rPr>
          <w:rFonts w:ascii="Arial" w:hAnsi="Arial" w:cs="Arial"/>
          <w:sz w:val="16"/>
          <w:szCs w:val="16"/>
        </w:rPr>
        <w:t>, 1198088. https://doi.org/10.3389/fmed.2023.1198088</w:t>
      </w:r>
    </w:p>
    <w:p w14:paraId="412ECA09"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iu, D. H. W., Lin, F. P. Y., Cho, D., Lord, S. J., Heller, G. Z., Simes, R. J., &amp; Lee, C. K. (2024). Framework for the Use of External Controls to Evaluate Treatment Outcomes in Precision Oncology Trials. </w:t>
      </w:r>
      <w:r w:rsidRPr="0085734A">
        <w:rPr>
          <w:rFonts w:ascii="Arial" w:hAnsi="Arial" w:cs="Arial"/>
          <w:i/>
          <w:iCs/>
          <w:sz w:val="16"/>
          <w:szCs w:val="16"/>
        </w:rPr>
        <w:t>JCO Precision Oncology</w:t>
      </w:r>
      <w:r w:rsidRPr="0085734A">
        <w:rPr>
          <w:rFonts w:ascii="Arial" w:hAnsi="Arial" w:cs="Arial"/>
          <w:sz w:val="16"/>
          <w:szCs w:val="16"/>
        </w:rPr>
        <w:t xml:space="preserve">, </w:t>
      </w:r>
      <w:r w:rsidRPr="0085734A">
        <w:rPr>
          <w:rFonts w:ascii="Arial" w:hAnsi="Arial" w:cs="Arial"/>
          <w:i/>
          <w:iCs/>
          <w:sz w:val="16"/>
          <w:szCs w:val="16"/>
        </w:rPr>
        <w:t>8</w:t>
      </w:r>
      <w:r w:rsidRPr="0085734A">
        <w:rPr>
          <w:rFonts w:ascii="Arial" w:hAnsi="Arial" w:cs="Arial"/>
          <w:sz w:val="16"/>
          <w:szCs w:val="16"/>
        </w:rPr>
        <w:t>, e2300317. https://doi.org/10.1200/PO.23.00317</w:t>
      </w:r>
    </w:p>
    <w:p w14:paraId="3B0997CE"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tanford University. (2023). </w:t>
      </w:r>
      <w:r w:rsidRPr="0085734A">
        <w:rPr>
          <w:rFonts w:ascii="Arial" w:hAnsi="Arial" w:cs="Arial"/>
          <w:i/>
          <w:iCs/>
          <w:sz w:val="16"/>
          <w:szCs w:val="16"/>
        </w:rPr>
        <w:t>Virtual Control Arms for Clinical Trials using Deep Learning</w:t>
      </w:r>
      <w:r w:rsidRPr="0085734A">
        <w:rPr>
          <w:rFonts w:ascii="Arial" w:hAnsi="Arial" w:cs="Arial"/>
          <w:sz w:val="16"/>
          <w:szCs w:val="16"/>
        </w:rPr>
        <w:t>. https://techfinder.stanford.edu/technology/virtual-control-arms-clinical-trials-using-deep-learning</w:t>
      </w:r>
    </w:p>
    <w:p w14:paraId="7A11A02F"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trayhorn, J. M. (2021). Virtual controls as an alternative to randomized controlled trials for assessing efficacy of interventions. </w:t>
      </w:r>
      <w:r w:rsidRPr="0085734A">
        <w:rPr>
          <w:rFonts w:ascii="Arial" w:hAnsi="Arial" w:cs="Arial"/>
          <w:i/>
          <w:iCs/>
          <w:sz w:val="16"/>
          <w:szCs w:val="16"/>
        </w:rPr>
        <w:t>BMC Medical Research Methodology</w:t>
      </w:r>
      <w:r w:rsidRPr="0085734A">
        <w:rPr>
          <w:rFonts w:ascii="Arial" w:hAnsi="Arial" w:cs="Arial"/>
          <w:sz w:val="16"/>
          <w:szCs w:val="16"/>
        </w:rPr>
        <w:t xml:space="preserve">, </w:t>
      </w:r>
      <w:r w:rsidRPr="0085734A">
        <w:rPr>
          <w:rFonts w:ascii="Arial" w:hAnsi="Arial" w:cs="Arial"/>
          <w:i/>
          <w:iCs/>
          <w:sz w:val="16"/>
          <w:szCs w:val="16"/>
        </w:rPr>
        <w:t>21</w:t>
      </w:r>
      <w:r w:rsidRPr="0085734A">
        <w:rPr>
          <w:rFonts w:ascii="Arial" w:hAnsi="Arial" w:cs="Arial"/>
          <w:sz w:val="16"/>
          <w:szCs w:val="16"/>
        </w:rPr>
        <w:t>(1), 3. https://doi.org/10.1186/s12874-020-01191-9</w:t>
      </w:r>
    </w:p>
    <w:p w14:paraId="113B2FED"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truebing, A., McKibbon, C., Ruan, H., Mackay, E., Dennis, N., Velummailum, R., He, P., Tanaka, Y., Xiong, Y., Springford, A., &amp; Rosenlund, M. (2024). Augmenting external control arms using Bayesian borrowing: A case study in first-line non-small cell lung cancer. </w:t>
      </w:r>
      <w:r w:rsidRPr="0085734A">
        <w:rPr>
          <w:rFonts w:ascii="Arial" w:hAnsi="Arial" w:cs="Arial"/>
          <w:i/>
          <w:iCs/>
          <w:sz w:val="16"/>
          <w:szCs w:val="16"/>
        </w:rPr>
        <w:t>Journal of Comparative Effectiveness Research</w:t>
      </w:r>
      <w:r w:rsidRPr="0085734A">
        <w:rPr>
          <w:rFonts w:ascii="Arial" w:hAnsi="Arial" w:cs="Arial"/>
          <w:sz w:val="16"/>
          <w:szCs w:val="16"/>
        </w:rPr>
        <w:t xml:space="preserve">, </w:t>
      </w:r>
      <w:r w:rsidRPr="0085734A">
        <w:rPr>
          <w:rFonts w:ascii="Arial" w:hAnsi="Arial" w:cs="Arial"/>
          <w:i/>
          <w:iCs/>
          <w:sz w:val="16"/>
          <w:szCs w:val="16"/>
        </w:rPr>
        <w:t>13</w:t>
      </w:r>
      <w:r w:rsidRPr="0085734A">
        <w:rPr>
          <w:rFonts w:ascii="Arial" w:hAnsi="Arial" w:cs="Arial"/>
          <w:sz w:val="16"/>
          <w:szCs w:val="16"/>
        </w:rPr>
        <w:t>(5), e230175. https://doi.org/10.57264/cer-2023-0175</w:t>
      </w:r>
    </w:p>
    <w:p w14:paraId="26AA4C86"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lastRenderedPageBreak/>
        <w:t xml:space="preserve">Suissa, S. (2021). Single-arm Trials with Historical Controls: Study Designs to Avoid Time-related Biases. </w:t>
      </w:r>
      <w:r w:rsidRPr="0085734A">
        <w:rPr>
          <w:rFonts w:ascii="Arial" w:hAnsi="Arial" w:cs="Arial"/>
          <w:i/>
          <w:iCs/>
          <w:sz w:val="16"/>
          <w:szCs w:val="16"/>
        </w:rPr>
        <w:t>Epidemiology</w:t>
      </w:r>
      <w:r w:rsidRPr="0085734A">
        <w:rPr>
          <w:rFonts w:ascii="Arial" w:hAnsi="Arial" w:cs="Arial"/>
          <w:sz w:val="16"/>
          <w:szCs w:val="16"/>
        </w:rPr>
        <w:t xml:space="preserve">, </w:t>
      </w:r>
      <w:r w:rsidRPr="0085734A">
        <w:rPr>
          <w:rFonts w:ascii="Arial" w:hAnsi="Arial" w:cs="Arial"/>
          <w:i/>
          <w:iCs/>
          <w:sz w:val="16"/>
          <w:szCs w:val="16"/>
        </w:rPr>
        <w:t>32</w:t>
      </w:r>
      <w:r w:rsidRPr="0085734A">
        <w:rPr>
          <w:rFonts w:ascii="Arial" w:hAnsi="Arial" w:cs="Arial"/>
          <w:sz w:val="16"/>
          <w:szCs w:val="16"/>
        </w:rPr>
        <w:t>(1), 94–100. https://doi.org/10.1097/EDE.0000000000001267</w:t>
      </w:r>
    </w:p>
    <w:p w14:paraId="6E4677B6"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Switchenko, J. M., Heeke, A. L., Pan, T. C., &amp; Read, W. L. (2019). The use of a predictive statistical model to make a virtual control arm for a clinical trial. </w:t>
      </w:r>
      <w:r w:rsidRPr="0085734A">
        <w:rPr>
          <w:rFonts w:ascii="Arial" w:hAnsi="Arial" w:cs="Arial"/>
          <w:i/>
          <w:iCs/>
          <w:sz w:val="16"/>
          <w:szCs w:val="16"/>
        </w:rPr>
        <w:t>PLOS ONE</w:t>
      </w:r>
      <w:r w:rsidRPr="0085734A">
        <w:rPr>
          <w:rFonts w:ascii="Arial" w:hAnsi="Arial" w:cs="Arial"/>
          <w:sz w:val="16"/>
          <w:szCs w:val="16"/>
        </w:rPr>
        <w:t xml:space="preserve">, </w:t>
      </w:r>
      <w:r w:rsidRPr="0085734A">
        <w:rPr>
          <w:rFonts w:ascii="Arial" w:hAnsi="Arial" w:cs="Arial"/>
          <w:i/>
          <w:iCs/>
          <w:sz w:val="16"/>
          <w:szCs w:val="16"/>
        </w:rPr>
        <w:t>14</w:t>
      </w:r>
      <w:r w:rsidRPr="0085734A">
        <w:rPr>
          <w:rFonts w:ascii="Arial" w:hAnsi="Arial" w:cs="Arial"/>
          <w:sz w:val="16"/>
          <w:szCs w:val="16"/>
        </w:rPr>
        <w:t>(9), e0221336. https://doi.org/10.1371/journal.pone.0221336</w:t>
      </w:r>
    </w:p>
    <w:p w14:paraId="206B6274"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Tan, W. K., Segal, B. D., Curtis, M. D., Baxi, S. S., Capra, W. B., Garrett-Mayer, E., Hobbs, B. P., Hong, D. S., Hubbard, R. A., Zhu, J., Sarkar, S., &amp; Samant, M. (2022). Augmenting control arms with real-world data for cancer trials: Hybrid control arm methods and considerations. </w:t>
      </w:r>
      <w:r w:rsidRPr="0085734A">
        <w:rPr>
          <w:rFonts w:ascii="Arial" w:hAnsi="Arial" w:cs="Arial"/>
          <w:i/>
          <w:iCs/>
          <w:sz w:val="16"/>
          <w:szCs w:val="16"/>
        </w:rPr>
        <w:t>Contemporary Clinical Trials Communications</w:t>
      </w:r>
      <w:r w:rsidRPr="0085734A">
        <w:rPr>
          <w:rFonts w:ascii="Arial" w:hAnsi="Arial" w:cs="Arial"/>
          <w:sz w:val="16"/>
          <w:szCs w:val="16"/>
        </w:rPr>
        <w:t xml:space="preserve">, </w:t>
      </w:r>
      <w:r w:rsidRPr="0085734A">
        <w:rPr>
          <w:rFonts w:ascii="Arial" w:hAnsi="Arial" w:cs="Arial"/>
          <w:i/>
          <w:iCs/>
          <w:sz w:val="16"/>
          <w:szCs w:val="16"/>
        </w:rPr>
        <w:t>30</w:t>
      </w:r>
      <w:r w:rsidRPr="0085734A">
        <w:rPr>
          <w:rFonts w:ascii="Arial" w:hAnsi="Arial" w:cs="Arial"/>
          <w:sz w:val="16"/>
          <w:szCs w:val="16"/>
        </w:rPr>
        <w:t>, 101000. https://doi.org/10.1016/j.conctc.2022.101000</w:t>
      </w:r>
    </w:p>
    <w:p w14:paraId="52ACADD1"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Thorlund, K., Dron, L., Park, J. J., &amp; Mills, E. J. (2020). Synthetic and External Controls in Clinical Trials – A Primer for Researchers. </w:t>
      </w:r>
      <w:r w:rsidRPr="0085734A">
        <w:rPr>
          <w:rFonts w:ascii="Arial" w:hAnsi="Arial" w:cs="Arial"/>
          <w:i/>
          <w:iCs/>
          <w:sz w:val="16"/>
          <w:szCs w:val="16"/>
        </w:rPr>
        <w:t>Clinical Epidemiology</w:t>
      </w:r>
      <w:r w:rsidRPr="0085734A">
        <w:rPr>
          <w:rFonts w:ascii="Arial" w:hAnsi="Arial" w:cs="Arial"/>
          <w:sz w:val="16"/>
          <w:szCs w:val="16"/>
        </w:rPr>
        <w:t xml:space="preserve">, </w:t>
      </w:r>
      <w:r w:rsidRPr="0085734A">
        <w:rPr>
          <w:rFonts w:ascii="Arial" w:hAnsi="Arial" w:cs="Arial"/>
          <w:i/>
          <w:iCs/>
          <w:sz w:val="16"/>
          <w:szCs w:val="16"/>
        </w:rPr>
        <w:t>Volume 12</w:t>
      </w:r>
      <w:r w:rsidRPr="0085734A">
        <w:rPr>
          <w:rFonts w:ascii="Arial" w:hAnsi="Arial" w:cs="Arial"/>
          <w:sz w:val="16"/>
          <w:szCs w:val="16"/>
        </w:rPr>
        <w:t>, 457–467. https://doi.org/10.2147/CLEP.S242097</w:t>
      </w:r>
    </w:p>
    <w:p w14:paraId="4595152D"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Thorlund, K., Duffield, S., Popat, S., Ramagopalan, S., Gupta, A., Hsu, G., Arora, P., &amp; Subbiah, V. (2024). Quantitative bias analysis for external control arms using real-world data in clinical trials: A primer for clinical researchers. </w:t>
      </w:r>
      <w:r w:rsidRPr="0085734A">
        <w:rPr>
          <w:rFonts w:ascii="Arial" w:hAnsi="Arial" w:cs="Arial"/>
          <w:i/>
          <w:iCs/>
          <w:sz w:val="16"/>
          <w:szCs w:val="16"/>
        </w:rPr>
        <w:t>Journal of Comparative Effectiveness Research</w:t>
      </w:r>
      <w:r w:rsidRPr="0085734A">
        <w:rPr>
          <w:rFonts w:ascii="Arial" w:hAnsi="Arial" w:cs="Arial"/>
          <w:sz w:val="16"/>
          <w:szCs w:val="16"/>
        </w:rPr>
        <w:t xml:space="preserve">, </w:t>
      </w:r>
      <w:r w:rsidRPr="0085734A">
        <w:rPr>
          <w:rFonts w:ascii="Arial" w:hAnsi="Arial" w:cs="Arial"/>
          <w:i/>
          <w:iCs/>
          <w:sz w:val="16"/>
          <w:szCs w:val="16"/>
        </w:rPr>
        <w:t>13</w:t>
      </w:r>
      <w:r w:rsidRPr="0085734A">
        <w:rPr>
          <w:rFonts w:ascii="Arial" w:hAnsi="Arial" w:cs="Arial"/>
          <w:sz w:val="16"/>
          <w:szCs w:val="16"/>
        </w:rPr>
        <w:t>(3), e230147. https://doi.org/10.57264/cer-2023-0147</w:t>
      </w:r>
    </w:p>
    <w:p w14:paraId="035A288E"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Uemura, Y., Ozaki, R., Shinozaki, T., Ohtsu, H., Shimizu, Y., Izumi, K., Saito, S., Matsunaga, N., &amp; Ohmagari, N. (2023). Comparative effectiveness of tocilizumab vs standard care in patients with severe COVID-19-related pneumonia: A retrospective cohort study utilizing registry data as a synthetic control. </w:t>
      </w:r>
      <w:r w:rsidRPr="0085734A">
        <w:rPr>
          <w:rFonts w:ascii="Arial" w:hAnsi="Arial" w:cs="Arial"/>
          <w:i/>
          <w:iCs/>
          <w:sz w:val="16"/>
          <w:szCs w:val="16"/>
        </w:rPr>
        <w:t>BMC Infectious Diseases</w:t>
      </w:r>
      <w:r w:rsidRPr="0085734A">
        <w:rPr>
          <w:rFonts w:ascii="Arial" w:hAnsi="Arial" w:cs="Arial"/>
          <w:sz w:val="16"/>
          <w:szCs w:val="16"/>
        </w:rPr>
        <w:t xml:space="preserve">, </w:t>
      </w:r>
      <w:r w:rsidRPr="0085734A">
        <w:rPr>
          <w:rFonts w:ascii="Arial" w:hAnsi="Arial" w:cs="Arial"/>
          <w:i/>
          <w:iCs/>
          <w:sz w:val="16"/>
          <w:szCs w:val="16"/>
        </w:rPr>
        <w:t>23</w:t>
      </w:r>
      <w:r w:rsidRPr="0085734A">
        <w:rPr>
          <w:rFonts w:ascii="Arial" w:hAnsi="Arial" w:cs="Arial"/>
          <w:sz w:val="16"/>
          <w:szCs w:val="16"/>
        </w:rPr>
        <w:t>(1), 849. https://doi.org/10.1186/s12879-023-08840-6</w:t>
      </w:r>
    </w:p>
    <w:p w14:paraId="34D294D2"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Umer, F., &amp; Adnan, N. (2024). Generative artificial intelligence: Synthetic datasets in dentistry. </w:t>
      </w:r>
      <w:r w:rsidRPr="0085734A">
        <w:rPr>
          <w:rFonts w:ascii="Arial" w:hAnsi="Arial" w:cs="Arial"/>
          <w:i/>
          <w:iCs/>
          <w:sz w:val="16"/>
          <w:szCs w:val="16"/>
        </w:rPr>
        <w:t>BDJ Open</w:t>
      </w:r>
      <w:r w:rsidRPr="0085734A">
        <w:rPr>
          <w:rFonts w:ascii="Arial" w:hAnsi="Arial" w:cs="Arial"/>
          <w:sz w:val="16"/>
          <w:szCs w:val="16"/>
        </w:rPr>
        <w:t xml:space="preserve">, </w:t>
      </w:r>
      <w:r w:rsidRPr="0085734A">
        <w:rPr>
          <w:rFonts w:ascii="Arial" w:hAnsi="Arial" w:cs="Arial"/>
          <w:i/>
          <w:iCs/>
          <w:sz w:val="16"/>
          <w:szCs w:val="16"/>
        </w:rPr>
        <w:t>10</w:t>
      </w:r>
      <w:r w:rsidRPr="0085734A">
        <w:rPr>
          <w:rFonts w:ascii="Arial" w:hAnsi="Arial" w:cs="Arial"/>
          <w:sz w:val="16"/>
          <w:szCs w:val="16"/>
        </w:rPr>
        <w:t>(1), 13. https://doi.org/10.1038/s41405-024-00198-4</w:t>
      </w:r>
    </w:p>
    <w:p w14:paraId="0DA40FD6"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Van Le, H., Van Naarden Braun, K., Nowakowski, G. S., Sermer, D., Radford, J., Townsend, W., Ghesquieres, H., Menne, T., Porpaczy, E., Fox, C. P., Schusterbauer, C., Liu, F. F., Yue, L., De Benedetti, M., &amp; Hasskarl, J. (2023). Use of a real-world synthetic control arm for direct comparison of lisocabtagene maraleucel and conventional therapy in relapsed/refractory large B-cell lymphoma. </w:t>
      </w:r>
      <w:r w:rsidRPr="0085734A">
        <w:rPr>
          <w:rFonts w:ascii="Arial" w:hAnsi="Arial" w:cs="Arial"/>
          <w:i/>
          <w:iCs/>
          <w:sz w:val="16"/>
          <w:szCs w:val="16"/>
        </w:rPr>
        <w:t>Leukemia &amp; Lymphoma</w:t>
      </w:r>
      <w:r w:rsidRPr="0085734A">
        <w:rPr>
          <w:rFonts w:ascii="Arial" w:hAnsi="Arial" w:cs="Arial"/>
          <w:sz w:val="16"/>
          <w:szCs w:val="16"/>
        </w:rPr>
        <w:t xml:space="preserve">, </w:t>
      </w:r>
      <w:r w:rsidRPr="0085734A">
        <w:rPr>
          <w:rFonts w:ascii="Arial" w:hAnsi="Arial" w:cs="Arial"/>
          <w:i/>
          <w:iCs/>
          <w:sz w:val="16"/>
          <w:szCs w:val="16"/>
        </w:rPr>
        <w:t>64</w:t>
      </w:r>
      <w:r w:rsidRPr="0085734A">
        <w:rPr>
          <w:rFonts w:ascii="Arial" w:hAnsi="Arial" w:cs="Arial"/>
          <w:sz w:val="16"/>
          <w:szCs w:val="16"/>
        </w:rPr>
        <w:t>(3), 573–585. https://doi.org/10.1080/10428194.2022.2160200</w:t>
      </w:r>
    </w:p>
    <w:p w14:paraId="6A004C85"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Velummailum, R. R., McKibbon, C., Brenner, D. R., Stringer, E. A., Ekstrom, L., &amp; Dron, L. (2023). Data Challenges for Externally Controlled Trials: Viewpoint. </w:t>
      </w:r>
      <w:r w:rsidRPr="0085734A">
        <w:rPr>
          <w:rFonts w:ascii="Arial" w:hAnsi="Arial" w:cs="Arial"/>
          <w:i/>
          <w:iCs/>
          <w:sz w:val="16"/>
          <w:szCs w:val="16"/>
        </w:rPr>
        <w:t>Journal of Medical Internet Research</w:t>
      </w:r>
      <w:r w:rsidRPr="0085734A">
        <w:rPr>
          <w:rFonts w:ascii="Arial" w:hAnsi="Arial" w:cs="Arial"/>
          <w:sz w:val="16"/>
          <w:szCs w:val="16"/>
        </w:rPr>
        <w:t xml:space="preserve">, </w:t>
      </w:r>
      <w:r w:rsidRPr="0085734A">
        <w:rPr>
          <w:rFonts w:ascii="Arial" w:hAnsi="Arial" w:cs="Arial"/>
          <w:i/>
          <w:iCs/>
          <w:sz w:val="16"/>
          <w:szCs w:val="16"/>
        </w:rPr>
        <w:t>25</w:t>
      </w:r>
      <w:r w:rsidRPr="0085734A">
        <w:rPr>
          <w:rFonts w:ascii="Arial" w:hAnsi="Arial" w:cs="Arial"/>
          <w:sz w:val="16"/>
          <w:szCs w:val="16"/>
        </w:rPr>
        <w:t>, e43484. https://doi.org/10.2196/43484</w:t>
      </w:r>
    </w:p>
    <w:p w14:paraId="28848AF8"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Visentin, R., Dalla Man, C., Kovatchev, B., &amp; Cobelli, C. (2014). The University of Virginia/Padova Type 1 Diabetes Simulator Matches the Glucose Traces of a Clinical Trial. </w:t>
      </w:r>
      <w:r w:rsidRPr="0085734A">
        <w:rPr>
          <w:rFonts w:ascii="Arial" w:hAnsi="Arial" w:cs="Arial"/>
          <w:i/>
          <w:iCs/>
          <w:sz w:val="16"/>
          <w:szCs w:val="16"/>
        </w:rPr>
        <w:t>Diabetes Technology &amp; Therapeutics</w:t>
      </w:r>
      <w:r w:rsidRPr="0085734A">
        <w:rPr>
          <w:rFonts w:ascii="Arial" w:hAnsi="Arial" w:cs="Arial"/>
          <w:sz w:val="16"/>
          <w:szCs w:val="16"/>
        </w:rPr>
        <w:t xml:space="preserve">, </w:t>
      </w:r>
      <w:r w:rsidRPr="0085734A">
        <w:rPr>
          <w:rFonts w:ascii="Arial" w:hAnsi="Arial" w:cs="Arial"/>
          <w:i/>
          <w:iCs/>
          <w:sz w:val="16"/>
          <w:szCs w:val="16"/>
        </w:rPr>
        <w:t>16</w:t>
      </w:r>
      <w:r w:rsidRPr="0085734A">
        <w:rPr>
          <w:rFonts w:ascii="Arial" w:hAnsi="Arial" w:cs="Arial"/>
          <w:sz w:val="16"/>
          <w:szCs w:val="16"/>
        </w:rPr>
        <w:t>(7), 428–434. https://doi.org/10.1089/dia.2013.0377</w:t>
      </w:r>
    </w:p>
    <w:p w14:paraId="7FD42135"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Walker, B., Ray, H. E., Shao, P., D’Ambrosio, C., White, C., &amp; Walker, M. S. (2024). Comparing prospectively assigned trial and real-world lung cancer patients. </w:t>
      </w:r>
      <w:r w:rsidRPr="0085734A">
        <w:rPr>
          <w:rFonts w:ascii="Arial" w:hAnsi="Arial" w:cs="Arial"/>
          <w:i/>
          <w:iCs/>
          <w:sz w:val="16"/>
          <w:szCs w:val="16"/>
        </w:rPr>
        <w:t>Journal of Comparative Effectiveness Research</w:t>
      </w:r>
      <w:r w:rsidRPr="0085734A">
        <w:rPr>
          <w:rFonts w:ascii="Arial" w:hAnsi="Arial" w:cs="Arial"/>
          <w:sz w:val="16"/>
          <w:szCs w:val="16"/>
        </w:rPr>
        <w:t xml:space="preserve">, </w:t>
      </w:r>
      <w:r w:rsidRPr="0085734A">
        <w:rPr>
          <w:rFonts w:ascii="Arial" w:hAnsi="Arial" w:cs="Arial"/>
          <w:i/>
          <w:iCs/>
          <w:sz w:val="16"/>
          <w:szCs w:val="16"/>
        </w:rPr>
        <w:t>13</w:t>
      </w:r>
      <w:r w:rsidRPr="0085734A">
        <w:rPr>
          <w:rFonts w:ascii="Arial" w:hAnsi="Arial" w:cs="Arial"/>
          <w:sz w:val="16"/>
          <w:szCs w:val="16"/>
        </w:rPr>
        <w:t>(7), e230176. https://doi.org/10.57264/cer-2023-0176</w:t>
      </w:r>
    </w:p>
    <w:p w14:paraId="080AFBA6"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Wang, X., Dormont, F., Lorenzato, C., Latouche, A., Hernandez, R., &amp; Rouzier, R. (2023). Current perspectives for external control arms in oncology clinical trials: Analysis of EMA approvals 2016–2021. </w:t>
      </w:r>
      <w:r w:rsidRPr="0085734A">
        <w:rPr>
          <w:rFonts w:ascii="Arial" w:hAnsi="Arial" w:cs="Arial"/>
          <w:i/>
          <w:iCs/>
          <w:sz w:val="16"/>
          <w:szCs w:val="16"/>
        </w:rPr>
        <w:t>Journal of Cancer Policy</w:t>
      </w:r>
      <w:r w:rsidRPr="0085734A">
        <w:rPr>
          <w:rFonts w:ascii="Arial" w:hAnsi="Arial" w:cs="Arial"/>
          <w:sz w:val="16"/>
          <w:szCs w:val="16"/>
        </w:rPr>
        <w:t xml:space="preserve">, </w:t>
      </w:r>
      <w:r w:rsidRPr="0085734A">
        <w:rPr>
          <w:rFonts w:ascii="Arial" w:hAnsi="Arial" w:cs="Arial"/>
          <w:i/>
          <w:iCs/>
          <w:sz w:val="16"/>
          <w:szCs w:val="16"/>
        </w:rPr>
        <w:t>35</w:t>
      </w:r>
      <w:r w:rsidRPr="0085734A">
        <w:rPr>
          <w:rFonts w:ascii="Arial" w:hAnsi="Arial" w:cs="Arial"/>
          <w:sz w:val="16"/>
          <w:szCs w:val="16"/>
        </w:rPr>
        <w:t>, 100403. https://doi.org/10.1016/j.jcpo.2023.100403</w:t>
      </w:r>
    </w:p>
    <w:p w14:paraId="2864B97E"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lastRenderedPageBreak/>
        <w:t xml:space="preserve">Wei, W., Zhang, Y., Roychoudhury, S., &amp; Alzheimer’s Disease Neuroimaging Initiative. (2024). Propensity score weighted multi-source exchangeability models for incorporating external control data in randomized clinical trials. </w:t>
      </w:r>
      <w:r w:rsidRPr="0085734A">
        <w:rPr>
          <w:rFonts w:ascii="Arial" w:hAnsi="Arial" w:cs="Arial"/>
          <w:i/>
          <w:iCs/>
          <w:sz w:val="16"/>
          <w:szCs w:val="16"/>
        </w:rPr>
        <w:t>Statistics in Medicine</w:t>
      </w:r>
      <w:r w:rsidRPr="0085734A">
        <w:rPr>
          <w:rFonts w:ascii="Arial" w:hAnsi="Arial" w:cs="Arial"/>
          <w:sz w:val="16"/>
          <w:szCs w:val="16"/>
        </w:rPr>
        <w:t>. https://doi.org/10.1002/sim.10158</w:t>
      </w:r>
    </w:p>
    <w:p w14:paraId="3B2CD45D"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Yin, X., Davi, R., Lamont, E. B., Thaker, P. H., Bradley, W. H., Leath, C. A., Moore, K. M., Anwer, K., Musso, L., &amp; Borys, N. (2023). Historic Clinical Trial External Control Arm Provides Actionable GEN-1 Efficacy Estimate Before a Randomized Trial. </w:t>
      </w:r>
      <w:r w:rsidRPr="0085734A">
        <w:rPr>
          <w:rFonts w:ascii="Arial" w:hAnsi="Arial" w:cs="Arial"/>
          <w:i/>
          <w:iCs/>
          <w:sz w:val="16"/>
          <w:szCs w:val="16"/>
        </w:rPr>
        <w:t>JCO Clinical Cancer Informatics</w:t>
      </w:r>
      <w:r w:rsidRPr="0085734A">
        <w:rPr>
          <w:rFonts w:ascii="Arial" w:hAnsi="Arial" w:cs="Arial"/>
          <w:sz w:val="16"/>
          <w:szCs w:val="16"/>
        </w:rPr>
        <w:t xml:space="preserve">, </w:t>
      </w:r>
      <w:r w:rsidRPr="0085734A">
        <w:rPr>
          <w:rFonts w:ascii="Arial" w:hAnsi="Arial" w:cs="Arial"/>
          <w:i/>
          <w:iCs/>
          <w:sz w:val="16"/>
          <w:szCs w:val="16"/>
        </w:rPr>
        <w:t>7</w:t>
      </w:r>
      <w:r w:rsidRPr="0085734A">
        <w:rPr>
          <w:rFonts w:ascii="Arial" w:hAnsi="Arial" w:cs="Arial"/>
          <w:sz w:val="16"/>
          <w:szCs w:val="16"/>
        </w:rPr>
        <w:t>, e2200103. https://doi.org/10.1200/CCI.22.00103</w:t>
      </w:r>
    </w:p>
    <w:p w14:paraId="41DBD977"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Yin, X., Mishra-Kalyan, P. S., Sridhara, R., Stewart, M. D., Stuart, E. A., &amp; Davi, R. C. (2022). Exploring the Potential of External Control Arms created from Patient Level Data: A case study in non-small cell lung cancer. </w:t>
      </w:r>
      <w:r w:rsidRPr="0085734A">
        <w:rPr>
          <w:rFonts w:ascii="Arial" w:hAnsi="Arial" w:cs="Arial"/>
          <w:i/>
          <w:iCs/>
          <w:sz w:val="16"/>
          <w:szCs w:val="16"/>
        </w:rPr>
        <w:t>Journal of Biopharmaceutical Statistics</w:t>
      </w:r>
      <w:r w:rsidRPr="0085734A">
        <w:rPr>
          <w:rFonts w:ascii="Arial" w:hAnsi="Arial" w:cs="Arial"/>
          <w:sz w:val="16"/>
          <w:szCs w:val="16"/>
        </w:rPr>
        <w:t xml:space="preserve">, </w:t>
      </w:r>
      <w:r w:rsidRPr="0085734A">
        <w:rPr>
          <w:rFonts w:ascii="Arial" w:hAnsi="Arial" w:cs="Arial"/>
          <w:i/>
          <w:iCs/>
          <w:sz w:val="16"/>
          <w:szCs w:val="16"/>
        </w:rPr>
        <w:t>32</w:t>
      </w:r>
      <w:r w:rsidRPr="0085734A">
        <w:rPr>
          <w:rFonts w:ascii="Arial" w:hAnsi="Arial" w:cs="Arial"/>
          <w:sz w:val="16"/>
          <w:szCs w:val="16"/>
        </w:rPr>
        <w:t>(1), 204–218. https://doi.org/10.1080/10543406.2021.2011901</w:t>
      </w:r>
    </w:p>
    <w:p w14:paraId="2A32705D"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Yoshino, T., Shi, Q., Misumi, T., Bando, H., Wakabayashi, M., Raeisi, M., Andre, T., &amp; De Gramont, A. (2023). A synthetic control arm for refractory metastatic colorectal cancer: The no placebo initiative. </w:t>
      </w:r>
      <w:r w:rsidRPr="0085734A">
        <w:rPr>
          <w:rFonts w:ascii="Arial" w:hAnsi="Arial" w:cs="Arial"/>
          <w:i/>
          <w:iCs/>
          <w:sz w:val="16"/>
          <w:szCs w:val="16"/>
        </w:rPr>
        <w:t>Nature Medicine</w:t>
      </w:r>
      <w:r w:rsidRPr="0085734A">
        <w:rPr>
          <w:rFonts w:ascii="Arial" w:hAnsi="Arial" w:cs="Arial"/>
          <w:sz w:val="16"/>
          <w:szCs w:val="16"/>
        </w:rPr>
        <w:t xml:space="preserve">, </w:t>
      </w:r>
      <w:r w:rsidRPr="0085734A">
        <w:rPr>
          <w:rFonts w:ascii="Arial" w:hAnsi="Arial" w:cs="Arial"/>
          <w:i/>
          <w:iCs/>
          <w:sz w:val="16"/>
          <w:szCs w:val="16"/>
        </w:rPr>
        <w:t>29</w:t>
      </w:r>
      <w:r w:rsidRPr="0085734A">
        <w:rPr>
          <w:rFonts w:ascii="Arial" w:hAnsi="Arial" w:cs="Arial"/>
          <w:sz w:val="16"/>
          <w:szCs w:val="16"/>
        </w:rPr>
        <w:t>(10), 2389–2390. https://doi.org/10.1038/s41591-023-02488-0</w:t>
      </w:r>
    </w:p>
    <w:p w14:paraId="6C0D7A39"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Zayadi, A., Edge, R., Parker, C. E., Macdonald, J. K., Neustifter, B., Chang, J., Zhong, G., Singh, S., Feagan, B. G., Ma, C., &amp; Jairath, V. (2023). Use of external control arms in immune-mediated inflammatory diseases: A systematic review. </w:t>
      </w:r>
      <w:r w:rsidRPr="0085734A">
        <w:rPr>
          <w:rFonts w:ascii="Arial" w:hAnsi="Arial" w:cs="Arial"/>
          <w:i/>
          <w:iCs/>
          <w:sz w:val="16"/>
          <w:szCs w:val="16"/>
        </w:rPr>
        <w:t>BMJ Open</w:t>
      </w:r>
      <w:r w:rsidRPr="0085734A">
        <w:rPr>
          <w:rFonts w:ascii="Arial" w:hAnsi="Arial" w:cs="Arial"/>
          <w:sz w:val="16"/>
          <w:szCs w:val="16"/>
        </w:rPr>
        <w:t xml:space="preserve">, </w:t>
      </w:r>
      <w:r w:rsidRPr="0085734A">
        <w:rPr>
          <w:rFonts w:ascii="Arial" w:hAnsi="Arial" w:cs="Arial"/>
          <w:i/>
          <w:iCs/>
          <w:sz w:val="16"/>
          <w:szCs w:val="16"/>
        </w:rPr>
        <w:t>13</w:t>
      </w:r>
      <w:r w:rsidRPr="0085734A">
        <w:rPr>
          <w:rFonts w:ascii="Arial" w:hAnsi="Arial" w:cs="Arial"/>
          <w:sz w:val="16"/>
          <w:szCs w:val="16"/>
        </w:rPr>
        <w:t>(12), e076677. https://doi.org/10.1136/bmjopen-2023-076677</w:t>
      </w:r>
    </w:p>
    <w:p w14:paraId="5C16BFC3"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rPr>
        <w:t xml:space="preserve">Zhou, T., &amp; Ji, Y. (2021). Incorporating external data into the analysis of clinical trials via Bayesian additive regression trees. </w:t>
      </w:r>
      <w:r w:rsidRPr="0085734A">
        <w:rPr>
          <w:rFonts w:ascii="Arial" w:hAnsi="Arial" w:cs="Arial"/>
          <w:i/>
          <w:iCs/>
          <w:sz w:val="16"/>
          <w:szCs w:val="16"/>
        </w:rPr>
        <w:t>Statistics in Medicine</w:t>
      </w:r>
      <w:r w:rsidRPr="0085734A">
        <w:rPr>
          <w:rFonts w:ascii="Arial" w:hAnsi="Arial" w:cs="Arial"/>
          <w:sz w:val="16"/>
          <w:szCs w:val="16"/>
        </w:rPr>
        <w:t xml:space="preserve">, </w:t>
      </w:r>
      <w:r w:rsidRPr="0085734A">
        <w:rPr>
          <w:rFonts w:ascii="Arial" w:hAnsi="Arial" w:cs="Arial"/>
          <w:i/>
          <w:iCs/>
          <w:sz w:val="16"/>
          <w:szCs w:val="16"/>
        </w:rPr>
        <w:t>40</w:t>
      </w:r>
      <w:r w:rsidRPr="0085734A">
        <w:rPr>
          <w:rFonts w:ascii="Arial" w:hAnsi="Arial" w:cs="Arial"/>
          <w:sz w:val="16"/>
          <w:szCs w:val="16"/>
        </w:rPr>
        <w:t>(28), 6421–6442. https://doi.org/10.1002/sim.9191</w:t>
      </w:r>
    </w:p>
    <w:p w14:paraId="6FC77AC5" w14:textId="77777777" w:rsidR="00AE6BD7" w:rsidRPr="0085734A" w:rsidRDefault="00AE6BD7" w:rsidP="00AE6BD7">
      <w:pPr>
        <w:pStyle w:val="Bibliography"/>
        <w:rPr>
          <w:rFonts w:ascii="Arial" w:hAnsi="Arial" w:cs="Arial"/>
          <w:sz w:val="16"/>
          <w:szCs w:val="16"/>
          <w:lang w:val="it-IT"/>
        </w:rPr>
      </w:pPr>
      <w:r w:rsidRPr="0085734A">
        <w:rPr>
          <w:rFonts w:ascii="Arial" w:hAnsi="Arial" w:cs="Arial"/>
          <w:sz w:val="16"/>
          <w:szCs w:val="16"/>
        </w:rPr>
        <w:t xml:space="preserve">Zhu, J., &amp; Tang, R. S. (2022). A proper statistical inference framework to compare clinical trial and real-world progression-free survival data. </w:t>
      </w:r>
      <w:r w:rsidRPr="0085734A">
        <w:rPr>
          <w:rFonts w:ascii="Arial" w:hAnsi="Arial" w:cs="Arial"/>
          <w:i/>
          <w:iCs/>
          <w:sz w:val="16"/>
          <w:szCs w:val="16"/>
          <w:lang w:val="it-IT"/>
        </w:rPr>
        <w:t>Statistics in Medicine</w:t>
      </w:r>
      <w:r w:rsidRPr="0085734A">
        <w:rPr>
          <w:rFonts w:ascii="Arial" w:hAnsi="Arial" w:cs="Arial"/>
          <w:sz w:val="16"/>
          <w:szCs w:val="16"/>
          <w:lang w:val="it-IT"/>
        </w:rPr>
        <w:t xml:space="preserve">, </w:t>
      </w:r>
      <w:r w:rsidRPr="0085734A">
        <w:rPr>
          <w:rFonts w:ascii="Arial" w:hAnsi="Arial" w:cs="Arial"/>
          <w:i/>
          <w:iCs/>
          <w:sz w:val="16"/>
          <w:szCs w:val="16"/>
          <w:lang w:val="it-IT"/>
        </w:rPr>
        <w:t>41</w:t>
      </w:r>
      <w:r w:rsidRPr="0085734A">
        <w:rPr>
          <w:rFonts w:ascii="Arial" w:hAnsi="Arial" w:cs="Arial"/>
          <w:sz w:val="16"/>
          <w:szCs w:val="16"/>
          <w:lang w:val="it-IT"/>
        </w:rPr>
        <w:t>(29), 5738–5752. https://doi.org/10.1002/sim.9590</w:t>
      </w:r>
    </w:p>
    <w:p w14:paraId="52BDDD16" w14:textId="77777777" w:rsidR="00AE6BD7" w:rsidRPr="0085734A" w:rsidRDefault="00AE6BD7" w:rsidP="00AE6BD7">
      <w:pPr>
        <w:pStyle w:val="Bibliography"/>
        <w:rPr>
          <w:rFonts w:ascii="Arial" w:hAnsi="Arial" w:cs="Arial"/>
          <w:sz w:val="16"/>
          <w:szCs w:val="16"/>
        </w:rPr>
      </w:pPr>
      <w:r w:rsidRPr="0085734A">
        <w:rPr>
          <w:rFonts w:ascii="Arial" w:hAnsi="Arial" w:cs="Arial"/>
          <w:sz w:val="16"/>
          <w:szCs w:val="16"/>
          <w:lang w:val="it-IT"/>
        </w:rPr>
        <w:t xml:space="preserve">Zou, K. H., Vigna, C., Talwai, A., Jain, R., Galaznik, A., Berger, M. L., &amp; Li, J. Z. (2024). </w:t>
      </w:r>
      <w:r w:rsidRPr="0085734A">
        <w:rPr>
          <w:rFonts w:ascii="Arial" w:hAnsi="Arial" w:cs="Arial"/>
          <w:sz w:val="16"/>
          <w:szCs w:val="16"/>
        </w:rPr>
        <w:t xml:space="preserve">The Next Horizon of Drug Development: External Control Arms and Innovative Tools to Enrich Clinical Trial Data. </w:t>
      </w:r>
      <w:r w:rsidRPr="0085734A">
        <w:rPr>
          <w:rFonts w:ascii="Arial" w:hAnsi="Arial" w:cs="Arial"/>
          <w:i/>
          <w:iCs/>
          <w:sz w:val="16"/>
          <w:szCs w:val="16"/>
        </w:rPr>
        <w:t>Therapeutic Innovation &amp; Regulatory Science</w:t>
      </w:r>
      <w:r w:rsidRPr="0085734A">
        <w:rPr>
          <w:rFonts w:ascii="Arial" w:hAnsi="Arial" w:cs="Arial"/>
          <w:sz w:val="16"/>
          <w:szCs w:val="16"/>
        </w:rPr>
        <w:t xml:space="preserve">, </w:t>
      </w:r>
      <w:r w:rsidRPr="0085734A">
        <w:rPr>
          <w:rFonts w:ascii="Arial" w:hAnsi="Arial" w:cs="Arial"/>
          <w:i/>
          <w:iCs/>
          <w:sz w:val="16"/>
          <w:szCs w:val="16"/>
        </w:rPr>
        <w:t>58</w:t>
      </w:r>
      <w:r w:rsidRPr="0085734A">
        <w:rPr>
          <w:rFonts w:ascii="Arial" w:hAnsi="Arial" w:cs="Arial"/>
          <w:sz w:val="16"/>
          <w:szCs w:val="16"/>
        </w:rPr>
        <w:t>(3), 443–455. https://doi.org/10.1007/s43441-024-00627-4</w:t>
      </w:r>
    </w:p>
    <w:p w14:paraId="5A31115C" w14:textId="5FB78587" w:rsidR="002E6791" w:rsidRPr="0085734A" w:rsidRDefault="002E6791" w:rsidP="00C80304">
      <w:pPr>
        <w:pStyle w:val="Bibliography"/>
        <w:spacing w:line="276" w:lineRule="auto"/>
        <w:rPr>
          <w:rFonts w:ascii="Arial" w:hAnsi="Arial" w:cs="Arial"/>
          <w:sz w:val="16"/>
          <w:szCs w:val="16"/>
        </w:rPr>
      </w:pPr>
      <w:r w:rsidRPr="0085734A">
        <w:rPr>
          <w:rFonts w:ascii="Arial" w:hAnsi="Arial" w:cs="Arial"/>
          <w:sz w:val="16"/>
          <w:szCs w:val="16"/>
        </w:rPr>
        <w:fldChar w:fldCharType="end"/>
      </w:r>
    </w:p>
    <w:p w14:paraId="3AF2EDA0" w14:textId="0D90AFC4" w:rsidR="00294CC8" w:rsidRPr="0085734A" w:rsidRDefault="00294CC8" w:rsidP="00C80304">
      <w:pPr>
        <w:spacing w:line="276" w:lineRule="auto"/>
        <w:rPr>
          <w:rFonts w:ascii="Arial" w:hAnsi="Arial" w:cs="Arial"/>
          <w:sz w:val="16"/>
          <w:szCs w:val="16"/>
        </w:rPr>
      </w:pPr>
    </w:p>
    <w:sectPr w:rsidR="00294CC8" w:rsidRPr="0085734A" w:rsidSect="0091357F">
      <w:headerReference w:type="default"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0129F5" w14:textId="77777777" w:rsidR="00DC65CD" w:rsidRDefault="00DC65CD" w:rsidP="00936FD6">
      <w:pPr>
        <w:spacing w:after="0" w:line="240" w:lineRule="auto"/>
      </w:pPr>
      <w:r>
        <w:separator/>
      </w:r>
    </w:p>
  </w:endnote>
  <w:endnote w:type="continuationSeparator" w:id="0">
    <w:p w14:paraId="0A237E73" w14:textId="77777777" w:rsidR="00DC65CD" w:rsidRDefault="00DC65CD" w:rsidP="00936FD6">
      <w:pPr>
        <w:spacing w:after="0" w:line="240" w:lineRule="auto"/>
      </w:pPr>
      <w:r>
        <w:continuationSeparator/>
      </w:r>
    </w:p>
  </w:endnote>
  <w:endnote w:type="continuationNotice" w:id="1">
    <w:p w14:paraId="11A2184E" w14:textId="77777777" w:rsidR="00DC65CD" w:rsidRDefault="00DC65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7401194"/>
      <w:docPartObj>
        <w:docPartGallery w:val="Page Numbers (Bottom of Page)"/>
        <w:docPartUnique/>
      </w:docPartObj>
    </w:sdtPr>
    <w:sdtEndPr>
      <w:rPr>
        <w:noProof/>
      </w:rPr>
    </w:sdtEndPr>
    <w:sdtContent>
      <w:p w14:paraId="271DF549" w14:textId="6DBD9B8F" w:rsidR="00936FD6" w:rsidRDefault="00936F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F933A4" w14:textId="77777777" w:rsidR="00936FD6" w:rsidRDefault="00936F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E74B1" w14:textId="77777777" w:rsidR="00DC65CD" w:rsidRDefault="00DC65CD" w:rsidP="00936FD6">
      <w:pPr>
        <w:spacing w:after="0" w:line="240" w:lineRule="auto"/>
      </w:pPr>
      <w:r>
        <w:separator/>
      </w:r>
    </w:p>
  </w:footnote>
  <w:footnote w:type="continuationSeparator" w:id="0">
    <w:p w14:paraId="647B85DA" w14:textId="77777777" w:rsidR="00DC65CD" w:rsidRDefault="00DC65CD" w:rsidP="00936FD6">
      <w:pPr>
        <w:spacing w:after="0" w:line="240" w:lineRule="auto"/>
      </w:pPr>
      <w:r>
        <w:continuationSeparator/>
      </w:r>
    </w:p>
  </w:footnote>
  <w:footnote w:type="continuationNotice" w:id="1">
    <w:p w14:paraId="0DF7C3A4" w14:textId="77777777" w:rsidR="00DC65CD" w:rsidRDefault="00DC65C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247157" w14:textId="77777777" w:rsidR="006C2E83" w:rsidRDefault="006C2E83">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73788"/>
    <w:multiLevelType w:val="hybridMultilevel"/>
    <w:tmpl w:val="5456BDE4"/>
    <w:lvl w:ilvl="0" w:tplc="7EEA58A6">
      <w:start w:val="1"/>
      <w:numFmt w:val="bullet"/>
      <w:lvlText w:val=""/>
      <w:lvlJc w:val="left"/>
      <w:pPr>
        <w:ind w:left="1020" w:hanging="360"/>
      </w:pPr>
      <w:rPr>
        <w:rFonts w:ascii="Symbol" w:hAnsi="Symbol"/>
      </w:rPr>
    </w:lvl>
    <w:lvl w:ilvl="1" w:tplc="59F2F680">
      <w:start w:val="1"/>
      <w:numFmt w:val="bullet"/>
      <w:lvlText w:val=""/>
      <w:lvlJc w:val="left"/>
      <w:pPr>
        <w:ind w:left="1020" w:hanging="360"/>
      </w:pPr>
      <w:rPr>
        <w:rFonts w:ascii="Symbol" w:hAnsi="Symbol"/>
      </w:rPr>
    </w:lvl>
    <w:lvl w:ilvl="2" w:tplc="584263D8">
      <w:start w:val="1"/>
      <w:numFmt w:val="bullet"/>
      <w:lvlText w:val=""/>
      <w:lvlJc w:val="left"/>
      <w:pPr>
        <w:ind w:left="1020" w:hanging="360"/>
      </w:pPr>
      <w:rPr>
        <w:rFonts w:ascii="Symbol" w:hAnsi="Symbol"/>
      </w:rPr>
    </w:lvl>
    <w:lvl w:ilvl="3" w:tplc="EA22D44A">
      <w:start w:val="1"/>
      <w:numFmt w:val="bullet"/>
      <w:lvlText w:val=""/>
      <w:lvlJc w:val="left"/>
      <w:pPr>
        <w:ind w:left="1020" w:hanging="360"/>
      </w:pPr>
      <w:rPr>
        <w:rFonts w:ascii="Symbol" w:hAnsi="Symbol"/>
      </w:rPr>
    </w:lvl>
    <w:lvl w:ilvl="4" w:tplc="B69C20A4">
      <w:start w:val="1"/>
      <w:numFmt w:val="bullet"/>
      <w:lvlText w:val=""/>
      <w:lvlJc w:val="left"/>
      <w:pPr>
        <w:ind w:left="1020" w:hanging="360"/>
      </w:pPr>
      <w:rPr>
        <w:rFonts w:ascii="Symbol" w:hAnsi="Symbol"/>
      </w:rPr>
    </w:lvl>
    <w:lvl w:ilvl="5" w:tplc="78328D02">
      <w:start w:val="1"/>
      <w:numFmt w:val="bullet"/>
      <w:lvlText w:val=""/>
      <w:lvlJc w:val="left"/>
      <w:pPr>
        <w:ind w:left="1020" w:hanging="360"/>
      </w:pPr>
      <w:rPr>
        <w:rFonts w:ascii="Symbol" w:hAnsi="Symbol"/>
      </w:rPr>
    </w:lvl>
    <w:lvl w:ilvl="6" w:tplc="F5E85064">
      <w:start w:val="1"/>
      <w:numFmt w:val="bullet"/>
      <w:lvlText w:val=""/>
      <w:lvlJc w:val="left"/>
      <w:pPr>
        <w:ind w:left="1020" w:hanging="360"/>
      </w:pPr>
      <w:rPr>
        <w:rFonts w:ascii="Symbol" w:hAnsi="Symbol"/>
      </w:rPr>
    </w:lvl>
    <w:lvl w:ilvl="7" w:tplc="87928BCE">
      <w:start w:val="1"/>
      <w:numFmt w:val="bullet"/>
      <w:lvlText w:val=""/>
      <w:lvlJc w:val="left"/>
      <w:pPr>
        <w:ind w:left="1020" w:hanging="360"/>
      </w:pPr>
      <w:rPr>
        <w:rFonts w:ascii="Symbol" w:hAnsi="Symbol"/>
      </w:rPr>
    </w:lvl>
    <w:lvl w:ilvl="8" w:tplc="EE40993C">
      <w:start w:val="1"/>
      <w:numFmt w:val="bullet"/>
      <w:lvlText w:val=""/>
      <w:lvlJc w:val="left"/>
      <w:pPr>
        <w:ind w:left="1020" w:hanging="360"/>
      </w:pPr>
      <w:rPr>
        <w:rFonts w:ascii="Symbol" w:hAnsi="Symbol"/>
      </w:rPr>
    </w:lvl>
  </w:abstractNum>
  <w:abstractNum w:abstractNumId="1" w15:restartNumberingAfterBreak="0">
    <w:nsid w:val="396B79BD"/>
    <w:multiLevelType w:val="hybridMultilevel"/>
    <w:tmpl w:val="F5EE4ABA"/>
    <w:lvl w:ilvl="0" w:tplc="0ED201BC">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D80D61"/>
    <w:multiLevelType w:val="hybridMultilevel"/>
    <w:tmpl w:val="DE10BE3E"/>
    <w:lvl w:ilvl="0" w:tplc="0A98D190">
      <w:start w:val="1"/>
      <w:numFmt w:val="bullet"/>
      <w:lvlText w:val=""/>
      <w:lvlJc w:val="left"/>
      <w:pPr>
        <w:ind w:left="720" w:hanging="360"/>
      </w:pPr>
      <w:rPr>
        <w:rFonts w:ascii="Symbol" w:hAnsi="Symbol"/>
      </w:rPr>
    </w:lvl>
    <w:lvl w:ilvl="1" w:tplc="01CEA6C0">
      <w:start w:val="1"/>
      <w:numFmt w:val="bullet"/>
      <w:lvlText w:val=""/>
      <w:lvlJc w:val="left"/>
      <w:pPr>
        <w:ind w:left="720" w:hanging="360"/>
      </w:pPr>
      <w:rPr>
        <w:rFonts w:ascii="Symbol" w:hAnsi="Symbol"/>
      </w:rPr>
    </w:lvl>
    <w:lvl w:ilvl="2" w:tplc="A98A9E26">
      <w:start w:val="1"/>
      <w:numFmt w:val="bullet"/>
      <w:lvlText w:val=""/>
      <w:lvlJc w:val="left"/>
      <w:pPr>
        <w:ind w:left="720" w:hanging="360"/>
      </w:pPr>
      <w:rPr>
        <w:rFonts w:ascii="Symbol" w:hAnsi="Symbol"/>
      </w:rPr>
    </w:lvl>
    <w:lvl w:ilvl="3" w:tplc="AE50E3FA">
      <w:start w:val="1"/>
      <w:numFmt w:val="bullet"/>
      <w:lvlText w:val=""/>
      <w:lvlJc w:val="left"/>
      <w:pPr>
        <w:ind w:left="720" w:hanging="360"/>
      </w:pPr>
      <w:rPr>
        <w:rFonts w:ascii="Symbol" w:hAnsi="Symbol"/>
      </w:rPr>
    </w:lvl>
    <w:lvl w:ilvl="4" w:tplc="A5CAA978">
      <w:start w:val="1"/>
      <w:numFmt w:val="bullet"/>
      <w:lvlText w:val=""/>
      <w:lvlJc w:val="left"/>
      <w:pPr>
        <w:ind w:left="720" w:hanging="360"/>
      </w:pPr>
      <w:rPr>
        <w:rFonts w:ascii="Symbol" w:hAnsi="Symbol"/>
      </w:rPr>
    </w:lvl>
    <w:lvl w:ilvl="5" w:tplc="01C66BE0">
      <w:start w:val="1"/>
      <w:numFmt w:val="bullet"/>
      <w:lvlText w:val=""/>
      <w:lvlJc w:val="left"/>
      <w:pPr>
        <w:ind w:left="720" w:hanging="360"/>
      </w:pPr>
      <w:rPr>
        <w:rFonts w:ascii="Symbol" w:hAnsi="Symbol"/>
      </w:rPr>
    </w:lvl>
    <w:lvl w:ilvl="6" w:tplc="05642AE8">
      <w:start w:val="1"/>
      <w:numFmt w:val="bullet"/>
      <w:lvlText w:val=""/>
      <w:lvlJc w:val="left"/>
      <w:pPr>
        <w:ind w:left="720" w:hanging="360"/>
      </w:pPr>
      <w:rPr>
        <w:rFonts w:ascii="Symbol" w:hAnsi="Symbol"/>
      </w:rPr>
    </w:lvl>
    <w:lvl w:ilvl="7" w:tplc="64D83EBE">
      <w:start w:val="1"/>
      <w:numFmt w:val="bullet"/>
      <w:lvlText w:val=""/>
      <w:lvlJc w:val="left"/>
      <w:pPr>
        <w:ind w:left="720" w:hanging="360"/>
      </w:pPr>
      <w:rPr>
        <w:rFonts w:ascii="Symbol" w:hAnsi="Symbol"/>
      </w:rPr>
    </w:lvl>
    <w:lvl w:ilvl="8" w:tplc="75245174">
      <w:start w:val="1"/>
      <w:numFmt w:val="bullet"/>
      <w:lvlText w:val=""/>
      <w:lvlJc w:val="left"/>
      <w:pPr>
        <w:ind w:left="720" w:hanging="360"/>
      </w:pPr>
      <w:rPr>
        <w:rFonts w:ascii="Symbol" w:hAnsi="Symbol"/>
      </w:rPr>
    </w:lvl>
  </w:abstractNum>
  <w:abstractNum w:abstractNumId="3" w15:restartNumberingAfterBreak="0">
    <w:nsid w:val="4ECE7DDF"/>
    <w:multiLevelType w:val="hybridMultilevel"/>
    <w:tmpl w:val="61F21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E67B42"/>
    <w:multiLevelType w:val="multilevel"/>
    <w:tmpl w:val="DFB83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15758113">
    <w:abstractNumId w:val="3"/>
  </w:num>
  <w:num w:numId="2" w16cid:durableId="355346698">
    <w:abstractNumId w:val="2"/>
  </w:num>
  <w:num w:numId="3" w16cid:durableId="133063846">
    <w:abstractNumId w:val="0"/>
  </w:num>
  <w:num w:numId="4" w16cid:durableId="1226184074">
    <w:abstractNumId w:val="1"/>
  </w:num>
  <w:num w:numId="5" w16cid:durableId="8576937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990"/>
    <w:rsid w:val="000002B6"/>
    <w:rsid w:val="0000163F"/>
    <w:rsid w:val="0000270A"/>
    <w:rsid w:val="000028ED"/>
    <w:rsid w:val="000029AE"/>
    <w:rsid w:val="00002D3E"/>
    <w:rsid w:val="00002E2E"/>
    <w:rsid w:val="00004B2D"/>
    <w:rsid w:val="00005D17"/>
    <w:rsid w:val="0000621A"/>
    <w:rsid w:val="00006AD7"/>
    <w:rsid w:val="0000717C"/>
    <w:rsid w:val="0000737F"/>
    <w:rsid w:val="0001025A"/>
    <w:rsid w:val="0001050C"/>
    <w:rsid w:val="000108F4"/>
    <w:rsid w:val="000109FA"/>
    <w:rsid w:val="00010BD3"/>
    <w:rsid w:val="000111C7"/>
    <w:rsid w:val="00012053"/>
    <w:rsid w:val="000130B3"/>
    <w:rsid w:val="0001335C"/>
    <w:rsid w:val="00013B4A"/>
    <w:rsid w:val="00014B9F"/>
    <w:rsid w:val="000156D1"/>
    <w:rsid w:val="00015FBF"/>
    <w:rsid w:val="00016561"/>
    <w:rsid w:val="00017798"/>
    <w:rsid w:val="0001783A"/>
    <w:rsid w:val="000209F6"/>
    <w:rsid w:val="00020FE1"/>
    <w:rsid w:val="000217AB"/>
    <w:rsid w:val="00021B55"/>
    <w:rsid w:val="00022911"/>
    <w:rsid w:val="00022B81"/>
    <w:rsid w:val="00024624"/>
    <w:rsid w:val="000249A3"/>
    <w:rsid w:val="000260A7"/>
    <w:rsid w:val="000260EA"/>
    <w:rsid w:val="000277EE"/>
    <w:rsid w:val="000305A1"/>
    <w:rsid w:val="00030D1B"/>
    <w:rsid w:val="00032602"/>
    <w:rsid w:val="00033367"/>
    <w:rsid w:val="00034C83"/>
    <w:rsid w:val="00036DE1"/>
    <w:rsid w:val="0003732E"/>
    <w:rsid w:val="0003735D"/>
    <w:rsid w:val="00037369"/>
    <w:rsid w:val="000373F3"/>
    <w:rsid w:val="000405F8"/>
    <w:rsid w:val="00041D40"/>
    <w:rsid w:val="000420E0"/>
    <w:rsid w:val="000429AC"/>
    <w:rsid w:val="00042ECC"/>
    <w:rsid w:val="00042F03"/>
    <w:rsid w:val="0004310E"/>
    <w:rsid w:val="000436D0"/>
    <w:rsid w:val="000440DE"/>
    <w:rsid w:val="000445B0"/>
    <w:rsid w:val="00044A72"/>
    <w:rsid w:val="00044AF5"/>
    <w:rsid w:val="00044F31"/>
    <w:rsid w:val="00045788"/>
    <w:rsid w:val="000462B3"/>
    <w:rsid w:val="00046381"/>
    <w:rsid w:val="00046444"/>
    <w:rsid w:val="00047567"/>
    <w:rsid w:val="00047960"/>
    <w:rsid w:val="00047FDF"/>
    <w:rsid w:val="00050862"/>
    <w:rsid w:val="00050B30"/>
    <w:rsid w:val="00050E04"/>
    <w:rsid w:val="00052CDD"/>
    <w:rsid w:val="00052E00"/>
    <w:rsid w:val="000539D6"/>
    <w:rsid w:val="00054B35"/>
    <w:rsid w:val="000552BB"/>
    <w:rsid w:val="0005560E"/>
    <w:rsid w:val="0005732C"/>
    <w:rsid w:val="000575CE"/>
    <w:rsid w:val="00060537"/>
    <w:rsid w:val="0006068C"/>
    <w:rsid w:val="000616E5"/>
    <w:rsid w:val="00061715"/>
    <w:rsid w:val="0006228F"/>
    <w:rsid w:val="00062CA7"/>
    <w:rsid w:val="00062DEB"/>
    <w:rsid w:val="00063A89"/>
    <w:rsid w:val="00063C17"/>
    <w:rsid w:val="00064429"/>
    <w:rsid w:val="00065410"/>
    <w:rsid w:val="0006575B"/>
    <w:rsid w:val="00066881"/>
    <w:rsid w:val="000668DC"/>
    <w:rsid w:val="00070648"/>
    <w:rsid w:val="00072618"/>
    <w:rsid w:val="0007356B"/>
    <w:rsid w:val="000735A5"/>
    <w:rsid w:val="00074236"/>
    <w:rsid w:val="00074F2E"/>
    <w:rsid w:val="000757B8"/>
    <w:rsid w:val="00075865"/>
    <w:rsid w:val="0007675E"/>
    <w:rsid w:val="000771D3"/>
    <w:rsid w:val="00080228"/>
    <w:rsid w:val="000829A2"/>
    <w:rsid w:val="00083F99"/>
    <w:rsid w:val="00084471"/>
    <w:rsid w:val="000844BF"/>
    <w:rsid w:val="0008461B"/>
    <w:rsid w:val="00086E39"/>
    <w:rsid w:val="00086F1F"/>
    <w:rsid w:val="00087426"/>
    <w:rsid w:val="000916EA"/>
    <w:rsid w:val="00092C43"/>
    <w:rsid w:val="00092E0B"/>
    <w:rsid w:val="000938A7"/>
    <w:rsid w:val="00094916"/>
    <w:rsid w:val="000966DC"/>
    <w:rsid w:val="00097885"/>
    <w:rsid w:val="000A025E"/>
    <w:rsid w:val="000A037A"/>
    <w:rsid w:val="000A0CD0"/>
    <w:rsid w:val="000A1847"/>
    <w:rsid w:val="000A1995"/>
    <w:rsid w:val="000A301E"/>
    <w:rsid w:val="000A39F2"/>
    <w:rsid w:val="000A4247"/>
    <w:rsid w:val="000A54DA"/>
    <w:rsid w:val="000A5899"/>
    <w:rsid w:val="000A5A47"/>
    <w:rsid w:val="000A71DC"/>
    <w:rsid w:val="000A7696"/>
    <w:rsid w:val="000A7873"/>
    <w:rsid w:val="000A7CB1"/>
    <w:rsid w:val="000A7FB0"/>
    <w:rsid w:val="000B0195"/>
    <w:rsid w:val="000B154B"/>
    <w:rsid w:val="000B1801"/>
    <w:rsid w:val="000B23C3"/>
    <w:rsid w:val="000B256A"/>
    <w:rsid w:val="000B27D8"/>
    <w:rsid w:val="000B2BAB"/>
    <w:rsid w:val="000B2C08"/>
    <w:rsid w:val="000B3B45"/>
    <w:rsid w:val="000B4125"/>
    <w:rsid w:val="000C0409"/>
    <w:rsid w:val="000C1060"/>
    <w:rsid w:val="000C11F0"/>
    <w:rsid w:val="000C160C"/>
    <w:rsid w:val="000C190B"/>
    <w:rsid w:val="000C1A1A"/>
    <w:rsid w:val="000C222D"/>
    <w:rsid w:val="000C2402"/>
    <w:rsid w:val="000C291E"/>
    <w:rsid w:val="000C32DA"/>
    <w:rsid w:val="000C3786"/>
    <w:rsid w:val="000C37CE"/>
    <w:rsid w:val="000C4BE4"/>
    <w:rsid w:val="000C58C5"/>
    <w:rsid w:val="000C69E9"/>
    <w:rsid w:val="000D01DA"/>
    <w:rsid w:val="000D35C9"/>
    <w:rsid w:val="000D377D"/>
    <w:rsid w:val="000D6879"/>
    <w:rsid w:val="000D779E"/>
    <w:rsid w:val="000E14E0"/>
    <w:rsid w:val="000E195F"/>
    <w:rsid w:val="000E21FA"/>
    <w:rsid w:val="000E2C45"/>
    <w:rsid w:val="000E596D"/>
    <w:rsid w:val="000E6CCB"/>
    <w:rsid w:val="000E6CEA"/>
    <w:rsid w:val="000E6CF5"/>
    <w:rsid w:val="000E6D64"/>
    <w:rsid w:val="000E77CC"/>
    <w:rsid w:val="000E7A54"/>
    <w:rsid w:val="000E7EF3"/>
    <w:rsid w:val="000F02A5"/>
    <w:rsid w:val="000F054A"/>
    <w:rsid w:val="000F0825"/>
    <w:rsid w:val="000F096C"/>
    <w:rsid w:val="000F0BE7"/>
    <w:rsid w:val="000F0C25"/>
    <w:rsid w:val="000F1562"/>
    <w:rsid w:val="000F1A7C"/>
    <w:rsid w:val="000F2E99"/>
    <w:rsid w:val="000F3106"/>
    <w:rsid w:val="000F3136"/>
    <w:rsid w:val="000F31C9"/>
    <w:rsid w:val="000F3D0A"/>
    <w:rsid w:val="000F3E3C"/>
    <w:rsid w:val="001010BD"/>
    <w:rsid w:val="0010217D"/>
    <w:rsid w:val="00104FEE"/>
    <w:rsid w:val="0010561A"/>
    <w:rsid w:val="00107C3A"/>
    <w:rsid w:val="00110CFA"/>
    <w:rsid w:val="001115EE"/>
    <w:rsid w:val="00111E5F"/>
    <w:rsid w:val="001127E9"/>
    <w:rsid w:val="00113295"/>
    <w:rsid w:val="00113754"/>
    <w:rsid w:val="00113856"/>
    <w:rsid w:val="00113E13"/>
    <w:rsid w:val="001148C0"/>
    <w:rsid w:val="00114BC6"/>
    <w:rsid w:val="00115457"/>
    <w:rsid w:val="00115665"/>
    <w:rsid w:val="0011657E"/>
    <w:rsid w:val="001167D1"/>
    <w:rsid w:val="0011698A"/>
    <w:rsid w:val="00117AAA"/>
    <w:rsid w:val="00117B08"/>
    <w:rsid w:val="00117F57"/>
    <w:rsid w:val="00117FF8"/>
    <w:rsid w:val="001200A1"/>
    <w:rsid w:val="0012134C"/>
    <w:rsid w:val="00121C4B"/>
    <w:rsid w:val="00124DB1"/>
    <w:rsid w:val="001268A3"/>
    <w:rsid w:val="001269D2"/>
    <w:rsid w:val="001278AB"/>
    <w:rsid w:val="00127E98"/>
    <w:rsid w:val="00127F1F"/>
    <w:rsid w:val="0013023B"/>
    <w:rsid w:val="00130C03"/>
    <w:rsid w:val="00130DDF"/>
    <w:rsid w:val="0013229A"/>
    <w:rsid w:val="00132D41"/>
    <w:rsid w:val="00132DF8"/>
    <w:rsid w:val="0013397A"/>
    <w:rsid w:val="00134B60"/>
    <w:rsid w:val="00134E60"/>
    <w:rsid w:val="00135A29"/>
    <w:rsid w:val="0013720B"/>
    <w:rsid w:val="0013782C"/>
    <w:rsid w:val="00137CDF"/>
    <w:rsid w:val="00140624"/>
    <w:rsid w:val="001407CB"/>
    <w:rsid w:val="00140E96"/>
    <w:rsid w:val="001410EA"/>
    <w:rsid w:val="001423CB"/>
    <w:rsid w:val="0014252B"/>
    <w:rsid w:val="001431CB"/>
    <w:rsid w:val="00143509"/>
    <w:rsid w:val="00143DFF"/>
    <w:rsid w:val="00143E96"/>
    <w:rsid w:val="0014652A"/>
    <w:rsid w:val="00146929"/>
    <w:rsid w:val="00147197"/>
    <w:rsid w:val="00147744"/>
    <w:rsid w:val="00147B41"/>
    <w:rsid w:val="00150C9D"/>
    <w:rsid w:val="00154377"/>
    <w:rsid w:val="00154B94"/>
    <w:rsid w:val="00154BFD"/>
    <w:rsid w:val="00154EF4"/>
    <w:rsid w:val="0015534A"/>
    <w:rsid w:val="00155B16"/>
    <w:rsid w:val="00156125"/>
    <w:rsid w:val="00156719"/>
    <w:rsid w:val="0015676C"/>
    <w:rsid w:val="00157173"/>
    <w:rsid w:val="00157224"/>
    <w:rsid w:val="00157C28"/>
    <w:rsid w:val="00160317"/>
    <w:rsid w:val="00160A14"/>
    <w:rsid w:val="0016152D"/>
    <w:rsid w:val="00161DD5"/>
    <w:rsid w:val="00162126"/>
    <w:rsid w:val="00162578"/>
    <w:rsid w:val="001625AF"/>
    <w:rsid w:val="00163AEB"/>
    <w:rsid w:val="00163B41"/>
    <w:rsid w:val="00163D67"/>
    <w:rsid w:val="0016420E"/>
    <w:rsid w:val="0016502B"/>
    <w:rsid w:val="00165B9E"/>
    <w:rsid w:val="00165C60"/>
    <w:rsid w:val="0016629C"/>
    <w:rsid w:val="0016768E"/>
    <w:rsid w:val="00170615"/>
    <w:rsid w:val="00170AF6"/>
    <w:rsid w:val="0017176B"/>
    <w:rsid w:val="00171901"/>
    <w:rsid w:val="00171D94"/>
    <w:rsid w:val="00171E3A"/>
    <w:rsid w:val="00173B62"/>
    <w:rsid w:val="00174352"/>
    <w:rsid w:val="00174B35"/>
    <w:rsid w:val="001750C5"/>
    <w:rsid w:val="00175ADD"/>
    <w:rsid w:val="00175C57"/>
    <w:rsid w:val="00175F5D"/>
    <w:rsid w:val="00175FC8"/>
    <w:rsid w:val="0017712B"/>
    <w:rsid w:val="0018103B"/>
    <w:rsid w:val="001831D4"/>
    <w:rsid w:val="0018397A"/>
    <w:rsid w:val="00184AF9"/>
    <w:rsid w:val="0018549B"/>
    <w:rsid w:val="00186E68"/>
    <w:rsid w:val="00190456"/>
    <w:rsid w:val="00190481"/>
    <w:rsid w:val="00191449"/>
    <w:rsid w:val="00192A6A"/>
    <w:rsid w:val="00192D00"/>
    <w:rsid w:val="00192E06"/>
    <w:rsid w:val="001939B7"/>
    <w:rsid w:val="00195C97"/>
    <w:rsid w:val="00195E4B"/>
    <w:rsid w:val="00195EA2"/>
    <w:rsid w:val="00196519"/>
    <w:rsid w:val="00196B8D"/>
    <w:rsid w:val="00197F58"/>
    <w:rsid w:val="001A0A3E"/>
    <w:rsid w:val="001A154F"/>
    <w:rsid w:val="001A16FA"/>
    <w:rsid w:val="001A26D1"/>
    <w:rsid w:val="001A2B6D"/>
    <w:rsid w:val="001A2C87"/>
    <w:rsid w:val="001A30B2"/>
    <w:rsid w:val="001A418D"/>
    <w:rsid w:val="001A41CA"/>
    <w:rsid w:val="001A6D00"/>
    <w:rsid w:val="001A7170"/>
    <w:rsid w:val="001A744C"/>
    <w:rsid w:val="001B0EE4"/>
    <w:rsid w:val="001B1436"/>
    <w:rsid w:val="001B1B9F"/>
    <w:rsid w:val="001B1EB0"/>
    <w:rsid w:val="001B2F7E"/>
    <w:rsid w:val="001B39DD"/>
    <w:rsid w:val="001B45EC"/>
    <w:rsid w:val="001B4858"/>
    <w:rsid w:val="001B4E66"/>
    <w:rsid w:val="001B5214"/>
    <w:rsid w:val="001B5D37"/>
    <w:rsid w:val="001B6942"/>
    <w:rsid w:val="001B6E40"/>
    <w:rsid w:val="001C106E"/>
    <w:rsid w:val="001C12A5"/>
    <w:rsid w:val="001C28B5"/>
    <w:rsid w:val="001C32EC"/>
    <w:rsid w:val="001C3D21"/>
    <w:rsid w:val="001C518D"/>
    <w:rsid w:val="001C76CB"/>
    <w:rsid w:val="001C7C52"/>
    <w:rsid w:val="001D03A9"/>
    <w:rsid w:val="001D0B68"/>
    <w:rsid w:val="001D14F7"/>
    <w:rsid w:val="001D1F3C"/>
    <w:rsid w:val="001D6F1C"/>
    <w:rsid w:val="001D724B"/>
    <w:rsid w:val="001E0DAE"/>
    <w:rsid w:val="001E102D"/>
    <w:rsid w:val="001E10B8"/>
    <w:rsid w:val="001E1168"/>
    <w:rsid w:val="001E1794"/>
    <w:rsid w:val="001E1B32"/>
    <w:rsid w:val="001E281C"/>
    <w:rsid w:val="001E2BB4"/>
    <w:rsid w:val="001E425A"/>
    <w:rsid w:val="001E4DE6"/>
    <w:rsid w:val="001E654C"/>
    <w:rsid w:val="001E6942"/>
    <w:rsid w:val="001E7365"/>
    <w:rsid w:val="001E78B7"/>
    <w:rsid w:val="001E7DED"/>
    <w:rsid w:val="001F05A8"/>
    <w:rsid w:val="001F0689"/>
    <w:rsid w:val="001F06EA"/>
    <w:rsid w:val="001F17A4"/>
    <w:rsid w:val="001F1A81"/>
    <w:rsid w:val="001F1C0A"/>
    <w:rsid w:val="001F34C8"/>
    <w:rsid w:val="001F4119"/>
    <w:rsid w:val="001F5335"/>
    <w:rsid w:val="001F56B4"/>
    <w:rsid w:val="001F6087"/>
    <w:rsid w:val="001F6A0B"/>
    <w:rsid w:val="001F6C55"/>
    <w:rsid w:val="001F6F56"/>
    <w:rsid w:val="00201D66"/>
    <w:rsid w:val="0020200F"/>
    <w:rsid w:val="00202CBB"/>
    <w:rsid w:val="00203DA4"/>
    <w:rsid w:val="0020476A"/>
    <w:rsid w:val="00204924"/>
    <w:rsid w:val="00205230"/>
    <w:rsid w:val="00205A20"/>
    <w:rsid w:val="0020676A"/>
    <w:rsid w:val="00206B89"/>
    <w:rsid w:val="002078A2"/>
    <w:rsid w:val="002103F1"/>
    <w:rsid w:val="00210511"/>
    <w:rsid w:val="002108E2"/>
    <w:rsid w:val="002119CE"/>
    <w:rsid w:val="00212245"/>
    <w:rsid w:val="00212D77"/>
    <w:rsid w:val="00213982"/>
    <w:rsid w:val="00213ABD"/>
    <w:rsid w:val="00216271"/>
    <w:rsid w:val="00217091"/>
    <w:rsid w:val="002173FF"/>
    <w:rsid w:val="00217831"/>
    <w:rsid w:val="00220052"/>
    <w:rsid w:val="002207FA"/>
    <w:rsid w:val="0022104B"/>
    <w:rsid w:val="00221178"/>
    <w:rsid w:val="002213EB"/>
    <w:rsid w:val="002217BA"/>
    <w:rsid w:val="00222061"/>
    <w:rsid w:val="002221E5"/>
    <w:rsid w:val="002233C8"/>
    <w:rsid w:val="00223BB0"/>
    <w:rsid w:val="00223F4F"/>
    <w:rsid w:val="00224547"/>
    <w:rsid w:val="002270B1"/>
    <w:rsid w:val="00230A07"/>
    <w:rsid w:val="00230C88"/>
    <w:rsid w:val="00230FC8"/>
    <w:rsid w:val="00231689"/>
    <w:rsid w:val="0023168C"/>
    <w:rsid w:val="002318A1"/>
    <w:rsid w:val="002322AC"/>
    <w:rsid w:val="002323BF"/>
    <w:rsid w:val="002329DF"/>
    <w:rsid w:val="00232D9E"/>
    <w:rsid w:val="002330A4"/>
    <w:rsid w:val="0023390E"/>
    <w:rsid w:val="002345D0"/>
    <w:rsid w:val="0023477F"/>
    <w:rsid w:val="00234ECD"/>
    <w:rsid w:val="00235BE9"/>
    <w:rsid w:val="002365CF"/>
    <w:rsid w:val="00237012"/>
    <w:rsid w:val="00237457"/>
    <w:rsid w:val="002374D8"/>
    <w:rsid w:val="002376FE"/>
    <w:rsid w:val="0023797A"/>
    <w:rsid w:val="0023798E"/>
    <w:rsid w:val="00237C28"/>
    <w:rsid w:val="002403D4"/>
    <w:rsid w:val="00240CD4"/>
    <w:rsid w:val="00240F2B"/>
    <w:rsid w:val="00241B0C"/>
    <w:rsid w:val="00242E0B"/>
    <w:rsid w:val="002433FF"/>
    <w:rsid w:val="00243499"/>
    <w:rsid w:val="00244B9F"/>
    <w:rsid w:val="00245F73"/>
    <w:rsid w:val="002461CB"/>
    <w:rsid w:val="002465A4"/>
    <w:rsid w:val="00246FA2"/>
    <w:rsid w:val="00247A89"/>
    <w:rsid w:val="002523B4"/>
    <w:rsid w:val="00253128"/>
    <w:rsid w:val="00253634"/>
    <w:rsid w:val="00253CC6"/>
    <w:rsid w:val="002548FA"/>
    <w:rsid w:val="0025630B"/>
    <w:rsid w:val="00261001"/>
    <w:rsid w:val="00261D53"/>
    <w:rsid w:val="00263B66"/>
    <w:rsid w:val="00264328"/>
    <w:rsid w:val="00264398"/>
    <w:rsid w:val="00264788"/>
    <w:rsid w:val="002660CD"/>
    <w:rsid w:val="00266409"/>
    <w:rsid w:val="002669D2"/>
    <w:rsid w:val="002677A7"/>
    <w:rsid w:val="002705DB"/>
    <w:rsid w:val="002709D5"/>
    <w:rsid w:val="002720E4"/>
    <w:rsid w:val="00273B0B"/>
    <w:rsid w:val="00274FF6"/>
    <w:rsid w:val="002753C8"/>
    <w:rsid w:val="00275E5B"/>
    <w:rsid w:val="00276CDC"/>
    <w:rsid w:val="00276DDC"/>
    <w:rsid w:val="002775E6"/>
    <w:rsid w:val="00280539"/>
    <w:rsid w:val="002814BF"/>
    <w:rsid w:val="00285167"/>
    <w:rsid w:val="002852AA"/>
    <w:rsid w:val="0028547C"/>
    <w:rsid w:val="00285DB0"/>
    <w:rsid w:val="00286848"/>
    <w:rsid w:val="00286CDB"/>
    <w:rsid w:val="00286CEA"/>
    <w:rsid w:val="0029178B"/>
    <w:rsid w:val="00293E2F"/>
    <w:rsid w:val="00294272"/>
    <w:rsid w:val="00294CC8"/>
    <w:rsid w:val="00296172"/>
    <w:rsid w:val="00296291"/>
    <w:rsid w:val="0029678E"/>
    <w:rsid w:val="002969A3"/>
    <w:rsid w:val="00296B8B"/>
    <w:rsid w:val="002973A9"/>
    <w:rsid w:val="00297A9F"/>
    <w:rsid w:val="00297C57"/>
    <w:rsid w:val="00297E5B"/>
    <w:rsid w:val="002A001E"/>
    <w:rsid w:val="002A098A"/>
    <w:rsid w:val="002A11BF"/>
    <w:rsid w:val="002A11DE"/>
    <w:rsid w:val="002A2D63"/>
    <w:rsid w:val="002A4FB3"/>
    <w:rsid w:val="002A5B5C"/>
    <w:rsid w:val="002A677B"/>
    <w:rsid w:val="002A78B1"/>
    <w:rsid w:val="002B014A"/>
    <w:rsid w:val="002B0749"/>
    <w:rsid w:val="002B0D01"/>
    <w:rsid w:val="002B207B"/>
    <w:rsid w:val="002B229D"/>
    <w:rsid w:val="002B291D"/>
    <w:rsid w:val="002B2ED7"/>
    <w:rsid w:val="002B3445"/>
    <w:rsid w:val="002B3BF1"/>
    <w:rsid w:val="002B4684"/>
    <w:rsid w:val="002B5D1E"/>
    <w:rsid w:val="002B6008"/>
    <w:rsid w:val="002B6576"/>
    <w:rsid w:val="002B6C10"/>
    <w:rsid w:val="002C05DF"/>
    <w:rsid w:val="002C163A"/>
    <w:rsid w:val="002C19EE"/>
    <w:rsid w:val="002C1D0F"/>
    <w:rsid w:val="002C1F38"/>
    <w:rsid w:val="002C245D"/>
    <w:rsid w:val="002C2722"/>
    <w:rsid w:val="002C29C6"/>
    <w:rsid w:val="002C2F77"/>
    <w:rsid w:val="002C3B40"/>
    <w:rsid w:val="002C3DC8"/>
    <w:rsid w:val="002C447F"/>
    <w:rsid w:val="002C6E93"/>
    <w:rsid w:val="002C7B79"/>
    <w:rsid w:val="002C7C19"/>
    <w:rsid w:val="002C7D52"/>
    <w:rsid w:val="002D092D"/>
    <w:rsid w:val="002D200C"/>
    <w:rsid w:val="002D212C"/>
    <w:rsid w:val="002D33E0"/>
    <w:rsid w:val="002D3738"/>
    <w:rsid w:val="002D378E"/>
    <w:rsid w:val="002D4060"/>
    <w:rsid w:val="002D46FC"/>
    <w:rsid w:val="002D651E"/>
    <w:rsid w:val="002D67F5"/>
    <w:rsid w:val="002D6BC0"/>
    <w:rsid w:val="002D7001"/>
    <w:rsid w:val="002D778E"/>
    <w:rsid w:val="002D780F"/>
    <w:rsid w:val="002D7821"/>
    <w:rsid w:val="002E0601"/>
    <w:rsid w:val="002E101E"/>
    <w:rsid w:val="002E1621"/>
    <w:rsid w:val="002E16B4"/>
    <w:rsid w:val="002E2E1D"/>
    <w:rsid w:val="002E2ED5"/>
    <w:rsid w:val="002E2FAF"/>
    <w:rsid w:val="002E3966"/>
    <w:rsid w:val="002E416A"/>
    <w:rsid w:val="002E46D1"/>
    <w:rsid w:val="002E4845"/>
    <w:rsid w:val="002E4ED6"/>
    <w:rsid w:val="002E5C70"/>
    <w:rsid w:val="002E6771"/>
    <w:rsid w:val="002E6791"/>
    <w:rsid w:val="002E67E2"/>
    <w:rsid w:val="002E6BB0"/>
    <w:rsid w:val="002E6DFE"/>
    <w:rsid w:val="002E79A4"/>
    <w:rsid w:val="002E7B29"/>
    <w:rsid w:val="002F0450"/>
    <w:rsid w:val="002F19DB"/>
    <w:rsid w:val="002F38D6"/>
    <w:rsid w:val="002F45F2"/>
    <w:rsid w:val="002F4795"/>
    <w:rsid w:val="002F47E3"/>
    <w:rsid w:val="002F5699"/>
    <w:rsid w:val="002F5B09"/>
    <w:rsid w:val="002F7EB3"/>
    <w:rsid w:val="003003AF"/>
    <w:rsid w:val="003005B1"/>
    <w:rsid w:val="00300B5B"/>
    <w:rsid w:val="00300E95"/>
    <w:rsid w:val="00301107"/>
    <w:rsid w:val="003013A2"/>
    <w:rsid w:val="0030169D"/>
    <w:rsid w:val="00302112"/>
    <w:rsid w:val="00302211"/>
    <w:rsid w:val="00302411"/>
    <w:rsid w:val="00302E48"/>
    <w:rsid w:val="00303640"/>
    <w:rsid w:val="00303B54"/>
    <w:rsid w:val="00303EBE"/>
    <w:rsid w:val="00304186"/>
    <w:rsid w:val="00304474"/>
    <w:rsid w:val="003045B6"/>
    <w:rsid w:val="00304EBF"/>
    <w:rsid w:val="003055BC"/>
    <w:rsid w:val="00306E0B"/>
    <w:rsid w:val="00307747"/>
    <w:rsid w:val="003100A5"/>
    <w:rsid w:val="00310EAB"/>
    <w:rsid w:val="00313713"/>
    <w:rsid w:val="00313F5E"/>
    <w:rsid w:val="00313FF3"/>
    <w:rsid w:val="00314896"/>
    <w:rsid w:val="00314A69"/>
    <w:rsid w:val="003173B9"/>
    <w:rsid w:val="00320C24"/>
    <w:rsid w:val="003218E4"/>
    <w:rsid w:val="0032343F"/>
    <w:rsid w:val="0032394F"/>
    <w:rsid w:val="00324217"/>
    <w:rsid w:val="0032485E"/>
    <w:rsid w:val="0032642E"/>
    <w:rsid w:val="00327DF5"/>
    <w:rsid w:val="003303C7"/>
    <w:rsid w:val="003306A0"/>
    <w:rsid w:val="0033074B"/>
    <w:rsid w:val="00330C88"/>
    <w:rsid w:val="00330F18"/>
    <w:rsid w:val="003314E7"/>
    <w:rsid w:val="0033229C"/>
    <w:rsid w:val="00333B99"/>
    <w:rsid w:val="0033455D"/>
    <w:rsid w:val="00335008"/>
    <w:rsid w:val="00335A41"/>
    <w:rsid w:val="003366B1"/>
    <w:rsid w:val="00336B0F"/>
    <w:rsid w:val="00336F1B"/>
    <w:rsid w:val="00342BC8"/>
    <w:rsid w:val="00342CE5"/>
    <w:rsid w:val="00343090"/>
    <w:rsid w:val="0034603D"/>
    <w:rsid w:val="003466AD"/>
    <w:rsid w:val="00346C65"/>
    <w:rsid w:val="00347576"/>
    <w:rsid w:val="00347888"/>
    <w:rsid w:val="00347DA2"/>
    <w:rsid w:val="00350B95"/>
    <w:rsid w:val="00350CC9"/>
    <w:rsid w:val="00351161"/>
    <w:rsid w:val="003512DC"/>
    <w:rsid w:val="00351464"/>
    <w:rsid w:val="00351B02"/>
    <w:rsid w:val="0035212D"/>
    <w:rsid w:val="00352513"/>
    <w:rsid w:val="00353EAA"/>
    <w:rsid w:val="0035432D"/>
    <w:rsid w:val="00354391"/>
    <w:rsid w:val="00356530"/>
    <w:rsid w:val="0035657C"/>
    <w:rsid w:val="00357E63"/>
    <w:rsid w:val="00360714"/>
    <w:rsid w:val="00361263"/>
    <w:rsid w:val="00361760"/>
    <w:rsid w:val="003618C8"/>
    <w:rsid w:val="003621BB"/>
    <w:rsid w:val="00363890"/>
    <w:rsid w:val="00364060"/>
    <w:rsid w:val="0036474F"/>
    <w:rsid w:val="00366607"/>
    <w:rsid w:val="003714A2"/>
    <w:rsid w:val="00372655"/>
    <w:rsid w:val="0037300C"/>
    <w:rsid w:val="0037355A"/>
    <w:rsid w:val="0037365B"/>
    <w:rsid w:val="003736FF"/>
    <w:rsid w:val="00374406"/>
    <w:rsid w:val="00374597"/>
    <w:rsid w:val="00375562"/>
    <w:rsid w:val="00376847"/>
    <w:rsid w:val="00376C03"/>
    <w:rsid w:val="0037742B"/>
    <w:rsid w:val="0038105D"/>
    <w:rsid w:val="0038124A"/>
    <w:rsid w:val="00381EF1"/>
    <w:rsid w:val="003820E6"/>
    <w:rsid w:val="00382A4E"/>
    <w:rsid w:val="003833A4"/>
    <w:rsid w:val="0038403F"/>
    <w:rsid w:val="0038490E"/>
    <w:rsid w:val="00384FB3"/>
    <w:rsid w:val="00385B04"/>
    <w:rsid w:val="00386501"/>
    <w:rsid w:val="003866A9"/>
    <w:rsid w:val="00386898"/>
    <w:rsid w:val="0039053C"/>
    <w:rsid w:val="00391779"/>
    <w:rsid w:val="00392A15"/>
    <w:rsid w:val="00392B50"/>
    <w:rsid w:val="00393804"/>
    <w:rsid w:val="003938AE"/>
    <w:rsid w:val="003942B2"/>
    <w:rsid w:val="003944E6"/>
    <w:rsid w:val="00394A13"/>
    <w:rsid w:val="00394A67"/>
    <w:rsid w:val="00395210"/>
    <w:rsid w:val="00395C39"/>
    <w:rsid w:val="00395C4A"/>
    <w:rsid w:val="00395F23"/>
    <w:rsid w:val="00396166"/>
    <w:rsid w:val="00396E0F"/>
    <w:rsid w:val="00397B16"/>
    <w:rsid w:val="00397D54"/>
    <w:rsid w:val="003A0C1C"/>
    <w:rsid w:val="003A1E86"/>
    <w:rsid w:val="003A218A"/>
    <w:rsid w:val="003A2E20"/>
    <w:rsid w:val="003A31AD"/>
    <w:rsid w:val="003A3DD1"/>
    <w:rsid w:val="003A615E"/>
    <w:rsid w:val="003A61B1"/>
    <w:rsid w:val="003B0FB3"/>
    <w:rsid w:val="003B13D2"/>
    <w:rsid w:val="003B3A7A"/>
    <w:rsid w:val="003B48FA"/>
    <w:rsid w:val="003B50EC"/>
    <w:rsid w:val="003B5D4B"/>
    <w:rsid w:val="003B5E34"/>
    <w:rsid w:val="003B60C8"/>
    <w:rsid w:val="003B6777"/>
    <w:rsid w:val="003B7A6F"/>
    <w:rsid w:val="003B7FA1"/>
    <w:rsid w:val="003C121B"/>
    <w:rsid w:val="003C1B1F"/>
    <w:rsid w:val="003C1B22"/>
    <w:rsid w:val="003C2083"/>
    <w:rsid w:val="003C2E48"/>
    <w:rsid w:val="003C393A"/>
    <w:rsid w:val="003C3DED"/>
    <w:rsid w:val="003C4643"/>
    <w:rsid w:val="003C5546"/>
    <w:rsid w:val="003C5DB0"/>
    <w:rsid w:val="003C6006"/>
    <w:rsid w:val="003C7101"/>
    <w:rsid w:val="003C7579"/>
    <w:rsid w:val="003C7CDF"/>
    <w:rsid w:val="003C7E5F"/>
    <w:rsid w:val="003D0E57"/>
    <w:rsid w:val="003D0FA0"/>
    <w:rsid w:val="003D13AB"/>
    <w:rsid w:val="003D2250"/>
    <w:rsid w:val="003D2395"/>
    <w:rsid w:val="003D241D"/>
    <w:rsid w:val="003D32B3"/>
    <w:rsid w:val="003D48A9"/>
    <w:rsid w:val="003D573C"/>
    <w:rsid w:val="003D6EBC"/>
    <w:rsid w:val="003D73C3"/>
    <w:rsid w:val="003D7A67"/>
    <w:rsid w:val="003D7F76"/>
    <w:rsid w:val="003E03D5"/>
    <w:rsid w:val="003E1623"/>
    <w:rsid w:val="003E2813"/>
    <w:rsid w:val="003E6093"/>
    <w:rsid w:val="003E7110"/>
    <w:rsid w:val="003E7395"/>
    <w:rsid w:val="003E769F"/>
    <w:rsid w:val="003F0441"/>
    <w:rsid w:val="003F1EBF"/>
    <w:rsid w:val="003F21EA"/>
    <w:rsid w:val="003F24FE"/>
    <w:rsid w:val="003F265B"/>
    <w:rsid w:val="003F32B8"/>
    <w:rsid w:val="003F34B2"/>
    <w:rsid w:val="003F36D8"/>
    <w:rsid w:val="003F3A49"/>
    <w:rsid w:val="003F407D"/>
    <w:rsid w:val="003F44C5"/>
    <w:rsid w:val="003F4D49"/>
    <w:rsid w:val="003F5001"/>
    <w:rsid w:val="003F5B0E"/>
    <w:rsid w:val="003F68B2"/>
    <w:rsid w:val="003F78A1"/>
    <w:rsid w:val="00400408"/>
    <w:rsid w:val="00400F49"/>
    <w:rsid w:val="004010E2"/>
    <w:rsid w:val="0040155A"/>
    <w:rsid w:val="004019D2"/>
    <w:rsid w:val="00402835"/>
    <w:rsid w:val="00402946"/>
    <w:rsid w:val="0040331E"/>
    <w:rsid w:val="00403A99"/>
    <w:rsid w:val="00403C4D"/>
    <w:rsid w:val="004053B5"/>
    <w:rsid w:val="00405E4B"/>
    <w:rsid w:val="0040621C"/>
    <w:rsid w:val="004105D7"/>
    <w:rsid w:val="00410CDB"/>
    <w:rsid w:val="00410E4F"/>
    <w:rsid w:val="0041135D"/>
    <w:rsid w:val="00411A41"/>
    <w:rsid w:val="004120B8"/>
    <w:rsid w:val="004122CC"/>
    <w:rsid w:val="00412AC1"/>
    <w:rsid w:val="00413A4D"/>
    <w:rsid w:val="004140E9"/>
    <w:rsid w:val="00414A39"/>
    <w:rsid w:val="00415205"/>
    <w:rsid w:val="00415791"/>
    <w:rsid w:val="004165DE"/>
    <w:rsid w:val="004171B4"/>
    <w:rsid w:val="00417EF5"/>
    <w:rsid w:val="004210A7"/>
    <w:rsid w:val="004211E7"/>
    <w:rsid w:val="004214E4"/>
    <w:rsid w:val="00421964"/>
    <w:rsid w:val="00422060"/>
    <w:rsid w:val="00422734"/>
    <w:rsid w:val="00422BC8"/>
    <w:rsid w:val="00422FA1"/>
    <w:rsid w:val="00422FAC"/>
    <w:rsid w:val="004230BF"/>
    <w:rsid w:val="00423DF4"/>
    <w:rsid w:val="00425258"/>
    <w:rsid w:val="00425EB5"/>
    <w:rsid w:val="004262E4"/>
    <w:rsid w:val="0042670F"/>
    <w:rsid w:val="004272D7"/>
    <w:rsid w:val="00427DD8"/>
    <w:rsid w:val="00427E65"/>
    <w:rsid w:val="0043011D"/>
    <w:rsid w:val="00430BC9"/>
    <w:rsid w:val="0043118A"/>
    <w:rsid w:val="0043242D"/>
    <w:rsid w:val="00432601"/>
    <w:rsid w:val="00433ADB"/>
    <w:rsid w:val="00433DB4"/>
    <w:rsid w:val="00434EFE"/>
    <w:rsid w:val="00435A7C"/>
    <w:rsid w:val="00435BF8"/>
    <w:rsid w:val="00437787"/>
    <w:rsid w:val="00441986"/>
    <w:rsid w:val="00445284"/>
    <w:rsid w:val="00446BCB"/>
    <w:rsid w:val="00446DA8"/>
    <w:rsid w:val="004475DE"/>
    <w:rsid w:val="004476DC"/>
    <w:rsid w:val="00450A37"/>
    <w:rsid w:val="00450B81"/>
    <w:rsid w:val="004513AD"/>
    <w:rsid w:val="004522F8"/>
    <w:rsid w:val="00452943"/>
    <w:rsid w:val="00452D51"/>
    <w:rsid w:val="00454C1D"/>
    <w:rsid w:val="00454E2E"/>
    <w:rsid w:val="00455AFB"/>
    <w:rsid w:val="0045618D"/>
    <w:rsid w:val="0045648B"/>
    <w:rsid w:val="004569C0"/>
    <w:rsid w:val="00457426"/>
    <w:rsid w:val="00457939"/>
    <w:rsid w:val="004601DD"/>
    <w:rsid w:val="0046093E"/>
    <w:rsid w:val="00460BB9"/>
    <w:rsid w:val="00461389"/>
    <w:rsid w:val="0046199B"/>
    <w:rsid w:val="0046229B"/>
    <w:rsid w:val="00462664"/>
    <w:rsid w:val="00463B25"/>
    <w:rsid w:val="00463DA2"/>
    <w:rsid w:val="004641F8"/>
    <w:rsid w:val="0046475C"/>
    <w:rsid w:val="00464AB5"/>
    <w:rsid w:val="00465724"/>
    <w:rsid w:val="00465A5A"/>
    <w:rsid w:val="00465F8F"/>
    <w:rsid w:val="00466175"/>
    <w:rsid w:val="00466DF1"/>
    <w:rsid w:val="004670C2"/>
    <w:rsid w:val="00467AE5"/>
    <w:rsid w:val="00467C9C"/>
    <w:rsid w:val="004703CC"/>
    <w:rsid w:val="00470D88"/>
    <w:rsid w:val="00471FDF"/>
    <w:rsid w:val="00474FC9"/>
    <w:rsid w:val="0047516D"/>
    <w:rsid w:val="004768C5"/>
    <w:rsid w:val="00476B45"/>
    <w:rsid w:val="00476DAD"/>
    <w:rsid w:val="00477156"/>
    <w:rsid w:val="00477EFB"/>
    <w:rsid w:val="004801A3"/>
    <w:rsid w:val="0048043F"/>
    <w:rsid w:val="0048052B"/>
    <w:rsid w:val="00480599"/>
    <w:rsid w:val="004806D8"/>
    <w:rsid w:val="00483C34"/>
    <w:rsid w:val="004843F9"/>
    <w:rsid w:val="004868F3"/>
    <w:rsid w:val="004869E3"/>
    <w:rsid w:val="0049143B"/>
    <w:rsid w:val="00492A16"/>
    <w:rsid w:val="00492D11"/>
    <w:rsid w:val="00494690"/>
    <w:rsid w:val="004955B4"/>
    <w:rsid w:val="0049695B"/>
    <w:rsid w:val="004A0243"/>
    <w:rsid w:val="004A29DF"/>
    <w:rsid w:val="004A40E1"/>
    <w:rsid w:val="004A5081"/>
    <w:rsid w:val="004A50C2"/>
    <w:rsid w:val="004A5869"/>
    <w:rsid w:val="004A62A9"/>
    <w:rsid w:val="004A6500"/>
    <w:rsid w:val="004A65DA"/>
    <w:rsid w:val="004A75EB"/>
    <w:rsid w:val="004B0390"/>
    <w:rsid w:val="004B0871"/>
    <w:rsid w:val="004B0876"/>
    <w:rsid w:val="004B1054"/>
    <w:rsid w:val="004B11F5"/>
    <w:rsid w:val="004B1EA7"/>
    <w:rsid w:val="004B1F89"/>
    <w:rsid w:val="004B3C68"/>
    <w:rsid w:val="004B3EDA"/>
    <w:rsid w:val="004B3FE8"/>
    <w:rsid w:val="004B45A9"/>
    <w:rsid w:val="004B4A7E"/>
    <w:rsid w:val="004B54EA"/>
    <w:rsid w:val="004B568B"/>
    <w:rsid w:val="004B626B"/>
    <w:rsid w:val="004B7430"/>
    <w:rsid w:val="004B78F8"/>
    <w:rsid w:val="004C00F2"/>
    <w:rsid w:val="004C01B1"/>
    <w:rsid w:val="004C02F8"/>
    <w:rsid w:val="004C0BB8"/>
    <w:rsid w:val="004C0DC3"/>
    <w:rsid w:val="004C13AA"/>
    <w:rsid w:val="004C2087"/>
    <w:rsid w:val="004C2876"/>
    <w:rsid w:val="004C2D09"/>
    <w:rsid w:val="004C4488"/>
    <w:rsid w:val="004C555D"/>
    <w:rsid w:val="004C5738"/>
    <w:rsid w:val="004C5F9A"/>
    <w:rsid w:val="004C652E"/>
    <w:rsid w:val="004C6C96"/>
    <w:rsid w:val="004C78BF"/>
    <w:rsid w:val="004D03C8"/>
    <w:rsid w:val="004D2655"/>
    <w:rsid w:val="004D28C3"/>
    <w:rsid w:val="004D3104"/>
    <w:rsid w:val="004D33BE"/>
    <w:rsid w:val="004D41D9"/>
    <w:rsid w:val="004D541C"/>
    <w:rsid w:val="004D5C40"/>
    <w:rsid w:val="004D62A6"/>
    <w:rsid w:val="004D76AA"/>
    <w:rsid w:val="004D7BC3"/>
    <w:rsid w:val="004E07AD"/>
    <w:rsid w:val="004E1747"/>
    <w:rsid w:val="004E1C1A"/>
    <w:rsid w:val="004E21B6"/>
    <w:rsid w:val="004E4981"/>
    <w:rsid w:val="004E51A6"/>
    <w:rsid w:val="004E6E86"/>
    <w:rsid w:val="004E70BB"/>
    <w:rsid w:val="004E78EA"/>
    <w:rsid w:val="004E7B37"/>
    <w:rsid w:val="004E7D07"/>
    <w:rsid w:val="004F0FA3"/>
    <w:rsid w:val="004F33C0"/>
    <w:rsid w:val="004F3A15"/>
    <w:rsid w:val="004F404A"/>
    <w:rsid w:val="004F4175"/>
    <w:rsid w:val="004F44EB"/>
    <w:rsid w:val="004F6074"/>
    <w:rsid w:val="004F61B8"/>
    <w:rsid w:val="004F6A56"/>
    <w:rsid w:val="004F79AF"/>
    <w:rsid w:val="004F7C46"/>
    <w:rsid w:val="004F7C78"/>
    <w:rsid w:val="004F7F33"/>
    <w:rsid w:val="00501F97"/>
    <w:rsid w:val="00503A41"/>
    <w:rsid w:val="00503B19"/>
    <w:rsid w:val="00503DF8"/>
    <w:rsid w:val="00503FBF"/>
    <w:rsid w:val="0050468E"/>
    <w:rsid w:val="005052DC"/>
    <w:rsid w:val="00505767"/>
    <w:rsid w:val="0050716C"/>
    <w:rsid w:val="0050778D"/>
    <w:rsid w:val="00507878"/>
    <w:rsid w:val="00507CEE"/>
    <w:rsid w:val="0051012F"/>
    <w:rsid w:val="00512028"/>
    <w:rsid w:val="005134E7"/>
    <w:rsid w:val="005135A8"/>
    <w:rsid w:val="005137BF"/>
    <w:rsid w:val="00514EB9"/>
    <w:rsid w:val="00515147"/>
    <w:rsid w:val="00515717"/>
    <w:rsid w:val="005163CE"/>
    <w:rsid w:val="00516759"/>
    <w:rsid w:val="0051675D"/>
    <w:rsid w:val="005169C5"/>
    <w:rsid w:val="005176BB"/>
    <w:rsid w:val="0052029C"/>
    <w:rsid w:val="00520846"/>
    <w:rsid w:val="00521EC9"/>
    <w:rsid w:val="00522B23"/>
    <w:rsid w:val="00522D2F"/>
    <w:rsid w:val="00523F01"/>
    <w:rsid w:val="005243DA"/>
    <w:rsid w:val="00524794"/>
    <w:rsid w:val="0052480A"/>
    <w:rsid w:val="00524FA5"/>
    <w:rsid w:val="00524FEB"/>
    <w:rsid w:val="00525548"/>
    <w:rsid w:val="00525623"/>
    <w:rsid w:val="00525635"/>
    <w:rsid w:val="0052645B"/>
    <w:rsid w:val="005268FD"/>
    <w:rsid w:val="00527EA7"/>
    <w:rsid w:val="00533020"/>
    <w:rsid w:val="0053336E"/>
    <w:rsid w:val="00534602"/>
    <w:rsid w:val="00534638"/>
    <w:rsid w:val="00534DA6"/>
    <w:rsid w:val="0053582A"/>
    <w:rsid w:val="00536347"/>
    <w:rsid w:val="005364EC"/>
    <w:rsid w:val="005365D9"/>
    <w:rsid w:val="005366E3"/>
    <w:rsid w:val="005404A3"/>
    <w:rsid w:val="00542135"/>
    <w:rsid w:val="0054222B"/>
    <w:rsid w:val="005424A1"/>
    <w:rsid w:val="00542DFB"/>
    <w:rsid w:val="0054309E"/>
    <w:rsid w:val="00543201"/>
    <w:rsid w:val="0054349A"/>
    <w:rsid w:val="0054377B"/>
    <w:rsid w:val="005444E9"/>
    <w:rsid w:val="00544863"/>
    <w:rsid w:val="00544960"/>
    <w:rsid w:val="0054529F"/>
    <w:rsid w:val="0054565A"/>
    <w:rsid w:val="0054587E"/>
    <w:rsid w:val="00545ADC"/>
    <w:rsid w:val="00550093"/>
    <w:rsid w:val="0055011C"/>
    <w:rsid w:val="005504E3"/>
    <w:rsid w:val="00550577"/>
    <w:rsid w:val="00550B0C"/>
    <w:rsid w:val="0055354D"/>
    <w:rsid w:val="00553632"/>
    <w:rsid w:val="00553A6A"/>
    <w:rsid w:val="005541F2"/>
    <w:rsid w:val="00554A8C"/>
    <w:rsid w:val="00554CC3"/>
    <w:rsid w:val="00555B79"/>
    <w:rsid w:val="00555E9A"/>
    <w:rsid w:val="005562CD"/>
    <w:rsid w:val="0055631E"/>
    <w:rsid w:val="00556618"/>
    <w:rsid w:val="00556E1E"/>
    <w:rsid w:val="00561B4D"/>
    <w:rsid w:val="00561C31"/>
    <w:rsid w:val="005643DB"/>
    <w:rsid w:val="005651AA"/>
    <w:rsid w:val="00565971"/>
    <w:rsid w:val="00565F76"/>
    <w:rsid w:val="00566286"/>
    <w:rsid w:val="005675B2"/>
    <w:rsid w:val="00567832"/>
    <w:rsid w:val="00567C3F"/>
    <w:rsid w:val="005702F9"/>
    <w:rsid w:val="00570B0E"/>
    <w:rsid w:val="00571740"/>
    <w:rsid w:val="00572D7A"/>
    <w:rsid w:val="00573530"/>
    <w:rsid w:val="005747F0"/>
    <w:rsid w:val="00575417"/>
    <w:rsid w:val="005763D7"/>
    <w:rsid w:val="005767D6"/>
    <w:rsid w:val="005803BD"/>
    <w:rsid w:val="005803C2"/>
    <w:rsid w:val="00581545"/>
    <w:rsid w:val="00581B95"/>
    <w:rsid w:val="005832EE"/>
    <w:rsid w:val="00584139"/>
    <w:rsid w:val="005851EB"/>
    <w:rsid w:val="005864DA"/>
    <w:rsid w:val="00586772"/>
    <w:rsid w:val="00586895"/>
    <w:rsid w:val="00587F00"/>
    <w:rsid w:val="005900DF"/>
    <w:rsid w:val="00590640"/>
    <w:rsid w:val="0059187C"/>
    <w:rsid w:val="005927B2"/>
    <w:rsid w:val="00592CD7"/>
    <w:rsid w:val="00592CE4"/>
    <w:rsid w:val="00593C6E"/>
    <w:rsid w:val="0059438D"/>
    <w:rsid w:val="00595D1D"/>
    <w:rsid w:val="00596904"/>
    <w:rsid w:val="00596A0D"/>
    <w:rsid w:val="005A131E"/>
    <w:rsid w:val="005A1F79"/>
    <w:rsid w:val="005A27A6"/>
    <w:rsid w:val="005A2DBF"/>
    <w:rsid w:val="005A3635"/>
    <w:rsid w:val="005A3E24"/>
    <w:rsid w:val="005A3F9C"/>
    <w:rsid w:val="005A40D2"/>
    <w:rsid w:val="005A49D6"/>
    <w:rsid w:val="005A4F0F"/>
    <w:rsid w:val="005A531E"/>
    <w:rsid w:val="005A54E5"/>
    <w:rsid w:val="005A7FBF"/>
    <w:rsid w:val="005B07C9"/>
    <w:rsid w:val="005B0C75"/>
    <w:rsid w:val="005B0D4E"/>
    <w:rsid w:val="005B2991"/>
    <w:rsid w:val="005B2BAF"/>
    <w:rsid w:val="005B5F2D"/>
    <w:rsid w:val="005B6B27"/>
    <w:rsid w:val="005B717E"/>
    <w:rsid w:val="005B7767"/>
    <w:rsid w:val="005C0147"/>
    <w:rsid w:val="005C0A90"/>
    <w:rsid w:val="005C23CE"/>
    <w:rsid w:val="005C2776"/>
    <w:rsid w:val="005C2A62"/>
    <w:rsid w:val="005C39CD"/>
    <w:rsid w:val="005C4048"/>
    <w:rsid w:val="005C457C"/>
    <w:rsid w:val="005C4718"/>
    <w:rsid w:val="005C5282"/>
    <w:rsid w:val="005C5708"/>
    <w:rsid w:val="005C572C"/>
    <w:rsid w:val="005C6FF8"/>
    <w:rsid w:val="005C7AEE"/>
    <w:rsid w:val="005C7DD9"/>
    <w:rsid w:val="005C7F30"/>
    <w:rsid w:val="005C7FC5"/>
    <w:rsid w:val="005D03C8"/>
    <w:rsid w:val="005D0760"/>
    <w:rsid w:val="005D0F19"/>
    <w:rsid w:val="005D10CD"/>
    <w:rsid w:val="005D1939"/>
    <w:rsid w:val="005D2108"/>
    <w:rsid w:val="005D427A"/>
    <w:rsid w:val="005D450F"/>
    <w:rsid w:val="005D4598"/>
    <w:rsid w:val="005E041D"/>
    <w:rsid w:val="005E06AB"/>
    <w:rsid w:val="005E08F2"/>
    <w:rsid w:val="005E09B0"/>
    <w:rsid w:val="005E1CA4"/>
    <w:rsid w:val="005E29DA"/>
    <w:rsid w:val="005E4BC2"/>
    <w:rsid w:val="005E6612"/>
    <w:rsid w:val="005E6833"/>
    <w:rsid w:val="005E71C1"/>
    <w:rsid w:val="005E7292"/>
    <w:rsid w:val="005E79E3"/>
    <w:rsid w:val="005E7FCF"/>
    <w:rsid w:val="005F025F"/>
    <w:rsid w:val="005F166E"/>
    <w:rsid w:val="005F17CD"/>
    <w:rsid w:val="005F1D75"/>
    <w:rsid w:val="005F3D47"/>
    <w:rsid w:val="005F4B4B"/>
    <w:rsid w:val="005F4F3E"/>
    <w:rsid w:val="005F5F30"/>
    <w:rsid w:val="005F5FB7"/>
    <w:rsid w:val="005F6D29"/>
    <w:rsid w:val="005F763E"/>
    <w:rsid w:val="005F7ABC"/>
    <w:rsid w:val="006004BC"/>
    <w:rsid w:val="00601178"/>
    <w:rsid w:val="006011DF"/>
    <w:rsid w:val="00602442"/>
    <w:rsid w:val="0060264A"/>
    <w:rsid w:val="00602712"/>
    <w:rsid w:val="00602D4A"/>
    <w:rsid w:val="00603B11"/>
    <w:rsid w:val="00605888"/>
    <w:rsid w:val="00605EAB"/>
    <w:rsid w:val="00606112"/>
    <w:rsid w:val="00606C05"/>
    <w:rsid w:val="00611226"/>
    <w:rsid w:val="00611F28"/>
    <w:rsid w:val="00612F27"/>
    <w:rsid w:val="006135E4"/>
    <w:rsid w:val="0061397F"/>
    <w:rsid w:val="00615B2E"/>
    <w:rsid w:val="0061639C"/>
    <w:rsid w:val="0061658B"/>
    <w:rsid w:val="00616C48"/>
    <w:rsid w:val="006203CE"/>
    <w:rsid w:val="00621360"/>
    <w:rsid w:val="00621AE1"/>
    <w:rsid w:val="00621E29"/>
    <w:rsid w:val="00622065"/>
    <w:rsid w:val="0062283C"/>
    <w:rsid w:val="00623432"/>
    <w:rsid w:val="00625241"/>
    <w:rsid w:val="0062643C"/>
    <w:rsid w:val="0062664F"/>
    <w:rsid w:val="0062782C"/>
    <w:rsid w:val="00627D43"/>
    <w:rsid w:val="0063065C"/>
    <w:rsid w:val="00630CBF"/>
    <w:rsid w:val="00631DFC"/>
    <w:rsid w:val="00632A33"/>
    <w:rsid w:val="00632B7A"/>
    <w:rsid w:val="00632D54"/>
    <w:rsid w:val="00634C32"/>
    <w:rsid w:val="00634C36"/>
    <w:rsid w:val="0063503B"/>
    <w:rsid w:val="0063523B"/>
    <w:rsid w:val="00635629"/>
    <w:rsid w:val="00635E3C"/>
    <w:rsid w:val="00635EA5"/>
    <w:rsid w:val="00635F45"/>
    <w:rsid w:val="00635FAC"/>
    <w:rsid w:val="00636141"/>
    <w:rsid w:val="006367D9"/>
    <w:rsid w:val="00636DEB"/>
    <w:rsid w:val="006374A7"/>
    <w:rsid w:val="006377C4"/>
    <w:rsid w:val="00637838"/>
    <w:rsid w:val="00637C1C"/>
    <w:rsid w:val="0064139B"/>
    <w:rsid w:val="0064257A"/>
    <w:rsid w:val="006434C2"/>
    <w:rsid w:val="00643892"/>
    <w:rsid w:val="00643C91"/>
    <w:rsid w:val="00644C7B"/>
    <w:rsid w:val="00644F1A"/>
    <w:rsid w:val="0064520A"/>
    <w:rsid w:val="00646043"/>
    <w:rsid w:val="00646C00"/>
    <w:rsid w:val="00650609"/>
    <w:rsid w:val="00650FCA"/>
    <w:rsid w:val="00651BE9"/>
    <w:rsid w:val="00652E82"/>
    <w:rsid w:val="006534D8"/>
    <w:rsid w:val="00654623"/>
    <w:rsid w:val="0065599C"/>
    <w:rsid w:val="006564F5"/>
    <w:rsid w:val="0065674C"/>
    <w:rsid w:val="00656C44"/>
    <w:rsid w:val="0065767D"/>
    <w:rsid w:val="0066066B"/>
    <w:rsid w:val="00660F6C"/>
    <w:rsid w:val="006614EF"/>
    <w:rsid w:val="00662CB2"/>
    <w:rsid w:val="00663056"/>
    <w:rsid w:val="006652AD"/>
    <w:rsid w:val="006657AB"/>
    <w:rsid w:val="00665FEE"/>
    <w:rsid w:val="006660E7"/>
    <w:rsid w:val="00666852"/>
    <w:rsid w:val="00666D13"/>
    <w:rsid w:val="00666E96"/>
    <w:rsid w:val="00667A91"/>
    <w:rsid w:val="00667F26"/>
    <w:rsid w:val="00670951"/>
    <w:rsid w:val="0067217C"/>
    <w:rsid w:val="0067291D"/>
    <w:rsid w:val="00672DD9"/>
    <w:rsid w:val="006730CE"/>
    <w:rsid w:val="00674F91"/>
    <w:rsid w:val="00675544"/>
    <w:rsid w:val="00675849"/>
    <w:rsid w:val="006768D2"/>
    <w:rsid w:val="00676FC3"/>
    <w:rsid w:val="00677176"/>
    <w:rsid w:val="00677210"/>
    <w:rsid w:val="00680077"/>
    <w:rsid w:val="00682297"/>
    <w:rsid w:val="00682313"/>
    <w:rsid w:val="0068364C"/>
    <w:rsid w:val="0068371D"/>
    <w:rsid w:val="006843DD"/>
    <w:rsid w:val="00684D05"/>
    <w:rsid w:val="00685911"/>
    <w:rsid w:val="00685A73"/>
    <w:rsid w:val="006861AA"/>
    <w:rsid w:val="00686412"/>
    <w:rsid w:val="00686B47"/>
    <w:rsid w:val="00687258"/>
    <w:rsid w:val="006879AD"/>
    <w:rsid w:val="00687FEE"/>
    <w:rsid w:val="00690773"/>
    <w:rsid w:val="006921C0"/>
    <w:rsid w:val="006924C1"/>
    <w:rsid w:val="00692E6B"/>
    <w:rsid w:val="00693B0E"/>
    <w:rsid w:val="00693D9E"/>
    <w:rsid w:val="0069458C"/>
    <w:rsid w:val="00695974"/>
    <w:rsid w:val="006978FA"/>
    <w:rsid w:val="00697938"/>
    <w:rsid w:val="006A0253"/>
    <w:rsid w:val="006A08E1"/>
    <w:rsid w:val="006A1113"/>
    <w:rsid w:val="006A12AD"/>
    <w:rsid w:val="006A164D"/>
    <w:rsid w:val="006A21EC"/>
    <w:rsid w:val="006A2268"/>
    <w:rsid w:val="006A2B34"/>
    <w:rsid w:val="006A3A34"/>
    <w:rsid w:val="006A4A91"/>
    <w:rsid w:val="006A5807"/>
    <w:rsid w:val="006A6C9D"/>
    <w:rsid w:val="006A7B92"/>
    <w:rsid w:val="006A7C7C"/>
    <w:rsid w:val="006B01BD"/>
    <w:rsid w:val="006B0A58"/>
    <w:rsid w:val="006B1F21"/>
    <w:rsid w:val="006B3C75"/>
    <w:rsid w:val="006B4102"/>
    <w:rsid w:val="006B4CF4"/>
    <w:rsid w:val="006B6687"/>
    <w:rsid w:val="006B6BB1"/>
    <w:rsid w:val="006B77E7"/>
    <w:rsid w:val="006B7810"/>
    <w:rsid w:val="006C0A6B"/>
    <w:rsid w:val="006C13A3"/>
    <w:rsid w:val="006C24FA"/>
    <w:rsid w:val="006C25A3"/>
    <w:rsid w:val="006C2ABD"/>
    <w:rsid w:val="006C2C84"/>
    <w:rsid w:val="006C2CA9"/>
    <w:rsid w:val="006C2E83"/>
    <w:rsid w:val="006C2EFF"/>
    <w:rsid w:val="006C3134"/>
    <w:rsid w:val="006C3BD7"/>
    <w:rsid w:val="006C3E4A"/>
    <w:rsid w:val="006C3E6C"/>
    <w:rsid w:val="006C40B0"/>
    <w:rsid w:val="006C4C11"/>
    <w:rsid w:val="006C5217"/>
    <w:rsid w:val="006C5C39"/>
    <w:rsid w:val="006C76ED"/>
    <w:rsid w:val="006D0076"/>
    <w:rsid w:val="006D1EE9"/>
    <w:rsid w:val="006D23D5"/>
    <w:rsid w:val="006D39F7"/>
    <w:rsid w:val="006D3CB4"/>
    <w:rsid w:val="006D3FFD"/>
    <w:rsid w:val="006D4861"/>
    <w:rsid w:val="006D4D9F"/>
    <w:rsid w:val="006D7F97"/>
    <w:rsid w:val="006E0222"/>
    <w:rsid w:val="006E06AF"/>
    <w:rsid w:val="006E0BD9"/>
    <w:rsid w:val="006E1B4C"/>
    <w:rsid w:val="006E62B9"/>
    <w:rsid w:val="006E6612"/>
    <w:rsid w:val="006E6900"/>
    <w:rsid w:val="006E75E0"/>
    <w:rsid w:val="006F1224"/>
    <w:rsid w:val="006F12B4"/>
    <w:rsid w:val="006F1452"/>
    <w:rsid w:val="006F2080"/>
    <w:rsid w:val="006F2916"/>
    <w:rsid w:val="006F297D"/>
    <w:rsid w:val="006F3100"/>
    <w:rsid w:val="006F3304"/>
    <w:rsid w:val="006F4263"/>
    <w:rsid w:val="006F4418"/>
    <w:rsid w:val="006F5031"/>
    <w:rsid w:val="006F6109"/>
    <w:rsid w:val="006F6E21"/>
    <w:rsid w:val="0070165B"/>
    <w:rsid w:val="00702E00"/>
    <w:rsid w:val="007035A6"/>
    <w:rsid w:val="00703DD8"/>
    <w:rsid w:val="007051AD"/>
    <w:rsid w:val="007051B6"/>
    <w:rsid w:val="00705C2D"/>
    <w:rsid w:val="0070647F"/>
    <w:rsid w:val="00706948"/>
    <w:rsid w:val="00706A9B"/>
    <w:rsid w:val="00706D06"/>
    <w:rsid w:val="00707056"/>
    <w:rsid w:val="00707573"/>
    <w:rsid w:val="0071072B"/>
    <w:rsid w:val="007108BF"/>
    <w:rsid w:val="00711AAE"/>
    <w:rsid w:val="00712102"/>
    <w:rsid w:val="0071250E"/>
    <w:rsid w:val="00712A3B"/>
    <w:rsid w:val="0071453F"/>
    <w:rsid w:val="007146AF"/>
    <w:rsid w:val="00714ECF"/>
    <w:rsid w:val="00716FA7"/>
    <w:rsid w:val="00717C66"/>
    <w:rsid w:val="00717FCF"/>
    <w:rsid w:val="007200B9"/>
    <w:rsid w:val="00720338"/>
    <w:rsid w:val="00721A0D"/>
    <w:rsid w:val="00722D53"/>
    <w:rsid w:val="0072364F"/>
    <w:rsid w:val="00724A5D"/>
    <w:rsid w:val="00725D06"/>
    <w:rsid w:val="0072656D"/>
    <w:rsid w:val="007266F7"/>
    <w:rsid w:val="007271EA"/>
    <w:rsid w:val="00727C80"/>
    <w:rsid w:val="007301C5"/>
    <w:rsid w:val="007306FB"/>
    <w:rsid w:val="007317D9"/>
    <w:rsid w:val="00731FBF"/>
    <w:rsid w:val="007351FC"/>
    <w:rsid w:val="00735D69"/>
    <w:rsid w:val="00735FB0"/>
    <w:rsid w:val="007368AA"/>
    <w:rsid w:val="00736B3E"/>
    <w:rsid w:val="00736BE0"/>
    <w:rsid w:val="00736F33"/>
    <w:rsid w:val="007379DE"/>
    <w:rsid w:val="007402A7"/>
    <w:rsid w:val="00740A81"/>
    <w:rsid w:val="00740B11"/>
    <w:rsid w:val="00740D2B"/>
    <w:rsid w:val="007421B0"/>
    <w:rsid w:val="00743053"/>
    <w:rsid w:val="007449C0"/>
    <w:rsid w:val="00745044"/>
    <w:rsid w:val="00745D5B"/>
    <w:rsid w:val="00745E00"/>
    <w:rsid w:val="00746D4C"/>
    <w:rsid w:val="00746F14"/>
    <w:rsid w:val="00747140"/>
    <w:rsid w:val="00750BAA"/>
    <w:rsid w:val="007517EF"/>
    <w:rsid w:val="00752101"/>
    <w:rsid w:val="00752E18"/>
    <w:rsid w:val="007540D9"/>
    <w:rsid w:val="00754A64"/>
    <w:rsid w:val="00754D47"/>
    <w:rsid w:val="007556BA"/>
    <w:rsid w:val="007559D9"/>
    <w:rsid w:val="00755B45"/>
    <w:rsid w:val="007575BC"/>
    <w:rsid w:val="00757C96"/>
    <w:rsid w:val="00757EC6"/>
    <w:rsid w:val="00761802"/>
    <w:rsid w:val="007622F7"/>
    <w:rsid w:val="00762410"/>
    <w:rsid w:val="00762A47"/>
    <w:rsid w:val="0076512B"/>
    <w:rsid w:val="00765E6F"/>
    <w:rsid w:val="00765F6B"/>
    <w:rsid w:val="00766EA8"/>
    <w:rsid w:val="00767DAE"/>
    <w:rsid w:val="00767FFD"/>
    <w:rsid w:val="00770641"/>
    <w:rsid w:val="0077098B"/>
    <w:rsid w:val="00771C89"/>
    <w:rsid w:val="00771F3F"/>
    <w:rsid w:val="00772FF5"/>
    <w:rsid w:val="00775149"/>
    <w:rsid w:val="007754E0"/>
    <w:rsid w:val="00776769"/>
    <w:rsid w:val="007769B1"/>
    <w:rsid w:val="007804D8"/>
    <w:rsid w:val="0078202E"/>
    <w:rsid w:val="00784BA4"/>
    <w:rsid w:val="00786EF7"/>
    <w:rsid w:val="00786FD3"/>
    <w:rsid w:val="00790098"/>
    <w:rsid w:val="00790306"/>
    <w:rsid w:val="007909B3"/>
    <w:rsid w:val="007915D0"/>
    <w:rsid w:val="00791873"/>
    <w:rsid w:val="007920CD"/>
    <w:rsid w:val="00792455"/>
    <w:rsid w:val="0079271E"/>
    <w:rsid w:val="00794015"/>
    <w:rsid w:val="00794D3C"/>
    <w:rsid w:val="00794FC9"/>
    <w:rsid w:val="007954F7"/>
    <w:rsid w:val="007967D5"/>
    <w:rsid w:val="00796A42"/>
    <w:rsid w:val="0079784F"/>
    <w:rsid w:val="007A008B"/>
    <w:rsid w:val="007A01A5"/>
    <w:rsid w:val="007A0F5D"/>
    <w:rsid w:val="007A17A8"/>
    <w:rsid w:val="007A19B8"/>
    <w:rsid w:val="007A1C85"/>
    <w:rsid w:val="007A1E5D"/>
    <w:rsid w:val="007A1F23"/>
    <w:rsid w:val="007A2E2B"/>
    <w:rsid w:val="007A469B"/>
    <w:rsid w:val="007A46DF"/>
    <w:rsid w:val="007A48DD"/>
    <w:rsid w:val="007A4F36"/>
    <w:rsid w:val="007A52A2"/>
    <w:rsid w:val="007A5824"/>
    <w:rsid w:val="007A5828"/>
    <w:rsid w:val="007A5E94"/>
    <w:rsid w:val="007A62EF"/>
    <w:rsid w:val="007B15B6"/>
    <w:rsid w:val="007B1718"/>
    <w:rsid w:val="007B2182"/>
    <w:rsid w:val="007B2732"/>
    <w:rsid w:val="007B4864"/>
    <w:rsid w:val="007B4F21"/>
    <w:rsid w:val="007B5006"/>
    <w:rsid w:val="007B53E9"/>
    <w:rsid w:val="007B552B"/>
    <w:rsid w:val="007B58E8"/>
    <w:rsid w:val="007B5A41"/>
    <w:rsid w:val="007B72F3"/>
    <w:rsid w:val="007C03A1"/>
    <w:rsid w:val="007C0FFF"/>
    <w:rsid w:val="007C125F"/>
    <w:rsid w:val="007C1849"/>
    <w:rsid w:val="007C2574"/>
    <w:rsid w:val="007C2A81"/>
    <w:rsid w:val="007C45BC"/>
    <w:rsid w:val="007C47A7"/>
    <w:rsid w:val="007C47C1"/>
    <w:rsid w:val="007C52C4"/>
    <w:rsid w:val="007C6208"/>
    <w:rsid w:val="007C7A4F"/>
    <w:rsid w:val="007C7E60"/>
    <w:rsid w:val="007C7F64"/>
    <w:rsid w:val="007D135B"/>
    <w:rsid w:val="007D15FB"/>
    <w:rsid w:val="007D1F5E"/>
    <w:rsid w:val="007D2680"/>
    <w:rsid w:val="007D287C"/>
    <w:rsid w:val="007D3002"/>
    <w:rsid w:val="007D4458"/>
    <w:rsid w:val="007D4D58"/>
    <w:rsid w:val="007D4ED3"/>
    <w:rsid w:val="007D6405"/>
    <w:rsid w:val="007D7364"/>
    <w:rsid w:val="007E0C55"/>
    <w:rsid w:val="007E0EB5"/>
    <w:rsid w:val="007E2418"/>
    <w:rsid w:val="007E2E4F"/>
    <w:rsid w:val="007E2E81"/>
    <w:rsid w:val="007E3EB7"/>
    <w:rsid w:val="007E50BB"/>
    <w:rsid w:val="007E5632"/>
    <w:rsid w:val="007E5DB9"/>
    <w:rsid w:val="007E5E95"/>
    <w:rsid w:val="007E62C1"/>
    <w:rsid w:val="007E6EDC"/>
    <w:rsid w:val="007E7218"/>
    <w:rsid w:val="007E7835"/>
    <w:rsid w:val="007E7CA1"/>
    <w:rsid w:val="007F0B03"/>
    <w:rsid w:val="007F1038"/>
    <w:rsid w:val="007F13D1"/>
    <w:rsid w:val="007F1B78"/>
    <w:rsid w:val="007F264A"/>
    <w:rsid w:val="007F3806"/>
    <w:rsid w:val="007F4BF1"/>
    <w:rsid w:val="007F55F5"/>
    <w:rsid w:val="007F5875"/>
    <w:rsid w:val="007F5C14"/>
    <w:rsid w:val="007F66A0"/>
    <w:rsid w:val="007F77F9"/>
    <w:rsid w:val="007F7E21"/>
    <w:rsid w:val="007F7E55"/>
    <w:rsid w:val="00800B4F"/>
    <w:rsid w:val="008011B9"/>
    <w:rsid w:val="00801270"/>
    <w:rsid w:val="008031D3"/>
    <w:rsid w:val="00803537"/>
    <w:rsid w:val="0080431B"/>
    <w:rsid w:val="008047FE"/>
    <w:rsid w:val="00804DD0"/>
    <w:rsid w:val="00804E4E"/>
    <w:rsid w:val="0080535A"/>
    <w:rsid w:val="0080598F"/>
    <w:rsid w:val="00806F4B"/>
    <w:rsid w:val="00810048"/>
    <w:rsid w:val="00810AC4"/>
    <w:rsid w:val="00811646"/>
    <w:rsid w:val="008129B3"/>
    <w:rsid w:val="00812E51"/>
    <w:rsid w:val="008131A8"/>
    <w:rsid w:val="00813ACC"/>
    <w:rsid w:val="00813F87"/>
    <w:rsid w:val="0081421B"/>
    <w:rsid w:val="00814B62"/>
    <w:rsid w:val="008150F4"/>
    <w:rsid w:val="00816A90"/>
    <w:rsid w:val="00817FA4"/>
    <w:rsid w:val="00821FF3"/>
    <w:rsid w:val="008229CF"/>
    <w:rsid w:val="00824E68"/>
    <w:rsid w:val="00824FB5"/>
    <w:rsid w:val="0082575E"/>
    <w:rsid w:val="008257F9"/>
    <w:rsid w:val="00825C4E"/>
    <w:rsid w:val="00830BFE"/>
    <w:rsid w:val="00833D0D"/>
    <w:rsid w:val="00834109"/>
    <w:rsid w:val="00835DA9"/>
    <w:rsid w:val="00836A91"/>
    <w:rsid w:val="00836E74"/>
    <w:rsid w:val="00836FDD"/>
    <w:rsid w:val="008377A3"/>
    <w:rsid w:val="00840493"/>
    <w:rsid w:val="00841AA3"/>
    <w:rsid w:val="00842045"/>
    <w:rsid w:val="00842252"/>
    <w:rsid w:val="0084347E"/>
    <w:rsid w:val="00846C67"/>
    <w:rsid w:val="008472BB"/>
    <w:rsid w:val="00847385"/>
    <w:rsid w:val="008476EE"/>
    <w:rsid w:val="008504E9"/>
    <w:rsid w:val="00850772"/>
    <w:rsid w:val="008522B6"/>
    <w:rsid w:val="008526CD"/>
    <w:rsid w:val="008527BD"/>
    <w:rsid w:val="008535E3"/>
    <w:rsid w:val="0085734A"/>
    <w:rsid w:val="00857703"/>
    <w:rsid w:val="00857E85"/>
    <w:rsid w:val="00860A75"/>
    <w:rsid w:val="00860C74"/>
    <w:rsid w:val="00860EF5"/>
    <w:rsid w:val="00861353"/>
    <w:rsid w:val="008627DC"/>
    <w:rsid w:val="00863DD7"/>
    <w:rsid w:val="00864D32"/>
    <w:rsid w:val="008658C5"/>
    <w:rsid w:val="00865F09"/>
    <w:rsid w:val="00866355"/>
    <w:rsid w:val="00866B1F"/>
    <w:rsid w:val="00866B9F"/>
    <w:rsid w:val="0086717E"/>
    <w:rsid w:val="0086719B"/>
    <w:rsid w:val="00870BB1"/>
    <w:rsid w:val="00870E68"/>
    <w:rsid w:val="008717E3"/>
    <w:rsid w:val="00871F35"/>
    <w:rsid w:val="008729DB"/>
    <w:rsid w:val="0087579C"/>
    <w:rsid w:val="0087724A"/>
    <w:rsid w:val="00877616"/>
    <w:rsid w:val="00877F47"/>
    <w:rsid w:val="00877F67"/>
    <w:rsid w:val="0088128C"/>
    <w:rsid w:val="00883302"/>
    <w:rsid w:val="00885E78"/>
    <w:rsid w:val="00886B35"/>
    <w:rsid w:val="00887438"/>
    <w:rsid w:val="00887F70"/>
    <w:rsid w:val="0089045D"/>
    <w:rsid w:val="00890C53"/>
    <w:rsid w:val="00892EA5"/>
    <w:rsid w:val="00893E49"/>
    <w:rsid w:val="00893E5C"/>
    <w:rsid w:val="00894597"/>
    <w:rsid w:val="008964A8"/>
    <w:rsid w:val="0089675F"/>
    <w:rsid w:val="00896881"/>
    <w:rsid w:val="008A05B5"/>
    <w:rsid w:val="008A05CC"/>
    <w:rsid w:val="008A108D"/>
    <w:rsid w:val="008A1357"/>
    <w:rsid w:val="008A29E2"/>
    <w:rsid w:val="008A2F04"/>
    <w:rsid w:val="008A342D"/>
    <w:rsid w:val="008A367C"/>
    <w:rsid w:val="008A39DB"/>
    <w:rsid w:val="008A3C50"/>
    <w:rsid w:val="008A5C14"/>
    <w:rsid w:val="008B0DF2"/>
    <w:rsid w:val="008B1314"/>
    <w:rsid w:val="008B13D6"/>
    <w:rsid w:val="008B1A12"/>
    <w:rsid w:val="008B214E"/>
    <w:rsid w:val="008B21CA"/>
    <w:rsid w:val="008B2E11"/>
    <w:rsid w:val="008B35C5"/>
    <w:rsid w:val="008B3A72"/>
    <w:rsid w:val="008B4062"/>
    <w:rsid w:val="008B437E"/>
    <w:rsid w:val="008B538F"/>
    <w:rsid w:val="008B57E9"/>
    <w:rsid w:val="008B5B2B"/>
    <w:rsid w:val="008B5C3F"/>
    <w:rsid w:val="008B6B82"/>
    <w:rsid w:val="008B6F87"/>
    <w:rsid w:val="008C0FCC"/>
    <w:rsid w:val="008C2541"/>
    <w:rsid w:val="008C39A5"/>
    <w:rsid w:val="008C3B27"/>
    <w:rsid w:val="008C42FC"/>
    <w:rsid w:val="008C5C76"/>
    <w:rsid w:val="008C607F"/>
    <w:rsid w:val="008C6CC7"/>
    <w:rsid w:val="008D0DAB"/>
    <w:rsid w:val="008D1742"/>
    <w:rsid w:val="008D1F26"/>
    <w:rsid w:val="008D2157"/>
    <w:rsid w:val="008D2811"/>
    <w:rsid w:val="008D3627"/>
    <w:rsid w:val="008D378F"/>
    <w:rsid w:val="008D3C3C"/>
    <w:rsid w:val="008D3FC7"/>
    <w:rsid w:val="008D49F5"/>
    <w:rsid w:val="008D4BAE"/>
    <w:rsid w:val="008D4C51"/>
    <w:rsid w:val="008D5013"/>
    <w:rsid w:val="008D5918"/>
    <w:rsid w:val="008D5F7A"/>
    <w:rsid w:val="008D71A9"/>
    <w:rsid w:val="008E082A"/>
    <w:rsid w:val="008E18F9"/>
    <w:rsid w:val="008E1A36"/>
    <w:rsid w:val="008E2730"/>
    <w:rsid w:val="008E2B31"/>
    <w:rsid w:val="008E2E53"/>
    <w:rsid w:val="008E3CF8"/>
    <w:rsid w:val="008E479C"/>
    <w:rsid w:val="008E65EC"/>
    <w:rsid w:val="008E69F7"/>
    <w:rsid w:val="008F0320"/>
    <w:rsid w:val="008F0611"/>
    <w:rsid w:val="008F0725"/>
    <w:rsid w:val="008F1DD2"/>
    <w:rsid w:val="008F217C"/>
    <w:rsid w:val="008F24AE"/>
    <w:rsid w:val="008F32CE"/>
    <w:rsid w:val="008F4329"/>
    <w:rsid w:val="008F45D2"/>
    <w:rsid w:val="008F6857"/>
    <w:rsid w:val="009000EA"/>
    <w:rsid w:val="00901CE8"/>
    <w:rsid w:val="00901FE6"/>
    <w:rsid w:val="00902341"/>
    <w:rsid w:val="0090243D"/>
    <w:rsid w:val="009028CB"/>
    <w:rsid w:val="00902C82"/>
    <w:rsid w:val="00902DE5"/>
    <w:rsid w:val="0090370B"/>
    <w:rsid w:val="00904026"/>
    <w:rsid w:val="00904151"/>
    <w:rsid w:val="00904CDE"/>
    <w:rsid w:val="009053D1"/>
    <w:rsid w:val="00905C4F"/>
    <w:rsid w:val="00905DF8"/>
    <w:rsid w:val="009069D6"/>
    <w:rsid w:val="00906C95"/>
    <w:rsid w:val="00907C96"/>
    <w:rsid w:val="009105AA"/>
    <w:rsid w:val="009105E0"/>
    <w:rsid w:val="00912D30"/>
    <w:rsid w:val="0091357F"/>
    <w:rsid w:val="00913714"/>
    <w:rsid w:val="00913DA6"/>
    <w:rsid w:val="00914B14"/>
    <w:rsid w:val="00915680"/>
    <w:rsid w:val="00917A7A"/>
    <w:rsid w:val="009201C7"/>
    <w:rsid w:val="00920870"/>
    <w:rsid w:val="00920A3F"/>
    <w:rsid w:val="00922023"/>
    <w:rsid w:val="009227BE"/>
    <w:rsid w:val="00922968"/>
    <w:rsid w:val="009264D2"/>
    <w:rsid w:val="009266A6"/>
    <w:rsid w:val="009273A9"/>
    <w:rsid w:val="00930192"/>
    <w:rsid w:val="0093029E"/>
    <w:rsid w:val="00931854"/>
    <w:rsid w:val="00932A80"/>
    <w:rsid w:val="00932F8E"/>
    <w:rsid w:val="00935166"/>
    <w:rsid w:val="00935662"/>
    <w:rsid w:val="00935BF1"/>
    <w:rsid w:val="00936FD6"/>
    <w:rsid w:val="00940DEA"/>
    <w:rsid w:val="00940E4D"/>
    <w:rsid w:val="00941012"/>
    <w:rsid w:val="009417E1"/>
    <w:rsid w:val="00942F91"/>
    <w:rsid w:val="00943226"/>
    <w:rsid w:val="009435EF"/>
    <w:rsid w:val="00943A37"/>
    <w:rsid w:val="00943C58"/>
    <w:rsid w:val="009447E0"/>
    <w:rsid w:val="00944E2B"/>
    <w:rsid w:val="00945814"/>
    <w:rsid w:val="009472EF"/>
    <w:rsid w:val="00950B72"/>
    <w:rsid w:val="00951803"/>
    <w:rsid w:val="00951AF9"/>
    <w:rsid w:val="00953E69"/>
    <w:rsid w:val="00953F40"/>
    <w:rsid w:val="00955A3E"/>
    <w:rsid w:val="00956ED2"/>
    <w:rsid w:val="00956F76"/>
    <w:rsid w:val="00957620"/>
    <w:rsid w:val="009601A0"/>
    <w:rsid w:val="00961190"/>
    <w:rsid w:val="00962038"/>
    <w:rsid w:val="00962D29"/>
    <w:rsid w:val="009644A3"/>
    <w:rsid w:val="0096470F"/>
    <w:rsid w:val="0096518C"/>
    <w:rsid w:val="0096531D"/>
    <w:rsid w:val="0096556B"/>
    <w:rsid w:val="00965A86"/>
    <w:rsid w:val="00965ED4"/>
    <w:rsid w:val="00967051"/>
    <w:rsid w:val="0097015B"/>
    <w:rsid w:val="0097092A"/>
    <w:rsid w:val="009714D6"/>
    <w:rsid w:val="009742EC"/>
    <w:rsid w:val="009747CE"/>
    <w:rsid w:val="00975AD5"/>
    <w:rsid w:val="00975FD9"/>
    <w:rsid w:val="009761E3"/>
    <w:rsid w:val="00976600"/>
    <w:rsid w:val="00976B50"/>
    <w:rsid w:val="00976BE5"/>
    <w:rsid w:val="00976E39"/>
    <w:rsid w:val="00976F0C"/>
    <w:rsid w:val="00977771"/>
    <w:rsid w:val="00977CA9"/>
    <w:rsid w:val="00977D26"/>
    <w:rsid w:val="009803B2"/>
    <w:rsid w:val="0098086A"/>
    <w:rsid w:val="0098157C"/>
    <w:rsid w:val="00983744"/>
    <w:rsid w:val="00983C8D"/>
    <w:rsid w:val="00983E37"/>
    <w:rsid w:val="00984173"/>
    <w:rsid w:val="00984625"/>
    <w:rsid w:val="00985108"/>
    <w:rsid w:val="0098752A"/>
    <w:rsid w:val="00987A0A"/>
    <w:rsid w:val="00990154"/>
    <w:rsid w:val="00990F04"/>
    <w:rsid w:val="009913D8"/>
    <w:rsid w:val="009922B2"/>
    <w:rsid w:val="0099266C"/>
    <w:rsid w:val="00992704"/>
    <w:rsid w:val="00993387"/>
    <w:rsid w:val="0099350A"/>
    <w:rsid w:val="00993A24"/>
    <w:rsid w:val="00993AAF"/>
    <w:rsid w:val="00995131"/>
    <w:rsid w:val="00995557"/>
    <w:rsid w:val="00995710"/>
    <w:rsid w:val="00995B57"/>
    <w:rsid w:val="00995FD5"/>
    <w:rsid w:val="009964CE"/>
    <w:rsid w:val="00996957"/>
    <w:rsid w:val="0099791F"/>
    <w:rsid w:val="00997BAC"/>
    <w:rsid w:val="009A04C8"/>
    <w:rsid w:val="009A0738"/>
    <w:rsid w:val="009A0D0C"/>
    <w:rsid w:val="009A0EBB"/>
    <w:rsid w:val="009A11CE"/>
    <w:rsid w:val="009A1261"/>
    <w:rsid w:val="009A12A5"/>
    <w:rsid w:val="009A1463"/>
    <w:rsid w:val="009A1536"/>
    <w:rsid w:val="009A25AC"/>
    <w:rsid w:val="009A2F6B"/>
    <w:rsid w:val="009A541D"/>
    <w:rsid w:val="009A68AA"/>
    <w:rsid w:val="009A7091"/>
    <w:rsid w:val="009A7D95"/>
    <w:rsid w:val="009B1397"/>
    <w:rsid w:val="009B1813"/>
    <w:rsid w:val="009B2278"/>
    <w:rsid w:val="009B24E8"/>
    <w:rsid w:val="009B3817"/>
    <w:rsid w:val="009B4081"/>
    <w:rsid w:val="009B4E7F"/>
    <w:rsid w:val="009B5AC4"/>
    <w:rsid w:val="009B7004"/>
    <w:rsid w:val="009B7AF9"/>
    <w:rsid w:val="009C09E1"/>
    <w:rsid w:val="009C1210"/>
    <w:rsid w:val="009C1318"/>
    <w:rsid w:val="009C188B"/>
    <w:rsid w:val="009C1AB4"/>
    <w:rsid w:val="009C2128"/>
    <w:rsid w:val="009C3538"/>
    <w:rsid w:val="009C3A21"/>
    <w:rsid w:val="009C4045"/>
    <w:rsid w:val="009C4558"/>
    <w:rsid w:val="009C4AC9"/>
    <w:rsid w:val="009C5F34"/>
    <w:rsid w:val="009C6CF4"/>
    <w:rsid w:val="009C6D57"/>
    <w:rsid w:val="009C73E5"/>
    <w:rsid w:val="009C7A7F"/>
    <w:rsid w:val="009D201C"/>
    <w:rsid w:val="009D2710"/>
    <w:rsid w:val="009D2CAE"/>
    <w:rsid w:val="009D3311"/>
    <w:rsid w:val="009D4307"/>
    <w:rsid w:val="009D52DE"/>
    <w:rsid w:val="009D5596"/>
    <w:rsid w:val="009D720F"/>
    <w:rsid w:val="009E0CFB"/>
    <w:rsid w:val="009E18D9"/>
    <w:rsid w:val="009E1A0C"/>
    <w:rsid w:val="009E1A79"/>
    <w:rsid w:val="009E1C6D"/>
    <w:rsid w:val="009E255F"/>
    <w:rsid w:val="009E2879"/>
    <w:rsid w:val="009E2991"/>
    <w:rsid w:val="009E2A2A"/>
    <w:rsid w:val="009E3CBD"/>
    <w:rsid w:val="009E43E6"/>
    <w:rsid w:val="009E48DD"/>
    <w:rsid w:val="009E6CC7"/>
    <w:rsid w:val="009E72BB"/>
    <w:rsid w:val="009E7666"/>
    <w:rsid w:val="009F01C7"/>
    <w:rsid w:val="009F090F"/>
    <w:rsid w:val="009F1891"/>
    <w:rsid w:val="009F2736"/>
    <w:rsid w:val="009F30FE"/>
    <w:rsid w:val="009F3707"/>
    <w:rsid w:val="009F3994"/>
    <w:rsid w:val="009F4C85"/>
    <w:rsid w:val="009F5D75"/>
    <w:rsid w:val="009F7640"/>
    <w:rsid w:val="00A00560"/>
    <w:rsid w:val="00A01BF0"/>
    <w:rsid w:val="00A02DF2"/>
    <w:rsid w:val="00A031E3"/>
    <w:rsid w:val="00A03487"/>
    <w:rsid w:val="00A04AC3"/>
    <w:rsid w:val="00A0541C"/>
    <w:rsid w:val="00A05D9B"/>
    <w:rsid w:val="00A0761B"/>
    <w:rsid w:val="00A10815"/>
    <w:rsid w:val="00A11191"/>
    <w:rsid w:val="00A112F3"/>
    <w:rsid w:val="00A135AE"/>
    <w:rsid w:val="00A13BE9"/>
    <w:rsid w:val="00A14C91"/>
    <w:rsid w:val="00A15B5D"/>
    <w:rsid w:val="00A161AC"/>
    <w:rsid w:val="00A17515"/>
    <w:rsid w:val="00A17845"/>
    <w:rsid w:val="00A202A6"/>
    <w:rsid w:val="00A20744"/>
    <w:rsid w:val="00A20751"/>
    <w:rsid w:val="00A20B86"/>
    <w:rsid w:val="00A2170F"/>
    <w:rsid w:val="00A21864"/>
    <w:rsid w:val="00A22513"/>
    <w:rsid w:val="00A22DD5"/>
    <w:rsid w:val="00A2326D"/>
    <w:rsid w:val="00A236EF"/>
    <w:rsid w:val="00A23B4F"/>
    <w:rsid w:val="00A2480A"/>
    <w:rsid w:val="00A24A27"/>
    <w:rsid w:val="00A24D78"/>
    <w:rsid w:val="00A24F4A"/>
    <w:rsid w:val="00A25D3B"/>
    <w:rsid w:val="00A26874"/>
    <w:rsid w:val="00A2760A"/>
    <w:rsid w:val="00A27A03"/>
    <w:rsid w:val="00A3185F"/>
    <w:rsid w:val="00A320EA"/>
    <w:rsid w:val="00A3258E"/>
    <w:rsid w:val="00A32AA8"/>
    <w:rsid w:val="00A32D4E"/>
    <w:rsid w:val="00A32FB3"/>
    <w:rsid w:val="00A331CA"/>
    <w:rsid w:val="00A34BFF"/>
    <w:rsid w:val="00A3537B"/>
    <w:rsid w:val="00A355E9"/>
    <w:rsid w:val="00A35B2C"/>
    <w:rsid w:val="00A35BDE"/>
    <w:rsid w:val="00A36686"/>
    <w:rsid w:val="00A36B4A"/>
    <w:rsid w:val="00A37DCA"/>
    <w:rsid w:val="00A37F27"/>
    <w:rsid w:val="00A41129"/>
    <w:rsid w:val="00A41E1D"/>
    <w:rsid w:val="00A41FB9"/>
    <w:rsid w:val="00A42996"/>
    <w:rsid w:val="00A42FB3"/>
    <w:rsid w:val="00A43BF6"/>
    <w:rsid w:val="00A441AE"/>
    <w:rsid w:val="00A44433"/>
    <w:rsid w:val="00A44E1B"/>
    <w:rsid w:val="00A45910"/>
    <w:rsid w:val="00A45978"/>
    <w:rsid w:val="00A468D6"/>
    <w:rsid w:val="00A46D65"/>
    <w:rsid w:val="00A47299"/>
    <w:rsid w:val="00A47C48"/>
    <w:rsid w:val="00A47D3A"/>
    <w:rsid w:val="00A508A1"/>
    <w:rsid w:val="00A51A74"/>
    <w:rsid w:val="00A51BE4"/>
    <w:rsid w:val="00A52349"/>
    <w:rsid w:val="00A52913"/>
    <w:rsid w:val="00A53059"/>
    <w:rsid w:val="00A53D7E"/>
    <w:rsid w:val="00A542B8"/>
    <w:rsid w:val="00A54B49"/>
    <w:rsid w:val="00A550AB"/>
    <w:rsid w:val="00A554D4"/>
    <w:rsid w:val="00A57442"/>
    <w:rsid w:val="00A577E1"/>
    <w:rsid w:val="00A6038B"/>
    <w:rsid w:val="00A61CB5"/>
    <w:rsid w:val="00A62308"/>
    <w:rsid w:val="00A63B30"/>
    <w:rsid w:val="00A65167"/>
    <w:rsid w:val="00A6550D"/>
    <w:rsid w:val="00A65733"/>
    <w:rsid w:val="00A65E2B"/>
    <w:rsid w:val="00A66CE2"/>
    <w:rsid w:val="00A70B55"/>
    <w:rsid w:val="00A719E7"/>
    <w:rsid w:val="00A72A14"/>
    <w:rsid w:val="00A73B60"/>
    <w:rsid w:val="00A73BFF"/>
    <w:rsid w:val="00A7442E"/>
    <w:rsid w:val="00A816FA"/>
    <w:rsid w:val="00A8179F"/>
    <w:rsid w:val="00A82850"/>
    <w:rsid w:val="00A83B9E"/>
    <w:rsid w:val="00A83BD8"/>
    <w:rsid w:val="00A84292"/>
    <w:rsid w:val="00A84A31"/>
    <w:rsid w:val="00A85554"/>
    <w:rsid w:val="00A85DB4"/>
    <w:rsid w:val="00A860AC"/>
    <w:rsid w:val="00A86444"/>
    <w:rsid w:val="00A864DC"/>
    <w:rsid w:val="00A868A3"/>
    <w:rsid w:val="00A86BEA"/>
    <w:rsid w:val="00A8733F"/>
    <w:rsid w:val="00A8750F"/>
    <w:rsid w:val="00A87D8C"/>
    <w:rsid w:val="00A90922"/>
    <w:rsid w:val="00A91838"/>
    <w:rsid w:val="00A91AFE"/>
    <w:rsid w:val="00A91D75"/>
    <w:rsid w:val="00A92414"/>
    <w:rsid w:val="00A92D7D"/>
    <w:rsid w:val="00A974C9"/>
    <w:rsid w:val="00A97D02"/>
    <w:rsid w:val="00AA01D5"/>
    <w:rsid w:val="00AA1064"/>
    <w:rsid w:val="00AA12F7"/>
    <w:rsid w:val="00AA1A46"/>
    <w:rsid w:val="00AA2050"/>
    <w:rsid w:val="00AA2AC1"/>
    <w:rsid w:val="00AA4376"/>
    <w:rsid w:val="00AA66F7"/>
    <w:rsid w:val="00AA7F70"/>
    <w:rsid w:val="00AB078F"/>
    <w:rsid w:val="00AB2EC5"/>
    <w:rsid w:val="00AB300D"/>
    <w:rsid w:val="00AB355A"/>
    <w:rsid w:val="00AB4845"/>
    <w:rsid w:val="00AB4ACE"/>
    <w:rsid w:val="00AB592F"/>
    <w:rsid w:val="00AB5AD5"/>
    <w:rsid w:val="00AB5D34"/>
    <w:rsid w:val="00AB66F6"/>
    <w:rsid w:val="00AB6F71"/>
    <w:rsid w:val="00AC0E4A"/>
    <w:rsid w:val="00AC2119"/>
    <w:rsid w:val="00AC21EB"/>
    <w:rsid w:val="00AC371A"/>
    <w:rsid w:val="00AC4B00"/>
    <w:rsid w:val="00AC59FC"/>
    <w:rsid w:val="00AC5B99"/>
    <w:rsid w:val="00AC669F"/>
    <w:rsid w:val="00AC71CC"/>
    <w:rsid w:val="00AC7784"/>
    <w:rsid w:val="00AC7DAF"/>
    <w:rsid w:val="00AD0321"/>
    <w:rsid w:val="00AD0B84"/>
    <w:rsid w:val="00AD5284"/>
    <w:rsid w:val="00AD5A63"/>
    <w:rsid w:val="00AD5FE1"/>
    <w:rsid w:val="00AD632F"/>
    <w:rsid w:val="00AD6434"/>
    <w:rsid w:val="00AD651C"/>
    <w:rsid w:val="00AD78C6"/>
    <w:rsid w:val="00AE0226"/>
    <w:rsid w:val="00AE0331"/>
    <w:rsid w:val="00AE10A5"/>
    <w:rsid w:val="00AE18C4"/>
    <w:rsid w:val="00AE1A01"/>
    <w:rsid w:val="00AE1E81"/>
    <w:rsid w:val="00AE2587"/>
    <w:rsid w:val="00AE2C62"/>
    <w:rsid w:val="00AE3958"/>
    <w:rsid w:val="00AE4506"/>
    <w:rsid w:val="00AE5D81"/>
    <w:rsid w:val="00AE6BD7"/>
    <w:rsid w:val="00AE70DD"/>
    <w:rsid w:val="00AE7D6E"/>
    <w:rsid w:val="00AF14FD"/>
    <w:rsid w:val="00AF1952"/>
    <w:rsid w:val="00AF1990"/>
    <w:rsid w:val="00AF1CFE"/>
    <w:rsid w:val="00AF1F20"/>
    <w:rsid w:val="00AF3100"/>
    <w:rsid w:val="00AF41F8"/>
    <w:rsid w:val="00AF4970"/>
    <w:rsid w:val="00AF5642"/>
    <w:rsid w:val="00AF5693"/>
    <w:rsid w:val="00AF6697"/>
    <w:rsid w:val="00AF6E4E"/>
    <w:rsid w:val="00AF6EA8"/>
    <w:rsid w:val="00AF7361"/>
    <w:rsid w:val="00AF7A21"/>
    <w:rsid w:val="00AF7B8A"/>
    <w:rsid w:val="00B00A12"/>
    <w:rsid w:val="00B00D29"/>
    <w:rsid w:val="00B023BD"/>
    <w:rsid w:val="00B02423"/>
    <w:rsid w:val="00B03787"/>
    <w:rsid w:val="00B0494C"/>
    <w:rsid w:val="00B054A2"/>
    <w:rsid w:val="00B07973"/>
    <w:rsid w:val="00B103D2"/>
    <w:rsid w:val="00B1264D"/>
    <w:rsid w:val="00B12A4B"/>
    <w:rsid w:val="00B13600"/>
    <w:rsid w:val="00B14550"/>
    <w:rsid w:val="00B14B00"/>
    <w:rsid w:val="00B14FFB"/>
    <w:rsid w:val="00B15D50"/>
    <w:rsid w:val="00B15E62"/>
    <w:rsid w:val="00B173B9"/>
    <w:rsid w:val="00B17C78"/>
    <w:rsid w:val="00B20509"/>
    <w:rsid w:val="00B20E13"/>
    <w:rsid w:val="00B20E3B"/>
    <w:rsid w:val="00B235DF"/>
    <w:rsid w:val="00B240D5"/>
    <w:rsid w:val="00B24694"/>
    <w:rsid w:val="00B24DCC"/>
    <w:rsid w:val="00B25FAD"/>
    <w:rsid w:val="00B274A2"/>
    <w:rsid w:val="00B312A4"/>
    <w:rsid w:val="00B31492"/>
    <w:rsid w:val="00B319A7"/>
    <w:rsid w:val="00B32C80"/>
    <w:rsid w:val="00B335C4"/>
    <w:rsid w:val="00B33BA8"/>
    <w:rsid w:val="00B36276"/>
    <w:rsid w:val="00B37691"/>
    <w:rsid w:val="00B409DE"/>
    <w:rsid w:val="00B4134E"/>
    <w:rsid w:val="00B41CFA"/>
    <w:rsid w:val="00B42EDF"/>
    <w:rsid w:val="00B43411"/>
    <w:rsid w:val="00B44106"/>
    <w:rsid w:val="00B45439"/>
    <w:rsid w:val="00B45507"/>
    <w:rsid w:val="00B457EB"/>
    <w:rsid w:val="00B45C16"/>
    <w:rsid w:val="00B51AE3"/>
    <w:rsid w:val="00B51BEE"/>
    <w:rsid w:val="00B53B86"/>
    <w:rsid w:val="00B53BCB"/>
    <w:rsid w:val="00B54008"/>
    <w:rsid w:val="00B5664E"/>
    <w:rsid w:val="00B56E64"/>
    <w:rsid w:val="00B60683"/>
    <w:rsid w:val="00B60FA6"/>
    <w:rsid w:val="00B6194D"/>
    <w:rsid w:val="00B62550"/>
    <w:rsid w:val="00B6299E"/>
    <w:rsid w:val="00B62C48"/>
    <w:rsid w:val="00B63887"/>
    <w:rsid w:val="00B6488B"/>
    <w:rsid w:val="00B64D04"/>
    <w:rsid w:val="00B65038"/>
    <w:rsid w:val="00B65C6B"/>
    <w:rsid w:val="00B65F25"/>
    <w:rsid w:val="00B67089"/>
    <w:rsid w:val="00B6742B"/>
    <w:rsid w:val="00B67473"/>
    <w:rsid w:val="00B67906"/>
    <w:rsid w:val="00B67D7C"/>
    <w:rsid w:val="00B67FA4"/>
    <w:rsid w:val="00B7057C"/>
    <w:rsid w:val="00B70A66"/>
    <w:rsid w:val="00B71658"/>
    <w:rsid w:val="00B7263C"/>
    <w:rsid w:val="00B736A2"/>
    <w:rsid w:val="00B750EE"/>
    <w:rsid w:val="00B75106"/>
    <w:rsid w:val="00B75953"/>
    <w:rsid w:val="00B75E88"/>
    <w:rsid w:val="00B75EA6"/>
    <w:rsid w:val="00B760A8"/>
    <w:rsid w:val="00B764F1"/>
    <w:rsid w:val="00B768BA"/>
    <w:rsid w:val="00B773C9"/>
    <w:rsid w:val="00B77CAF"/>
    <w:rsid w:val="00B80906"/>
    <w:rsid w:val="00B80F51"/>
    <w:rsid w:val="00B810C9"/>
    <w:rsid w:val="00B81F9D"/>
    <w:rsid w:val="00B8251A"/>
    <w:rsid w:val="00B82BC0"/>
    <w:rsid w:val="00B832B2"/>
    <w:rsid w:val="00B83630"/>
    <w:rsid w:val="00B84498"/>
    <w:rsid w:val="00B84861"/>
    <w:rsid w:val="00B84AF0"/>
    <w:rsid w:val="00B86BA1"/>
    <w:rsid w:val="00B86C19"/>
    <w:rsid w:val="00B87181"/>
    <w:rsid w:val="00B87578"/>
    <w:rsid w:val="00B9087F"/>
    <w:rsid w:val="00B9107C"/>
    <w:rsid w:val="00B9250F"/>
    <w:rsid w:val="00B925BD"/>
    <w:rsid w:val="00B92DCA"/>
    <w:rsid w:val="00B93783"/>
    <w:rsid w:val="00B978C1"/>
    <w:rsid w:val="00B97F6A"/>
    <w:rsid w:val="00BA2BFA"/>
    <w:rsid w:val="00BA3B07"/>
    <w:rsid w:val="00BA3DDE"/>
    <w:rsid w:val="00BA4942"/>
    <w:rsid w:val="00BA49AA"/>
    <w:rsid w:val="00BA4FAA"/>
    <w:rsid w:val="00BA4FF9"/>
    <w:rsid w:val="00BA78DA"/>
    <w:rsid w:val="00BA7CB6"/>
    <w:rsid w:val="00BB04A4"/>
    <w:rsid w:val="00BB262D"/>
    <w:rsid w:val="00BB318B"/>
    <w:rsid w:val="00BB34F2"/>
    <w:rsid w:val="00BB38C5"/>
    <w:rsid w:val="00BB43FA"/>
    <w:rsid w:val="00BB4D11"/>
    <w:rsid w:val="00BB6610"/>
    <w:rsid w:val="00BC0147"/>
    <w:rsid w:val="00BC0F34"/>
    <w:rsid w:val="00BC2468"/>
    <w:rsid w:val="00BC44FC"/>
    <w:rsid w:val="00BC4A65"/>
    <w:rsid w:val="00BC55A2"/>
    <w:rsid w:val="00BC5A9D"/>
    <w:rsid w:val="00BC5C29"/>
    <w:rsid w:val="00BC71F8"/>
    <w:rsid w:val="00BD0833"/>
    <w:rsid w:val="00BD1179"/>
    <w:rsid w:val="00BD1E06"/>
    <w:rsid w:val="00BD1FF9"/>
    <w:rsid w:val="00BD29EB"/>
    <w:rsid w:val="00BD2A2A"/>
    <w:rsid w:val="00BD300A"/>
    <w:rsid w:val="00BD4D50"/>
    <w:rsid w:val="00BD7677"/>
    <w:rsid w:val="00BD7690"/>
    <w:rsid w:val="00BD7B60"/>
    <w:rsid w:val="00BD7EE1"/>
    <w:rsid w:val="00BD7EEA"/>
    <w:rsid w:val="00BE0585"/>
    <w:rsid w:val="00BE12F2"/>
    <w:rsid w:val="00BE1615"/>
    <w:rsid w:val="00BE1B3B"/>
    <w:rsid w:val="00BE25D7"/>
    <w:rsid w:val="00BE50BD"/>
    <w:rsid w:val="00BE5141"/>
    <w:rsid w:val="00BE5532"/>
    <w:rsid w:val="00BE558B"/>
    <w:rsid w:val="00BE60BA"/>
    <w:rsid w:val="00BE6ABB"/>
    <w:rsid w:val="00BE71A9"/>
    <w:rsid w:val="00BE7B52"/>
    <w:rsid w:val="00BF1782"/>
    <w:rsid w:val="00BF20F2"/>
    <w:rsid w:val="00BF2395"/>
    <w:rsid w:val="00BF3CB3"/>
    <w:rsid w:val="00BF531C"/>
    <w:rsid w:val="00BF6BE4"/>
    <w:rsid w:val="00BF7ECA"/>
    <w:rsid w:val="00C00BD4"/>
    <w:rsid w:val="00C00FEA"/>
    <w:rsid w:val="00C01588"/>
    <w:rsid w:val="00C015B9"/>
    <w:rsid w:val="00C04122"/>
    <w:rsid w:val="00C04783"/>
    <w:rsid w:val="00C04CDF"/>
    <w:rsid w:val="00C051F2"/>
    <w:rsid w:val="00C0636F"/>
    <w:rsid w:val="00C0670F"/>
    <w:rsid w:val="00C06B83"/>
    <w:rsid w:val="00C11D06"/>
    <w:rsid w:val="00C11F33"/>
    <w:rsid w:val="00C12331"/>
    <w:rsid w:val="00C12D56"/>
    <w:rsid w:val="00C12E02"/>
    <w:rsid w:val="00C133A4"/>
    <w:rsid w:val="00C13CCE"/>
    <w:rsid w:val="00C140CB"/>
    <w:rsid w:val="00C14617"/>
    <w:rsid w:val="00C16218"/>
    <w:rsid w:val="00C16759"/>
    <w:rsid w:val="00C173B3"/>
    <w:rsid w:val="00C1776A"/>
    <w:rsid w:val="00C177A7"/>
    <w:rsid w:val="00C22F41"/>
    <w:rsid w:val="00C23272"/>
    <w:rsid w:val="00C23685"/>
    <w:rsid w:val="00C237D4"/>
    <w:rsid w:val="00C23870"/>
    <w:rsid w:val="00C23951"/>
    <w:rsid w:val="00C24248"/>
    <w:rsid w:val="00C25DD3"/>
    <w:rsid w:val="00C2670C"/>
    <w:rsid w:val="00C26CE2"/>
    <w:rsid w:val="00C26CE6"/>
    <w:rsid w:val="00C26EBA"/>
    <w:rsid w:val="00C27449"/>
    <w:rsid w:val="00C27AF3"/>
    <w:rsid w:val="00C27E1D"/>
    <w:rsid w:val="00C30B5D"/>
    <w:rsid w:val="00C30D27"/>
    <w:rsid w:val="00C30DFC"/>
    <w:rsid w:val="00C31125"/>
    <w:rsid w:val="00C315FB"/>
    <w:rsid w:val="00C31B08"/>
    <w:rsid w:val="00C31B28"/>
    <w:rsid w:val="00C322FC"/>
    <w:rsid w:val="00C32785"/>
    <w:rsid w:val="00C330AB"/>
    <w:rsid w:val="00C335A4"/>
    <w:rsid w:val="00C33804"/>
    <w:rsid w:val="00C36969"/>
    <w:rsid w:val="00C36E84"/>
    <w:rsid w:val="00C36F3B"/>
    <w:rsid w:val="00C37920"/>
    <w:rsid w:val="00C37D94"/>
    <w:rsid w:val="00C401E6"/>
    <w:rsid w:val="00C4062D"/>
    <w:rsid w:val="00C40AF5"/>
    <w:rsid w:val="00C41688"/>
    <w:rsid w:val="00C42823"/>
    <w:rsid w:val="00C43445"/>
    <w:rsid w:val="00C46635"/>
    <w:rsid w:val="00C46A93"/>
    <w:rsid w:val="00C46DD4"/>
    <w:rsid w:val="00C478C8"/>
    <w:rsid w:val="00C50070"/>
    <w:rsid w:val="00C501B3"/>
    <w:rsid w:val="00C502D0"/>
    <w:rsid w:val="00C50A8B"/>
    <w:rsid w:val="00C516D4"/>
    <w:rsid w:val="00C51FAF"/>
    <w:rsid w:val="00C529B7"/>
    <w:rsid w:val="00C52EA9"/>
    <w:rsid w:val="00C53580"/>
    <w:rsid w:val="00C53A7E"/>
    <w:rsid w:val="00C54387"/>
    <w:rsid w:val="00C544A7"/>
    <w:rsid w:val="00C54567"/>
    <w:rsid w:val="00C558DF"/>
    <w:rsid w:val="00C56695"/>
    <w:rsid w:val="00C568B6"/>
    <w:rsid w:val="00C56933"/>
    <w:rsid w:val="00C56F36"/>
    <w:rsid w:val="00C607F0"/>
    <w:rsid w:val="00C60A53"/>
    <w:rsid w:val="00C6101A"/>
    <w:rsid w:val="00C62EF6"/>
    <w:rsid w:val="00C634D3"/>
    <w:rsid w:val="00C64E7B"/>
    <w:rsid w:val="00C66185"/>
    <w:rsid w:val="00C667A9"/>
    <w:rsid w:val="00C67269"/>
    <w:rsid w:val="00C67AD6"/>
    <w:rsid w:val="00C67CA7"/>
    <w:rsid w:val="00C67F88"/>
    <w:rsid w:val="00C70DCC"/>
    <w:rsid w:val="00C72533"/>
    <w:rsid w:val="00C72942"/>
    <w:rsid w:val="00C73DC2"/>
    <w:rsid w:val="00C746DA"/>
    <w:rsid w:val="00C7512E"/>
    <w:rsid w:val="00C75239"/>
    <w:rsid w:val="00C75C70"/>
    <w:rsid w:val="00C75D04"/>
    <w:rsid w:val="00C77CA4"/>
    <w:rsid w:val="00C77DB8"/>
    <w:rsid w:val="00C77DD5"/>
    <w:rsid w:val="00C80304"/>
    <w:rsid w:val="00C80781"/>
    <w:rsid w:val="00C81E4A"/>
    <w:rsid w:val="00C827B4"/>
    <w:rsid w:val="00C8286A"/>
    <w:rsid w:val="00C849D8"/>
    <w:rsid w:val="00C85100"/>
    <w:rsid w:val="00C863A9"/>
    <w:rsid w:val="00C865B1"/>
    <w:rsid w:val="00C86835"/>
    <w:rsid w:val="00C873B0"/>
    <w:rsid w:val="00C905A7"/>
    <w:rsid w:val="00C913A1"/>
    <w:rsid w:val="00C91658"/>
    <w:rsid w:val="00C92926"/>
    <w:rsid w:val="00C92EAA"/>
    <w:rsid w:val="00C94058"/>
    <w:rsid w:val="00C94D64"/>
    <w:rsid w:val="00C95174"/>
    <w:rsid w:val="00C9659A"/>
    <w:rsid w:val="00C9659F"/>
    <w:rsid w:val="00C97FE6"/>
    <w:rsid w:val="00CA0313"/>
    <w:rsid w:val="00CA1A84"/>
    <w:rsid w:val="00CA1B62"/>
    <w:rsid w:val="00CA1B78"/>
    <w:rsid w:val="00CA3AB2"/>
    <w:rsid w:val="00CA3C11"/>
    <w:rsid w:val="00CA4C78"/>
    <w:rsid w:val="00CA5A07"/>
    <w:rsid w:val="00CA5BC8"/>
    <w:rsid w:val="00CA6B45"/>
    <w:rsid w:val="00CA6FE8"/>
    <w:rsid w:val="00CB07A1"/>
    <w:rsid w:val="00CB0B05"/>
    <w:rsid w:val="00CB0E87"/>
    <w:rsid w:val="00CB1489"/>
    <w:rsid w:val="00CB15E4"/>
    <w:rsid w:val="00CB1E14"/>
    <w:rsid w:val="00CB3496"/>
    <w:rsid w:val="00CB375B"/>
    <w:rsid w:val="00CB47B5"/>
    <w:rsid w:val="00CB47BD"/>
    <w:rsid w:val="00CB4B9D"/>
    <w:rsid w:val="00CB562C"/>
    <w:rsid w:val="00CB5A0C"/>
    <w:rsid w:val="00CB5C84"/>
    <w:rsid w:val="00CB6331"/>
    <w:rsid w:val="00CB6444"/>
    <w:rsid w:val="00CB6AFA"/>
    <w:rsid w:val="00CB7650"/>
    <w:rsid w:val="00CC11EB"/>
    <w:rsid w:val="00CC1E20"/>
    <w:rsid w:val="00CC2859"/>
    <w:rsid w:val="00CC34E5"/>
    <w:rsid w:val="00CC372C"/>
    <w:rsid w:val="00CC422C"/>
    <w:rsid w:val="00CC488E"/>
    <w:rsid w:val="00CC4F04"/>
    <w:rsid w:val="00CC6140"/>
    <w:rsid w:val="00CC6E3D"/>
    <w:rsid w:val="00CC71E5"/>
    <w:rsid w:val="00CC7501"/>
    <w:rsid w:val="00CC775A"/>
    <w:rsid w:val="00CC7D88"/>
    <w:rsid w:val="00CD03B3"/>
    <w:rsid w:val="00CD09F0"/>
    <w:rsid w:val="00CD15B1"/>
    <w:rsid w:val="00CD1987"/>
    <w:rsid w:val="00CD2CE8"/>
    <w:rsid w:val="00CD33F2"/>
    <w:rsid w:val="00CD3B62"/>
    <w:rsid w:val="00CD3EA1"/>
    <w:rsid w:val="00CD40A9"/>
    <w:rsid w:val="00CD41DC"/>
    <w:rsid w:val="00CD43E3"/>
    <w:rsid w:val="00CD49E2"/>
    <w:rsid w:val="00CD5106"/>
    <w:rsid w:val="00CD6031"/>
    <w:rsid w:val="00CD7086"/>
    <w:rsid w:val="00CD7D5A"/>
    <w:rsid w:val="00CE0098"/>
    <w:rsid w:val="00CE0BCC"/>
    <w:rsid w:val="00CE0ED1"/>
    <w:rsid w:val="00CE1C29"/>
    <w:rsid w:val="00CE2809"/>
    <w:rsid w:val="00CE2863"/>
    <w:rsid w:val="00CE52A6"/>
    <w:rsid w:val="00CE7A5C"/>
    <w:rsid w:val="00CE7ADD"/>
    <w:rsid w:val="00CE7FD4"/>
    <w:rsid w:val="00CF1A60"/>
    <w:rsid w:val="00CF27B5"/>
    <w:rsid w:val="00CF28BB"/>
    <w:rsid w:val="00CF2B90"/>
    <w:rsid w:val="00CF2BA5"/>
    <w:rsid w:val="00CF2D05"/>
    <w:rsid w:val="00CF4D03"/>
    <w:rsid w:val="00CF5349"/>
    <w:rsid w:val="00CF572C"/>
    <w:rsid w:val="00CF5E8B"/>
    <w:rsid w:val="00CF6395"/>
    <w:rsid w:val="00CF751F"/>
    <w:rsid w:val="00CF7886"/>
    <w:rsid w:val="00CF7B44"/>
    <w:rsid w:val="00CF7C5D"/>
    <w:rsid w:val="00D0085A"/>
    <w:rsid w:val="00D00BAC"/>
    <w:rsid w:val="00D01170"/>
    <w:rsid w:val="00D01A02"/>
    <w:rsid w:val="00D03755"/>
    <w:rsid w:val="00D038E4"/>
    <w:rsid w:val="00D03B35"/>
    <w:rsid w:val="00D04E26"/>
    <w:rsid w:val="00D05691"/>
    <w:rsid w:val="00D05BC8"/>
    <w:rsid w:val="00D06329"/>
    <w:rsid w:val="00D06396"/>
    <w:rsid w:val="00D0760C"/>
    <w:rsid w:val="00D10566"/>
    <w:rsid w:val="00D106AD"/>
    <w:rsid w:val="00D10767"/>
    <w:rsid w:val="00D10DBC"/>
    <w:rsid w:val="00D11615"/>
    <w:rsid w:val="00D11CA6"/>
    <w:rsid w:val="00D12CA1"/>
    <w:rsid w:val="00D13355"/>
    <w:rsid w:val="00D13E38"/>
    <w:rsid w:val="00D14191"/>
    <w:rsid w:val="00D15268"/>
    <w:rsid w:val="00D20DAC"/>
    <w:rsid w:val="00D2160E"/>
    <w:rsid w:val="00D21AB1"/>
    <w:rsid w:val="00D22509"/>
    <w:rsid w:val="00D22B62"/>
    <w:rsid w:val="00D230FB"/>
    <w:rsid w:val="00D234F7"/>
    <w:rsid w:val="00D23776"/>
    <w:rsid w:val="00D23A29"/>
    <w:rsid w:val="00D24786"/>
    <w:rsid w:val="00D248CE"/>
    <w:rsid w:val="00D24F4F"/>
    <w:rsid w:val="00D250C2"/>
    <w:rsid w:val="00D25F31"/>
    <w:rsid w:val="00D26EBD"/>
    <w:rsid w:val="00D26FF6"/>
    <w:rsid w:val="00D27490"/>
    <w:rsid w:val="00D278DF"/>
    <w:rsid w:val="00D27CF9"/>
    <w:rsid w:val="00D30B3F"/>
    <w:rsid w:val="00D325BE"/>
    <w:rsid w:val="00D329E0"/>
    <w:rsid w:val="00D32F2D"/>
    <w:rsid w:val="00D36368"/>
    <w:rsid w:val="00D3717E"/>
    <w:rsid w:val="00D374F1"/>
    <w:rsid w:val="00D404F4"/>
    <w:rsid w:val="00D40EE4"/>
    <w:rsid w:val="00D4243D"/>
    <w:rsid w:val="00D42656"/>
    <w:rsid w:val="00D432F5"/>
    <w:rsid w:val="00D4359B"/>
    <w:rsid w:val="00D43FF8"/>
    <w:rsid w:val="00D44ACA"/>
    <w:rsid w:val="00D45812"/>
    <w:rsid w:val="00D45932"/>
    <w:rsid w:val="00D460B0"/>
    <w:rsid w:val="00D464DE"/>
    <w:rsid w:val="00D46FA0"/>
    <w:rsid w:val="00D47077"/>
    <w:rsid w:val="00D50E4D"/>
    <w:rsid w:val="00D51350"/>
    <w:rsid w:val="00D51402"/>
    <w:rsid w:val="00D517F3"/>
    <w:rsid w:val="00D518BA"/>
    <w:rsid w:val="00D52D06"/>
    <w:rsid w:val="00D53871"/>
    <w:rsid w:val="00D55A49"/>
    <w:rsid w:val="00D561B6"/>
    <w:rsid w:val="00D5636B"/>
    <w:rsid w:val="00D57BAD"/>
    <w:rsid w:val="00D60323"/>
    <w:rsid w:val="00D60C4A"/>
    <w:rsid w:val="00D6210D"/>
    <w:rsid w:val="00D629B8"/>
    <w:rsid w:val="00D65132"/>
    <w:rsid w:val="00D655C9"/>
    <w:rsid w:val="00D65B58"/>
    <w:rsid w:val="00D660D7"/>
    <w:rsid w:val="00D663F6"/>
    <w:rsid w:val="00D665A9"/>
    <w:rsid w:val="00D70EC8"/>
    <w:rsid w:val="00D7116D"/>
    <w:rsid w:val="00D71CE1"/>
    <w:rsid w:val="00D72AC9"/>
    <w:rsid w:val="00D73D7C"/>
    <w:rsid w:val="00D75105"/>
    <w:rsid w:val="00D75123"/>
    <w:rsid w:val="00D755DC"/>
    <w:rsid w:val="00D767D6"/>
    <w:rsid w:val="00D76984"/>
    <w:rsid w:val="00D7728C"/>
    <w:rsid w:val="00D77398"/>
    <w:rsid w:val="00D80BF0"/>
    <w:rsid w:val="00D818C0"/>
    <w:rsid w:val="00D82550"/>
    <w:rsid w:val="00D8351B"/>
    <w:rsid w:val="00D83F99"/>
    <w:rsid w:val="00D84ADE"/>
    <w:rsid w:val="00D84EC5"/>
    <w:rsid w:val="00D85E10"/>
    <w:rsid w:val="00D85E81"/>
    <w:rsid w:val="00D85F45"/>
    <w:rsid w:val="00D865DB"/>
    <w:rsid w:val="00D86F14"/>
    <w:rsid w:val="00D87496"/>
    <w:rsid w:val="00D90351"/>
    <w:rsid w:val="00D906A4"/>
    <w:rsid w:val="00D90CB0"/>
    <w:rsid w:val="00D90D6D"/>
    <w:rsid w:val="00D91678"/>
    <w:rsid w:val="00D92045"/>
    <w:rsid w:val="00D92F5C"/>
    <w:rsid w:val="00D93A5C"/>
    <w:rsid w:val="00D93B53"/>
    <w:rsid w:val="00D94532"/>
    <w:rsid w:val="00D94889"/>
    <w:rsid w:val="00D9698B"/>
    <w:rsid w:val="00D972E0"/>
    <w:rsid w:val="00DA0D6C"/>
    <w:rsid w:val="00DA1167"/>
    <w:rsid w:val="00DA28C7"/>
    <w:rsid w:val="00DA2B57"/>
    <w:rsid w:val="00DA421F"/>
    <w:rsid w:val="00DA4861"/>
    <w:rsid w:val="00DA4DD7"/>
    <w:rsid w:val="00DA4E94"/>
    <w:rsid w:val="00DA5C5A"/>
    <w:rsid w:val="00DA6435"/>
    <w:rsid w:val="00DA6D74"/>
    <w:rsid w:val="00DA6E58"/>
    <w:rsid w:val="00DA7651"/>
    <w:rsid w:val="00DB08AE"/>
    <w:rsid w:val="00DB1A80"/>
    <w:rsid w:val="00DB2387"/>
    <w:rsid w:val="00DB23C2"/>
    <w:rsid w:val="00DB296B"/>
    <w:rsid w:val="00DB380B"/>
    <w:rsid w:val="00DB3D64"/>
    <w:rsid w:val="00DB3EC8"/>
    <w:rsid w:val="00DB3EDA"/>
    <w:rsid w:val="00DB4B53"/>
    <w:rsid w:val="00DB5293"/>
    <w:rsid w:val="00DB52A0"/>
    <w:rsid w:val="00DB5766"/>
    <w:rsid w:val="00DB598E"/>
    <w:rsid w:val="00DB5C65"/>
    <w:rsid w:val="00DB66A9"/>
    <w:rsid w:val="00DB6E63"/>
    <w:rsid w:val="00DB7AFE"/>
    <w:rsid w:val="00DC00B7"/>
    <w:rsid w:val="00DC145E"/>
    <w:rsid w:val="00DC1D32"/>
    <w:rsid w:val="00DC316E"/>
    <w:rsid w:val="00DC39EA"/>
    <w:rsid w:val="00DC471E"/>
    <w:rsid w:val="00DC653C"/>
    <w:rsid w:val="00DC65CD"/>
    <w:rsid w:val="00DC6C1F"/>
    <w:rsid w:val="00DD1CB9"/>
    <w:rsid w:val="00DD212D"/>
    <w:rsid w:val="00DD2517"/>
    <w:rsid w:val="00DD34AB"/>
    <w:rsid w:val="00DD6099"/>
    <w:rsid w:val="00DD7513"/>
    <w:rsid w:val="00DD76DF"/>
    <w:rsid w:val="00DE033A"/>
    <w:rsid w:val="00DE1560"/>
    <w:rsid w:val="00DE25A9"/>
    <w:rsid w:val="00DE382E"/>
    <w:rsid w:val="00DE3FAB"/>
    <w:rsid w:val="00DE4643"/>
    <w:rsid w:val="00DE4723"/>
    <w:rsid w:val="00DE524B"/>
    <w:rsid w:val="00DE5573"/>
    <w:rsid w:val="00DE5D42"/>
    <w:rsid w:val="00DE5EA2"/>
    <w:rsid w:val="00DE7275"/>
    <w:rsid w:val="00DE7683"/>
    <w:rsid w:val="00DF2908"/>
    <w:rsid w:val="00DF3856"/>
    <w:rsid w:val="00DF44CD"/>
    <w:rsid w:val="00DF487B"/>
    <w:rsid w:val="00DF567F"/>
    <w:rsid w:val="00DF5A76"/>
    <w:rsid w:val="00DF6E31"/>
    <w:rsid w:val="00DF727F"/>
    <w:rsid w:val="00DF7469"/>
    <w:rsid w:val="00E02483"/>
    <w:rsid w:val="00E02A0B"/>
    <w:rsid w:val="00E02B84"/>
    <w:rsid w:val="00E03D93"/>
    <w:rsid w:val="00E057F4"/>
    <w:rsid w:val="00E05906"/>
    <w:rsid w:val="00E05F78"/>
    <w:rsid w:val="00E104E3"/>
    <w:rsid w:val="00E122B7"/>
    <w:rsid w:val="00E12EF2"/>
    <w:rsid w:val="00E1323A"/>
    <w:rsid w:val="00E13A8C"/>
    <w:rsid w:val="00E14C35"/>
    <w:rsid w:val="00E14E63"/>
    <w:rsid w:val="00E153DB"/>
    <w:rsid w:val="00E15446"/>
    <w:rsid w:val="00E159E2"/>
    <w:rsid w:val="00E1615A"/>
    <w:rsid w:val="00E17228"/>
    <w:rsid w:val="00E172FC"/>
    <w:rsid w:val="00E17CC1"/>
    <w:rsid w:val="00E20CB8"/>
    <w:rsid w:val="00E2115F"/>
    <w:rsid w:val="00E21238"/>
    <w:rsid w:val="00E22418"/>
    <w:rsid w:val="00E235F8"/>
    <w:rsid w:val="00E23861"/>
    <w:rsid w:val="00E23B78"/>
    <w:rsid w:val="00E242D9"/>
    <w:rsid w:val="00E245FA"/>
    <w:rsid w:val="00E24A5E"/>
    <w:rsid w:val="00E24AB3"/>
    <w:rsid w:val="00E24C93"/>
    <w:rsid w:val="00E24CED"/>
    <w:rsid w:val="00E24E42"/>
    <w:rsid w:val="00E24FA7"/>
    <w:rsid w:val="00E25650"/>
    <w:rsid w:val="00E25901"/>
    <w:rsid w:val="00E25E53"/>
    <w:rsid w:val="00E26180"/>
    <w:rsid w:val="00E261D5"/>
    <w:rsid w:val="00E26476"/>
    <w:rsid w:val="00E2651C"/>
    <w:rsid w:val="00E2684D"/>
    <w:rsid w:val="00E27055"/>
    <w:rsid w:val="00E27423"/>
    <w:rsid w:val="00E2748A"/>
    <w:rsid w:val="00E31BA8"/>
    <w:rsid w:val="00E32975"/>
    <w:rsid w:val="00E3424D"/>
    <w:rsid w:val="00E3475D"/>
    <w:rsid w:val="00E355A2"/>
    <w:rsid w:val="00E35D72"/>
    <w:rsid w:val="00E364E0"/>
    <w:rsid w:val="00E3724C"/>
    <w:rsid w:val="00E37D78"/>
    <w:rsid w:val="00E40754"/>
    <w:rsid w:val="00E417F4"/>
    <w:rsid w:val="00E418EF"/>
    <w:rsid w:val="00E420D0"/>
    <w:rsid w:val="00E42401"/>
    <w:rsid w:val="00E43B0F"/>
    <w:rsid w:val="00E43C35"/>
    <w:rsid w:val="00E43D4B"/>
    <w:rsid w:val="00E45233"/>
    <w:rsid w:val="00E457BE"/>
    <w:rsid w:val="00E45C7F"/>
    <w:rsid w:val="00E4607E"/>
    <w:rsid w:val="00E46120"/>
    <w:rsid w:val="00E46561"/>
    <w:rsid w:val="00E46F9E"/>
    <w:rsid w:val="00E47043"/>
    <w:rsid w:val="00E4764C"/>
    <w:rsid w:val="00E47BAF"/>
    <w:rsid w:val="00E47EFC"/>
    <w:rsid w:val="00E50187"/>
    <w:rsid w:val="00E5023A"/>
    <w:rsid w:val="00E50996"/>
    <w:rsid w:val="00E50F44"/>
    <w:rsid w:val="00E511A8"/>
    <w:rsid w:val="00E516FA"/>
    <w:rsid w:val="00E51BCC"/>
    <w:rsid w:val="00E51FB1"/>
    <w:rsid w:val="00E52BDB"/>
    <w:rsid w:val="00E5350D"/>
    <w:rsid w:val="00E538C7"/>
    <w:rsid w:val="00E53BCA"/>
    <w:rsid w:val="00E53D39"/>
    <w:rsid w:val="00E557A1"/>
    <w:rsid w:val="00E55845"/>
    <w:rsid w:val="00E561E5"/>
    <w:rsid w:val="00E56DD8"/>
    <w:rsid w:val="00E57286"/>
    <w:rsid w:val="00E60481"/>
    <w:rsid w:val="00E60972"/>
    <w:rsid w:val="00E6150B"/>
    <w:rsid w:val="00E62641"/>
    <w:rsid w:val="00E62FAD"/>
    <w:rsid w:val="00E6434E"/>
    <w:rsid w:val="00E64CC8"/>
    <w:rsid w:val="00E654DF"/>
    <w:rsid w:val="00E655E1"/>
    <w:rsid w:val="00E65D43"/>
    <w:rsid w:val="00E66474"/>
    <w:rsid w:val="00E66D1A"/>
    <w:rsid w:val="00E66E93"/>
    <w:rsid w:val="00E670EA"/>
    <w:rsid w:val="00E715DD"/>
    <w:rsid w:val="00E7219F"/>
    <w:rsid w:val="00E72972"/>
    <w:rsid w:val="00E73179"/>
    <w:rsid w:val="00E7460E"/>
    <w:rsid w:val="00E75000"/>
    <w:rsid w:val="00E751B9"/>
    <w:rsid w:val="00E76CB3"/>
    <w:rsid w:val="00E77540"/>
    <w:rsid w:val="00E77870"/>
    <w:rsid w:val="00E779F0"/>
    <w:rsid w:val="00E77DCA"/>
    <w:rsid w:val="00E8020B"/>
    <w:rsid w:val="00E80A21"/>
    <w:rsid w:val="00E81A93"/>
    <w:rsid w:val="00E82009"/>
    <w:rsid w:val="00E82D40"/>
    <w:rsid w:val="00E83748"/>
    <w:rsid w:val="00E85D54"/>
    <w:rsid w:val="00E87C89"/>
    <w:rsid w:val="00E901B6"/>
    <w:rsid w:val="00E904C5"/>
    <w:rsid w:val="00E9074A"/>
    <w:rsid w:val="00E9104D"/>
    <w:rsid w:val="00E91980"/>
    <w:rsid w:val="00E91BFA"/>
    <w:rsid w:val="00E93EB1"/>
    <w:rsid w:val="00E9510B"/>
    <w:rsid w:val="00E969EF"/>
    <w:rsid w:val="00EA05EC"/>
    <w:rsid w:val="00EA0A0F"/>
    <w:rsid w:val="00EA10E2"/>
    <w:rsid w:val="00EA168B"/>
    <w:rsid w:val="00EA2468"/>
    <w:rsid w:val="00EA4AFE"/>
    <w:rsid w:val="00EA56A1"/>
    <w:rsid w:val="00EA581E"/>
    <w:rsid w:val="00EA600C"/>
    <w:rsid w:val="00EA67D3"/>
    <w:rsid w:val="00EB05EC"/>
    <w:rsid w:val="00EB1057"/>
    <w:rsid w:val="00EB29C6"/>
    <w:rsid w:val="00EB2D01"/>
    <w:rsid w:val="00EB3579"/>
    <w:rsid w:val="00EB3734"/>
    <w:rsid w:val="00EB4239"/>
    <w:rsid w:val="00EB4A3E"/>
    <w:rsid w:val="00EB4E4E"/>
    <w:rsid w:val="00EB5B65"/>
    <w:rsid w:val="00EB5E40"/>
    <w:rsid w:val="00EB68D8"/>
    <w:rsid w:val="00EB78F0"/>
    <w:rsid w:val="00EC1E3C"/>
    <w:rsid w:val="00EC3573"/>
    <w:rsid w:val="00EC37FE"/>
    <w:rsid w:val="00EC4DD7"/>
    <w:rsid w:val="00EC68C3"/>
    <w:rsid w:val="00ECD911"/>
    <w:rsid w:val="00ED0E01"/>
    <w:rsid w:val="00ED2AEF"/>
    <w:rsid w:val="00ED3995"/>
    <w:rsid w:val="00ED402F"/>
    <w:rsid w:val="00ED523F"/>
    <w:rsid w:val="00ED7506"/>
    <w:rsid w:val="00EE265B"/>
    <w:rsid w:val="00EE2D5D"/>
    <w:rsid w:val="00EE2EF8"/>
    <w:rsid w:val="00EE30B7"/>
    <w:rsid w:val="00EE329D"/>
    <w:rsid w:val="00EE3557"/>
    <w:rsid w:val="00EE3F45"/>
    <w:rsid w:val="00EE4815"/>
    <w:rsid w:val="00EE5007"/>
    <w:rsid w:val="00EE63AE"/>
    <w:rsid w:val="00EE6645"/>
    <w:rsid w:val="00EE6669"/>
    <w:rsid w:val="00EE7342"/>
    <w:rsid w:val="00EF1322"/>
    <w:rsid w:val="00EF16F5"/>
    <w:rsid w:val="00EF1CBD"/>
    <w:rsid w:val="00EF1D07"/>
    <w:rsid w:val="00EF1F64"/>
    <w:rsid w:val="00EF28D4"/>
    <w:rsid w:val="00EF59DD"/>
    <w:rsid w:val="00EF6730"/>
    <w:rsid w:val="00EF74ED"/>
    <w:rsid w:val="00EF7893"/>
    <w:rsid w:val="00EF7E00"/>
    <w:rsid w:val="00F00E6D"/>
    <w:rsid w:val="00F01AA9"/>
    <w:rsid w:val="00F01AF7"/>
    <w:rsid w:val="00F01CA1"/>
    <w:rsid w:val="00F02980"/>
    <w:rsid w:val="00F0319D"/>
    <w:rsid w:val="00F04AF8"/>
    <w:rsid w:val="00F05003"/>
    <w:rsid w:val="00F0556F"/>
    <w:rsid w:val="00F0575E"/>
    <w:rsid w:val="00F05EB6"/>
    <w:rsid w:val="00F06876"/>
    <w:rsid w:val="00F06D6F"/>
    <w:rsid w:val="00F07CE4"/>
    <w:rsid w:val="00F1049D"/>
    <w:rsid w:val="00F10AAF"/>
    <w:rsid w:val="00F10BE4"/>
    <w:rsid w:val="00F11C25"/>
    <w:rsid w:val="00F11E43"/>
    <w:rsid w:val="00F13628"/>
    <w:rsid w:val="00F13EEE"/>
    <w:rsid w:val="00F13FF7"/>
    <w:rsid w:val="00F141A7"/>
    <w:rsid w:val="00F1422A"/>
    <w:rsid w:val="00F1448C"/>
    <w:rsid w:val="00F14653"/>
    <w:rsid w:val="00F14CC4"/>
    <w:rsid w:val="00F14F2F"/>
    <w:rsid w:val="00F15040"/>
    <w:rsid w:val="00F15995"/>
    <w:rsid w:val="00F16631"/>
    <w:rsid w:val="00F168DE"/>
    <w:rsid w:val="00F179A5"/>
    <w:rsid w:val="00F17A74"/>
    <w:rsid w:val="00F2105B"/>
    <w:rsid w:val="00F210E7"/>
    <w:rsid w:val="00F21D49"/>
    <w:rsid w:val="00F2283F"/>
    <w:rsid w:val="00F22A09"/>
    <w:rsid w:val="00F24FF7"/>
    <w:rsid w:val="00F2543B"/>
    <w:rsid w:val="00F257E4"/>
    <w:rsid w:val="00F261A1"/>
    <w:rsid w:val="00F2743F"/>
    <w:rsid w:val="00F27524"/>
    <w:rsid w:val="00F27B13"/>
    <w:rsid w:val="00F30AA7"/>
    <w:rsid w:val="00F316C0"/>
    <w:rsid w:val="00F31CEF"/>
    <w:rsid w:val="00F33579"/>
    <w:rsid w:val="00F33AA2"/>
    <w:rsid w:val="00F344AE"/>
    <w:rsid w:val="00F35F21"/>
    <w:rsid w:val="00F3691E"/>
    <w:rsid w:val="00F36A80"/>
    <w:rsid w:val="00F377AD"/>
    <w:rsid w:val="00F378A9"/>
    <w:rsid w:val="00F37F7A"/>
    <w:rsid w:val="00F41390"/>
    <w:rsid w:val="00F41FD5"/>
    <w:rsid w:val="00F44AB9"/>
    <w:rsid w:val="00F44EDE"/>
    <w:rsid w:val="00F45850"/>
    <w:rsid w:val="00F47548"/>
    <w:rsid w:val="00F508C6"/>
    <w:rsid w:val="00F51127"/>
    <w:rsid w:val="00F52203"/>
    <w:rsid w:val="00F5292A"/>
    <w:rsid w:val="00F52C1F"/>
    <w:rsid w:val="00F53AD9"/>
    <w:rsid w:val="00F53BFE"/>
    <w:rsid w:val="00F544CE"/>
    <w:rsid w:val="00F54536"/>
    <w:rsid w:val="00F54B40"/>
    <w:rsid w:val="00F56F2F"/>
    <w:rsid w:val="00F60090"/>
    <w:rsid w:val="00F6025E"/>
    <w:rsid w:val="00F60FA2"/>
    <w:rsid w:val="00F61057"/>
    <w:rsid w:val="00F6155B"/>
    <w:rsid w:val="00F61B69"/>
    <w:rsid w:val="00F62AEC"/>
    <w:rsid w:val="00F640D9"/>
    <w:rsid w:val="00F64533"/>
    <w:rsid w:val="00F663B5"/>
    <w:rsid w:val="00F667DE"/>
    <w:rsid w:val="00F673BB"/>
    <w:rsid w:val="00F6798C"/>
    <w:rsid w:val="00F67A22"/>
    <w:rsid w:val="00F70239"/>
    <w:rsid w:val="00F70842"/>
    <w:rsid w:val="00F723D0"/>
    <w:rsid w:val="00F75D6E"/>
    <w:rsid w:val="00F76AEE"/>
    <w:rsid w:val="00F77342"/>
    <w:rsid w:val="00F77ADB"/>
    <w:rsid w:val="00F77D9F"/>
    <w:rsid w:val="00F80904"/>
    <w:rsid w:val="00F80C78"/>
    <w:rsid w:val="00F812CE"/>
    <w:rsid w:val="00F819A4"/>
    <w:rsid w:val="00F8214A"/>
    <w:rsid w:val="00F82DD9"/>
    <w:rsid w:val="00F8445E"/>
    <w:rsid w:val="00F84E84"/>
    <w:rsid w:val="00F85056"/>
    <w:rsid w:val="00F8515D"/>
    <w:rsid w:val="00F85254"/>
    <w:rsid w:val="00F85CBE"/>
    <w:rsid w:val="00F86814"/>
    <w:rsid w:val="00F86C4C"/>
    <w:rsid w:val="00F91015"/>
    <w:rsid w:val="00F9179F"/>
    <w:rsid w:val="00F923C4"/>
    <w:rsid w:val="00F92818"/>
    <w:rsid w:val="00F93A87"/>
    <w:rsid w:val="00F94D2F"/>
    <w:rsid w:val="00F954F1"/>
    <w:rsid w:val="00F9570B"/>
    <w:rsid w:val="00F9579A"/>
    <w:rsid w:val="00F9595A"/>
    <w:rsid w:val="00F95DFD"/>
    <w:rsid w:val="00F961BE"/>
    <w:rsid w:val="00F963A8"/>
    <w:rsid w:val="00F965F2"/>
    <w:rsid w:val="00F96798"/>
    <w:rsid w:val="00FA0371"/>
    <w:rsid w:val="00FA03B9"/>
    <w:rsid w:val="00FA0EC6"/>
    <w:rsid w:val="00FA2C19"/>
    <w:rsid w:val="00FA33E2"/>
    <w:rsid w:val="00FA3736"/>
    <w:rsid w:val="00FA4713"/>
    <w:rsid w:val="00FA5628"/>
    <w:rsid w:val="00FB0CE1"/>
    <w:rsid w:val="00FB0F8E"/>
    <w:rsid w:val="00FB0FAB"/>
    <w:rsid w:val="00FB1008"/>
    <w:rsid w:val="00FB2B7B"/>
    <w:rsid w:val="00FB2C00"/>
    <w:rsid w:val="00FB30E0"/>
    <w:rsid w:val="00FB3561"/>
    <w:rsid w:val="00FB48A6"/>
    <w:rsid w:val="00FB590C"/>
    <w:rsid w:val="00FB7A16"/>
    <w:rsid w:val="00FB7D76"/>
    <w:rsid w:val="00FC04DD"/>
    <w:rsid w:val="00FC21EB"/>
    <w:rsid w:val="00FC30A0"/>
    <w:rsid w:val="00FC3206"/>
    <w:rsid w:val="00FC4B23"/>
    <w:rsid w:val="00FC5843"/>
    <w:rsid w:val="00FC5D42"/>
    <w:rsid w:val="00FC5E08"/>
    <w:rsid w:val="00FC656A"/>
    <w:rsid w:val="00FC6798"/>
    <w:rsid w:val="00FC6D13"/>
    <w:rsid w:val="00FC6D96"/>
    <w:rsid w:val="00FC70E3"/>
    <w:rsid w:val="00FD0560"/>
    <w:rsid w:val="00FD0F35"/>
    <w:rsid w:val="00FD19E0"/>
    <w:rsid w:val="00FD4EAF"/>
    <w:rsid w:val="00FD5912"/>
    <w:rsid w:val="00FD70A8"/>
    <w:rsid w:val="00FD7114"/>
    <w:rsid w:val="00FD72AF"/>
    <w:rsid w:val="00FD79D2"/>
    <w:rsid w:val="00FE0779"/>
    <w:rsid w:val="00FE3D98"/>
    <w:rsid w:val="00FE4750"/>
    <w:rsid w:val="00FE5176"/>
    <w:rsid w:val="00FE60E4"/>
    <w:rsid w:val="00FE6D92"/>
    <w:rsid w:val="00FE7054"/>
    <w:rsid w:val="00FE708F"/>
    <w:rsid w:val="00FE76FA"/>
    <w:rsid w:val="00FE7DD7"/>
    <w:rsid w:val="00FF0B90"/>
    <w:rsid w:val="00FF3DD2"/>
    <w:rsid w:val="00FF4074"/>
    <w:rsid w:val="00FF4452"/>
    <w:rsid w:val="00FF449E"/>
    <w:rsid w:val="00FF47E0"/>
    <w:rsid w:val="00FF60C4"/>
    <w:rsid w:val="00FF724C"/>
    <w:rsid w:val="00FF73AD"/>
    <w:rsid w:val="017A7EAE"/>
    <w:rsid w:val="01B3FA5C"/>
    <w:rsid w:val="022CB025"/>
    <w:rsid w:val="02C3E9E7"/>
    <w:rsid w:val="031DB8CB"/>
    <w:rsid w:val="039F02D6"/>
    <w:rsid w:val="040D2D3D"/>
    <w:rsid w:val="046303E5"/>
    <w:rsid w:val="0484DFB2"/>
    <w:rsid w:val="0587B97D"/>
    <w:rsid w:val="06F8C3C0"/>
    <w:rsid w:val="081C82AC"/>
    <w:rsid w:val="083F1738"/>
    <w:rsid w:val="085DDD38"/>
    <w:rsid w:val="0884C795"/>
    <w:rsid w:val="088FAFED"/>
    <w:rsid w:val="0935F179"/>
    <w:rsid w:val="097DA6BC"/>
    <w:rsid w:val="09F466DC"/>
    <w:rsid w:val="0A392838"/>
    <w:rsid w:val="0A658EE5"/>
    <w:rsid w:val="0A672A4E"/>
    <w:rsid w:val="0B248020"/>
    <w:rsid w:val="0DD562F5"/>
    <w:rsid w:val="0EBAAF09"/>
    <w:rsid w:val="0F512C46"/>
    <w:rsid w:val="0FD3AA77"/>
    <w:rsid w:val="10129453"/>
    <w:rsid w:val="101A7484"/>
    <w:rsid w:val="1034EBBE"/>
    <w:rsid w:val="106C8544"/>
    <w:rsid w:val="11786E29"/>
    <w:rsid w:val="117F3347"/>
    <w:rsid w:val="11B983FA"/>
    <w:rsid w:val="11BAD562"/>
    <w:rsid w:val="11E238AD"/>
    <w:rsid w:val="12F80700"/>
    <w:rsid w:val="133549E6"/>
    <w:rsid w:val="133C9C5E"/>
    <w:rsid w:val="138F5DD2"/>
    <w:rsid w:val="14E023C2"/>
    <w:rsid w:val="1500CB96"/>
    <w:rsid w:val="15118405"/>
    <w:rsid w:val="1668198F"/>
    <w:rsid w:val="168100FD"/>
    <w:rsid w:val="16C2A2FF"/>
    <w:rsid w:val="171E95F4"/>
    <w:rsid w:val="1847C20A"/>
    <w:rsid w:val="1974670D"/>
    <w:rsid w:val="1A0E243E"/>
    <w:rsid w:val="1AE4F04C"/>
    <w:rsid w:val="1B73EA81"/>
    <w:rsid w:val="1B9453C8"/>
    <w:rsid w:val="1BBD0936"/>
    <w:rsid w:val="1BC35650"/>
    <w:rsid w:val="1C174EF9"/>
    <w:rsid w:val="1CAA07B2"/>
    <w:rsid w:val="1CBC2DF8"/>
    <w:rsid w:val="1F1B44CB"/>
    <w:rsid w:val="1F33F7C2"/>
    <w:rsid w:val="1FEABD68"/>
    <w:rsid w:val="2000C992"/>
    <w:rsid w:val="2008BC50"/>
    <w:rsid w:val="201DF8AC"/>
    <w:rsid w:val="20F30497"/>
    <w:rsid w:val="21C5AD8A"/>
    <w:rsid w:val="22590D00"/>
    <w:rsid w:val="227C0172"/>
    <w:rsid w:val="24040E3C"/>
    <w:rsid w:val="2498D80D"/>
    <w:rsid w:val="25E04CE4"/>
    <w:rsid w:val="26908F3D"/>
    <w:rsid w:val="26D26322"/>
    <w:rsid w:val="28118286"/>
    <w:rsid w:val="28D78FD8"/>
    <w:rsid w:val="29A8FD99"/>
    <w:rsid w:val="29FEEBE1"/>
    <w:rsid w:val="2A204D50"/>
    <w:rsid w:val="2A4525D0"/>
    <w:rsid w:val="2A62BABD"/>
    <w:rsid w:val="2B242ADF"/>
    <w:rsid w:val="2B2D0F10"/>
    <w:rsid w:val="2C47A9C3"/>
    <w:rsid w:val="2C8CE23C"/>
    <w:rsid w:val="2CAD4A4D"/>
    <w:rsid w:val="2CDD8D19"/>
    <w:rsid w:val="2D007FE2"/>
    <w:rsid w:val="2D32E57A"/>
    <w:rsid w:val="2DB0FBD8"/>
    <w:rsid w:val="2DFDE9B3"/>
    <w:rsid w:val="2E680124"/>
    <w:rsid w:val="2F402D1C"/>
    <w:rsid w:val="2FC431B8"/>
    <w:rsid w:val="2FF40AB4"/>
    <w:rsid w:val="2FF83436"/>
    <w:rsid w:val="306829C0"/>
    <w:rsid w:val="30C5C509"/>
    <w:rsid w:val="30C78B6B"/>
    <w:rsid w:val="31249DD1"/>
    <w:rsid w:val="3135C13C"/>
    <w:rsid w:val="31E83D70"/>
    <w:rsid w:val="32387DA6"/>
    <w:rsid w:val="325DF0B0"/>
    <w:rsid w:val="3331274F"/>
    <w:rsid w:val="342EA125"/>
    <w:rsid w:val="343DEC81"/>
    <w:rsid w:val="34F33C53"/>
    <w:rsid w:val="351A9553"/>
    <w:rsid w:val="353D089B"/>
    <w:rsid w:val="3550F531"/>
    <w:rsid w:val="35EC76AA"/>
    <w:rsid w:val="361BB465"/>
    <w:rsid w:val="36511775"/>
    <w:rsid w:val="3672161A"/>
    <w:rsid w:val="36ACAFE0"/>
    <w:rsid w:val="36CE7331"/>
    <w:rsid w:val="37A35644"/>
    <w:rsid w:val="3803AA57"/>
    <w:rsid w:val="381F4863"/>
    <w:rsid w:val="3825C976"/>
    <w:rsid w:val="3980B813"/>
    <w:rsid w:val="39AACDE7"/>
    <w:rsid w:val="3B558491"/>
    <w:rsid w:val="3BE446FE"/>
    <w:rsid w:val="3C460AD1"/>
    <w:rsid w:val="3CF7787B"/>
    <w:rsid w:val="3D3C9DAF"/>
    <w:rsid w:val="3DCFE78A"/>
    <w:rsid w:val="3E1C0E10"/>
    <w:rsid w:val="3E882AEA"/>
    <w:rsid w:val="3E8D5AF7"/>
    <w:rsid w:val="3EB54750"/>
    <w:rsid w:val="3F2C93F8"/>
    <w:rsid w:val="3F7DAD37"/>
    <w:rsid w:val="3F9A3132"/>
    <w:rsid w:val="3FE80952"/>
    <w:rsid w:val="4002FB94"/>
    <w:rsid w:val="403C193E"/>
    <w:rsid w:val="40612158"/>
    <w:rsid w:val="40A6EEBC"/>
    <w:rsid w:val="4160B6BA"/>
    <w:rsid w:val="4225FB4F"/>
    <w:rsid w:val="424D65F3"/>
    <w:rsid w:val="42BA8514"/>
    <w:rsid w:val="434B505D"/>
    <w:rsid w:val="438B3F7F"/>
    <w:rsid w:val="43DF7BCB"/>
    <w:rsid w:val="4443BB16"/>
    <w:rsid w:val="445A41A2"/>
    <w:rsid w:val="445FC05F"/>
    <w:rsid w:val="4475534C"/>
    <w:rsid w:val="4520F7C7"/>
    <w:rsid w:val="45D2923D"/>
    <w:rsid w:val="46C258A0"/>
    <w:rsid w:val="474C1304"/>
    <w:rsid w:val="47DE9136"/>
    <w:rsid w:val="488CB49D"/>
    <w:rsid w:val="48CAE82C"/>
    <w:rsid w:val="48CFC89F"/>
    <w:rsid w:val="48E3A0B9"/>
    <w:rsid w:val="48FB4D48"/>
    <w:rsid w:val="491CA17B"/>
    <w:rsid w:val="49A142D2"/>
    <w:rsid w:val="49B61E8D"/>
    <w:rsid w:val="49E4DAAE"/>
    <w:rsid w:val="4A0AA00E"/>
    <w:rsid w:val="4A58936D"/>
    <w:rsid w:val="4BBF1B1F"/>
    <w:rsid w:val="4BC8B01D"/>
    <w:rsid w:val="4BFA2876"/>
    <w:rsid w:val="4C99875E"/>
    <w:rsid w:val="4CF44D38"/>
    <w:rsid w:val="4D18A680"/>
    <w:rsid w:val="4D33F287"/>
    <w:rsid w:val="4D973BD7"/>
    <w:rsid w:val="4DBBF83C"/>
    <w:rsid w:val="4F582C11"/>
    <w:rsid w:val="4F5B2C84"/>
    <w:rsid w:val="501CEEC1"/>
    <w:rsid w:val="50AE577C"/>
    <w:rsid w:val="50D3094D"/>
    <w:rsid w:val="513D7113"/>
    <w:rsid w:val="5288CCCD"/>
    <w:rsid w:val="528DFFED"/>
    <w:rsid w:val="5303ADBF"/>
    <w:rsid w:val="5360B47D"/>
    <w:rsid w:val="5365A60A"/>
    <w:rsid w:val="537278AF"/>
    <w:rsid w:val="53DAED04"/>
    <w:rsid w:val="5480694B"/>
    <w:rsid w:val="54B9AA08"/>
    <w:rsid w:val="54FD389D"/>
    <w:rsid w:val="55A5AC5A"/>
    <w:rsid w:val="56AA1971"/>
    <w:rsid w:val="56D4A77C"/>
    <w:rsid w:val="56EDB2CA"/>
    <w:rsid w:val="578581D3"/>
    <w:rsid w:val="5801BB97"/>
    <w:rsid w:val="5812E327"/>
    <w:rsid w:val="5822A030"/>
    <w:rsid w:val="58670CD3"/>
    <w:rsid w:val="58C90F77"/>
    <w:rsid w:val="58D9CB8A"/>
    <w:rsid w:val="59510CF3"/>
    <w:rsid w:val="5954AA9E"/>
    <w:rsid w:val="598E69BE"/>
    <w:rsid w:val="5992FA9C"/>
    <w:rsid w:val="59B109F2"/>
    <w:rsid w:val="5A122EF1"/>
    <w:rsid w:val="5AAB5041"/>
    <w:rsid w:val="5AE6B12F"/>
    <w:rsid w:val="5BE2F93C"/>
    <w:rsid w:val="5C7B7B30"/>
    <w:rsid w:val="5C8F6512"/>
    <w:rsid w:val="5CB53030"/>
    <w:rsid w:val="5CBCE049"/>
    <w:rsid w:val="5CC953CB"/>
    <w:rsid w:val="5D87007E"/>
    <w:rsid w:val="5D878D69"/>
    <w:rsid w:val="5DA6F273"/>
    <w:rsid w:val="5DDB32EC"/>
    <w:rsid w:val="5DE9627A"/>
    <w:rsid w:val="5EECCFF7"/>
    <w:rsid w:val="5F3739A2"/>
    <w:rsid w:val="5FF3BBCE"/>
    <w:rsid w:val="604DB932"/>
    <w:rsid w:val="61A47A10"/>
    <w:rsid w:val="61A93566"/>
    <w:rsid w:val="62CEE5E3"/>
    <w:rsid w:val="6450B7AE"/>
    <w:rsid w:val="648876B9"/>
    <w:rsid w:val="655F24F1"/>
    <w:rsid w:val="6737F328"/>
    <w:rsid w:val="675D35F5"/>
    <w:rsid w:val="6780DC0B"/>
    <w:rsid w:val="678D5618"/>
    <w:rsid w:val="680C527B"/>
    <w:rsid w:val="68EDF968"/>
    <w:rsid w:val="68FC3810"/>
    <w:rsid w:val="693011D5"/>
    <w:rsid w:val="69EF841E"/>
    <w:rsid w:val="6A01FED6"/>
    <w:rsid w:val="6A53E1BA"/>
    <w:rsid w:val="6B93C779"/>
    <w:rsid w:val="6C016331"/>
    <w:rsid w:val="6C933D70"/>
    <w:rsid w:val="6CC5A8DE"/>
    <w:rsid w:val="6CEA298D"/>
    <w:rsid w:val="6DA2D275"/>
    <w:rsid w:val="6E0A1BB3"/>
    <w:rsid w:val="6E262255"/>
    <w:rsid w:val="6E5194D6"/>
    <w:rsid w:val="6E6DC9EA"/>
    <w:rsid w:val="6EFEE843"/>
    <w:rsid w:val="6F77DE0E"/>
    <w:rsid w:val="6FF3C8C6"/>
    <w:rsid w:val="70619F56"/>
    <w:rsid w:val="7166EB7B"/>
    <w:rsid w:val="72296C37"/>
    <w:rsid w:val="73329258"/>
    <w:rsid w:val="733A5C7A"/>
    <w:rsid w:val="738A64EA"/>
    <w:rsid w:val="738C983B"/>
    <w:rsid w:val="73ACF5FE"/>
    <w:rsid w:val="73C75AE3"/>
    <w:rsid w:val="73C9450D"/>
    <w:rsid w:val="745C2AE4"/>
    <w:rsid w:val="76A2BD91"/>
    <w:rsid w:val="76CF151F"/>
    <w:rsid w:val="791E3588"/>
    <w:rsid w:val="79D741E7"/>
    <w:rsid w:val="7A5DAEBF"/>
    <w:rsid w:val="7A789A86"/>
    <w:rsid w:val="7AB9205C"/>
    <w:rsid w:val="7ABABFB6"/>
    <w:rsid w:val="7B2B803B"/>
    <w:rsid w:val="7B5ABA90"/>
    <w:rsid w:val="7BC3D7E2"/>
    <w:rsid w:val="7C5415F1"/>
    <w:rsid w:val="7D30C94B"/>
    <w:rsid w:val="7DD717C2"/>
    <w:rsid w:val="7EF891DC"/>
    <w:rsid w:val="7FD46C2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3B8F3"/>
  <w15:chartTrackingRefBased/>
  <w15:docId w15:val="{7685F155-55F2-4D6B-B5F0-F91ADF33E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19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F19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F199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F199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F199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F19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9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9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9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99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F19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F199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F199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F199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F19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9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9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990"/>
    <w:rPr>
      <w:rFonts w:eastAsiaTheme="majorEastAsia" w:cstheme="majorBidi"/>
      <w:color w:val="272727" w:themeColor="text1" w:themeTint="D8"/>
    </w:rPr>
  </w:style>
  <w:style w:type="paragraph" w:styleId="Title">
    <w:name w:val="Title"/>
    <w:basedOn w:val="Normal"/>
    <w:next w:val="Normal"/>
    <w:link w:val="TitleChar"/>
    <w:uiPriority w:val="10"/>
    <w:qFormat/>
    <w:rsid w:val="00AF19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9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9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9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990"/>
    <w:pPr>
      <w:spacing w:before="160"/>
      <w:jc w:val="center"/>
    </w:pPr>
    <w:rPr>
      <w:i/>
      <w:iCs/>
      <w:color w:val="404040" w:themeColor="text1" w:themeTint="BF"/>
    </w:rPr>
  </w:style>
  <w:style w:type="character" w:customStyle="1" w:styleId="QuoteChar">
    <w:name w:val="Quote Char"/>
    <w:basedOn w:val="DefaultParagraphFont"/>
    <w:link w:val="Quote"/>
    <w:uiPriority w:val="29"/>
    <w:rsid w:val="00AF1990"/>
    <w:rPr>
      <w:i/>
      <w:iCs/>
      <w:color w:val="404040" w:themeColor="text1" w:themeTint="BF"/>
    </w:rPr>
  </w:style>
  <w:style w:type="paragraph" w:styleId="ListParagraph">
    <w:name w:val="List Paragraph"/>
    <w:basedOn w:val="Normal"/>
    <w:uiPriority w:val="34"/>
    <w:qFormat/>
    <w:rsid w:val="00AF1990"/>
    <w:pPr>
      <w:ind w:left="720"/>
      <w:contextualSpacing/>
    </w:pPr>
  </w:style>
  <w:style w:type="character" w:styleId="IntenseEmphasis">
    <w:name w:val="Intense Emphasis"/>
    <w:basedOn w:val="DefaultParagraphFont"/>
    <w:uiPriority w:val="21"/>
    <w:qFormat/>
    <w:rsid w:val="00AF1990"/>
    <w:rPr>
      <w:i/>
      <w:iCs/>
      <w:color w:val="2F5496" w:themeColor="accent1" w:themeShade="BF"/>
    </w:rPr>
  </w:style>
  <w:style w:type="paragraph" w:styleId="IntenseQuote">
    <w:name w:val="Intense Quote"/>
    <w:basedOn w:val="Normal"/>
    <w:next w:val="Normal"/>
    <w:link w:val="IntenseQuoteChar"/>
    <w:uiPriority w:val="30"/>
    <w:qFormat/>
    <w:rsid w:val="00AF19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F1990"/>
    <w:rPr>
      <w:i/>
      <w:iCs/>
      <w:color w:val="2F5496" w:themeColor="accent1" w:themeShade="BF"/>
    </w:rPr>
  </w:style>
  <w:style w:type="character" w:styleId="IntenseReference">
    <w:name w:val="Intense Reference"/>
    <w:basedOn w:val="DefaultParagraphFont"/>
    <w:uiPriority w:val="32"/>
    <w:qFormat/>
    <w:rsid w:val="00AF1990"/>
    <w:rPr>
      <w:b/>
      <w:bCs/>
      <w:smallCaps/>
      <w:color w:val="2F5496" w:themeColor="accent1" w:themeShade="BF"/>
      <w:spacing w:val="5"/>
    </w:rPr>
  </w:style>
  <w:style w:type="paragraph" w:styleId="Bibliography">
    <w:name w:val="Bibliography"/>
    <w:basedOn w:val="Normal"/>
    <w:next w:val="Normal"/>
    <w:uiPriority w:val="37"/>
    <w:unhideWhenUsed/>
    <w:rsid w:val="00294CC8"/>
    <w:pPr>
      <w:spacing w:after="0" w:line="480" w:lineRule="auto"/>
      <w:ind w:left="720" w:hanging="720"/>
    </w:pPr>
  </w:style>
  <w:style w:type="table" w:styleId="GridTable6Colorful">
    <w:name w:val="Grid Table 6 Colorful"/>
    <w:basedOn w:val="TableNormal"/>
    <w:uiPriority w:val="51"/>
    <w:rsid w:val="00F141A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D51402"/>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457939"/>
    <w:pPr>
      <w:spacing w:line="240" w:lineRule="auto"/>
    </w:pPr>
    <w:rPr>
      <w:sz w:val="20"/>
      <w:szCs w:val="20"/>
    </w:rPr>
  </w:style>
  <w:style w:type="character" w:customStyle="1" w:styleId="CommentTextChar">
    <w:name w:val="Comment Text Char"/>
    <w:basedOn w:val="DefaultParagraphFont"/>
    <w:link w:val="CommentText"/>
    <w:uiPriority w:val="99"/>
    <w:rsid w:val="00457939"/>
    <w:rPr>
      <w:sz w:val="20"/>
      <w:szCs w:val="20"/>
    </w:rPr>
  </w:style>
  <w:style w:type="character" w:styleId="CommentReference">
    <w:name w:val="annotation reference"/>
    <w:basedOn w:val="DefaultParagraphFont"/>
    <w:uiPriority w:val="99"/>
    <w:semiHidden/>
    <w:unhideWhenUsed/>
    <w:rsid w:val="00457939"/>
    <w:rPr>
      <w:sz w:val="16"/>
      <w:szCs w:val="16"/>
    </w:rPr>
  </w:style>
  <w:style w:type="paragraph" w:styleId="CommentSubject">
    <w:name w:val="annotation subject"/>
    <w:basedOn w:val="CommentText"/>
    <w:next w:val="CommentText"/>
    <w:link w:val="CommentSubjectChar"/>
    <w:uiPriority w:val="99"/>
    <w:semiHidden/>
    <w:unhideWhenUsed/>
    <w:rsid w:val="007C7F64"/>
    <w:rPr>
      <w:b/>
      <w:bCs/>
    </w:rPr>
  </w:style>
  <w:style w:type="character" w:customStyle="1" w:styleId="CommentSubjectChar">
    <w:name w:val="Comment Subject Char"/>
    <w:basedOn w:val="CommentTextChar"/>
    <w:link w:val="CommentSubject"/>
    <w:uiPriority w:val="99"/>
    <w:semiHidden/>
    <w:rsid w:val="007C7F64"/>
    <w:rPr>
      <w:b/>
      <w:bCs/>
      <w:sz w:val="20"/>
      <w:szCs w:val="20"/>
    </w:rPr>
  </w:style>
  <w:style w:type="character" w:styleId="Hyperlink">
    <w:name w:val="Hyperlink"/>
    <w:basedOn w:val="DefaultParagraphFont"/>
    <w:uiPriority w:val="99"/>
    <w:unhideWhenUsed/>
    <w:rsid w:val="00BF2395"/>
    <w:rPr>
      <w:color w:val="0563C1" w:themeColor="hyperlink"/>
      <w:u w:val="single"/>
    </w:rPr>
  </w:style>
  <w:style w:type="character" w:styleId="UnresolvedMention">
    <w:name w:val="Unresolved Mention"/>
    <w:basedOn w:val="DefaultParagraphFont"/>
    <w:uiPriority w:val="99"/>
    <w:semiHidden/>
    <w:unhideWhenUsed/>
    <w:rsid w:val="00BF2395"/>
    <w:rPr>
      <w:color w:val="605E5C"/>
      <w:shd w:val="clear" w:color="auto" w:fill="E1DFDD"/>
    </w:rPr>
  </w:style>
  <w:style w:type="paragraph" w:styleId="Revision">
    <w:name w:val="Revision"/>
    <w:hidden/>
    <w:uiPriority w:val="99"/>
    <w:semiHidden/>
    <w:rsid w:val="00A22DD5"/>
    <w:pPr>
      <w:spacing w:after="0" w:line="240" w:lineRule="auto"/>
    </w:pPr>
  </w:style>
  <w:style w:type="character" w:styleId="Mention">
    <w:name w:val="Mention"/>
    <w:basedOn w:val="DefaultParagraphFont"/>
    <w:uiPriority w:val="99"/>
    <w:unhideWhenUsed/>
    <w:rsid w:val="00CD3B62"/>
    <w:rPr>
      <w:color w:val="2B579A"/>
      <w:shd w:val="clear" w:color="auto" w:fill="E1DFDD"/>
    </w:rPr>
  </w:style>
  <w:style w:type="character" w:styleId="LineNumber">
    <w:name w:val="line number"/>
    <w:basedOn w:val="DefaultParagraphFont"/>
    <w:uiPriority w:val="99"/>
    <w:semiHidden/>
    <w:unhideWhenUsed/>
    <w:rsid w:val="00273B0B"/>
  </w:style>
  <w:style w:type="paragraph" w:styleId="Header">
    <w:name w:val="header"/>
    <w:basedOn w:val="Normal"/>
    <w:link w:val="HeaderChar"/>
    <w:uiPriority w:val="99"/>
    <w:unhideWhenUsed/>
    <w:rsid w:val="00936F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FD6"/>
  </w:style>
  <w:style w:type="paragraph" w:styleId="Footer">
    <w:name w:val="footer"/>
    <w:basedOn w:val="Normal"/>
    <w:link w:val="FooterChar"/>
    <w:uiPriority w:val="99"/>
    <w:unhideWhenUsed/>
    <w:rsid w:val="00936F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FD6"/>
  </w:style>
  <w:style w:type="character" w:styleId="FollowedHyperlink">
    <w:name w:val="FollowedHyperlink"/>
    <w:basedOn w:val="DefaultParagraphFont"/>
    <w:uiPriority w:val="99"/>
    <w:semiHidden/>
    <w:unhideWhenUsed/>
    <w:rsid w:val="003E2813"/>
    <w:rPr>
      <w:color w:val="954F72" w:themeColor="followedHyperlink"/>
      <w:u w:val="single"/>
    </w:rPr>
  </w:style>
  <w:style w:type="paragraph" w:styleId="FootnoteText">
    <w:name w:val="footnote text"/>
    <w:basedOn w:val="Normal"/>
    <w:link w:val="FootnoteTextChar"/>
    <w:uiPriority w:val="99"/>
    <w:semiHidden/>
    <w:unhideWhenUsed/>
    <w:rsid w:val="00C75D0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75D04"/>
    <w:rPr>
      <w:sz w:val="20"/>
      <w:szCs w:val="20"/>
    </w:rPr>
  </w:style>
  <w:style w:type="character" w:styleId="FootnoteReference">
    <w:name w:val="footnote reference"/>
    <w:basedOn w:val="DefaultParagraphFont"/>
    <w:uiPriority w:val="99"/>
    <w:semiHidden/>
    <w:unhideWhenUsed/>
    <w:rsid w:val="00C75D04"/>
    <w:rPr>
      <w:vertAlign w:val="superscript"/>
    </w:rPr>
  </w:style>
  <w:style w:type="table" w:styleId="TableGrid">
    <w:name w:val="Table Grid"/>
    <w:basedOn w:val="TableNormal"/>
    <w:uiPriority w:val="59"/>
    <w:rsid w:val="00A91D7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rsid w:val="00450A3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6F297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ndnoteReference">
    <w:name w:val="endnote reference"/>
    <w:basedOn w:val="DefaultParagraphFont"/>
    <w:uiPriority w:val="99"/>
    <w:semiHidden/>
    <w:unhideWhenUsed/>
    <w:rsid w:val="002E679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352127">
      <w:bodyDiv w:val="1"/>
      <w:marLeft w:val="0"/>
      <w:marRight w:val="0"/>
      <w:marTop w:val="0"/>
      <w:marBottom w:val="0"/>
      <w:divBdr>
        <w:top w:val="none" w:sz="0" w:space="0" w:color="auto"/>
        <w:left w:val="none" w:sz="0" w:space="0" w:color="auto"/>
        <w:bottom w:val="none" w:sz="0" w:space="0" w:color="auto"/>
        <w:right w:val="none" w:sz="0" w:space="0" w:color="auto"/>
      </w:divBdr>
    </w:div>
    <w:div w:id="306320635">
      <w:bodyDiv w:val="1"/>
      <w:marLeft w:val="0"/>
      <w:marRight w:val="0"/>
      <w:marTop w:val="0"/>
      <w:marBottom w:val="0"/>
      <w:divBdr>
        <w:top w:val="none" w:sz="0" w:space="0" w:color="auto"/>
        <w:left w:val="none" w:sz="0" w:space="0" w:color="auto"/>
        <w:bottom w:val="none" w:sz="0" w:space="0" w:color="auto"/>
        <w:right w:val="none" w:sz="0" w:space="0" w:color="auto"/>
      </w:divBdr>
    </w:div>
    <w:div w:id="417751969">
      <w:bodyDiv w:val="1"/>
      <w:marLeft w:val="0"/>
      <w:marRight w:val="0"/>
      <w:marTop w:val="0"/>
      <w:marBottom w:val="0"/>
      <w:divBdr>
        <w:top w:val="none" w:sz="0" w:space="0" w:color="auto"/>
        <w:left w:val="none" w:sz="0" w:space="0" w:color="auto"/>
        <w:bottom w:val="none" w:sz="0" w:space="0" w:color="auto"/>
        <w:right w:val="none" w:sz="0" w:space="0" w:color="auto"/>
      </w:divBdr>
    </w:div>
    <w:div w:id="1065180400">
      <w:bodyDiv w:val="1"/>
      <w:marLeft w:val="0"/>
      <w:marRight w:val="0"/>
      <w:marTop w:val="0"/>
      <w:marBottom w:val="0"/>
      <w:divBdr>
        <w:top w:val="none" w:sz="0" w:space="0" w:color="auto"/>
        <w:left w:val="none" w:sz="0" w:space="0" w:color="auto"/>
        <w:bottom w:val="none" w:sz="0" w:space="0" w:color="auto"/>
        <w:right w:val="none" w:sz="0" w:space="0" w:color="auto"/>
      </w:divBdr>
    </w:div>
    <w:div w:id="1254702809">
      <w:bodyDiv w:val="1"/>
      <w:marLeft w:val="0"/>
      <w:marRight w:val="0"/>
      <w:marTop w:val="0"/>
      <w:marBottom w:val="0"/>
      <w:divBdr>
        <w:top w:val="none" w:sz="0" w:space="0" w:color="auto"/>
        <w:left w:val="none" w:sz="0" w:space="0" w:color="auto"/>
        <w:bottom w:val="none" w:sz="0" w:space="0" w:color="auto"/>
        <w:right w:val="none" w:sz="0" w:space="0" w:color="auto"/>
      </w:divBdr>
    </w:div>
    <w:div w:id="1257249741">
      <w:bodyDiv w:val="1"/>
      <w:marLeft w:val="0"/>
      <w:marRight w:val="0"/>
      <w:marTop w:val="0"/>
      <w:marBottom w:val="0"/>
      <w:divBdr>
        <w:top w:val="none" w:sz="0" w:space="0" w:color="auto"/>
        <w:left w:val="none" w:sz="0" w:space="0" w:color="auto"/>
        <w:bottom w:val="none" w:sz="0" w:space="0" w:color="auto"/>
        <w:right w:val="none" w:sz="0" w:space="0" w:color="auto"/>
      </w:divBdr>
    </w:div>
    <w:div w:id="1804880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3795B14FC593AA489E18DF1A99C7D3F5" ma:contentTypeVersion="18" ma:contentTypeDescription="Creare un nuovo documento." ma:contentTypeScope="" ma:versionID="e7936620baf647700f32d60d43eac6b9">
  <xsd:schema xmlns:xsd="http://www.w3.org/2001/XMLSchema" xmlns:xs="http://www.w3.org/2001/XMLSchema" xmlns:p="http://schemas.microsoft.com/office/2006/metadata/properties" xmlns:ns2="7e90d8b0-3974-4db4-8f2f-72404168bae7" xmlns:ns3="698e8f11-6115-4d57-8263-134a886deb05" targetNamespace="http://schemas.microsoft.com/office/2006/metadata/properties" ma:root="true" ma:fieldsID="98c3090d75390cde7683ac47c6a48fdc" ns2:_="" ns3:_="">
    <xsd:import namespace="7e90d8b0-3974-4db4-8f2f-72404168bae7"/>
    <xsd:import namespace="698e8f11-6115-4d57-8263-134a886deb05"/>
    <xsd:element name="properties">
      <xsd:complexType>
        <xsd:sequence>
          <xsd:element name="documentManagement">
            <xsd:complexType>
              <xsd:all>
                <xsd:element ref="ns2:MediaServiceMetadata" minOccurs="0"/>
                <xsd:element ref="ns2:MediaServiceFastMetadata" minOccurs="0"/>
                <xsd:element ref="ns2:MediaServiceOCR" minOccurs="0"/>
                <xsd:element ref="ns3:SharedWithUsers" minOccurs="0"/>
                <xsd:element ref="ns3:SharedWithDetails" minOccurs="0"/>
                <xsd:element ref="ns2:MediaServiceDateTaken"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90d8b0-3974-4db4-8f2f-72404168ba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Tag immagine" ma:readOnly="false" ma:fieldId="{5cf76f15-5ced-4ddc-b409-7134ff3c332f}" ma:taxonomyMulti="true" ma:sspId="9132acd4-ca4c-4b76-a27e-9258b886789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8e8f11-6115-4d57-8263-134a886deb05" elementFormDefault="qualified">
    <xsd:import namespace="http://schemas.microsoft.com/office/2006/documentManagement/types"/>
    <xsd:import namespace="http://schemas.microsoft.com/office/infopath/2007/PartnerControls"/>
    <xsd:element name="SharedWithUsers" ma:index="11"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Condiviso con dettagli" ma:internalName="SharedWithDetails" ma:readOnly="true">
      <xsd:simpleType>
        <xsd:restriction base="dms:Note">
          <xsd:maxLength value="255"/>
        </xsd:restriction>
      </xsd:simpleType>
    </xsd:element>
    <xsd:element name="TaxCatchAll" ma:index="22" nillable="true" ma:displayName="Taxonomy Catch All Column" ma:hidden="true" ma:list="{d3f828f9-0c5b-4f86-a00d-799a335643e2}" ma:internalName="TaxCatchAll" ma:showField="CatchAllData" ma:web="698e8f11-6115-4d57-8263-134a886deb0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e90d8b0-3974-4db4-8f2f-72404168bae7">
      <Terms xmlns="http://schemas.microsoft.com/office/infopath/2007/PartnerControls"/>
    </lcf76f155ced4ddcb4097134ff3c332f>
    <TaxCatchAll xmlns="698e8f11-6115-4d57-8263-134a886deb05" xsi:nil="true"/>
    <SharedWithUsers xmlns="698e8f11-6115-4d57-8263-134a886deb05">
      <UserInfo>
        <DisplayName>Vincenzo Carbone</DisplayName>
        <AccountId>15</AccountId>
        <AccountType/>
      </UserInfo>
      <UserInfo>
        <DisplayName>Daniel Roeshammar</DisplayName>
        <AccountId>7132</AccountId>
        <AccountType/>
      </UserInfo>
      <UserInfo>
        <DisplayName>Marco Virgolin</DisplayName>
        <AccountId>7119</AccountId>
        <AccountType/>
      </UserInfo>
      <UserInfo>
        <DisplayName>Giuseppe Pasculli</DisplayName>
        <AccountId>4946</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C5EF4-1B19-436E-B056-82E210314461}">
  <ds:schemaRefs>
    <ds:schemaRef ds:uri="http://schemas.microsoft.com/sharepoint/v3/contenttype/forms"/>
  </ds:schemaRefs>
</ds:datastoreItem>
</file>

<file path=customXml/itemProps2.xml><?xml version="1.0" encoding="utf-8"?>
<ds:datastoreItem xmlns:ds="http://schemas.openxmlformats.org/officeDocument/2006/customXml" ds:itemID="{0B153F29-10A1-4DF0-A482-D6FA1D5B66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90d8b0-3974-4db4-8f2f-72404168bae7"/>
    <ds:schemaRef ds:uri="698e8f11-6115-4d57-8263-134a886deb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420862-A168-4E13-B11A-E8C743510EAA}">
  <ds:schemaRefs>
    <ds:schemaRef ds:uri="http://schemas.microsoft.com/office/2006/metadata/properties"/>
    <ds:schemaRef ds:uri="http://schemas.microsoft.com/office/infopath/2007/PartnerControls"/>
    <ds:schemaRef ds:uri="7e90d8b0-3974-4db4-8f2f-72404168bae7"/>
    <ds:schemaRef ds:uri="698e8f11-6115-4d57-8263-134a886deb05"/>
  </ds:schemaRefs>
</ds:datastoreItem>
</file>

<file path=customXml/itemProps4.xml><?xml version="1.0" encoding="utf-8"?>
<ds:datastoreItem xmlns:ds="http://schemas.openxmlformats.org/officeDocument/2006/customXml" ds:itemID="{C32ABB9F-E3AB-4947-B2E5-E0ACAD9B4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2034</Words>
  <Characters>239598</Characters>
  <Application>Microsoft Office Word</Application>
  <DocSecurity>0</DocSecurity>
  <Lines>1996</Lines>
  <Paragraphs>562</Paragraphs>
  <ScaleCrop>false</ScaleCrop>
  <Company/>
  <LinksUpToDate>false</LinksUpToDate>
  <CharactersWithSpaces>28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Pasculli</dc:creator>
  <cp:keywords/>
  <dc:description/>
  <cp:lastModifiedBy>Giuseppe Pasculli</cp:lastModifiedBy>
  <cp:revision>2</cp:revision>
  <cp:lastPrinted>2024-05-25T09:31:00Z</cp:lastPrinted>
  <dcterms:created xsi:type="dcterms:W3CDTF">2025-01-31T17:47:00Z</dcterms:created>
  <dcterms:modified xsi:type="dcterms:W3CDTF">2025-01-31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lAbbreviations" value="true"/&gt;&lt;pref name="dontAskDelayCitationUpdates" value="true"/&gt;&lt;/prefs&gt;&lt;/data&gt;</vt:lpwstr>
  </property>
  <property fmtid="{D5CDD505-2E9C-101B-9397-08002B2CF9AE}" pid="3" name="ContentTypeId">
    <vt:lpwstr>0x0101003795B14FC593AA489E18DF1A99C7D3F5</vt:lpwstr>
  </property>
  <property fmtid="{D5CDD505-2E9C-101B-9397-08002B2CF9AE}" pid="4" name="MediaServiceImageTags">
    <vt:lpwstr/>
  </property>
  <property fmtid="{D5CDD505-2E9C-101B-9397-08002B2CF9AE}" pid="5" name="ZOTERO_PREF_1">
    <vt:lpwstr>&lt;data data-version="3" zotero-version="6.0.36"&gt;&lt;session id="CHSmOAZA"/&gt;&lt;style id="http://www.zotero.org/styles/apa" locale="en-US" hasBibliography="1" bibliographyStyleHasBeenSet="1"/&gt;&lt;prefs&gt;&lt;pref name="fieldType" value="Field"/&gt;&lt;pref name="automaticJourn</vt:lpwstr>
  </property>
</Properties>
</file>